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90AE6" w14:textId="77777777" w:rsidR="00752411" w:rsidRPr="00752411" w:rsidRDefault="00752411" w:rsidP="00752411">
      <w:pPr>
        <w:rPr>
          <w:b/>
          <w:bCs/>
        </w:rPr>
      </w:pPr>
      <w:r w:rsidRPr="00752411">
        <w:rPr>
          <w:b/>
          <w:bCs/>
        </w:rPr>
        <w:t>&gt;NP_001120731.1 tumor protein 63 isoform a [Mus musculus]</w:t>
      </w:r>
    </w:p>
    <w:p w14:paraId="558FB9D2" w14:textId="30FA2C08" w:rsidR="00752411" w:rsidRPr="00752411" w:rsidRDefault="00752411" w:rsidP="00752411">
      <w:r w:rsidRPr="00752411">
        <w:t>MNFETSRCATLQYCPDPYIQRFIETPAHFSWKESYYRSAMSQSTQTSEFLSPEVFQHIWDFLEQPICSVQPIE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SYGNSSPPLNKMNSMNKLPSVSQLINPQQRNALTPTTMPEGMGANIPMMGTHMPMAGDMNGLSPTQALPPPLSMPSTSHCTPPPPYPTDCSIVSFLARLGCSSCLDYFTTQGLTTIYQIEHYSMDDLASLKIPEQFRHAIWKGILDHRQLHDFSSPPHLLRTPSGASTVSVGSSETRGERVIDAVRFTLRQTISFPPRDEWNDFNFDMDSRRNKQQRIKEEGE</w:t>
      </w:r>
    </w:p>
    <w:p w14:paraId="05D89285" w14:textId="77777777" w:rsidR="00752411" w:rsidRPr="00752411" w:rsidRDefault="00752411" w:rsidP="00752411">
      <w:r w:rsidRPr="00752411">
        <w:t xml:space="preserve">&gt;XP_021065267.1 tumor protein 63 isoform X1 [Mus </w:t>
      </w:r>
      <w:proofErr w:type="spellStart"/>
      <w:r w:rsidRPr="00752411">
        <w:t>pahari</w:t>
      </w:r>
      <w:proofErr w:type="spellEnd"/>
      <w:r w:rsidRPr="00752411">
        <w:t>]</w:t>
      </w:r>
    </w:p>
    <w:p w14:paraId="0695D871" w14:textId="1A92C317" w:rsidR="00752411" w:rsidRPr="00752411" w:rsidRDefault="00752411" w:rsidP="00752411">
      <w:r w:rsidRPr="00752411">
        <w:t>MNFETSRCATLQYCPDPYIQRFIETPAHFSWKESYYRSA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SYGNSSPPLNKMNSMNKLPSVSQLINPQQRNALTPTTMPEGMGANIPMMGTHMPMAGDMNGLSPTQALPPPLSMPSTSHCTPPPPYPTDCSIVSFLARLGCSSCLDYFTTQGLTTIYQIEHYSMDDLASLKIPEQFRHAIWKGILDHRQLHDFSSPPHLLRTPSGASTVSVGSSETRGERVIDAVRFTLRQTISFPPRDEWNDFNFDMDSRRNKQQRIKEEGE</w:t>
      </w:r>
    </w:p>
    <w:p w14:paraId="3D9D0D90" w14:textId="77777777" w:rsidR="00752411" w:rsidRPr="00752411" w:rsidRDefault="00752411" w:rsidP="00752411">
      <w:r w:rsidRPr="00752411">
        <w:t>&gt;NP_062094.1 tumor protein 63 isoform a [Rattus norvegicus]</w:t>
      </w:r>
    </w:p>
    <w:p w14:paraId="68184258" w14:textId="16A8307F" w:rsidR="00752411" w:rsidRPr="00752411" w:rsidRDefault="00752411" w:rsidP="00752411">
      <w:r w:rsidRPr="00752411">
        <w:t>MNFETSRCATLQYCPDPYIQRFIETPSHFSWKESYYRSAMSQSTQTSEFLSPEVFQHIWDFLEQPICSVQPIDLNFVDEPSENGATNKIEISMDCIRMQDSDLSDPMWPQYTNLGLLNG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SYGNSSPPLNKMNSMNKLPSVSQLINPQQRNALTPTTMPEGMGANIPMMGTHMPMAGDMNGLSPTQALPPPLSMPSTSHCTPPPPYPTDCSIVSFLARLGCSSCLDYFTTQGLTTIYQIEHYSMDDLASLKIPEQFRHAIWKGILDHRQLHDFSSPPHLLRTPSGASTVSVGSSETRGERVIDAVRFTLRQTISFPPRDEWNDFNFDMDSRRNKQQRIKEEGE</w:t>
      </w:r>
    </w:p>
    <w:p w14:paraId="05B62B26" w14:textId="77777777" w:rsidR="00752411" w:rsidRPr="00752411" w:rsidRDefault="00752411" w:rsidP="00752411">
      <w:r w:rsidRPr="00752411">
        <w:t>&gt;XP_031219412.1 tumor protein 63 isoform X6 [</w:t>
      </w:r>
      <w:proofErr w:type="spellStart"/>
      <w:r w:rsidRPr="00752411">
        <w:t>Mastomys</w:t>
      </w:r>
      <w:proofErr w:type="spellEnd"/>
      <w:r w:rsidRPr="00752411">
        <w:t xml:space="preserve"> </w:t>
      </w:r>
      <w:proofErr w:type="spellStart"/>
      <w:r w:rsidRPr="00752411">
        <w:t>coucha</w:t>
      </w:r>
      <w:proofErr w:type="spellEnd"/>
      <w:r w:rsidRPr="00752411">
        <w:t>]</w:t>
      </w:r>
    </w:p>
    <w:p w14:paraId="0CB82212" w14:textId="4DAEB623" w:rsidR="00752411" w:rsidRPr="00752411" w:rsidRDefault="00752411" w:rsidP="00752411">
      <w:r w:rsidRPr="00752411">
        <w:lastRenderedPageBreak/>
        <w:t>MNFETSRCATLQYCPDPYIQRFIETPAHFSWKESYYRSA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SYGNSSPPLNKMNSMNKLPSVSQLINPQQRNALTPTTMPEGMGGNLPMMGTHMPMAGDMNGLSPTQALPPPLSMPSTSHCTPPPPYPTDCSIVSFLARLGCSSCLDYFTTQGLTTIYQIEHYSMDDLASLKIPEQFRHAIWKGILDHRQLHDFSSPPHLLRTPSGASTVSVGSSETRGERVIDAVRFTLRQTISFPPRDEWNDFNFDMDSRRNKQQRIKEEGE</w:t>
      </w:r>
    </w:p>
    <w:p w14:paraId="0EFFCA35" w14:textId="77777777" w:rsidR="00752411" w:rsidRPr="00752411" w:rsidRDefault="00752411" w:rsidP="00752411">
      <w:r w:rsidRPr="00752411">
        <w:t>&gt;XP_036059905.1 tumor protein 63 isoform X1 [</w:t>
      </w:r>
      <w:proofErr w:type="spellStart"/>
      <w:r w:rsidRPr="00752411">
        <w:t>Onychomys</w:t>
      </w:r>
      <w:proofErr w:type="spellEnd"/>
      <w:r w:rsidRPr="00752411">
        <w:t xml:space="preserve"> </w:t>
      </w:r>
      <w:proofErr w:type="spellStart"/>
      <w:r w:rsidRPr="00752411">
        <w:t>torridus</w:t>
      </w:r>
      <w:proofErr w:type="spellEnd"/>
      <w:r w:rsidRPr="00752411">
        <w:t>]</w:t>
      </w:r>
    </w:p>
    <w:p w14:paraId="0EF2174A" w14:textId="7DD89D5B" w:rsidR="00752411" w:rsidRPr="00752411" w:rsidRDefault="00752411" w:rsidP="00752411">
      <w:r w:rsidRPr="00752411">
        <w:t>MNFETPRCATLQYCPDPYIQRFVETPAHFSWKESYYRSA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NAKNGDGTKRPFRQNTHGIQMTSIKKRRSPDDELLYLPVRGRETYEMLLKIKESLELMQYLPQHTIETYRQQQQQQHQHLLQKQTSMQSQSSYGNSSPPLNKMNSMNKLPSVSQLINPQQRNALTPTTMPEGMGANIPMMGTHMPMAGDMNGLSPTQALPPPLSMPSTSHCTPPPPYPTDCSIVSFLARLGCSSCLDYFTTQGLTTIYQIEHYSMDDLASLKIPEQFRHAIWKGILDHRQLHDFSSPPHLLRTPSGASTVSVGSSETRGERVIDAVRFTLRQTISFPPRDEWNDFNFDMDSRRNKQQRIKEEGE</w:t>
      </w:r>
    </w:p>
    <w:p w14:paraId="7874214F" w14:textId="77777777" w:rsidR="00752411" w:rsidRPr="00752411" w:rsidRDefault="00752411" w:rsidP="00752411">
      <w:r w:rsidRPr="00752411">
        <w:t xml:space="preserve">&gt;XP_032755130.1 tumor protein 63 isoform X1 [Rattus </w:t>
      </w:r>
      <w:proofErr w:type="spellStart"/>
      <w:r w:rsidRPr="00752411">
        <w:t>rattus</w:t>
      </w:r>
      <w:proofErr w:type="spellEnd"/>
      <w:r w:rsidRPr="00752411">
        <w:t>]</w:t>
      </w:r>
    </w:p>
    <w:p w14:paraId="009A10EE" w14:textId="5E487230" w:rsidR="00752411" w:rsidRPr="00752411" w:rsidRDefault="00752411" w:rsidP="00752411">
      <w:r w:rsidRPr="00752411">
        <w:t>MNFETSRCATLQYCPDPYIQRFIETPSHFSWKESYYRSAMSQSTQTSEFLSPEVFQHIWDFLEQPICSVQPIDLNFVDEPSENGATNKIEISMDCIRMQDSDLSDPMWPQYTNLGLLNG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SYGNSSPPLNKMNSMNKLPSVSQLINPQQRNALTPTTMPEGMGGNIPMMGTHMPMAGDMNGLSPTQALPPPLSMPSTSHCTPPPPYPTDCSIVSFLARLGCSSCLDYFTTQGLTTIYQIEHYSMDDLASLKIPEQFRHAIWKGILDHRQLHDFSSPPHLLRTPSGASTVSVGSSETRGERVIDAVRFTLRQTISFPPRDEWNDFNFDMDSRRNKQQRIKEEGE</w:t>
      </w:r>
    </w:p>
    <w:p w14:paraId="31882B3E" w14:textId="77777777" w:rsidR="00752411" w:rsidRPr="00752411" w:rsidRDefault="00752411" w:rsidP="00752411">
      <w:r w:rsidRPr="00752411">
        <w:t>&gt;XP_035300559.1 tumor protein 63 isoform X1 [</w:t>
      </w:r>
      <w:proofErr w:type="spellStart"/>
      <w:r w:rsidRPr="00752411">
        <w:t>Cricetulus</w:t>
      </w:r>
      <w:proofErr w:type="spellEnd"/>
      <w:r w:rsidRPr="00752411">
        <w:t xml:space="preserve"> griseus]</w:t>
      </w:r>
    </w:p>
    <w:p w14:paraId="0ABB1187" w14:textId="4C4D5517" w:rsidR="00752411" w:rsidRPr="00752411" w:rsidRDefault="00752411" w:rsidP="00752411">
      <w:r w:rsidRPr="00752411">
        <w:lastRenderedPageBreak/>
        <w:t>MNFETSRCATLQYCPDPYIQRFVETPAHFSWKESYYRSAMSQSSQTSEFLSPEVFQHIWDFLEQPICSVQPIDLNFVEEPSENGATNKIEISMDCIRMQDSDLT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SYGNSSPPLNKMNSMNKLPSVSQLINPQQRNALTPTTMPEGMGANIPMMGTHMPMAGDMNGLSPTQALPPPLSMPSTSHCTPPPPYPTDCSIVSFLARLGCSSCLDYFTTQGLTTIYQIEHYSMDDLASLKIPEQFRHAIWKGILDHRQLHDFSSPPHLLRTPSGASTVSVGSSETRGERVIDAVRFTLRQTISFPPRDEWNDFNFDMDSRRNKQQRIKEEGE</w:t>
      </w:r>
    </w:p>
    <w:p w14:paraId="459C0E7B" w14:textId="77777777" w:rsidR="00752411" w:rsidRPr="00752411" w:rsidRDefault="00752411" w:rsidP="00752411">
      <w:r w:rsidRPr="00752411">
        <w:t>&gt;XP_020009534.1 tumor protein 63 isoform X1 [Castor canadensis]</w:t>
      </w:r>
    </w:p>
    <w:p w14:paraId="0325E81E" w14:textId="740DBB4D" w:rsidR="00752411" w:rsidRPr="00752411" w:rsidRDefault="00752411" w:rsidP="00752411">
      <w:r w:rsidRPr="00752411">
        <w:t>MNFETSRCATLQYCPDPYIQRFVETPAHFSWKESYYRST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MPDGMGANIPMMGTHMPMAGDMNGLSPTQALPPPLSMPSTSHCTPPPPYPTDCSIVSFLARLGCSSCLDYFTTQGLTTIYQIEHYSMDDLASLKIPEQFRHAIWKGILDHRQLHDFSSPPHLLRTPSGASTVSVGSSETRGERVIDAVRFTLRQTISFPPRDEWNDFNFDMDARRNKQQRIKEEGE</w:t>
      </w:r>
    </w:p>
    <w:p w14:paraId="6046835D" w14:textId="77777777" w:rsidR="00752411" w:rsidRPr="00752411" w:rsidRDefault="00752411" w:rsidP="00752411">
      <w:r w:rsidRPr="00752411">
        <w:t>&gt;XP_028639733.1 tumor protein 63 isoform X1 [</w:t>
      </w:r>
      <w:proofErr w:type="spellStart"/>
      <w:r w:rsidRPr="00752411">
        <w:t>Grammomys</w:t>
      </w:r>
      <w:proofErr w:type="spellEnd"/>
      <w:r w:rsidRPr="00752411">
        <w:t xml:space="preserve"> </w:t>
      </w:r>
      <w:proofErr w:type="spellStart"/>
      <w:r w:rsidRPr="00752411">
        <w:t>surdaster</w:t>
      </w:r>
      <w:proofErr w:type="spellEnd"/>
      <w:r w:rsidRPr="00752411">
        <w:t>]</w:t>
      </w:r>
    </w:p>
    <w:p w14:paraId="49719E32" w14:textId="2F65825B" w:rsidR="00752411" w:rsidRPr="00752411" w:rsidRDefault="00752411" w:rsidP="00752411">
      <w:r w:rsidRPr="00752411">
        <w:t>MNFETSRCATLQYCPDPYIQRFIETPAHFSWKESYYRSAMSQSTQP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NAKNGDGTKRPFRQNTHGIQMTSIKKRRSPDDELLYLPVRGRETYEMLLKIKESLELMQYLPQHTIETYRQQQQQQHQHLLQKQTSMQSQSSYGTSSPPLNKMNSMNKLPSVSQLINPQQRNALTPTTMPEGMGANIPMMGTHMPMAGDMNGLSPTQALPPPLSMPSTSHCTPPPPYPTDCSIVSFLARLGCSSCLDYFTTQGLTTIYQIEHYSMDDLASLKIPEQFRHAIWKGILDHRQLHDFSSPPHLLRTPSGASTVSVGSSETRGERVIDAVRFTLRQTISFPPRDEWNDFNFDMDSRRNKQQRIKEEGE</w:t>
      </w:r>
    </w:p>
    <w:p w14:paraId="26CEC041" w14:textId="77777777" w:rsidR="00752411" w:rsidRPr="00752411" w:rsidRDefault="00752411" w:rsidP="00752411">
      <w:r w:rsidRPr="00752411">
        <w:t xml:space="preserve">&gt;XP_040858785.1 tumor protein 63 isoform X1 [Ochotona </w:t>
      </w:r>
      <w:proofErr w:type="spellStart"/>
      <w:r w:rsidRPr="00752411">
        <w:t>curzoniae</w:t>
      </w:r>
      <w:proofErr w:type="spellEnd"/>
      <w:r w:rsidRPr="00752411">
        <w:t>]</w:t>
      </w:r>
    </w:p>
    <w:p w14:paraId="67B51351" w14:textId="3591C317" w:rsidR="00752411" w:rsidRPr="00752411" w:rsidRDefault="00752411" w:rsidP="00752411">
      <w:r w:rsidRPr="00752411">
        <w:lastRenderedPageBreak/>
        <w:t>MNFETSRCATLQYCPDPYIQRFVETPAHFSWKESYYRSAMSQSTQP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IQSQSSYGNSSPPLNKMNSMNKLPSVSQLINPQQRNALTPTTIPDGMGANIPMMGTHMPMAGDMNGLSPTQALPPPLSMPSTSHCTPPPPYPTDCSIVSFLARLGCSSCLDYFTTQGLTTIYQIEHYSMDDLATLKIPEQFRHAIWKGILDHRQLHDFSSPPHLLRTPSGASTVSVGSSETRGERVIDAVRFTLRQTISFPPRDEWNDFNFDMDARRNKQQRIKEEGE</w:t>
      </w:r>
    </w:p>
    <w:p w14:paraId="28B2EAA3" w14:textId="77777777" w:rsidR="00752411" w:rsidRPr="00752411" w:rsidRDefault="00752411" w:rsidP="00752411">
      <w:r w:rsidRPr="00752411">
        <w:t xml:space="preserve">&gt;XP_008069725.1 tumor protein 63 isoform X1 [Carlito </w:t>
      </w:r>
      <w:proofErr w:type="spellStart"/>
      <w:r w:rsidRPr="00752411">
        <w:t>syrichta</w:t>
      </w:r>
      <w:proofErr w:type="spellEnd"/>
      <w:r w:rsidRPr="00752411">
        <w:t>]</w:t>
      </w:r>
    </w:p>
    <w:p w14:paraId="49108E99" w14:textId="1CFD468C" w:rsidR="00752411" w:rsidRPr="00752411" w:rsidRDefault="00752411" w:rsidP="00752411">
      <w:r w:rsidRPr="00752411">
        <w:t>MNFETSRCATLQYCPDPYIQRFVETPAHFSWKESYYRSTMSQSTQTSEFLSPEVFQHIWDFLEQPICSVQPIDLNFVDEPSENGP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GTHMPMAGDMNGLSPTQALPPPLSMPSTSHCTPPPPYPTDCSIVSFLARLGCSSCLDYFTTQGLTTIYQIEHYSMDDLASLKIPEQFRHAIWKGILDHRQLHDFSSPPHLLRTPSGASTVSVGSSETRGERVIDAVRFTLRQTISFPPRDEWNDFNFDMDARRNKQQRIKEEGE</w:t>
      </w:r>
    </w:p>
    <w:p w14:paraId="1B3B5E19" w14:textId="77777777" w:rsidR="00752411" w:rsidRPr="00752411" w:rsidRDefault="00752411" w:rsidP="00752411">
      <w:r w:rsidRPr="00752411">
        <w:t>&gt;XP_025142353.1 tumor protein 63 isoform X1 [Bubalus bubalis]</w:t>
      </w:r>
    </w:p>
    <w:p w14:paraId="204352A3" w14:textId="295FEBAE" w:rsidR="00752411" w:rsidRPr="00752411" w:rsidRDefault="00752411" w:rsidP="00752411">
      <w:r w:rsidRPr="00752411">
        <w:t>MNFETSRCATLQYCPDPYIQRFVETPAHFSWKESYYRSTMSQSTQTSEFLSPEVFQHIWDFLEQPICSVQPIDLNFVDEPSENGATNKIEISMDCIRMQDSDLG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GTHMPMAGDMNGLSPTQALPPPLSMPSTSHCTPPPPYPTDCSLVSFLARLGCSSCLDYFTTQGLTTIYQIEHYSMDDLASLKIPEQFRHAIWKGILDHRQLHDFSSPPHLLRTPSGASTVSVGSSETRGERVIDAVRFTLRQTISFPPRDEWNDFNFDMDSRRNKQQRIKEEGE</w:t>
      </w:r>
    </w:p>
    <w:p w14:paraId="51C5EC7D" w14:textId="77777777" w:rsidR="00752411" w:rsidRPr="00752411" w:rsidRDefault="00752411" w:rsidP="00752411">
      <w:r w:rsidRPr="00752411">
        <w:t>&gt;XP_040606948.1 tumor protein 63 isoform X1 [</w:t>
      </w:r>
      <w:proofErr w:type="spellStart"/>
      <w:r w:rsidRPr="00752411">
        <w:t>Mesocricetus</w:t>
      </w:r>
      <w:proofErr w:type="spellEnd"/>
      <w:r w:rsidRPr="00752411">
        <w:t xml:space="preserve"> auratus]</w:t>
      </w:r>
    </w:p>
    <w:p w14:paraId="7F113082" w14:textId="4104E1C6" w:rsidR="00752411" w:rsidRPr="00752411" w:rsidRDefault="00752411" w:rsidP="00752411">
      <w:r w:rsidRPr="00752411">
        <w:lastRenderedPageBreak/>
        <w:t>MNFETSRCATLQYRPDPYIQRFVETPAHFSWKESYYRSAMSQSSQTSEFLSPEVFQHIWDFLEQPICSVQPIDLNFVE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SYGNSSPPLNKMNSMNKLPSVSQLINPQQRNALTPTTMPEGMGANIPMMGTHMPMTGDMNGLSPTQALPPPLSMPSTSHCTPPPPYPTDCSIVSFLARLGCSSCLDYFTTQGLTTIYQIEHYSMDDLASLKIPEQFRHAIWKGILDHRQLHDFSSPPHLLRTPSGASTVSVGSSETRGERVIDAVRFTLRQTISFPPRDEWNDFNFDMDSRRNKQQRIKEEGE</w:t>
      </w:r>
    </w:p>
    <w:p w14:paraId="517EE895" w14:textId="77777777" w:rsidR="00752411" w:rsidRPr="00752411" w:rsidRDefault="00752411" w:rsidP="00752411">
      <w:r w:rsidRPr="00752411">
        <w:t xml:space="preserve">&gt;XP_020728485.1 tumor protein 63 isoform X1 [Odocoileus virginianus </w:t>
      </w:r>
      <w:proofErr w:type="spellStart"/>
      <w:r w:rsidRPr="00752411">
        <w:t>texanus</w:t>
      </w:r>
      <w:proofErr w:type="spellEnd"/>
      <w:r w:rsidRPr="00752411">
        <w:t>]</w:t>
      </w:r>
    </w:p>
    <w:p w14:paraId="113D6807" w14:textId="7F3343B6" w:rsidR="00752411" w:rsidRPr="00752411" w:rsidRDefault="00752411" w:rsidP="00752411">
      <w:r w:rsidRPr="00752411">
        <w:t>MNFETSRCATLQYCPDPYIQRFVETPAHFSWKESYYRST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GTHMPMAGDMNGLSPTQALPPPLSMPSTSHCTPPPPYPTDCSLVSFLARLGCSSCLDYFTTQGLTTIYQIEHYSMDDLASLKIPEQFRHVIWKGILDHRQLHDFSSPPHLLRTPSGASTVSVGSSETRGERVIDAVRFTLRQTISFPPRDEWNDFNFDMDARRNKQQRIKEEGE</w:t>
      </w:r>
    </w:p>
    <w:p w14:paraId="7BCC9B59" w14:textId="77777777" w:rsidR="00752411" w:rsidRPr="00752411" w:rsidRDefault="00752411" w:rsidP="00752411">
      <w:r w:rsidRPr="00752411">
        <w:t xml:space="preserve">&gt;XP_028017903.1 tumor protein 63 isoform X1 [Balaenoptera </w:t>
      </w:r>
      <w:proofErr w:type="spellStart"/>
      <w:r w:rsidRPr="00752411">
        <w:t>acutorostrata</w:t>
      </w:r>
      <w:proofErr w:type="spellEnd"/>
      <w:r w:rsidRPr="00752411">
        <w:t xml:space="preserve"> </w:t>
      </w:r>
      <w:proofErr w:type="spellStart"/>
      <w:r w:rsidRPr="00752411">
        <w:t>scammoni</w:t>
      </w:r>
      <w:proofErr w:type="spellEnd"/>
      <w:r w:rsidRPr="00752411">
        <w:t>]</w:t>
      </w:r>
    </w:p>
    <w:p w14:paraId="294F89EE" w14:textId="45F77ECE" w:rsidR="00752411" w:rsidRPr="00752411" w:rsidRDefault="00752411" w:rsidP="00752411">
      <w:r w:rsidRPr="00752411">
        <w:t>MNFETSRCATLQYCPDPYIQRFVETPAHFSWKESYYRSTMSQSTQTSEFLSPEVFQHIWDFLEQPICSVQPIDLNFVDEPSENGATNKIEISMDCIRMQDSE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GTHMPMAGDMNGLSPTQALPPPLSMPSTSHCTPPPPYPTDCSLVSFLARLGCSSCLDYFTTQGLTTIYQIEHYSMDDLASLKIPEQFRHAIWKGILDHRQLHDFSSPPHLLRTPSGASTVSVGSSETRGERVIDAVRFTLRQTISFPPRDEWNDFNFDMDARRNKQQRIKEEGE</w:t>
      </w:r>
    </w:p>
    <w:p w14:paraId="6B6B3465" w14:textId="77777777" w:rsidR="00752411" w:rsidRPr="00752411" w:rsidRDefault="00752411" w:rsidP="00752411">
      <w:r w:rsidRPr="00752411">
        <w:t>&gt;XP_012600634.1 tumor protein 63 isoform X1 [Microcebus murinus]</w:t>
      </w:r>
    </w:p>
    <w:p w14:paraId="5099AB8E" w14:textId="7B234BF9" w:rsidR="00752411" w:rsidRPr="00752411" w:rsidRDefault="00752411" w:rsidP="00752411">
      <w:r w:rsidRPr="00752411">
        <w:lastRenderedPageBreak/>
        <w:t>MNFETSRCATLQYCPDPYIQRFVETPAHFSWKESYYRSTMSQSTQTSEFLSPEVFQHIWDFLEQPICSVQPIDLNFVDEPSENGATNKIEISMDCIH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GTHMPMAGDMNGLSPTQALPPPLSMPSTSHCTPPPPYPTDCSIVSFLARLGCSSCLDYFTTQGLTTIYQIEHYSMDDLASLKIPEQFRHAIWKGILDHRQLHDFSSPPHLLRTPSGASTVSVGSSETRGERVIDAVRFTLRQTISFPPRDEWNDFNFDMDTRRNKQQRIKEEGE</w:t>
      </w:r>
    </w:p>
    <w:p w14:paraId="32575781" w14:textId="77777777" w:rsidR="00752411" w:rsidRPr="00752411" w:rsidRDefault="00752411" w:rsidP="00752411">
      <w:r w:rsidRPr="00752411">
        <w:t xml:space="preserve">&gt;XP_004003090.1 tumor protein 63 isoform X1 [Ovis </w:t>
      </w:r>
      <w:proofErr w:type="spellStart"/>
      <w:r w:rsidRPr="00752411">
        <w:t>aries</w:t>
      </w:r>
      <w:proofErr w:type="spellEnd"/>
      <w:r w:rsidRPr="00752411">
        <w:t>]</w:t>
      </w:r>
    </w:p>
    <w:p w14:paraId="10DA8454" w14:textId="410DE647" w:rsidR="00752411" w:rsidRPr="00752411" w:rsidRDefault="00752411" w:rsidP="00752411">
      <w:r w:rsidRPr="00752411">
        <w:t>MNFETSRCATLQYCPDPYIQRFVETPAHFSWKESYYRSTMSQSTQTN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GTHMPMAGDMNGLSPTQALPPPLSMPSTSHCTPPPPYPTDCSLVSFLARLGCSSCLDYFTTQGLTTIYQIEHYSMDDLASLKIPEQFRHAIWKGILDHRQLHDFSSPPHLLRTPSGASTVSVGSSETRGERVIDAVRFTLRQTISFPPRDEWNDFNFDMDARRNKQQRIKEEGE</w:t>
      </w:r>
    </w:p>
    <w:p w14:paraId="2A134470" w14:textId="77777777" w:rsidR="00752411" w:rsidRPr="00752411" w:rsidRDefault="00752411" w:rsidP="00752411">
      <w:r w:rsidRPr="00752411">
        <w:t>&gt;NP_001178266.1 tumor protein 63 [Bos taurus]</w:t>
      </w:r>
    </w:p>
    <w:p w14:paraId="50A863DB" w14:textId="2D30EDD8" w:rsidR="00752411" w:rsidRPr="00752411" w:rsidRDefault="00752411" w:rsidP="00752411">
      <w:r w:rsidRPr="00752411">
        <w:t>MNFETSRCATLQYCPDPYIQRFVETPAHFSWKESYYRSTMSQSTQTSEFLSPEVFQHIWDFLEQPICSVQPIDLNFVDEPSENGATNKIEISMDCIRMQDSDLG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GTHMPMAGDMNGLSPTQALPPPLSMPSTSHCTPPPPYPTDCSLVSFLARLGCSSCLDYFTTQGLTTIYQIEHYSMDDLASLKIPEQFRHAIWKGILDHRQLHDFSSPPHLLRTPSGASTVSVGSSETRGERVIDAVRFTLRQTISFPPRDEWNDFNFDMDARRNKQQRIKEEGE</w:t>
      </w:r>
    </w:p>
    <w:p w14:paraId="670BA791" w14:textId="77777777" w:rsidR="00752411" w:rsidRPr="00752411" w:rsidRDefault="00752411" w:rsidP="00752411">
      <w:r w:rsidRPr="00752411">
        <w:t>&gt;XP_026245117.1 tumor protein 63 isoform X6 [</w:t>
      </w:r>
      <w:proofErr w:type="spellStart"/>
      <w:r w:rsidRPr="00752411">
        <w:t>Urocitellus</w:t>
      </w:r>
      <w:proofErr w:type="spellEnd"/>
      <w:r w:rsidRPr="00752411">
        <w:t xml:space="preserve"> </w:t>
      </w:r>
      <w:proofErr w:type="spellStart"/>
      <w:r w:rsidRPr="00752411">
        <w:t>parryii</w:t>
      </w:r>
      <w:proofErr w:type="spellEnd"/>
      <w:r w:rsidRPr="00752411">
        <w:t>]</w:t>
      </w:r>
    </w:p>
    <w:p w14:paraId="0E594D4A" w14:textId="28770CF6" w:rsidR="00752411" w:rsidRPr="00752411" w:rsidRDefault="00752411" w:rsidP="00752411">
      <w:r w:rsidRPr="00752411">
        <w:lastRenderedPageBreak/>
        <w:t>MNFETSRCATLQYCPDPYIQRFVETPAHFSWKESYYRST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NMNKLPSVSQLINPQQRNALTPTTIPDGMGANIPMMSTHMPMAGDMNGLSPTQALPPPLSMPSTSHCTPPPPYPTDCSIVSFLARLGCSSCLDYFTTQGLTTIYQIEHYSMDDLASLKIPEQFRHAIWKGILDHRQLHDFSSPPHLLRTPSGASTVSVGSSETRGERVIDAVRFTLRQTISFPPRDEWNDFNFDMDARRNKQQRIKEEGE</w:t>
      </w:r>
    </w:p>
    <w:p w14:paraId="12F6B62D" w14:textId="77777777" w:rsidR="00752411" w:rsidRPr="00752411" w:rsidRDefault="00752411" w:rsidP="00752411">
      <w:r w:rsidRPr="00752411">
        <w:t>&gt;XP_022425353.1 tumor protein 63 isoform X1 [Delphinapterus leucas]</w:t>
      </w:r>
    </w:p>
    <w:p w14:paraId="352B011D" w14:textId="5D758A54" w:rsidR="00752411" w:rsidRPr="00752411" w:rsidRDefault="00752411" w:rsidP="00752411">
      <w:r w:rsidRPr="00752411">
        <w:t>MNFETSRCATVQYCPDPYIQRFVETPAHFSWKESYYRST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TLTPTTIPDGMGANIPMMGTHMPMAGDMNGLSPTQALPPPLSMPSTSHCTPPPPYPTDCSLVSFLARLGCSSCLDYFTTQGLTTIYQIEHYSMDDLASLKIPEQFRHAIWKGILDHRQLHDFSSPPHLLRTPSGASTVSVGSSETRGERVIDAVRFTLRQTISFPPRDEWNDFNFDMDARRNKQQRIKEEGE</w:t>
      </w:r>
    </w:p>
    <w:p w14:paraId="4DD67CA4" w14:textId="77777777" w:rsidR="00752411" w:rsidRPr="00752411" w:rsidRDefault="00752411" w:rsidP="00752411">
      <w:r w:rsidRPr="00752411">
        <w:t>&gt;XP_006925897.1 tumor protein 63 isoform X1 [</w:t>
      </w:r>
      <w:proofErr w:type="spellStart"/>
      <w:r w:rsidRPr="00752411">
        <w:t>Pteropus</w:t>
      </w:r>
      <w:proofErr w:type="spellEnd"/>
      <w:r w:rsidRPr="00752411">
        <w:t xml:space="preserve"> </w:t>
      </w:r>
      <w:proofErr w:type="spellStart"/>
      <w:r w:rsidRPr="00752411">
        <w:t>alecto</w:t>
      </w:r>
      <w:proofErr w:type="spellEnd"/>
      <w:r w:rsidRPr="00752411">
        <w:t>]</w:t>
      </w:r>
    </w:p>
    <w:p w14:paraId="145FEDFC" w14:textId="3F417354" w:rsidR="00752411" w:rsidRPr="00752411" w:rsidRDefault="00752411" w:rsidP="00752411">
      <w:r w:rsidRPr="00752411">
        <w:t>MNFETSRCATLQYCPDPYIQRFVETPAHFSWKESYYRSTMSQSTQTSEFLSPEVFQHIWDFLEQPICSVQPIDLNFVDEPSENGATNKIEISMDCIRMQNSDLSDPMWPQYTNLGLLNSMDQQIQNGSSSTSPYNTDHAQNSVTAPSPYAQPSSTFDALSPSPAIPSNTDYPGPHSFDVSFQQSSTAKSATWTYSTELKKLYCQIAKTCPIQIKVMTPPPQGAVIRAMPVYKKAEHVTEVVKRCPNHELSREFNEGQVAPPSHLIRVEGNSHAQYVEDPITGRQSVLVPYEPPQVGTEFTTVLYNFMCNSSCVGGMNRRPILIIVTLETRDGQVLGRRCFEARICACPGRDRKADEDSIRKQQVSDSTKNGDGTKRPFRQNTHGIQMTSIKKRRSPDDELLYLPVRGRETYEMLLKIKESLELMQYLPQHTIETYRQQQQQQHQHLLQKQTSMQSQSSYGNSSPPLNKMNSMNKLPSVSQLINPQQRNALTPTTIPDGMGANIPMMGTHMPMAGDMNGLSPTQALPPPLSMPSTSHCTPPPPYPTDCSLVSFLARLGCSSCLDYFTTQGLTTIYQIEHYSMDDLASLKIPEQFRHAIWKGILDHRQLHDFSSPPHLLRTPSGTSTVSVGSSETRGERVIDAVRFTLRQTISFPPRDEWNDFNFDMDARRNKQQRIKEEGE</w:t>
      </w:r>
    </w:p>
    <w:p w14:paraId="3F3989F4" w14:textId="77777777" w:rsidR="00752411" w:rsidRPr="00752411" w:rsidRDefault="00752411" w:rsidP="00752411">
      <w:r w:rsidRPr="00752411">
        <w:t>&gt;XP_004834847.1 tumor protein 63 isoform X1 [</w:t>
      </w:r>
      <w:proofErr w:type="spellStart"/>
      <w:r w:rsidRPr="00752411">
        <w:t>Heterocephalus</w:t>
      </w:r>
      <w:proofErr w:type="spellEnd"/>
      <w:r w:rsidRPr="00752411">
        <w:t xml:space="preserve"> </w:t>
      </w:r>
      <w:proofErr w:type="spellStart"/>
      <w:r w:rsidRPr="00752411">
        <w:t>glaber</w:t>
      </w:r>
      <w:proofErr w:type="spellEnd"/>
      <w:r w:rsidRPr="00752411">
        <w:t>]</w:t>
      </w:r>
    </w:p>
    <w:p w14:paraId="7A3533D5" w14:textId="6BAD47F3" w:rsidR="00752411" w:rsidRPr="00752411" w:rsidRDefault="00752411" w:rsidP="00752411">
      <w:r w:rsidRPr="00752411">
        <w:lastRenderedPageBreak/>
        <w:t>MNFETSRCATLQYCPDPYIQRFVETPAHFSWKESYYRSTMSQSTQTSEFLSPEVFQHIWDFLEQPICSVQPIDLNFVDESSENGATNKIEISMDCIRMQDSDLSDPMWPQYTNLGLLNSMDQQIQNGSSSTSPYNTE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ASYGNSSPPLNKMNSMNKLPSVSQLINPQQRNALTPTTIPDGMGANIPMMGTHMPMAGDMNGLSPTQALPPPLSMPSTSHCTPPPPYPTDCSIVSFLARLGCSSCLDYFTTQGLTTIYQIEHYSMDDLASLKIPEQFRHAIWKGILDHRQLHDFSSPPHLLRTPSGASTVSVGSSETRGERVIDAVRFTLRQTISFPPRDEWNDFNFDMDARRNKQQRIKEEGE</w:t>
      </w:r>
    </w:p>
    <w:p w14:paraId="66126B9C" w14:textId="77777777" w:rsidR="00752411" w:rsidRPr="00752411" w:rsidRDefault="00752411" w:rsidP="00752411">
      <w:r w:rsidRPr="00752411">
        <w:t xml:space="preserve">&gt;XP_029795499.1 tumor protein 63 isoform X1 [Suricata </w:t>
      </w:r>
      <w:proofErr w:type="spellStart"/>
      <w:r w:rsidRPr="00752411">
        <w:t>suricatta</w:t>
      </w:r>
      <w:proofErr w:type="spellEnd"/>
      <w:r w:rsidRPr="00752411">
        <w:t>]</w:t>
      </w:r>
    </w:p>
    <w:p w14:paraId="6AC00606" w14:textId="2254F7B4" w:rsidR="00752411" w:rsidRPr="00752411" w:rsidRDefault="00752411" w:rsidP="00752411">
      <w:r w:rsidRPr="00752411">
        <w:t>MNCETSRCATLQYCPDPYIQRFVETPAHFSWKESYYRSSMSQSTQTSEFLSPEVFQHIWDFLEQPICSVQPIDLNFVDEPSENGAR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SYGNSSPPLNKMNSMNKLPSVSQLINPQQRNALTPTTIPDGMGANIPMMGTHMPMAGDMNGLSPTQALPPPLSMPSTSHCTPPPPYPTDCSLVSFLARLGCSSCLDYFTTQGLTTIYQIEHYSMDDLASLKIPEQFRHAIWKGILDHRQLHDFSSPPHLLRTPSGASTVSVGSSETRGERVIDAVRFTLRQTISFPPRDEWNDFNFDMDARRNKQQRIKEEGE</w:t>
      </w:r>
    </w:p>
    <w:p w14:paraId="4BEF5D6B" w14:textId="77777777" w:rsidR="00752411" w:rsidRPr="00752411" w:rsidRDefault="00752411" w:rsidP="00752411">
      <w:r w:rsidRPr="00752411">
        <w:t xml:space="preserve">&gt;XP_032945909.1 tumor protein 63 isoform X1 [Rhinolophus </w:t>
      </w:r>
      <w:proofErr w:type="spellStart"/>
      <w:r w:rsidRPr="00752411">
        <w:t>ferrumequinum</w:t>
      </w:r>
      <w:proofErr w:type="spellEnd"/>
      <w:r w:rsidRPr="00752411">
        <w:t>]</w:t>
      </w:r>
    </w:p>
    <w:p w14:paraId="248CCEE8" w14:textId="398E4B55" w:rsidR="00752411" w:rsidRPr="00752411" w:rsidRDefault="00752411" w:rsidP="00752411">
      <w:r w:rsidRPr="00752411">
        <w:t>MNFETSRCATLQYCPDPYIQRFVETPAHFSWKESYYRSTMSQSTQTSEFLSPEVFQHIWDFLEQPICSVQPIDLNFVDEPSENGT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GTHMPMAGDMNGLSPTQALPPPLSMPSTSHCTPPPPYPTDCSLVSFLARLGCSSCLDYFTTQGLTTIYQIEHYSMDDLASLKIPEQFRHVIWKGILDHRQLHDFSSPPHLLRTPSGTSTVSVGSSETRGERVIDAVRFTLRQTISFPPRDEWNDFNFDMDARRNKQQRIKEEGE</w:t>
      </w:r>
    </w:p>
    <w:p w14:paraId="48EA5420" w14:textId="77777777" w:rsidR="00752411" w:rsidRPr="00752411" w:rsidRDefault="00752411" w:rsidP="00752411">
      <w:r w:rsidRPr="00752411">
        <w:t xml:space="preserve">&gt;XP_005344823.1 tumor protein 63 isoform X1 [Microtus </w:t>
      </w:r>
      <w:proofErr w:type="spellStart"/>
      <w:r w:rsidRPr="00752411">
        <w:t>ochrogaster</w:t>
      </w:r>
      <w:proofErr w:type="spellEnd"/>
      <w:r w:rsidRPr="00752411">
        <w:t>]</w:t>
      </w:r>
    </w:p>
    <w:p w14:paraId="71EE6375" w14:textId="4AB8D268" w:rsidR="00752411" w:rsidRPr="00752411" w:rsidRDefault="00752411" w:rsidP="00752411">
      <w:r w:rsidRPr="00752411">
        <w:lastRenderedPageBreak/>
        <w:t>MNFETSRCSTLQYCPDPYFQRFVETPAHFSWKESYYRSAMSQSSQTSELFSPEVFQHIWDFLEQPICSVQPIDLNFVEEPSENGATNKIEISMDCIRMQDSDLT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SYGNSSPPLSKMNSMNKLPSVSQLINPQQRNALTPTTMPEGMGANIPMMGTHMPMAGDMNGLSPTQALPPPLSMPSTSHCTPPPPYPTDCSIVSFLARLGCSSCLDYFTTQGLTTIYQIEHYSMDDLASLKIPEQFRHAIWKGILDHRQLHDFSSPPHLLRTPSGASTVSVGSSETRGERVIDAVRFTLRQTISFPPRDEWNDFNFDMDSRRNKQQRIKEEGE</w:t>
      </w:r>
    </w:p>
    <w:p w14:paraId="2C4AE0ED" w14:textId="77777777" w:rsidR="00752411" w:rsidRPr="00752411" w:rsidRDefault="00752411" w:rsidP="00752411">
      <w:r w:rsidRPr="00752411">
        <w:t>&gt;KAF6380715.1 tumor protein p63 [Myotis myotis]</w:t>
      </w:r>
    </w:p>
    <w:p w14:paraId="70781A1D" w14:textId="7C16CE8F" w:rsidR="00752411" w:rsidRPr="00752411" w:rsidRDefault="00752411" w:rsidP="00752411">
      <w:r w:rsidRPr="00752411">
        <w:t>MDFETSRCATLQYCPDPYIQRFVETPAHFSWKESYYRST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GTHMPVAGDMNGLSPTQALPPPLSMPSTSHCTPPPPYPTDCSLVSFLARLGCSSCLDYFTTQGLTTIYQIEHYSMDDLASLKIPEQFRHAIWKGILDHRQLHDFSSPPHLLRTPSGTSTVSVGSSETRGERVIDAVRFTLRQTISFPPRDEWNDFNFDMDARRNKQQRIKEEGE</w:t>
      </w:r>
    </w:p>
    <w:p w14:paraId="4A8EB947" w14:textId="77777777" w:rsidR="00752411" w:rsidRPr="00752411" w:rsidRDefault="00752411" w:rsidP="00752411">
      <w:r w:rsidRPr="00752411">
        <w:t>&gt;XP_008837899.1 tumor protein 63 isoform X1 [</w:t>
      </w:r>
      <w:proofErr w:type="spellStart"/>
      <w:r w:rsidRPr="00752411">
        <w:t>Nannospalax</w:t>
      </w:r>
      <w:proofErr w:type="spellEnd"/>
      <w:r w:rsidRPr="00752411">
        <w:t xml:space="preserve"> </w:t>
      </w:r>
      <w:proofErr w:type="spellStart"/>
      <w:r w:rsidRPr="00752411">
        <w:t>galili</w:t>
      </w:r>
      <w:proofErr w:type="spellEnd"/>
      <w:r w:rsidRPr="00752411">
        <w:t>]</w:t>
      </w:r>
    </w:p>
    <w:p w14:paraId="44C61BA8" w14:textId="4E43D8D5" w:rsidR="00752411" w:rsidRPr="00752411" w:rsidRDefault="00752411" w:rsidP="00752411">
      <w:r w:rsidRPr="00752411">
        <w:t>MNFESSRCATLQYCPDPYIQRFVETPAHFSWKESYYRSTMSQSSQTSEFLSPEVFQHIWDFLEQPICSVQPIDLNFVDEPSENGTTNKIEISMDCIRMQDA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PIQSQSSYGNSSPPLNKMNSMNKLPSVSQLINPQQRNALTPTTMPEGMGANIPMMSTHMPMAGDMNGLSPTQALPPPLSMPSTSHCTPPPPYPTDCSIVSFLARLGCSSCLDYFTTQGLTTIYQIEHYSMDDLASLKIPEQFRHAIWKGILDHRQLHDFSSPPHLLRTPSGASTVSVGSSETRGERVIDAVRFTLRQTISFPPRDEWNDFNFDMDSRRNKQQRIKEEGE</w:t>
      </w:r>
    </w:p>
    <w:p w14:paraId="7F1FD9C3" w14:textId="77777777" w:rsidR="00752411" w:rsidRPr="00752411" w:rsidRDefault="00752411" w:rsidP="00752411">
      <w:r w:rsidRPr="00752411">
        <w:t>&gt;XP_003792753.1 tumor protein 63 isoform X1 [</w:t>
      </w:r>
      <w:proofErr w:type="spellStart"/>
      <w:r w:rsidRPr="00752411">
        <w:t>Otolemur</w:t>
      </w:r>
      <w:proofErr w:type="spellEnd"/>
      <w:r w:rsidRPr="00752411">
        <w:t xml:space="preserve"> </w:t>
      </w:r>
      <w:proofErr w:type="spellStart"/>
      <w:r w:rsidRPr="00752411">
        <w:t>garnettii</w:t>
      </w:r>
      <w:proofErr w:type="spellEnd"/>
      <w:r w:rsidRPr="00752411">
        <w:t>]</w:t>
      </w:r>
    </w:p>
    <w:p w14:paraId="75451128" w14:textId="46051E42" w:rsidR="00752411" w:rsidRPr="00752411" w:rsidRDefault="00752411" w:rsidP="00752411">
      <w:r w:rsidRPr="00752411">
        <w:lastRenderedPageBreak/>
        <w:t>MNFETSRGATLQYCPDPYIQRFVETPAHFSWKESYYRSTMSQSTQTSEFLSPEVFQHIWDFLEQPICSVQPIDLNFVDEPSENGTTNKIEISMDCIRV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GTHMPMAGDMNGLSPTQALPPPLSMPSTSHCTPPPPYPTDCSIVSFLARLGCSSCLDYFTTQGLTTIYQIEHYSMDDLASLKIPEQFRHAIWKGILDHRQLHDFSSPPHLLRTPSGASTVSVGSSETRGERVIDAVRFTLRQTISFPPRDEWNDFNFDMDARRNKQQRIKEEGE</w:t>
      </w:r>
    </w:p>
    <w:p w14:paraId="75B027A6" w14:textId="77777777" w:rsidR="00752411" w:rsidRPr="00752411" w:rsidRDefault="00752411" w:rsidP="00752411">
      <w:r w:rsidRPr="00752411">
        <w:t xml:space="preserve">&gt;XP_041533931.1 tumor protein 63 isoform X1 [Microtus </w:t>
      </w:r>
      <w:proofErr w:type="spellStart"/>
      <w:r w:rsidRPr="00752411">
        <w:t>oregoni</w:t>
      </w:r>
      <w:proofErr w:type="spellEnd"/>
      <w:r w:rsidRPr="00752411">
        <w:t>]</w:t>
      </w:r>
    </w:p>
    <w:p w14:paraId="29218976" w14:textId="0BC9F865" w:rsidR="00752411" w:rsidRPr="00752411" w:rsidRDefault="00752411" w:rsidP="00752411">
      <w:r w:rsidRPr="00752411">
        <w:t>MNFETSRCSTLQYCPDPYFQRFVETPAHFSWKESYYRSTMSQSSQTSELFSPEVFQHIWDFLEQPICSVQPIDLNFVEEPSENGATNKIEISMDCIRMQDSDLT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SYGNSSPPLSKMNSMNKLPSVSQLINPQQRNALTPTTMPEGMGANIPMMGTHMPMAGDMNGLSPTQALPPPLSMPSTSHCTPPPPYPTDCSIVSFLARLGCSSCLDYFTTQGLTTIYQIEHYSMDDLASLKIPEQFRHAIWKGILDHRQLHDFSSPPHLLRTPSGASTVSVGSSETRGERVIDAVRFTLRQTISFPPRDEWNDFNFDMDSRRNKQQRIKEEGE</w:t>
      </w:r>
    </w:p>
    <w:p w14:paraId="12A48F00" w14:textId="77777777" w:rsidR="00752411" w:rsidRPr="00752411" w:rsidRDefault="00752411" w:rsidP="00752411">
      <w:r w:rsidRPr="00752411">
        <w:t>&gt;XP_027443488.1 tumor protein 63 isoform X3 [Zalophus californianus]</w:t>
      </w:r>
    </w:p>
    <w:p w14:paraId="3862C43C" w14:textId="57E865E8" w:rsidR="00752411" w:rsidRPr="00752411" w:rsidRDefault="00752411" w:rsidP="00752411">
      <w:r w:rsidRPr="00752411">
        <w:t>MNCETSRCATLQYCPDPYIQRFVETPAHFSWKESYYRSTMSQSTQTSEFLSPEVFQHIWDFLEQPICSVQPIDLNFVDEPSENGARNKIEISMDCIRMQDSDLSDPMWPQYTNLGLLNSMDQQIQNGSSSTSPYNTDHAQNSVTAPSPYAQPSSTFDALSPSPAIPSNTDYPGPHSFDVSFQQSSTAKSATWTYSTELKKLYCQIAKTCPIQIKVMTPPPQGAVIRAMPVYKKAEHVTEVVKRCPNHELSREFNEGQIAPPSHLIRVEGNSHAQYVEDPITGRQSVLVPYEPPQVGTEFTTVLYNFMCNSSCVGGMNRRPILIIVTLETRDGQVLGRRCFEARICACPGRDRKADEDSIRKQQVTDSAKNGDGTKRPFRQNTHGIQMTSIKKRRSPDDELLYLPVRGRETYEMLLKIKESLELMQYLPQHTIETYRQQQQQQHQHLLQKQTSMQSQSTYGNSSPPLNKMNSMNKLPSVSQLINPQQRNALTPTTIPDGMGANIPMMGTHMPMAGDMNGLSPTQALPPPLSMPSTSHCTPPPPYPTDCSLVSFLARLGCSSCLDYFTTQGLTTIYQIEHYSMDDLASLKIPEQFRHAIWKGILDHRQLHDFSSPPHLLRTPSGASTVSVGSSETRGERVIDAVRFTLRQTISFPPRDEWNDFNFDMDARRNKQQRIKEEGE</w:t>
      </w:r>
    </w:p>
    <w:p w14:paraId="400F0E2F" w14:textId="77777777" w:rsidR="00752411" w:rsidRPr="00752411" w:rsidRDefault="00752411" w:rsidP="00752411">
      <w:r w:rsidRPr="00752411">
        <w:t xml:space="preserve">&gt;XP_003991845.2 tumor protein 63 isoform X1 [Felis </w:t>
      </w:r>
      <w:proofErr w:type="spellStart"/>
      <w:r w:rsidRPr="00752411">
        <w:t>catus</w:t>
      </w:r>
      <w:proofErr w:type="spellEnd"/>
      <w:r w:rsidRPr="00752411">
        <w:t>]</w:t>
      </w:r>
    </w:p>
    <w:p w14:paraId="2159018D" w14:textId="35CE65E6" w:rsidR="00752411" w:rsidRPr="00752411" w:rsidRDefault="00752411" w:rsidP="00752411">
      <w:r w:rsidRPr="00752411">
        <w:lastRenderedPageBreak/>
        <w:t>MLYNCSPLVDCQRELEEMNCETSRCATLQYCPDPYIQRFVETPAHFSWKESYYRSTMSQSTQTSEFLSPEVFQHIWDFLEQPICSVQPIDLNFVDEPSENGAR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TQSSYGNSSPPLNKMNSMNKLPSVSQLINPQQRNALTPTTIPDGMGANIPMMGTHMPMAGDMNGLSPTQALPPPLSMPSTSHCTPPPPYPTDCSLVSFLARLGCSSCLDYFTTQGLTTIYQIEHYSMDDLASLKIPEQFRHAIWKGILDHRQLHDFSSPPHLLRTPSGASTVSVGSSETRGERVIDAVRFTLRQTISFPPRDEWNDFNFDMDARRNKQQRIKEEGE</w:t>
      </w:r>
    </w:p>
    <w:p w14:paraId="6E9D4C12" w14:textId="77777777" w:rsidR="00752411" w:rsidRPr="00752411" w:rsidRDefault="00752411" w:rsidP="00752411">
      <w:r w:rsidRPr="00752411">
        <w:t xml:space="preserve">&gt;XP_027807257.1 tumor protein 63 isoform X1 [Marmota </w:t>
      </w:r>
      <w:proofErr w:type="spellStart"/>
      <w:r w:rsidRPr="00752411">
        <w:t>flaviventris</w:t>
      </w:r>
      <w:proofErr w:type="spellEnd"/>
      <w:r w:rsidRPr="00752411">
        <w:t>]</w:t>
      </w:r>
    </w:p>
    <w:p w14:paraId="498300C9" w14:textId="447C437C" w:rsidR="00752411" w:rsidRPr="00752411" w:rsidRDefault="00752411" w:rsidP="00752411">
      <w:r w:rsidRPr="00752411">
        <w:t>MNFETSRCATLQYRPDPYIQRFVETPAHFSWKESYYRST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TSYGNSSPPLNKMNSMNKLPSVSQLINPQQRNALTPTTIPDGMGANIPMMSTHMPMAGDMNGLSPTQALPPPLSMPSTSHCTPPPPYPTDCSIVSFLARLGCSSCLDYFTTQGLTTIYQIEHYSMDDLASLKIPEQFRHAIWKGILDHRQLHDFSSPPHLLRTPSGASTVSVGSSETRGERVIDAVRFTLRQTISFPPRDEWNDFNFDMDARRNKQQRIKEEGE</w:t>
      </w:r>
    </w:p>
    <w:p w14:paraId="41C1EF91" w14:textId="77777777" w:rsidR="00752411" w:rsidRPr="00752411" w:rsidRDefault="00752411" w:rsidP="00752411">
      <w:r w:rsidRPr="00752411">
        <w:t>&gt;XP_032193830.1 tumor protein 63 isoform X1 [Mustela erminea]</w:t>
      </w:r>
    </w:p>
    <w:p w14:paraId="46925737" w14:textId="71CEA8DD" w:rsidR="00752411" w:rsidRPr="00752411" w:rsidRDefault="00752411" w:rsidP="00752411">
      <w:r w:rsidRPr="00752411">
        <w:t>MCTKGEVSKLLCLIAFDPIAFSLLALLSLYTQVHVYMFSNCSPLVDYQRELKEMNCETSRCATLQYCPDPYIQRFVETPAHFSWKESYYRSTMSQSTQTNEFLSPEVFQHIWDFLEQPICSVQPIDLNFVDEPSENGTR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TYGNSSPPLNKMNSMNKLPSVSQLINPQQRNALTPTTIPDGMGANIPMMGTHMPMAGDMNGLSPTQALPPPLSMPSTSHCTPPPPYPTDCSLVSFLARLGCSSCLDYFTTQGLTTIYQIEHYSMDDLASLKIPEQFRHAIWKGILDHRQLHDFSSPPHLLRTPSGASTVSVGSSETRGERVIDAVRFTLRQTISFPPRDEWNDFNFDMDARRNKQQRIKEEGE</w:t>
      </w:r>
    </w:p>
    <w:p w14:paraId="7728BC1C" w14:textId="77777777" w:rsidR="00752411" w:rsidRPr="00752411" w:rsidRDefault="00752411" w:rsidP="00752411">
      <w:r w:rsidRPr="00752411">
        <w:t>&gt;XP_036987670.1 tumor protein 63 isoform X1 [</w:t>
      </w:r>
      <w:proofErr w:type="spellStart"/>
      <w:r w:rsidRPr="00752411">
        <w:t>Artibeus</w:t>
      </w:r>
      <w:proofErr w:type="spellEnd"/>
      <w:r w:rsidRPr="00752411">
        <w:t xml:space="preserve"> </w:t>
      </w:r>
      <w:proofErr w:type="spellStart"/>
      <w:r w:rsidRPr="00752411">
        <w:t>jamaicensis</w:t>
      </w:r>
      <w:proofErr w:type="spellEnd"/>
      <w:r w:rsidRPr="00752411">
        <w:t>]</w:t>
      </w:r>
    </w:p>
    <w:p w14:paraId="055B7A2C" w14:textId="5D0296FE" w:rsidR="00752411" w:rsidRPr="00752411" w:rsidRDefault="00752411" w:rsidP="00752411">
      <w:r w:rsidRPr="00752411">
        <w:lastRenderedPageBreak/>
        <w:t>MNLETSRCATLQYCPDPYIQRFVETPAHFSWKESYYRST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TSYGNSSPPLNKMNSMNKLPSVSQLINPQQRNALTPTTIPDGMAANIPMMGTHMPMAGDMNGLSPTQALPPPLSMPSTSHCTPPPPYPTDCSLVSFLARLGCSSCLDYFTTQGLTTIYQIEHYSMDDLASLKIPEQFRHAIWKGILDHRQLHDFSSPPHLLRTPSGTSTVSVGSSETRGERVIDAVRFTLRQTISFPPRDEWNDFNFDMDARRNKQQRIKEEGE</w:t>
      </w:r>
    </w:p>
    <w:p w14:paraId="216A8E40" w14:textId="77777777" w:rsidR="00752411" w:rsidRPr="00752411" w:rsidRDefault="00752411" w:rsidP="00752411">
      <w:r w:rsidRPr="00752411">
        <w:t>&gt;XP_037694249.1 tumor protein 63 isoform X1 [Choloepus didactylus]</w:t>
      </w:r>
    </w:p>
    <w:p w14:paraId="7FF222C8" w14:textId="74AB8368" w:rsidR="00752411" w:rsidRPr="00752411" w:rsidRDefault="00752411" w:rsidP="00752411">
      <w:r w:rsidRPr="00752411">
        <w:t>MNFETSRWATPQYCPDPYIQRFVETPAHFSWKESYYRSSMSQSTQTSEFLSPEVFQHIWDFLEQPICSVQPIDLNFVDQ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GTHMPMAGDMNGLSPTQALPPPLSMPSTSHCTPPPPYPTDCSIVSFLARLGCSSCLDYFTTQGLTTIYQIEHYSMDDLASLKIPEQFRHAIWKGILDHRQLHDFSSPPHLLRTPSGASTVSVGSSETRGERVIDAVRFTLRQTISFPPRDEWNDFNFDMDARRNKQQRIKEEGE</w:t>
      </w:r>
    </w:p>
    <w:p w14:paraId="072D4DFE" w14:textId="77777777" w:rsidR="00752411" w:rsidRPr="00752411" w:rsidRDefault="00752411" w:rsidP="00752411">
      <w:r w:rsidRPr="00752411">
        <w:t>&gt;XP_026352343.1 tumor protein 63 isoform X1 [Ursus arctos horribilis]</w:t>
      </w:r>
    </w:p>
    <w:p w14:paraId="59FEE784" w14:textId="73912891" w:rsidR="00752411" w:rsidRPr="00752411" w:rsidRDefault="00752411" w:rsidP="00752411">
      <w:r w:rsidRPr="00752411">
        <w:t>MNCETSRCATLQYCPDPYIQRFVETPAHFSWKESYYRSTMSQSTQTSEFLSPEVFQHIWDFLEQPICSVQPIDLNFVDEPSENGAR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TYGNSSPPLNKMNSMNKLPSVSQLINPQQRNALTPTAIPDGMGANIPMMGTHMPMAGDMNGLSPTQALPPPLSMPSTSHCTPPPPYPTDCSLVSFLARLGCSSCLDYFTTQGLTTIYQIEHYSMDDLASLKIPEQFRHAIWKGILDHRQLHDFSSPPHLLRTPSGASTVSVGSSETRGERVIDAVRFTLRQTISFPPRDEWNDFNFDMDARRNKQQRIKEEGE</w:t>
      </w:r>
    </w:p>
    <w:p w14:paraId="2304951C" w14:textId="77777777" w:rsidR="00752411" w:rsidRPr="00752411" w:rsidRDefault="00752411" w:rsidP="00752411">
      <w:r w:rsidRPr="00752411">
        <w:t>&gt;XP_034517071.1 tumor protein 63 isoform X1 [Ailuropoda melanoleuca]</w:t>
      </w:r>
    </w:p>
    <w:p w14:paraId="70356646" w14:textId="3664EAA4" w:rsidR="00752411" w:rsidRPr="00752411" w:rsidRDefault="00752411" w:rsidP="00752411">
      <w:r w:rsidRPr="00752411">
        <w:lastRenderedPageBreak/>
        <w:t>MFYNCSPLVDCQRELKEMNCETSRCATLQYCPDPYIQRFVETPAHFSWKESYYRSTMSQSTQTSEFLSPEVFQHIWDFLEQPICSVQPIDLNFVDEPSENGAR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TYGNSSPPLNKMNSMNKLPSVSQLINPQQRNALTPTTIPDGMGANIPMMGTHMPMAGDMNGLSPTQALPPPLSMPSTSHCTPPPPYPTDCSLVSFLARLGCSSCLDYFTTQGLTTIYQIEHYSMDDLASLKIPEQFRHAIWKGILDHRQLHDFSSPPHLLRTPSGASTVSVGSSETRGERVIDAVRFTLRQTISFPPRDEWNDFNFDMDARRNKQQRIKEEGE</w:t>
      </w:r>
    </w:p>
    <w:p w14:paraId="4BA17BE6" w14:textId="77777777" w:rsidR="00752411" w:rsidRPr="00752411" w:rsidRDefault="00752411" w:rsidP="00752411">
      <w:r w:rsidRPr="00752411">
        <w:t>&gt;XP_006201027.1 tumor protein 63 isoform X1 [Vicugna pacos]</w:t>
      </w:r>
    </w:p>
    <w:p w14:paraId="0DAE8B7B" w14:textId="5D9AF769" w:rsidR="00752411" w:rsidRPr="00752411" w:rsidRDefault="00752411" w:rsidP="00752411">
      <w:r w:rsidRPr="00752411">
        <w:t>MNFETSRCATLQYCPDPYIQRFVETPAHFSWKESYYRSTMSQSTQTSEFLSPEVFQHIWDFLEQPICSVQPIDLNFVDEPSENGTTNKIEISMDCIRMQDSDLTDPMWPQYTNLGLLNSMDQQIQNGSSSTSPYNTE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STHMPMAGDMNGLSPTQALPPPLSMPSTSHCTPPPPYPTDCSLVSFLARLGCSSCLDYFTTQGLTTIYQIEHYSMDDLASLKIPEQFRHAIWKGILDHRQLHDFSSPPHLLRTPSGASTVSVGSSETRGERVIDAVRFTLRQTISFPPRDEWNDFNFDMDARRNKQQRIKEEGE</w:t>
      </w:r>
    </w:p>
    <w:p w14:paraId="7C29A547" w14:textId="77777777" w:rsidR="00752411" w:rsidRPr="00752411" w:rsidRDefault="00752411" w:rsidP="00752411">
      <w:r w:rsidRPr="00752411">
        <w:t>&gt;KAF6122297.1 tumor protein p63 [</w:t>
      </w:r>
      <w:proofErr w:type="spellStart"/>
      <w:r w:rsidRPr="00752411">
        <w:t>Phyllostomus</w:t>
      </w:r>
      <w:proofErr w:type="spellEnd"/>
      <w:r w:rsidRPr="00752411">
        <w:t xml:space="preserve"> discolor]</w:t>
      </w:r>
    </w:p>
    <w:p w14:paraId="71EDF8D7" w14:textId="5CDD012A" w:rsidR="00752411" w:rsidRPr="00752411" w:rsidRDefault="00752411" w:rsidP="00752411">
      <w:r w:rsidRPr="00752411">
        <w:t>MNLETSRCATLQYCPDPYIQRFVETPAHFSWKESYYRST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TSYGNSSPPLNKMNSMNKLPSVSQLINPQQRNALTPTTIPDSMGANIPMMGTHMPMAGDMNGLSPTQALPPPLSMPSTSHCTPPPPYPTDCSLVSFLARLGCSSCLDYFTTQGLTTIYQIEHYSMDDLASLKIPEQFRHAIWKGILDHRQLHDFSSPPHLLRTPSGTSTVSVGSSETRGERVIDAVRFTLRQTISFPPRDEWNDFNFDMDARRNKQQRIKEEGE</w:t>
      </w:r>
    </w:p>
    <w:p w14:paraId="517034A9" w14:textId="77777777" w:rsidR="00752411" w:rsidRPr="00752411" w:rsidRDefault="00752411" w:rsidP="00752411">
      <w:r w:rsidRPr="00752411">
        <w:t xml:space="preserve">&gt;XP_006188922.1 tumor protein 63 isoform X1 [Camelus </w:t>
      </w:r>
      <w:proofErr w:type="spellStart"/>
      <w:r w:rsidRPr="00752411">
        <w:t>ferus</w:t>
      </w:r>
      <w:proofErr w:type="spellEnd"/>
      <w:r w:rsidRPr="00752411">
        <w:t>]</w:t>
      </w:r>
    </w:p>
    <w:p w14:paraId="6831836B" w14:textId="284BA0DD" w:rsidR="00752411" w:rsidRPr="00752411" w:rsidRDefault="00752411" w:rsidP="00752411">
      <w:r w:rsidRPr="00752411">
        <w:lastRenderedPageBreak/>
        <w:t>MNFETSRCATLRYCPDPYIQRFVETPAHFSWKESYYRSTMSQSTQTSEFLSPEVFQHIWDFLEQPICSVQPIDLNFVDEPSENGTTNKIEISMDCIRMQDSDLT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STHMPMAGDMNGLSPTQALPPPLSMPSTSHCTPPPPYPTDCSLVSFLARLGCSSCLDYFTTQGLTTIYQIEHYSMDDLASLKIPEQFRHAIWKGILDHRQLHDFSSPPHLLRTPSGASTVSVGSSETRGERVIDAVRFTLRQTISFPPRDEWNDFNFDMDARRNKQQRIKEEGE</w:t>
      </w:r>
    </w:p>
    <w:p w14:paraId="4E8B85EC" w14:textId="77777777" w:rsidR="00752411" w:rsidRPr="00752411" w:rsidRDefault="00752411" w:rsidP="00752411">
      <w:r w:rsidRPr="00752411">
        <w:t>&gt;XP_008703384.2 tumor protein 63 isoform X1 [Ursus maritimus]</w:t>
      </w:r>
    </w:p>
    <w:p w14:paraId="36C20409" w14:textId="6CF1704C" w:rsidR="00752411" w:rsidRPr="00752411" w:rsidRDefault="00752411" w:rsidP="00752411">
      <w:r w:rsidRPr="00752411">
        <w:t>MFYNCSPLVDCQRELKEMNCETSRCATLQYCPDPYIQRFVETPAHFSWKESYYRSTMSQSTQTSEFLSPEVFQHIWDFLEQPICSVQPIDLNFVDEPSENGAR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TYGNSSPPLNKMNSMNKLPSVSQLINPQQRNALTPTAIPDGMGANIPMMGTHMPMAGDMNGLSPTQALPPPLSMPSTSHCTPPPPYPTDCSLVSFLARLGCSSCLDYFTTQGLTTIYQIEHYSMDDLASLKIPEQFRHAIWKGILDHRQLHDFSSPPHLLRTPSGASTVSVGSSETRGERVIDAVRFTLRQTISFPPRDEWNDFNFDMDARRNKQQRIKEEGE</w:t>
      </w:r>
    </w:p>
    <w:p w14:paraId="4C21A47C" w14:textId="77777777" w:rsidR="00752411" w:rsidRPr="00752411" w:rsidRDefault="00752411" w:rsidP="00752411">
      <w:r w:rsidRPr="00752411">
        <w:t xml:space="preserve">&gt;XP_004382289.1 tumor protein 63 isoform X1 [Trichechus manatus </w:t>
      </w:r>
      <w:proofErr w:type="spellStart"/>
      <w:r w:rsidRPr="00752411">
        <w:t>latirostris</w:t>
      </w:r>
      <w:proofErr w:type="spellEnd"/>
      <w:r w:rsidRPr="00752411">
        <w:t>]</w:t>
      </w:r>
    </w:p>
    <w:p w14:paraId="3138E8EA" w14:textId="381AA609" w:rsidR="00752411" w:rsidRPr="00752411" w:rsidRDefault="00752411" w:rsidP="00752411">
      <w:r w:rsidRPr="00752411">
        <w:t>MNFETSRCSTLQYCPDPYIQRFVETPAHFSWKESYYRSTMSQSTQTSEFLSPEVFQHIWDFLEQPICSVQPIDLNFVDEPSENGATNKIEISMDCIRMQDSELT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TLTPTTIPDGMGANIPMMGTHMPMAGDMNGLSPTQALPPPLAMPSTSHCTPPPPYPTDCSIVSFLARLGCSSCLDYFTTQGLTTIYQIEHYSMDDLASLKIPEQFRHAIWKGILDHRQLHDFSSPPHLLRTPSSASTVSVGSSETRGERVIDAVRFTLRQTISFPPRDEWNDFNFDMDARRNKQQRIKEEGE</w:t>
      </w:r>
    </w:p>
    <w:p w14:paraId="3435741E" w14:textId="77777777" w:rsidR="00752411" w:rsidRPr="00752411" w:rsidRDefault="00752411" w:rsidP="00752411">
      <w:r w:rsidRPr="00752411">
        <w:t xml:space="preserve">&gt;XP_022359420.1 tumor protein 63 isoform X1 [Enhydra lutris </w:t>
      </w:r>
      <w:proofErr w:type="spellStart"/>
      <w:r w:rsidRPr="00752411">
        <w:t>kenyoni</w:t>
      </w:r>
      <w:proofErr w:type="spellEnd"/>
      <w:r w:rsidRPr="00752411">
        <w:t>]</w:t>
      </w:r>
    </w:p>
    <w:p w14:paraId="7E49FCE9" w14:textId="6312A03A" w:rsidR="00752411" w:rsidRPr="00752411" w:rsidRDefault="00752411" w:rsidP="00752411">
      <w:r w:rsidRPr="00752411">
        <w:lastRenderedPageBreak/>
        <w:t>MNCETSRCATLQYCPDPYIQRFVETPAHFSWKESYYRSTMSQSTQTNEFLSPEVFQHIWDFLEQPICSVQPIDLNFVDEPSENGTR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TYGNSSPPLNKMNSMNKLPSVSQLINPQQRNALTPTTIPDGMGANIPMMGTHMPMAGDMNGLSPTQALPPPLSMPSTSHCTPPPPYPTDCSLVSFLARLGCSSCLDYFTTQGLTTIYQIEHYSMDDLASLKIPEQFRHAIWKGILDHRQLHDFSSPPHLLRTPSGASTVSVGSSETRGERVIDAVRFTLRQTISFPPRDEWNDFNFDMDARRNKQQRIKEEGE</w:t>
      </w:r>
    </w:p>
    <w:p w14:paraId="20549B01" w14:textId="77777777" w:rsidR="00752411" w:rsidRPr="00635FF8" w:rsidRDefault="00752411" w:rsidP="00752411">
      <w:pPr>
        <w:rPr>
          <w:lang w:val="es-US"/>
        </w:rPr>
      </w:pPr>
      <w:r w:rsidRPr="00635FF8">
        <w:rPr>
          <w:lang w:val="es-US"/>
        </w:rPr>
        <w:t xml:space="preserve">&gt;XP_002814454.1 tumor </w:t>
      </w:r>
      <w:proofErr w:type="spellStart"/>
      <w:r w:rsidRPr="00635FF8">
        <w:rPr>
          <w:lang w:val="es-US"/>
        </w:rPr>
        <w:t>protein</w:t>
      </w:r>
      <w:proofErr w:type="spellEnd"/>
      <w:r w:rsidRPr="00635FF8">
        <w:rPr>
          <w:lang w:val="es-US"/>
        </w:rPr>
        <w:t xml:space="preserve"> 63 </w:t>
      </w:r>
      <w:proofErr w:type="spellStart"/>
      <w:r w:rsidRPr="00635FF8">
        <w:rPr>
          <w:lang w:val="es-US"/>
        </w:rPr>
        <w:t>isoform</w:t>
      </w:r>
      <w:proofErr w:type="spellEnd"/>
      <w:r w:rsidRPr="00635FF8">
        <w:rPr>
          <w:lang w:val="es-US"/>
        </w:rPr>
        <w:t xml:space="preserve"> X1 [Pongo </w:t>
      </w:r>
      <w:proofErr w:type="spellStart"/>
      <w:r w:rsidRPr="00635FF8">
        <w:rPr>
          <w:lang w:val="es-US"/>
        </w:rPr>
        <w:t>abelii</w:t>
      </w:r>
      <w:proofErr w:type="spellEnd"/>
      <w:r w:rsidRPr="00635FF8">
        <w:rPr>
          <w:lang w:val="es-US"/>
        </w:rPr>
        <w:t>]</w:t>
      </w:r>
    </w:p>
    <w:p w14:paraId="7D446D74" w14:textId="5409938D" w:rsidR="00752411" w:rsidRPr="00752411" w:rsidRDefault="00752411" w:rsidP="00752411">
      <w:r w:rsidRPr="00752411">
        <w:t>MNFETSRCATLQYCPDPYIQRFVETPAHFSWKESYYRSTMSQSTQTNEFLSPEVFQHIWDFLEQPICSVQPIDLNFVDEPSEG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IQSQSSYGNSSPPLNKMNSMNKLPSVSQLINPQQRNALTPTTIPDGMGANIPMMGTHMPMAGDMNGLSPTQALPPPLSMPSTSHCTPPPPYPTDCSIVSFLARLGCSSCLDYFTTQGLTTIYQIEHYSMDDLASLKIPEQFRHAIWKGILDHRQLHEFSSPSHLLRTPSSASTVSVGSSETRGERVIDAVRFTLRQTISFPPRDEWNDFNFDMDARRNKQQRIKEEGE</w:t>
      </w:r>
    </w:p>
    <w:p w14:paraId="4527FD11" w14:textId="77777777" w:rsidR="00752411" w:rsidRPr="00752411" w:rsidRDefault="00752411" w:rsidP="00752411">
      <w:r w:rsidRPr="00752411">
        <w:t>&gt;XP_036894353.1 tumor protein 63 isoform X1 [</w:t>
      </w:r>
      <w:proofErr w:type="spellStart"/>
      <w:r w:rsidRPr="00752411">
        <w:t>Sturnira</w:t>
      </w:r>
      <w:proofErr w:type="spellEnd"/>
      <w:r w:rsidRPr="00752411">
        <w:t xml:space="preserve"> </w:t>
      </w:r>
      <w:proofErr w:type="spellStart"/>
      <w:r w:rsidRPr="00752411">
        <w:t>hondurensis</w:t>
      </w:r>
      <w:proofErr w:type="spellEnd"/>
      <w:r w:rsidRPr="00752411">
        <w:t>]</w:t>
      </w:r>
    </w:p>
    <w:p w14:paraId="5CAE4CF4" w14:textId="343FF1F1" w:rsidR="00752411" w:rsidRPr="00752411" w:rsidRDefault="00752411" w:rsidP="00752411">
      <w:r w:rsidRPr="00752411">
        <w:t>MNLETSRCATLQYCPDPYIQRFVETPAHFSWKESYYRST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TSYGNSSPPLNKMNSMNKLPSVSQLINPQQRNALTPTTIPDGMAANIPMMGTHMPMAGDMNGLSPTQALPPPLSMPSTSHCTPPPPYPTDCSLVSFLARLGCSSCLDYFTTQGLTTIYQIEHYSMDDLASLKIPEQFRHAIWKGILDHRQLHDFSSPPHLLRTPSGTSTVSVGSSEARGERVIDAVRFTLRQTISFPPRDEWNDFNFDMDARRNKQQRIKEEGE</w:t>
      </w:r>
    </w:p>
    <w:p w14:paraId="70CC4106" w14:textId="77777777" w:rsidR="00752411" w:rsidRPr="00752411" w:rsidRDefault="00752411" w:rsidP="00752411">
      <w:r w:rsidRPr="00752411">
        <w:t>&gt;XP_001092093.1 tumor protein 63 isoform X1 [Macaca mulatta]</w:t>
      </w:r>
    </w:p>
    <w:p w14:paraId="670B2789" w14:textId="2C52805B" w:rsidR="00752411" w:rsidRPr="00752411" w:rsidRDefault="00752411" w:rsidP="00752411">
      <w:r w:rsidRPr="00752411">
        <w:lastRenderedPageBreak/>
        <w:t>MNFETSRCATLQYCPDPYIQRFVETPAHFSWKESYYRSTMSQSTQTNEFLSPEVFQHIWDFLEQPICSVQPIDLNFVDEPSED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IQSQSSYGNSSPPLNKMNSMNKLPSVSQLINPQQRNALTPTTIPDGMGANIPMMGTHMPMAGDMNGLSPTQALPPPLSMPSTSHCTPPPPYPTDCSIVSFLARLGCSSCLDYFTTQGLTTIYQIEHYSMDDLASLKIPEQFRHAIWKGILDHRQLHEFSSPSHLLRTPSSASTVSVGSSETRGERVIDAVRFTLRQTISFPPRDEWNDFNFDMDARRNKQQRIKEEGE</w:t>
      </w:r>
    </w:p>
    <w:p w14:paraId="0230A963" w14:textId="77777777" w:rsidR="00752411" w:rsidRPr="00752411" w:rsidRDefault="00752411" w:rsidP="00752411">
      <w:r w:rsidRPr="00752411">
        <w:t xml:space="preserve">&gt;XP_035920522.1 tumor protein 63 isoform X1 [Halichoerus </w:t>
      </w:r>
      <w:proofErr w:type="spellStart"/>
      <w:r w:rsidRPr="00752411">
        <w:t>grypus</w:t>
      </w:r>
      <w:proofErr w:type="spellEnd"/>
      <w:r w:rsidRPr="00752411">
        <w:t>]</w:t>
      </w:r>
    </w:p>
    <w:p w14:paraId="3FDA7190" w14:textId="4D71B478" w:rsidR="00752411" w:rsidRPr="00752411" w:rsidRDefault="00752411" w:rsidP="00752411">
      <w:r w:rsidRPr="00752411">
        <w:t>MNCETSRCATLQYCPDPYIQRFVETPAHFSWKESYYRSTMSQSTQTSEFLSPEVFQHIWDFLEQPICSVQPIDLNFVDEPSENGARNKIEISMDCIRMQDSDLSDPMWPQYTNLGLLNSMDQQIQNGSSSTSPYNTDHAQNSVTAPSPYAQPSSTFDALSPSPAIPSNTDYPGPHSFDVSFQQSSTAKSATWTQYSTELKKLYCQIAKTCPIQIKVMTPPPQGAVIRAMPVYKKAEHVTEVVKRCPNHELSREFNEGQIAPPSHLIRVEGNSHAQYVEDPITGRQSVLVPYEPPQVGTEFTTVLYNFMCNSSCVGGMNRRPILIIVTLETRDGQVLGRRCFEARICACPGRDRKADEDSIRKQQVTDSAKNGDGTKRPFRQNTHGIQMTSIKKRRSPDDELLYLPVRGRETYEMLLKIKESLELMQYLPQHTIETYRQQQQQQHQHLLQKQTSMQSQSTYGNSSPPLNKMNSMNKLPSVSQLINPQQRNALTPTTIPDGMGANIPMMGTHMPMAGDMNGLSPTQALPPPLSMPSTSHCTPPPPYPTDCSLVSFLARLGCSSCLDYFTTQGLTTIYQIEHYSMDDLASLKIPEQFRHAIWKGILDHRQLHDFSSPPHLLRTPSGASTVSVGSSETRGERVIDAVRFTLRQTISFPPRDEWNDFNFDMDARRNKQQRIKEEGE</w:t>
      </w:r>
    </w:p>
    <w:p w14:paraId="3A437276" w14:textId="77777777" w:rsidR="00752411" w:rsidRPr="00752411" w:rsidRDefault="00752411" w:rsidP="00752411">
      <w:r w:rsidRPr="00752411">
        <w:t>&gt;XP_003477134.1 tumor protein 63 isoform X1 [Cavia porcellus]</w:t>
      </w:r>
    </w:p>
    <w:p w14:paraId="502357B8" w14:textId="052FB3CF" w:rsidR="00752411" w:rsidRDefault="00752411" w:rsidP="00752411">
      <w:r w:rsidRPr="00752411">
        <w:t>MNFETPRCATLQYCPDPYIQRFVETPGHFSWKESYYRSTMSQSTQTSEFLSPEVFQHIWDFLEQPICSVQPIDLNFMDESSENGATNKIEISMDCIRMQDSDLR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GTHMPMAGDMNGLSPTQTLPPPLSMPSTSHCTPPPPYPTDCSIVSFLARLGCSSCLDYFTTQGLTTIYQIEHYSMDDLASLKIPEQFRHAIWKGILDHRQLHDFSSPPHLLRTPSGASTVSVGSSETRGERVIDAVRFTLRQTISFPPRDEWNDFNFDMDARRNKQQRIKEEGE</w:t>
      </w:r>
    </w:p>
    <w:p w14:paraId="76E900A3" w14:textId="77777777" w:rsidR="00752411" w:rsidRPr="00752411" w:rsidRDefault="00752411" w:rsidP="00752411">
      <w:r w:rsidRPr="00752411">
        <w:t>&gt;XP_004640955.1 tumor protein 63 isoform X1 [</w:t>
      </w:r>
      <w:proofErr w:type="spellStart"/>
      <w:r w:rsidRPr="00752411">
        <w:t>Octodon</w:t>
      </w:r>
      <w:proofErr w:type="spellEnd"/>
      <w:r w:rsidRPr="00752411">
        <w:t xml:space="preserve"> degus]</w:t>
      </w:r>
    </w:p>
    <w:p w14:paraId="7E86E86F" w14:textId="5A67F506" w:rsidR="00752411" w:rsidRPr="00752411" w:rsidRDefault="00752411" w:rsidP="00752411">
      <w:r w:rsidRPr="00752411">
        <w:lastRenderedPageBreak/>
        <w:t>MNFETSRSATLQYCPDPYIQRFVETPAHFSWKESYYRSTMSQSTQTSEFLSPEVFQHIWDFLEQPLCSVQPIDLNFVDESSENGATNKIEISMDCIRMQDSDLR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TSYGNSSPPLNKMNSMNKLPSVSQLINPQQRNALTPTTIPDGMGSNIPMMGTHMPMAGDMNGLSPTQALPPPLSMPSTSHCTPPPPYPTDCSIVSFLARLGCSSCLDYFTTQGLTTIYQIEHYSMDDLASLKIPEQFRHAIWKGILDHRQLHDFSSPSHLLRTPSGASTVSVGSSETRGERVIDAVRFTLRQTISFPPRDEWNDFNFDMDARRNKQQRIKEEGE</w:t>
      </w:r>
    </w:p>
    <w:p w14:paraId="188FE00A" w14:textId="77777777" w:rsidR="00752411" w:rsidRPr="00752411" w:rsidRDefault="00752411" w:rsidP="00752411">
      <w:r w:rsidRPr="00752411">
        <w:t xml:space="preserve">&gt;KAF6383992.1 tumor protein p63 [Pipistrellus </w:t>
      </w:r>
      <w:proofErr w:type="spellStart"/>
      <w:r w:rsidRPr="00752411">
        <w:t>kuhlii</w:t>
      </w:r>
      <w:proofErr w:type="spellEnd"/>
      <w:r w:rsidRPr="00752411">
        <w:t>]</w:t>
      </w:r>
    </w:p>
    <w:p w14:paraId="185E4216" w14:textId="16C9768F" w:rsidR="00752411" w:rsidRPr="00752411" w:rsidRDefault="00752411" w:rsidP="00752411">
      <w:r w:rsidRPr="00752411">
        <w:t>MDFETSRCATLQYCPDPYIQRFVETPAHFSWKESYYRST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LPMMGTHMPVAGDMNGLSPTQTLPPPLSMPSTSHCTPPPPYPTDCSLVSFLARLGCSSCLDYFTTQGLTTIYQIEHYSMDDLASLKIPEQFRHAIWKGIQDHRQLHDFSSPPHFLRTPSGTSTVSVGSSETRGERVIDAVRFTLRQTISFPPRDEWNDFNFDMDARRNKQQRIKEEGE</w:t>
      </w:r>
    </w:p>
    <w:p w14:paraId="731A071A" w14:textId="77777777" w:rsidR="00752411" w:rsidRPr="00752411" w:rsidRDefault="00752411" w:rsidP="00752411">
      <w:r w:rsidRPr="00752411">
        <w:t>&gt;XP_025281126.1 tumor protein 63 isoform X1 [Canis lupus dingo]</w:t>
      </w:r>
    </w:p>
    <w:p w14:paraId="4E8B5442" w14:textId="30C130A8" w:rsidR="00752411" w:rsidRPr="00752411" w:rsidRDefault="00752411" w:rsidP="00752411">
      <w:r w:rsidRPr="00752411">
        <w:t>MNCGTSRCATLQYCPDPYIQRFVETPAHFSWKESYYRSTMSQSTQTNEFLSPEVFQHIWDFLEQPICSVQPIDLNFADEPSENGAR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AKNGDGTKRPFRQNTHGIQMTSIKKRRSPDDELLYLPVRGRETYEMLLKIKESLELMQYLPQHTIETYRQQQQQQHQHLLQKQTSMQSQSTYGNSSPPLNKMNSMNKLPSVSQLINPQQRNALTPTTIPDGMGANIPMMGTHMPMAGDMNGLSPTQALPPPLSMPSTSHCTPPPPYPTDCSLVSFLARLGCSSCLDYFTTQGLTTIYQIEHYSMDDLASLKIPEQFRHAIWKGILDHRQLHDFSSPPHLLRTPSGASTVSVGSSETRGERVIDAVRFTLRQTISFPPRDEWNDFNFDMDARRNKQQRIKEEGE</w:t>
      </w:r>
    </w:p>
    <w:p w14:paraId="522C36A7" w14:textId="77777777" w:rsidR="00752411" w:rsidRPr="00752411" w:rsidRDefault="00752411" w:rsidP="00752411">
      <w:r w:rsidRPr="00752411">
        <w:t>&gt;XP_034370959.1 tumor protein 63 isoform X2 [</w:t>
      </w:r>
      <w:proofErr w:type="spellStart"/>
      <w:r w:rsidRPr="00752411">
        <w:t>Arvicanthis</w:t>
      </w:r>
      <w:proofErr w:type="spellEnd"/>
      <w:r w:rsidRPr="00752411">
        <w:t xml:space="preserve"> </w:t>
      </w:r>
      <w:proofErr w:type="spellStart"/>
      <w:r w:rsidRPr="00752411">
        <w:t>niloticus</w:t>
      </w:r>
      <w:proofErr w:type="spellEnd"/>
      <w:r w:rsidRPr="00752411">
        <w:t>]</w:t>
      </w:r>
    </w:p>
    <w:p w14:paraId="6F9B8D0A" w14:textId="08FBDD21" w:rsidR="00752411" w:rsidRPr="00752411" w:rsidRDefault="00752411" w:rsidP="00752411">
      <w:r w:rsidRPr="00752411">
        <w:lastRenderedPageBreak/>
        <w:t>MNFETSRCATLQYCPDPYIQRFIETPAHFSWKESYYRSAMSQSTQP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NAKNGDAFRQNTHGIQMTSIKKRRSPDDELLYLPVRGRETYEMLLKIKESLELMQYLPQHTIETYRQQQQQQHQHLLQKQTSMQSQSSYGTSSPPLNKMNSMNKLPSVSQLINPQQRNALTPTTMPEGMGANIPMMGTHMPMAGDMNGLSPTQALPPPLSMPSTSHCTPPPPYPTDCSIVSFLARLGCSSCLDYFTTQGLTTIYQIEHYSMDDLASLKIPEQFRHAIWKGILDHRQLHDFSSPPHLLRTPSGASTVSVGSSETRGERVIDAVRFTLRQTISFPPRDEWNDFNFDMDSRRNKQQRIKEEGE</w:t>
      </w:r>
    </w:p>
    <w:p w14:paraId="3D7E9E76" w14:textId="77777777" w:rsidR="00752411" w:rsidRPr="00752411" w:rsidRDefault="00752411" w:rsidP="00752411">
      <w:r w:rsidRPr="00752411">
        <w:t xml:space="preserve">&gt;XP_032027787.1 tumor protein 63 isoform X1 [Hylobates </w:t>
      </w:r>
      <w:proofErr w:type="spellStart"/>
      <w:r w:rsidRPr="00752411">
        <w:t>moloch</w:t>
      </w:r>
      <w:proofErr w:type="spellEnd"/>
      <w:r w:rsidRPr="00752411">
        <w:t>]</w:t>
      </w:r>
    </w:p>
    <w:p w14:paraId="7493639E" w14:textId="154AF5FE" w:rsidR="00752411" w:rsidRPr="00752411" w:rsidRDefault="00752411" w:rsidP="00752411">
      <w:r w:rsidRPr="00752411">
        <w:t>MNFETSRCATLQYCPDPYIQRFVETPAHFSWKESYYRSTMSQSTQTNEFLSPEVFQHIWDFLEQPICSVQPIDLNFVDEPSED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IQSQSSYGNSSPPLNKMNSMNKLPSVSQLINPQQRNALTPTTIPDGMGANIPMMGTHMPMAGDMNGLSPTQALAPPLSMPSTSHCTPPPPYPTDCSIVSFLARLGCSSCLDYFTTQGLTTIYQIEHYSMDDLASLKIPEQFRHAIWKGILDHRQLHEFSSPSHLLRTPSSASTVSVGSSETRGERVIDAVRFTLRQTISFPPRDEWNDFNFDMDARRNKQQRIKEEGE</w:t>
      </w:r>
    </w:p>
    <w:p w14:paraId="6CA4E8AC" w14:textId="77777777" w:rsidR="00752411" w:rsidRPr="00752411" w:rsidRDefault="00752411" w:rsidP="00752411">
      <w:r w:rsidRPr="00752411">
        <w:t>&gt;XP_021527046.1 tumor protein 63 isoform X1 [</w:t>
      </w:r>
      <w:proofErr w:type="spellStart"/>
      <w:r w:rsidRPr="00752411">
        <w:t>Aotus</w:t>
      </w:r>
      <w:proofErr w:type="spellEnd"/>
      <w:r w:rsidRPr="00752411">
        <w:t xml:space="preserve"> </w:t>
      </w:r>
      <w:proofErr w:type="spellStart"/>
      <w:r w:rsidRPr="00752411">
        <w:t>nancymaae</w:t>
      </w:r>
      <w:proofErr w:type="spellEnd"/>
      <w:r w:rsidRPr="00752411">
        <w:t>]</w:t>
      </w:r>
    </w:p>
    <w:p w14:paraId="3947320D" w14:textId="068F5014" w:rsidR="00752411" w:rsidRPr="00752411" w:rsidRDefault="00752411" w:rsidP="00752411">
      <w:r w:rsidRPr="00752411">
        <w:t>MNFETSRCATLQYCPDPYIQRFVETPAHFSWKESYYRSTMSQSTQTNEFLSPEVFQHIWDFLEQPICSVQPIDLNFVDEPSED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IQSQSSYGNNSPPLNKMNSMNKLPSVSQLINPQQRNALTPTTIPDGMGANIPMMGTHMPMTGDMNGLSPTQALPPPLSMPSTSHCTPPPPYPTDCSIVSFLARLGCSSCLDYFTTQGLTTIYQIEHYSMDDLASLKIPEQFRHAIWKGILDHRQLHEFSSPSHLLRTPSSASTVSVGSSETRGERVIDAVRFTLRQTISFPPRDEWNDFNFDMDARRNKQQRIKEEGE</w:t>
      </w:r>
    </w:p>
    <w:p w14:paraId="7B57F416" w14:textId="77777777" w:rsidR="00752411" w:rsidRPr="00752411" w:rsidRDefault="00752411" w:rsidP="00752411">
      <w:r w:rsidRPr="00752411">
        <w:t>&gt;XP_017405078.1 tumor protein 63 isoform X1 [Cebus imitator]</w:t>
      </w:r>
    </w:p>
    <w:p w14:paraId="5D764A60" w14:textId="722E633D" w:rsidR="00752411" w:rsidRPr="00752411" w:rsidRDefault="00752411" w:rsidP="00752411">
      <w:r w:rsidRPr="00752411">
        <w:lastRenderedPageBreak/>
        <w:t>MNFETSRCATLQYCPDPYIQRFVETPAHFSWKESYYRSTMSQSTQTNEFFSPEVFQHIWDFLEQPICSVQPIDLNFVDEPSED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IQSQSSYGNSSPPLNKMNSMNKLPSVSQLINPQQRNALTPTTIPDGMGANIPMMGTHMPMTGDMNGLSPTQALPPPLSMPSTSHCTPPPPYPTDCSIVSFLARLGCSSCLDYFTTQGLTTIYQIEHYSMDDLASLKIPEQFRHAIWKGILDHRQLHEFSSPSHLLRTPSSASTVSVGSSETRGERVIDAVRFTLRQTISFPPRDEWNDFNFDMDARRNKQQRIKEEGE</w:t>
      </w:r>
    </w:p>
    <w:p w14:paraId="6418F7C2" w14:textId="77777777" w:rsidR="00752411" w:rsidRPr="00752411" w:rsidRDefault="00752411" w:rsidP="00752411">
      <w:r w:rsidRPr="00752411">
        <w:t xml:space="preserve">&gt;XP_011721436.1 tumor protein 63 isoform X1 [Macaca </w:t>
      </w:r>
      <w:proofErr w:type="spellStart"/>
      <w:r w:rsidRPr="00752411">
        <w:t>nemestrina</w:t>
      </w:r>
      <w:proofErr w:type="spellEnd"/>
      <w:r w:rsidRPr="00752411">
        <w:t>]</w:t>
      </w:r>
    </w:p>
    <w:p w14:paraId="65D7C4C3" w14:textId="4981C811" w:rsidR="00752411" w:rsidRPr="00752411" w:rsidRDefault="00752411" w:rsidP="00752411">
      <w:r w:rsidRPr="00752411">
        <w:t>MNFETSRCATLQYCPDPYIQRFVETPAHFSWKESYYRSTMSQSTQTNEFLSPEVFQHIWDFLEQPICSVQPIDLNFVDEPSEDGATNKIEISMDCIRMQDSDLSDPMWPQYTNLGLLNSMDQQIQNGSSSTSPYNTDHAQNSVTAPSPYAQPSSTFDALSPSPAIPSNTDYPGPHSFDVSFQQSSTAKSATWTQYSTELKKLYCQIAKTCPIQIKVMTPPPQGAVIRAMPVYKKAEHVTEVVKRCPNHELSREFNEGQIAPPSHLIRVEGNSHAQYVEDPITGRQSVLVPYEPPQVGTEFTTVLYNFMCNSSCVGGMNRRPILIIVTLETRDGQVLGRRCFEARICACPGRDRKADEDSIRKQQVSDSTKNGDGTKRPFRQNTHGIQMTSIKKRRSPDDELLYLPVRGRETYEMLLKIKESLELMQYLPQHTIETYRQQQQQQHQHLLQKQTSIQSQSSYGNSSPPLNKMNSMNKLPSVSQLINPQQRNALTPTTIPDGMGANIPMMGTHMPMAGDMNGLSPTQALPPPLSMPSTSHCTPPPPYPTDCSIVSFLARLGCSSCLDYFTTQGLTTIYQIEHYSMDDLASLKIPEQFRHAIWKGILDHRQLHEFSSPSHLLRTPSSASTVSVGSSETRGERVIDAVRFTLRQTISFPPRDEWNDFNFDMDARRNKQQRIKEEGE</w:t>
      </w:r>
    </w:p>
    <w:p w14:paraId="21A46C25" w14:textId="77777777" w:rsidR="00752411" w:rsidRPr="00752411" w:rsidRDefault="00752411" w:rsidP="00752411">
      <w:r w:rsidRPr="00752411">
        <w:t>&gt;XP_028348042.1 tumor protein 63 isoform X6 [Physeter catodon]</w:t>
      </w:r>
    </w:p>
    <w:p w14:paraId="78918557" w14:textId="018ECD62" w:rsidR="00752411" w:rsidRPr="00752411" w:rsidRDefault="00752411" w:rsidP="00752411">
      <w:r w:rsidRPr="00752411">
        <w:t>MNFETSRCATLQYCPDPYIQRFVETPAHFSWKESYYRSTMSQSTQTNEFLSPEVFQHIWDFLEQPICSVQPIDLNFVDEPSENGATNKIEISMDCIRMQDSDLSDPMWPQYTNLGLLNSMDQQIQNGSSSTSPYNTDHAQNSVTAPSPYAQPSSTFDALSPSPAIPSNTDYPGPHSFDVSFQQSSTAKSATWTYSTELKKLYCQIAKTCPIQIKVMTPPPQGAVIRAMPVYKKAEHVTEVVKRCPNHELSREFNEGQIAPPSHLIRVEGNSHAQYVEDPITGRQSVLVPYEPPQATSPSPFKTPKFVLNLYLVGTEFTTVLYNFMCNSSCVGGMNRRPILIIVTLETRDGQVLGRRCFEARICACPGRDRKADEDSIRKQQVSDSTKNGDGTKRPFRQNTHGIQMTSIKKRRSPDDELLYLPVRGRETYEMLLKIKESLELMQYLPQHTIETYRQQQQQQHQHLLQKQTSMQSQSSYGNSSPPLNKMNSMNKLPSVSQLINPQQRNTLTPTTIPDGMGANIPMMGTHMPMAGDMNGLSPTQALPPPLSMPSTSHCTPPPPYPTDCSLVSFLARLGCSSCLDYFTTQGLTTIYQIEHYSMDDLASLKIPEQFRHAIWKGILDHRQLHDFSSPPHLLRTPSGASTVSVGSSETRGERVIDAVRFTLRQTISFPPRDEWNDFNFDMDARRNKQQRIKEEGE</w:t>
      </w:r>
    </w:p>
    <w:p w14:paraId="01B5496E" w14:textId="77777777" w:rsidR="00752411" w:rsidRPr="00752411" w:rsidRDefault="00752411" w:rsidP="00752411">
      <w:r w:rsidRPr="00752411">
        <w:t>&gt;XP_008979632.1 tumor protein 63 isoform X1 [Callithrix jacchus]</w:t>
      </w:r>
    </w:p>
    <w:p w14:paraId="7DC99ABE" w14:textId="5252890D" w:rsidR="00752411" w:rsidRPr="00752411" w:rsidRDefault="00752411" w:rsidP="00752411">
      <w:r w:rsidRPr="00752411">
        <w:lastRenderedPageBreak/>
        <w:t>MNFETSRCATLQYCPDPYIQRYVETPAHFSWKESYYRSTMSQSTQTNEFLSPEVFQHIWDFLEQPICSVQPIDLNFVDEPSED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IQSQSSYGNSSPPLNKMNSMNKLPSVSQLINPQQRNALTPTTIPDGMGANIPMMGTHMPMTGDMNGLSPTQALPPPLSMPSTSHCTPPPPYPTDCSIVSFLARLGCSSCLDYFTTQGLTTIYQIEHYSMDDLASLKIPEQFRHAIWKGILDHRQLHEFSSPSHLLRTPSSASTVSVGSSETRGERVIDAVRFTLRQTISFPPRDEWNDFNFDLDARRNKQQRIKEEGE</w:t>
      </w:r>
    </w:p>
    <w:p w14:paraId="10BA24F0" w14:textId="77777777" w:rsidR="00752411" w:rsidRPr="00177CC7" w:rsidRDefault="00752411" w:rsidP="00752411">
      <w:r w:rsidRPr="00177CC7">
        <w:t xml:space="preserve">&gt;XP_004038246.1 tumor protein 63 isoform X1 [Gorilla </w:t>
      </w:r>
      <w:proofErr w:type="spellStart"/>
      <w:r w:rsidRPr="00177CC7">
        <w:t>gorilla</w:t>
      </w:r>
      <w:proofErr w:type="spellEnd"/>
      <w:r w:rsidRPr="00177CC7">
        <w:t xml:space="preserve"> gorilla]</w:t>
      </w:r>
    </w:p>
    <w:p w14:paraId="7912BCFD" w14:textId="36F3A6C6" w:rsidR="00752411" w:rsidRPr="00752411" w:rsidRDefault="00752411" w:rsidP="00752411">
      <w:r w:rsidRPr="00752411">
        <w:t>MNFETSRCATLQYCPDPYIQRFVETPAHFSWKESYYRSTMSQSTQTNEFLSPEVFQHIWDFLEQPICSVQPIDLNFVDEPSED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IQSPSSYGNSSPPLSKMNSMNKLPSVSQLINPQQRNALTPTTIPDGMGANIPMMGTHMPMAGDMNGLSPTQALPPPLSMPSTSHCTPPPPYPTDCSIVSFLARLGCSSCLDYFTTQGLTTIYQIEHYSMDDLASLKIPEQFRHAIWKGILDHRQLHEFSSPSHLLRTPSSASTVSVGSSETRGERVIDAVRFTLRQTISFPPRDEWNDFNFDMDARRNKQQRIKEEGE</w:t>
      </w:r>
    </w:p>
    <w:p w14:paraId="6E3FE205" w14:textId="77777777" w:rsidR="00752411" w:rsidRPr="00177CC7" w:rsidRDefault="00752411" w:rsidP="00752411">
      <w:r w:rsidRPr="00177CC7">
        <w:t>&gt;KAF6478691.1 tumor protein p63 [Molossus molossus]</w:t>
      </w:r>
    </w:p>
    <w:p w14:paraId="78A97AC0" w14:textId="6A7FA6F0" w:rsidR="00752411" w:rsidRPr="00752411" w:rsidRDefault="00752411" w:rsidP="00752411">
      <w:r w:rsidRPr="00752411">
        <w:t>MNFETARCATLQYCPDPDPYIQRFVETPAHFSWKESYYRPTMSQSTQTSEFLSPEVFQHIWDFLEQPICSVQPIDLNFVDEPSENGATNKIEISMDCIH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SNIPMMGTHMPVAGDMNGLSPTQALPPPLSMPSTSHCTPPPPYPTDCSLVSFLARLGCSSCLDYFTTQGLTTIYQIEHYSMDDLASLKIPEQFRHAIWKGILDHRQLHDFSSPPHLLRTPSGTSTVSVGSSETRGERVIDAVRFTLRQTISFPPRDEWNDFNFDMDARRNKQQRIKEEGE</w:t>
      </w:r>
    </w:p>
    <w:p w14:paraId="3D774316" w14:textId="4ADFCEA1" w:rsidR="00752411" w:rsidRDefault="00752411">
      <w:r>
        <w:br w:type="page"/>
      </w:r>
    </w:p>
    <w:p w14:paraId="07A6DC89" w14:textId="77777777" w:rsidR="00752411" w:rsidRPr="00023444" w:rsidRDefault="00752411" w:rsidP="00752411">
      <w:pPr>
        <w:rPr>
          <w:b/>
          <w:bCs/>
        </w:rPr>
      </w:pPr>
      <w:r w:rsidRPr="00023444">
        <w:rPr>
          <w:b/>
          <w:bCs/>
        </w:rPr>
        <w:lastRenderedPageBreak/>
        <w:t>&gt;NP_003713.3 tumor protein 63 isoform 1 [Homo sapiens]</w:t>
      </w:r>
    </w:p>
    <w:p w14:paraId="386D9171" w14:textId="317CB8D2" w:rsidR="00752411" w:rsidRPr="00023444" w:rsidRDefault="00752411" w:rsidP="00752411">
      <w:r w:rsidRPr="00023444">
        <w:t>MNFETSRCATLQYCPDPYIQRFVETPAHFSWKESYYRSTMSQSTQTNEFLSPEVFQHIWDFLEQPICSVQPIDLNFVDEPSED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IQSPSSYGNSSPPLNKMNSMNKLPSVSQLINPQQRNALTPTTIPDGMGANIPMMGTHMPMAGDMNGLSPTQALPPPLSMPSTSHCTPPPPYPTDCSIVSFLARLGCSSCLDYFTTQGLTTIYQIEHYSMDDLASLKIPEQFRHAIWKGILDHRQLHEFSSPSHLLRTPSSASTVSVGSSETRGERVIDAVRFTLRQTISFPPRDEWNDFNFDMDARRNKQQRIKEEGE</w:t>
      </w:r>
    </w:p>
    <w:p w14:paraId="7F106D58" w14:textId="77777777" w:rsidR="00752411" w:rsidRPr="00023444" w:rsidRDefault="00752411" w:rsidP="00752411">
      <w:r w:rsidRPr="00023444">
        <w:t xml:space="preserve">&gt;KAF6476646.1 tumor protein p63 [Rousettus </w:t>
      </w:r>
      <w:proofErr w:type="spellStart"/>
      <w:r w:rsidRPr="00023444">
        <w:t>aegyptiacus</w:t>
      </w:r>
      <w:proofErr w:type="spellEnd"/>
      <w:r w:rsidRPr="00023444">
        <w:t>]</w:t>
      </w:r>
    </w:p>
    <w:p w14:paraId="72E695EE" w14:textId="6A153245" w:rsidR="00752411" w:rsidRPr="00023444" w:rsidRDefault="00752411" w:rsidP="00752411">
      <w:r w:rsidRPr="00023444">
        <w:t>MNFETSRCATLQYCPDRYIQRFVETPAHFSWKESYYRSTMSQSTQTSEFLSPEVFQHIWDFLEQPICSVQPIDLNFVDEPSENGATNKIEISMDCIRMQDSDLSDPMWPQYTNLGLLNSMDQQIQNGSSSTSPYNTDHAQNSVTAPSPYAQPSSTFDALSPSPAIPSNTDYPGPHSFDVSFQQSSTAKSATWTYSTELKKLYCQIAKTCPIQIKVMTPPPQGAVIRAMPVYKKAEHVTEVVKRCPNHELSREFNEGQVAPPSHLIRVEGNSHAQYVEDPITGRQSVLVPYEPPQVGTEFTTVLYNFMCNSSCVGGMNRRPILIIVTLETRDGQVLGRRCFEARICACPGRDRKADEDSIRKQQVSDSTKNGDGTKRPFRQNTHGIQMTSIKKRRSPDDELLYLPVRGRETYEMLLKIKESLELMQYLPQHTIETYRQQQQQQHQHLLQKQTSMQSQSSYGNSSPPLNKMNSMNKLPSVSQLINPQQRNALTPTAIPDGMGANIPMMGTHMPMAGDMNGLSPTQALPPPLSMPSTSHCTPPPPYPTDCSLVSFLARLGCSSCLDYFTTQGLTTIYQIENYNMDDLASLKIPEQFRHAIWKGILDHRQLHDFSSPPHLLRTPSGTSTVSVGSSETRGERVIDAVRFTLRQTISFPPRDEWNDFNFDMDARRNKQQRIKEEGE</w:t>
      </w:r>
    </w:p>
    <w:p w14:paraId="01ABAA43" w14:textId="77777777" w:rsidR="00752411" w:rsidRPr="00177CC7" w:rsidRDefault="00752411" w:rsidP="00752411">
      <w:pPr>
        <w:rPr>
          <w:lang w:val="es-US"/>
        </w:rPr>
      </w:pPr>
      <w:r w:rsidRPr="00177CC7">
        <w:rPr>
          <w:lang w:val="es-US"/>
        </w:rPr>
        <w:t xml:space="preserve">&gt;XP_024624507.1 tumor </w:t>
      </w:r>
      <w:proofErr w:type="spellStart"/>
      <w:r w:rsidRPr="00177CC7">
        <w:rPr>
          <w:lang w:val="es-US"/>
        </w:rPr>
        <w:t>protein</w:t>
      </w:r>
      <w:proofErr w:type="spellEnd"/>
      <w:r w:rsidRPr="00177CC7">
        <w:rPr>
          <w:lang w:val="es-US"/>
        </w:rPr>
        <w:t xml:space="preserve"> 63 </w:t>
      </w:r>
      <w:proofErr w:type="spellStart"/>
      <w:r w:rsidRPr="00177CC7">
        <w:rPr>
          <w:lang w:val="es-US"/>
        </w:rPr>
        <w:t>isoform</w:t>
      </w:r>
      <w:proofErr w:type="spellEnd"/>
      <w:r w:rsidRPr="00177CC7">
        <w:rPr>
          <w:lang w:val="es-US"/>
        </w:rPr>
        <w:t xml:space="preserve"> X2 [</w:t>
      </w:r>
      <w:proofErr w:type="spellStart"/>
      <w:r w:rsidRPr="00177CC7">
        <w:rPr>
          <w:lang w:val="es-US"/>
        </w:rPr>
        <w:t>Neophocaena</w:t>
      </w:r>
      <w:proofErr w:type="spellEnd"/>
      <w:r w:rsidRPr="00177CC7">
        <w:rPr>
          <w:lang w:val="es-US"/>
        </w:rPr>
        <w:t xml:space="preserve"> </w:t>
      </w:r>
      <w:proofErr w:type="spellStart"/>
      <w:r w:rsidRPr="00177CC7">
        <w:rPr>
          <w:lang w:val="es-US"/>
        </w:rPr>
        <w:t>asiaeorientalis</w:t>
      </w:r>
      <w:proofErr w:type="spellEnd"/>
      <w:r w:rsidRPr="00177CC7">
        <w:rPr>
          <w:lang w:val="es-US"/>
        </w:rPr>
        <w:t xml:space="preserve"> </w:t>
      </w:r>
      <w:proofErr w:type="spellStart"/>
      <w:r w:rsidRPr="00177CC7">
        <w:rPr>
          <w:lang w:val="es-US"/>
        </w:rPr>
        <w:t>asiaeorientalis</w:t>
      </w:r>
      <w:proofErr w:type="spellEnd"/>
      <w:r w:rsidRPr="00177CC7">
        <w:rPr>
          <w:lang w:val="es-US"/>
        </w:rPr>
        <w:t>]</w:t>
      </w:r>
    </w:p>
    <w:p w14:paraId="4E37BB54" w14:textId="6D62CD20" w:rsidR="00752411" w:rsidRPr="00752411" w:rsidRDefault="00752411" w:rsidP="00752411">
      <w:r w:rsidRPr="00023444">
        <w:t>MNFETSRCATLQYCPDPYIQRFVETPAHFSWKESYYRST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AFRQNTHGIQMTSIKKRRSPDDELLYLPVRGRETYEMLLKIKESLELMQYLPQHTIETYRQQQQQQHQHLLQKQTSMQSQSSYGNSSPPLNKMNSMNKLPSVSQLINP</w:t>
      </w:r>
      <w:r w:rsidRPr="00752411">
        <w:t>QQRNTLTPTTIPDGMGANIPMMGTHMPMAGDMNGLSPTQALPPPLSMPSTSHCTPPPPYPTDCSLVSFLARLGCSSCLDYFTTQGLTTIYQIEHYSMDDLASLKIPEQFRHAIWKGILDHRQLHDFSSPPHLLRTPSGASTVSVGSSETRGERVIDAVRFTLRQTISFPPRDEWNDFNFDMDARRNKQQRIKEEGE</w:t>
      </w:r>
    </w:p>
    <w:p w14:paraId="0706C1F2" w14:textId="400570C4" w:rsidR="00752411" w:rsidRDefault="00752411">
      <w:r>
        <w:br w:type="page"/>
      </w:r>
    </w:p>
    <w:p w14:paraId="5856156A" w14:textId="77777777" w:rsidR="00752411" w:rsidRPr="00752411" w:rsidRDefault="00752411" w:rsidP="00752411">
      <w:pPr>
        <w:rPr>
          <w:b/>
          <w:bCs/>
        </w:rPr>
      </w:pPr>
      <w:r w:rsidRPr="00752411">
        <w:rPr>
          <w:b/>
          <w:bCs/>
        </w:rPr>
        <w:lastRenderedPageBreak/>
        <w:t>&gt;XP_015146847.1 tumor protein 63 isoform X1 [Gallus gallus]</w:t>
      </w:r>
    </w:p>
    <w:p w14:paraId="17C163F2" w14:textId="789EB409" w:rsidR="00752411" w:rsidRPr="00752411" w:rsidRDefault="00752411" w:rsidP="00752411">
      <w:r w:rsidRPr="00752411">
        <w:t>MNFEAAPFSTLQYYPDPCIPRFVETPSHFSWKESYYRSAMSQSSQPREFLSPEVIQHIWDFLEQPICSVQPIDLNFIDDPSENGPTNKIEISMDCVRLQDTELS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IQSQSSYGSNSPPLSKMNSMNKLPSVSQLINPQQRNALTPTTIPDGMGTNIPMMGTHMAMTGDMNGLSPTQALPPPLSMPSTSHCTPPPPYPTDCSIVSFLARLGCSSCVDYFTTQGLTTIYQIEHYSMDDLVSLKIPEQFRHAIWKGILDHRQLHDFSSPPHLLRTPSGASTVSVGSSETRGERVIDAVRFTLRQTISFPPRDEWNDFNFDMDARRNKQQRIKEEGE</w:t>
      </w:r>
    </w:p>
    <w:p w14:paraId="7123E82B" w14:textId="77777777" w:rsidR="00752411" w:rsidRPr="00752411" w:rsidRDefault="00752411" w:rsidP="00752411">
      <w:r w:rsidRPr="00752411">
        <w:t>&gt;XP_015727397.1 tumor protein 63 isoform X1 [Coturnix japonica]</w:t>
      </w:r>
    </w:p>
    <w:p w14:paraId="2893E6DC" w14:textId="52D13A4E" w:rsidR="00752411" w:rsidRPr="00752411" w:rsidRDefault="00752411" w:rsidP="00752411">
      <w:r w:rsidRPr="00752411">
        <w:t>MNFEAAPFSTLQYYPEPCIPRFVETPSHFSWKESYYRSAMSQSSQPREFLSPEVIQHIWDFLEQPICSVQPIDLNFIDDPSENGPTNKIEISMDCVRLQDTELS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IQSQSSYGSNSPPLSKMNSMNKLPSVSQLINPQQRNALTPTTIPDGMGTNIPMMGTHMSMTGDMNGLSPTQALPPPLSMPSTSHCTPPPPYPTDCSIVSFLARLGCSSCVDYFTTQGLTTIYQIEHYSMDDLVSLKIPEQFRHAIWKGILDHRQLHDFSSPPHLLRTPSGASTVSVGSSETRGERVIDAVRFTLRQTISFPPRDEWNDFNFDMDARRNKQQRIKEEGE</w:t>
      </w:r>
    </w:p>
    <w:p w14:paraId="4D0C586B" w14:textId="77777777" w:rsidR="00752411" w:rsidRPr="00752411" w:rsidRDefault="00752411" w:rsidP="00752411">
      <w:r w:rsidRPr="00752411">
        <w:t>&gt;XP_010715046.1 tumor protein 63 isoform X1 [Meleagris gallopavo]</w:t>
      </w:r>
    </w:p>
    <w:p w14:paraId="34789EBD" w14:textId="2527B974" w:rsidR="00752411" w:rsidRPr="00752411" w:rsidRDefault="00752411" w:rsidP="00752411">
      <w:r w:rsidRPr="00752411">
        <w:t>MNFEAAPFSTLQYYPDPCIPRFVETPSHFSWKESYYRSAMSQSSQPREFLSPEVIQHIWDFLEQPICSVQPIDLNFIDDPSENGPTNKIEISMDCVRLQDTELT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IQSQSSYGSNSPPLSKMNSMNKLPSVSQLINPQQRNALTPTTIPDGMGTNIPMMGTHMAMTSDMNGLSPTQALPPPLSMPSTSHCTPPPPYPTDCSIVSFLARLGCSSCVDYFTTQGLTTIYQIEHYSMDDLVSLKIPEQFRHAIWKGILDHRQLHDFSSPPHLLRTPSGASTVSVGSSETRGERVIDAVRFTLRQTISFPPRDEWNDFNFDMDARRNKQQRIKEEGE</w:t>
      </w:r>
    </w:p>
    <w:p w14:paraId="126E816B" w14:textId="77777777" w:rsidR="00752411" w:rsidRPr="00752411" w:rsidRDefault="00752411" w:rsidP="00752411">
      <w:r w:rsidRPr="00752411">
        <w:t>&gt;NXL83524.1 P63 protein [</w:t>
      </w:r>
      <w:proofErr w:type="spellStart"/>
      <w:r w:rsidRPr="00752411">
        <w:t>Alectura</w:t>
      </w:r>
      <w:proofErr w:type="spellEnd"/>
      <w:r w:rsidRPr="00752411">
        <w:t xml:space="preserve"> </w:t>
      </w:r>
      <w:proofErr w:type="spellStart"/>
      <w:r w:rsidRPr="00752411">
        <w:t>lathami</w:t>
      </w:r>
      <w:proofErr w:type="spellEnd"/>
      <w:r w:rsidRPr="00752411">
        <w:t>]</w:t>
      </w:r>
    </w:p>
    <w:p w14:paraId="10D5C0C9" w14:textId="228CD2DE" w:rsidR="00752411" w:rsidRPr="00752411" w:rsidRDefault="00752411" w:rsidP="00752411">
      <w:r w:rsidRPr="00752411">
        <w:lastRenderedPageBreak/>
        <w:t>MNFDAAPFTTLQYYPDPCIPRFVETPSHFSWKESYYRSAMSQSSQPREFLSPEVIQHIWDFLEQPICSVQPIDLNFIDDPSANGPTNKIEISMDCVRLQDTELS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IQSQSSYGSSSPPLSKMNSMNKLPSVSQLINPQQRNALTPTTIPDGMGTNIPMMGTHMAMTGDMNGLSPTQALPPPLSMPSTSHCTPPPPYPTDCSIVSFLARLGCSSCVDYFTTQGLTTIYQIEHYSMDDLVSLKIPEQFRHAIWKGILDHRQLHDFSSPPHLLRTPSGASTVSVGSSETRGERVIDAVRFTLRQTISFPPRDEWNDFNFDMDARRNKQQRIKEEGE</w:t>
      </w:r>
    </w:p>
    <w:p w14:paraId="73519BEF" w14:textId="77777777" w:rsidR="00752411" w:rsidRPr="00752411" w:rsidRDefault="00752411" w:rsidP="00752411">
      <w:r w:rsidRPr="00752411">
        <w:t>&gt;NXI68095.1 P63 protein [</w:t>
      </w:r>
      <w:proofErr w:type="spellStart"/>
      <w:r w:rsidRPr="00752411">
        <w:t>Anseranas</w:t>
      </w:r>
      <w:proofErr w:type="spellEnd"/>
      <w:r w:rsidRPr="00752411">
        <w:t xml:space="preserve"> </w:t>
      </w:r>
      <w:proofErr w:type="spellStart"/>
      <w:r w:rsidRPr="00752411">
        <w:t>semipalmata</w:t>
      </w:r>
      <w:proofErr w:type="spellEnd"/>
      <w:r w:rsidRPr="00752411">
        <w:t>]</w:t>
      </w:r>
    </w:p>
    <w:p w14:paraId="7218527A" w14:textId="4D0B64B4" w:rsidR="00752411" w:rsidRPr="00752411" w:rsidRDefault="00752411" w:rsidP="00752411">
      <w:r w:rsidRPr="00752411">
        <w:t>MNFEAAPFTTLQYYPDPCIQRFVETPSHFSWKESYYRSTMSQSSQPREFLSPEVIQHIWDFLEQPICSVQPIDLNFIDDPSENGPTNKIEISMDCVRLQDTDLS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2A210CE8" w14:textId="77777777" w:rsidR="00752411" w:rsidRPr="00752411" w:rsidRDefault="00752411" w:rsidP="00752411">
      <w:r w:rsidRPr="00752411">
        <w:t>&gt;NXW39660.1 P63 protein [</w:t>
      </w:r>
      <w:proofErr w:type="spellStart"/>
      <w:r w:rsidRPr="00752411">
        <w:t>Nyctiprogne</w:t>
      </w:r>
      <w:proofErr w:type="spellEnd"/>
      <w:r w:rsidRPr="00752411">
        <w:t xml:space="preserve"> </w:t>
      </w:r>
      <w:proofErr w:type="spellStart"/>
      <w:r w:rsidRPr="00752411">
        <w:t>leucopyga</w:t>
      </w:r>
      <w:proofErr w:type="spellEnd"/>
      <w:r w:rsidRPr="00752411">
        <w:t>]</w:t>
      </w:r>
    </w:p>
    <w:p w14:paraId="308D0B19" w14:textId="75E10418" w:rsidR="00752411" w:rsidRPr="00752411" w:rsidRDefault="00752411" w:rsidP="00752411">
      <w:r w:rsidRPr="00752411">
        <w:t>MNFEPAPFTTLQYYPDPCIQRFVETPSHFSWKESYYRSAMSQSSQPREFLSPEVLQHIWDFLEQPICSVQPIDLNFIDDPSENGP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2DEF9646" w14:textId="77777777" w:rsidR="00752411" w:rsidRPr="00752411" w:rsidRDefault="00752411" w:rsidP="00752411">
      <w:r w:rsidRPr="00752411">
        <w:t>&gt;XP_025901079.1 tumor protein 63 isoform X2 [</w:t>
      </w:r>
      <w:proofErr w:type="spellStart"/>
      <w:r w:rsidRPr="00752411">
        <w:t>Nothoprocta</w:t>
      </w:r>
      <w:proofErr w:type="spellEnd"/>
      <w:r w:rsidRPr="00752411">
        <w:t xml:space="preserve"> </w:t>
      </w:r>
      <w:proofErr w:type="spellStart"/>
      <w:r w:rsidRPr="00752411">
        <w:t>perdicaria</w:t>
      </w:r>
      <w:proofErr w:type="spellEnd"/>
      <w:r w:rsidRPr="00752411">
        <w:t>]</w:t>
      </w:r>
    </w:p>
    <w:p w14:paraId="4D901073" w14:textId="0FA4F0ED" w:rsidR="00752411" w:rsidRPr="00752411" w:rsidRDefault="00752411" w:rsidP="00752411">
      <w:r w:rsidRPr="00752411">
        <w:lastRenderedPageBreak/>
        <w:t>MNFEAAPFTTLQYYPDPCIQRFVETPSHFSWKESYYRSAMSQNSQPREFLSPEVLQHIWDFLEQPICSVQPIDLNFIDDPSENGPTNKIEISMDCVRVQDSELS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MNPQQRNALTPTTIPDGMGTNIPMMGTHMAMTSDMNGLSPTQALPPPLSMPSTSHCTPPPPYPTDCSIVSFLARLGCSSCVDYFTTQGLTTIYQIEHYSMDDLVSLKIPEQFRHAIWKGILDHRQLHDFSSPPHLLRTPSGASTVSVGSSETRGERVIDAVRFTLRQTISFPPRDEWNDFNFDMDARRNKQQRIKEEGE</w:t>
      </w:r>
    </w:p>
    <w:p w14:paraId="2AD3F880" w14:textId="77777777" w:rsidR="00752411" w:rsidRPr="00752411" w:rsidRDefault="00752411" w:rsidP="00752411">
      <w:r w:rsidRPr="00752411">
        <w:t>&gt;XP_025949300.1 tumor protein 63 isoform X3 [</w:t>
      </w:r>
      <w:proofErr w:type="spellStart"/>
      <w:r w:rsidRPr="00752411">
        <w:t>Dromaius</w:t>
      </w:r>
      <w:proofErr w:type="spellEnd"/>
      <w:r w:rsidRPr="00752411">
        <w:t xml:space="preserve"> </w:t>
      </w:r>
      <w:proofErr w:type="spellStart"/>
      <w:r w:rsidRPr="00752411">
        <w:t>novaehollandiae</w:t>
      </w:r>
      <w:proofErr w:type="spellEnd"/>
      <w:r w:rsidRPr="00752411">
        <w:t>]</w:t>
      </w:r>
    </w:p>
    <w:p w14:paraId="76928AA0" w14:textId="271E4C51" w:rsidR="00752411" w:rsidRDefault="00752411" w:rsidP="00752411">
      <w:r w:rsidRPr="00752411">
        <w:t>MNFEAAPFTTLQYYPDPCIQRFVETPSHFSWKESYYRSAMSQNSQPRDFLSPEVLQHIWDFLEQPICSVQPIDLNFIDDPSENGPTNKIEISMDCVRVQDTELS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SALTPTTIPDGMGTNIPMMGTHMAMTSDMNGLSPTQALPPPLSMPSTSHCTPPPPYPTDCSIVSFLARLGCSSCVDYFTTQGLTTIYQIEHYSMDDLVSLKIPEQFRHAIWKGILDHRQLHDFSSPPHLLRTPSGASTVSVGSSETRGERVIDAVRFTLRQTISFPPRDEWNDFNFDMDARRNKQQRIKEEGE</w:t>
      </w:r>
    </w:p>
    <w:p w14:paraId="1013B34F" w14:textId="77777777" w:rsidR="00752411" w:rsidRPr="00177CC7" w:rsidRDefault="00752411" w:rsidP="00752411">
      <w:pPr>
        <w:rPr>
          <w:lang w:val="es-US"/>
        </w:rPr>
      </w:pPr>
      <w:r w:rsidRPr="00177CC7">
        <w:rPr>
          <w:lang w:val="es-US"/>
        </w:rPr>
        <w:t xml:space="preserve">&gt;NXJ33185.1 P63 </w:t>
      </w:r>
      <w:proofErr w:type="spellStart"/>
      <w:r w:rsidRPr="00177CC7">
        <w:rPr>
          <w:lang w:val="es-US"/>
        </w:rPr>
        <w:t>protein</w:t>
      </w:r>
      <w:proofErr w:type="spellEnd"/>
      <w:r w:rsidRPr="00177CC7">
        <w:rPr>
          <w:lang w:val="es-US"/>
        </w:rPr>
        <w:t xml:space="preserve"> [</w:t>
      </w:r>
      <w:proofErr w:type="spellStart"/>
      <w:r w:rsidRPr="00177CC7">
        <w:rPr>
          <w:lang w:val="es-US"/>
        </w:rPr>
        <w:t>Ciconia</w:t>
      </w:r>
      <w:proofErr w:type="spellEnd"/>
      <w:r w:rsidRPr="00177CC7">
        <w:rPr>
          <w:lang w:val="es-US"/>
        </w:rPr>
        <w:t xml:space="preserve"> </w:t>
      </w:r>
      <w:proofErr w:type="spellStart"/>
      <w:r w:rsidRPr="00177CC7">
        <w:rPr>
          <w:lang w:val="es-US"/>
        </w:rPr>
        <w:t>maguari</w:t>
      </w:r>
      <w:proofErr w:type="spellEnd"/>
      <w:r w:rsidRPr="00177CC7">
        <w:rPr>
          <w:lang w:val="es-US"/>
        </w:rPr>
        <w:t>]</w:t>
      </w:r>
    </w:p>
    <w:p w14:paraId="1EAB145A" w14:textId="4832DAE6" w:rsidR="00752411" w:rsidRPr="00752411" w:rsidRDefault="00752411" w:rsidP="00752411">
      <w:r w:rsidRPr="00752411">
        <w:t>MNFEPAPFTTLQYYPDPCIQRFVETPSHFSWKESYYRSAMSHSSQPREFLSPEVLQHIWDFLEQPICSVQPIDLNFIDGPSENGP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24388E19" w14:textId="77777777" w:rsidR="00752411" w:rsidRPr="00752411" w:rsidRDefault="00752411" w:rsidP="00752411">
      <w:r w:rsidRPr="00752411">
        <w:t>&gt;XP_008491544.1 tumor protein 63 [Calypte anna]</w:t>
      </w:r>
    </w:p>
    <w:p w14:paraId="4B406205" w14:textId="47E3DCFA" w:rsidR="00752411" w:rsidRPr="00752411" w:rsidRDefault="00752411" w:rsidP="00752411">
      <w:r w:rsidRPr="00752411">
        <w:lastRenderedPageBreak/>
        <w:t>MNFEAAPFTTLQYYPDPCIQRFVETPSHFSWKESYYRSAMSQSSQPRDFLSPEMLQHIWDFLEQPICSVQPIDLNFIDGPSEN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7FFD43FC" w14:textId="77777777" w:rsidR="00752411" w:rsidRPr="00752411" w:rsidRDefault="00752411" w:rsidP="00752411">
      <w:r w:rsidRPr="00752411">
        <w:t>&gt;NXS91673.1 P63 protein [Jacana jacana]</w:t>
      </w:r>
    </w:p>
    <w:p w14:paraId="7B9CF328" w14:textId="60E4BFEC" w:rsidR="00752411" w:rsidRPr="00752411" w:rsidRDefault="00752411" w:rsidP="00752411">
      <w:r w:rsidRPr="00752411">
        <w:t>MNFEPAPFTTLQYYPDPCIQRFVETPSHFSWKESYYRSAMSQSSQPREFLSPEVLQHIWDFLEQPICSVQPIDLNFIDGPSEN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6AAAD2F9" w14:textId="77777777" w:rsidR="00752411" w:rsidRPr="00177CC7" w:rsidRDefault="00752411" w:rsidP="00752411">
      <w:pPr>
        <w:rPr>
          <w:lang w:val="es-US"/>
        </w:rPr>
      </w:pPr>
      <w:r w:rsidRPr="00177CC7">
        <w:rPr>
          <w:lang w:val="es-US"/>
        </w:rPr>
        <w:t xml:space="preserve">&gt;NXU71318.1 P63 </w:t>
      </w:r>
      <w:proofErr w:type="spellStart"/>
      <w:r w:rsidRPr="00177CC7">
        <w:rPr>
          <w:lang w:val="es-US"/>
        </w:rPr>
        <w:t>protein</w:t>
      </w:r>
      <w:proofErr w:type="spellEnd"/>
      <w:r w:rsidRPr="00177CC7">
        <w:rPr>
          <w:lang w:val="es-US"/>
        </w:rPr>
        <w:t xml:space="preserve"> [</w:t>
      </w:r>
      <w:proofErr w:type="spellStart"/>
      <w:r w:rsidRPr="00177CC7">
        <w:rPr>
          <w:lang w:val="es-US"/>
        </w:rPr>
        <w:t>Oreotrochilus</w:t>
      </w:r>
      <w:proofErr w:type="spellEnd"/>
      <w:r w:rsidRPr="00177CC7">
        <w:rPr>
          <w:lang w:val="es-US"/>
        </w:rPr>
        <w:t xml:space="preserve"> </w:t>
      </w:r>
      <w:proofErr w:type="spellStart"/>
      <w:r w:rsidRPr="00177CC7">
        <w:rPr>
          <w:lang w:val="es-US"/>
        </w:rPr>
        <w:t>melanogaster</w:t>
      </w:r>
      <w:proofErr w:type="spellEnd"/>
      <w:r w:rsidRPr="00177CC7">
        <w:rPr>
          <w:lang w:val="es-US"/>
        </w:rPr>
        <w:t>]</w:t>
      </w:r>
    </w:p>
    <w:p w14:paraId="3005137C" w14:textId="16D0C7D0" w:rsidR="00752411" w:rsidRPr="00752411" w:rsidRDefault="00752411" w:rsidP="00752411">
      <w:r w:rsidRPr="00752411">
        <w:t>MNFEAAPFTTLQYYPDPCIQRFVETPSHFSWKESYYRSAMSQSSQPRDFLSPEMLQHIWDFLEQPICSVQPIDLNFIDGPSEN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TSTVSVGSSETRGERVIDAVRFTLRQTISFPPRDEWNDFNFDMDARRNKQQRIKEEGE</w:t>
      </w:r>
    </w:p>
    <w:p w14:paraId="4DC956A2" w14:textId="77777777" w:rsidR="00752411" w:rsidRPr="00752411" w:rsidRDefault="00752411" w:rsidP="00752411">
      <w:r w:rsidRPr="00752411">
        <w:t xml:space="preserve">&gt;PKK20940.1 tumor protein p63, transcript variant X1 [Columba </w:t>
      </w:r>
      <w:proofErr w:type="spellStart"/>
      <w:r w:rsidRPr="00752411">
        <w:t>livia</w:t>
      </w:r>
      <w:proofErr w:type="spellEnd"/>
      <w:r w:rsidRPr="00752411">
        <w:t>]</w:t>
      </w:r>
    </w:p>
    <w:p w14:paraId="41030945" w14:textId="77195035" w:rsidR="00752411" w:rsidRPr="00752411" w:rsidRDefault="00752411" w:rsidP="00752411">
      <w:r w:rsidRPr="00752411">
        <w:lastRenderedPageBreak/>
        <w:t>MNFEPAPFTTLQYYPDPCIQRFVETPSQFSWKESYYRSAMSQNSQPREFLSPEVLQHIWDFLEQPICSVQPIDLNFIDGPSENGP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20E1DE26" w14:textId="77777777" w:rsidR="00752411" w:rsidRPr="00752411" w:rsidRDefault="00752411" w:rsidP="00752411">
      <w:r w:rsidRPr="00752411">
        <w:t>&gt;NXP08170.1 P63 protein [</w:t>
      </w:r>
      <w:proofErr w:type="spellStart"/>
      <w:r w:rsidRPr="00752411">
        <w:t>Thinocorus</w:t>
      </w:r>
      <w:proofErr w:type="spellEnd"/>
      <w:r w:rsidRPr="00752411">
        <w:t xml:space="preserve"> </w:t>
      </w:r>
      <w:proofErr w:type="spellStart"/>
      <w:r w:rsidRPr="00752411">
        <w:t>orbignyianus</w:t>
      </w:r>
      <w:proofErr w:type="spellEnd"/>
      <w:r w:rsidRPr="00752411">
        <w:t>]</w:t>
      </w:r>
    </w:p>
    <w:p w14:paraId="67B03286" w14:textId="78D44E82" w:rsidR="00752411" w:rsidRPr="00752411" w:rsidRDefault="00752411" w:rsidP="00752411">
      <w:r w:rsidRPr="00752411">
        <w:t>MNFEPVPFTTLQYYPEPCIQRFVETPSHFSWKESYYRSAMSQSSQPREFLSPEVLQHIWDFLEQPICSVQPIDLNFIDGPSENGA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GETRGERVIDAVRFTLRQTISFPPRDEWNDFNFDMDARRNKQQRIKEEGE</w:t>
      </w:r>
    </w:p>
    <w:p w14:paraId="6D8F239B" w14:textId="77777777" w:rsidR="00752411" w:rsidRPr="00752411" w:rsidRDefault="00752411" w:rsidP="00752411">
      <w:r w:rsidRPr="00752411">
        <w:t>&gt;NWT23121.1 P63 protein [Cardinalis cardinalis]</w:t>
      </w:r>
    </w:p>
    <w:p w14:paraId="0334D5D4" w14:textId="6B383DC8" w:rsidR="00752411" w:rsidRPr="00752411" w:rsidRDefault="00752411" w:rsidP="00752411">
      <w:r w:rsidRPr="00752411">
        <w:t>MNFEAAPFSTLPYYPDPCIPRFVETPSPFSWKESYY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F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1CFBD8E5" w14:textId="77777777" w:rsidR="00752411" w:rsidRPr="00752411" w:rsidRDefault="00752411" w:rsidP="00752411">
      <w:r w:rsidRPr="00752411">
        <w:t>&gt;NWH85614.1 P63 protein [</w:t>
      </w:r>
      <w:proofErr w:type="spellStart"/>
      <w:r w:rsidRPr="00752411">
        <w:t>Aegithalos</w:t>
      </w:r>
      <w:proofErr w:type="spellEnd"/>
      <w:r w:rsidRPr="00752411">
        <w:t xml:space="preserve"> </w:t>
      </w:r>
      <w:proofErr w:type="spellStart"/>
      <w:r w:rsidRPr="00752411">
        <w:t>caudatus</w:t>
      </w:r>
      <w:proofErr w:type="spellEnd"/>
      <w:r w:rsidRPr="00752411">
        <w:t>]</w:t>
      </w:r>
    </w:p>
    <w:p w14:paraId="481252CA" w14:textId="5442035D" w:rsidR="00752411" w:rsidRPr="00752411" w:rsidRDefault="00752411" w:rsidP="00752411">
      <w:r w:rsidRPr="00752411">
        <w:lastRenderedPageBreak/>
        <w:t>MNFEAAPFTTLPYYPDPCIPRFVETPSPFSWKESYYRSAMSQSSQPREFF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01FEE568" w14:textId="77777777" w:rsidR="00752411" w:rsidRPr="00752411" w:rsidRDefault="00752411" w:rsidP="00752411">
      <w:r w:rsidRPr="00752411">
        <w:t>&gt;NXR49230.1 P63 protein [</w:t>
      </w:r>
      <w:proofErr w:type="spellStart"/>
      <w:r w:rsidRPr="00752411">
        <w:t>Hippolais</w:t>
      </w:r>
      <w:proofErr w:type="spellEnd"/>
      <w:r w:rsidRPr="00752411">
        <w:t xml:space="preserve"> </w:t>
      </w:r>
      <w:proofErr w:type="spellStart"/>
      <w:r w:rsidRPr="00752411">
        <w:t>icterina</w:t>
      </w:r>
      <w:proofErr w:type="spellEnd"/>
      <w:r w:rsidRPr="00752411">
        <w:t>]</w:t>
      </w:r>
    </w:p>
    <w:p w14:paraId="185BCC26" w14:textId="13A05C92" w:rsidR="00752411" w:rsidRPr="00752411" w:rsidRDefault="00752411" w:rsidP="00752411">
      <w:r w:rsidRPr="00752411">
        <w:t>MNFEAAPFTTLPYYPDPCIQRFVETPSPFSWKESYYRSAMSQSSQPREFLSPEVIQHIWDFLEQPICSVQPIDLNFIDGPSEDGSTNKIEISMDCVRVQDTELS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14B37E83" w14:textId="7617CC95" w:rsidR="00752411" w:rsidRPr="00752411" w:rsidRDefault="00752411" w:rsidP="00752411">
      <w:r w:rsidRPr="00752411">
        <w:t>&gt;XP_038039726.1 tumor protein 63 isoform X2 [Anas platyrhynchos]</w:t>
      </w:r>
    </w:p>
    <w:p w14:paraId="491C55FB" w14:textId="49E8740F" w:rsidR="00752411" w:rsidRPr="00752411" w:rsidRDefault="00752411" w:rsidP="00752411">
      <w:r w:rsidRPr="00752411">
        <w:t>MNFEAAPFTTLQYYPDPCIQRFVETPSHFSWKESYYRSAMSQSSQPREFLSPEVIQHIWDFLEQPICSVQPIDLNFIDDPSENGPTNKIEISMDCVRLQDTELSDPMWPQYTNLGLLNSMDQQIQNGSSSTSPYNTEHTQNSVTAPSPYAQPSSTFDALSPSPAIPSNTDYPGPHSFDVSFQQSSTAKSATWTYSTELKKLYCQIAKTCPIQIKVLTPPPQGAVIRAMPVYKKAEHVTEVVKRCPNHELSREFNEGQIAPPSHLIRVEGNSHAQYVEDPITGRQSVLVPYEPPQVGTEFTTVLYNFMCNSSCVGGMNRRPILIIVTLETRDGQVLGRRCFEARICACPGRDRKADEDSIRKQQVSDSTKNGDA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5F1B51F4" w14:textId="77777777" w:rsidR="00752411" w:rsidRPr="00752411" w:rsidRDefault="00752411" w:rsidP="00752411">
      <w:r w:rsidRPr="00752411">
        <w:t>&gt;XP_036244673.1 tumor protein 63 isoform X1 [</w:t>
      </w:r>
      <w:proofErr w:type="spellStart"/>
      <w:r w:rsidRPr="00752411">
        <w:t>Molothrus</w:t>
      </w:r>
      <w:proofErr w:type="spellEnd"/>
      <w:r w:rsidRPr="00752411">
        <w:t xml:space="preserve"> </w:t>
      </w:r>
      <w:proofErr w:type="spellStart"/>
      <w:r w:rsidRPr="00752411">
        <w:t>ater</w:t>
      </w:r>
      <w:proofErr w:type="spellEnd"/>
      <w:r w:rsidRPr="00752411">
        <w:t>]</w:t>
      </w:r>
    </w:p>
    <w:p w14:paraId="24F22D19" w14:textId="52EB01C5" w:rsidR="00752411" w:rsidRPr="00752411" w:rsidRDefault="00752411" w:rsidP="00752411">
      <w:r w:rsidRPr="00752411">
        <w:lastRenderedPageBreak/>
        <w:t>MNFEAAPFSTLPYYPDPCIPRFVETPSPFSWKESYY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FLPQHTIETYRQQQQQQHQHLLQKQTSMQSQSSYGSSSPPLSKMNSMNKLPSVSQLINPQQRNALTPTTIPDSMGTNIPMMGTHMAMTGDMNGLSPTQALPPPLSMPSTSHCTPPPPYPSDCSIVSFLARLGCSSCVDYFTTQGLTTIYQIEHYSMDDLVSLKIPEQFRHAIWKGILDHRQLHDFSSPPHLLRTPSGASTVSVGSSETRGERVIDAVRFTLRQTISFPPRDEWNDFNFDMDARRNKQQRIKEEGE</w:t>
      </w:r>
    </w:p>
    <w:p w14:paraId="79B8EDDF" w14:textId="77777777" w:rsidR="00752411" w:rsidRPr="00752411" w:rsidRDefault="00752411" w:rsidP="00752411">
      <w:r w:rsidRPr="00752411">
        <w:t>&gt;NXO83005.1 P63 protein [</w:t>
      </w:r>
      <w:proofErr w:type="spellStart"/>
      <w:r w:rsidRPr="00752411">
        <w:t>Sitta</w:t>
      </w:r>
      <w:proofErr w:type="spellEnd"/>
      <w:r w:rsidRPr="00752411">
        <w:t xml:space="preserve"> europaea]</w:t>
      </w:r>
    </w:p>
    <w:p w14:paraId="45784A9B" w14:textId="3AB8ED06" w:rsidR="00752411" w:rsidRPr="00752411" w:rsidRDefault="00752411" w:rsidP="00752411">
      <w:r w:rsidRPr="00752411">
        <w:t>MNFEAAPFSTLPYYPDPCIQRFVETPSPFSWKESYY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SMGTNIPMMGTHMAMTGDMNGLSPTQALPPPLSMPSTSHCTPPPPYPSDCSIVSFLARLGCSSCVDYFTTQGLTTIYQIEHYSMDDLVSLKIPEQFRHAIWKGILDHRQLHEFSSPPHLLRTPSGASTVSVGSSETRGERVIDAVRFTLRQTISFPPRDEWNDFNFDMDARRNKQQRIKEEGE</w:t>
      </w:r>
    </w:p>
    <w:p w14:paraId="07C5F4D1" w14:textId="77777777" w:rsidR="00752411" w:rsidRPr="00752411" w:rsidRDefault="00752411" w:rsidP="00752411">
      <w:r w:rsidRPr="00752411">
        <w:t>&gt;NWU04218.1 P63 protein [</w:t>
      </w:r>
      <w:proofErr w:type="spellStart"/>
      <w:r w:rsidRPr="00752411">
        <w:t>Urocynchramus</w:t>
      </w:r>
      <w:proofErr w:type="spellEnd"/>
      <w:r w:rsidRPr="00752411">
        <w:t xml:space="preserve"> </w:t>
      </w:r>
      <w:proofErr w:type="spellStart"/>
      <w:r w:rsidRPr="00752411">
        <w:t>pylzowi</w:t>
      </w:r>
      <w:proofErr w:type="spellEnd"/>
      <w:r w:rsidRPr="00752411">
        <w:t>]</w:t>
      </w:r>
    </w:p>
    <w:p w14:paraId="07020D98" w14:textId="1918F9A1" w:rsidR="00752411" w:rsidRPr="00752411" w:rsidRDefault="00752411" w:rsidP="00752411">
      <w:r w:rsidRPr="00752411">
        <w:t>MNFEAAPFTTLPYYPDPCIQRFVETPSPFSWKESYYRSAMSQSSQPREFLSPEVIQHIWDFLEQPICSVQPIDLNFIDGPSEDGSTNKIEISMDCVRVQDTELS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F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74D042E7" w14:textId="77777777" w:rsidR="00752411" w:rsidRPr="00752411" w:rsidRDefault="00752411" w:rsidP="00752411">
      <w:r w:rsidRPr="00752411">
        <w:t>&gt;NXH03158.1 P63 protein [</w:t>
      </w:r>
      <w:proofErr w:type="spellStart"/>
      <w:r w:rsidRPr="00752411">
        <w:t>Loxia</w:t>
      </w:r>
      <w:proofErr w:type="spellEnd"/>
      <w:r w:rsidRPr="00752411">
        <w:t xml:space="preserve"> </w:t>
      </w:r>
      <w:proofErr w:type="spellStart"/>
      <w:r w:rsidRPr="00752411">
        <w:t>leucoptera</w:t>
      </w:r>
      <w:proofErr w:type="spellEnd"/>
      <w:r w:rsidRPr="00752411">
        <w:t>]</w:t>
      </w:r>
    </w:p>
    <w:p w14:paraId="2F5B2461" w14:textId="0BF9C698" w:rsidR="00752411" w:rsidRPr="00752411" w:rsidRDefault="00752411" w:rsidP="00752411">
      <w:r w:rsidRPr="00752411">
        <w:lastRenderedPageBreak/>
        <w:t>MNFEAAPFSTLPYYPDPCIPRFVETPSPFSWKESYY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FLPQHTIETS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568F732E" w14:textId="77777777" w:rsidR="00752411" w:rsidRPr="00752411" w:rsidRDefault="00752411" w:rsidP="00752411">
      <w:r w:rsidRPr="00752411">
        <w:t>&gt;XP_021392473.1 tumor protein 63 isoform X1 [</w:t>
      </w:r>
      <w:proofErr w:type="spellStart"/>
      <w:r w:rsidRPr="00752411">
        <w:t>Lonchura</w:t>
      </w:r>
      <w:proofErr w:type="spellEnd"/>
      <w:r w:rsidRPr="00752411">
        <w:t xml:space="preserve"> striata domestica]</w:t>
      </w:r>
    </w:p>
    <w:p w14:paraId="3FB430DE" w14:textId="0D443B3B" w:rsidR="00752411" w:rsidRPr="00752411" w:rsidRDefault="00752411" w:rsidP="00752411">
      <w:r w:rsidRPr="00752411">
        <w:t>MHDHSSMKSGLRSLSPRRGWKAMNFEAAPFSTLPYYPDPCIQRFVETPSPFSWKESYY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F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7EC38C3C" w14:textId="77777777" w:rsidR="00752411" w:rsidRPr="00752411" w:rsidRDefault="00752411" w:rsidP="00752411">
      <w:r w:rsidRPr="00752411">
        <w:t>&gt;NWV90915.1 P63 protein [</w:t>
      </w:r>
      <w:proofErr w:type="spellStart"/>
      <w:r w:rsidRPr="00752411">
        <w:t>Machaerirhynchus</w:t>
      </w:r>
      <w:proofErr w:type="spellEnd"/>
      <w:r w:rsidRPr="00752411">
        <w:t xml:space="preserve"> </w:t>
      </w:r>
      <w:proofErr w:type="spellStart"/>
      <w:r w:rsidRPr="00752411">
        <w:t>nigripectus</w:t>
      </w:r>
      <w:proofErr w:type="spellEnd"/>
      <w:r w:rsidRPr="00752411">
        <w:t>]</w:t>
      </w:r>
    </w:p>
    <w:p w14:paraId="472E1879" w14:textId="5CCA18A7" w:rsidR="00752411" w:rsidRPr="00752411" w:rsidRDefault="00752411" w:rsidP="00752411">
      <w:r w:rsidRPr="00752411">
        <w:t>MNFEAAPFTTLPYYPDPCIQRFVETPSPFSWKESYYRST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IQSQSSYGSNSPPLSKMNSMNKLPSVSQLINPQQRNALTPTTIPDSMGTNIPMMGTHMAMTGDMNGLSPTQALPPPLSMPSTSHCTPPPPYPSDCSIVSFLARLGCSSCVDYFTTQGLTTIYQIEHYSMDDLVSLKIPEQFRHAIWKGILDHRQLHDFSSPPHLLRTPSGASTVSVGSSETRGERVIDAVRFTLRQTISFPPRDEWNDFNFDMDARRNKQQRIKEEGE</w:t>
      </w:r>
    </w:p>
    <w:p w14:paraId="4E6DAC61" w14:textId="77777777" w:rsidR="00752411" w:rsidRPr="00752411" w:rsidRDefault="00752411" w:rsidP="00752411">
      <w:r w:rsidRPr="00752411">
        <w:t>&gt;NXQ63462.1 P63 protein [</w:t>
      </w:r>
      <w:proofErr w:type="spellStart"/>
      <w:r w:rsidRPr="00752411">
        <w:t>Anthoscopus</w:t>
      </w:r>
      <w:proofErr w:type="spellEnd"/>
      <w:r w:rsidRPr="00752411">
        <w:t xml:space="preserve"> </w:t>
      </w:r>
      <w:proofErr w:type="spellStart"/>
      <w:r w:rsidRPr="00752411">
        <w:t>minutus</w:t>
      </w:r>
      <w:proofErr w:type="spellEnd"/>
      <w:r w:rsidRPr="00752411">
        <w:t>]</w:t>
      </w:r>
    </w:p>
    <w:p w14:paraId="3D342C38" w14:textId="7EDC7C94" w:rsidR="00752411" w:rsidRPr="00752411" w:rsidRDefault="00752411" w:rsidP="00752411">
      <w:r w:rsidRPr="00752411">
        <w:lastRenderedPageBreak/>
        <w:t>MNFEAAPFTTLPYYPDPCIQRFVETPSPFSWKESYYRSAMSQSSQPREFLSPEVIQHIWDFLEQPICSVQPIDLNFIDGPA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159141E7" w14:textId="77777777" w:rsidR="00752411" w:rsidRPr="00752411" w:rsidRDefault="00752411" w:rsidP="00752411">
      <w:r w:rsidRPr="00752411">
        <w:t>&gt;NXM11403.1 P63 protein [</w:t>
      </w:r>
      <w:proofErr w:type="spellStart"/>
      <w:r w:rsidRPr="00752411">
        <w:t>Ploceus</w:t>
      </w:r>
      <w:proofErr w:type="spellEnd"/>
      <w:r w:rsidRPr="00752411">
        <w:t xml:space="preserve"> </w:t>
      </w:r>
      <w:proofErr w:type="spellStart"/>
      <w:r w:rsidRPr="00752411">
        <w:t>nigricollis</w:t>
      </w:r>
      <w:proofErr w:type="spellEnd"/>
      <w:r w:rsidRPr="00752411">
        <w:t>]</w:t>
      </w:r>
    </w:p>
    <w:p w14:paraId="619908C4" w14:textId="2A9C21A6" w:rsidR="00752411" w:rsidRPr="00752411" w:rsidRDefault="00752411" w:rsidP="00752411">
      <w:r w:rsidRPr="00752411">
        <w:t>MNFEAAPFTTLPYYPDPCIQRFVETPSPFSWKESYY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F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46F23C64" w14:textId="77777777" w:rsidR="00752411" w:rsidRPr="00752411" w:rsidRDefault="00752411" w:rsidP="00752411">
      <w:r w:rsidRPr="00752411">
        <w:t>&gt;NWW09946.1 P63 protein [</w:t>
      </w:r>
      <w:proofErr w:type="spellStart"/>
      <w:r w:rsidRPr="00752411">
        <w:t>Oreocharis</w:t>
      </w:r>
      <w:proofErr w:type="spellEnd"/>
      <w:r w:rsidRPr="00752411">
        <w:t xml:space="preserve"> </w:t>
      </w:r>
      <w:proofErr w:type="spellStart"/>
      <w:r w:rsidRPr="00752411">
        <w:t>arfaki</w:t>
      </w:r>
      <w:proofErr w:type="spellEnd"/>
      <w:r w:rsidRPr="00752411">
        <w:t>]</w:t>
      </w:r>
    </w:p>
    <w:p w14:paraId="5D128892" w14:textId="0787C08F" w:rsidR="00752411" w:rsidRPr="00752411" w:rsidRDefault="00752411" w:rsidP="00752411">
      <w:r w:rsidRPr="00752411">
        <w:t>MNFEAAPFTTLPYYPDPCIQRFVETPSPFSWKESYY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IQSQSSYGSSSPPLSKMNSMNKLPSVSQLINPQQRNALTPTTIPDSMGTNIPMMGTHMAMTGDMNGLSPTQALPPPLSMPSTSHCTPPPPYPSDCSIVSFLARLGCSSCVDYFTTQGLTTIYQIEHYSMDDLVSLKIPEQFRHAIWKGILDHRQLHDFSSPPHLLRTPSGASTVSVGSSETRGERVIDAVRFTLRQTISFPPRDEWNDFNFDMDARRNKQQRIKEEGE</w:t>
      </w:r>
    </w:p>
    <w:p w14:paraId="2B0E3097" w14:textId="77777777" w:rsidR="00752411" w:rsidRPr="00752411" w:rsidRDefault="00752411" w:rsidP="00752411">
      <w:r w:rsidRPr="00752411">
        <w:t>&gt;NXA78893.1 P63 protein [</w:t>
      </w:r>
      <w:proofErr w:type="spellStart"/>
      <w:r w:rsidRPr="00752411">
        <w:t>Thryothorus</w:t>
      </w:r>
      <w:proofErr w:type="spellEnd"/>
      <w:r w:rsidRPr="00752411">
        <w:t xml:space="preserve"> </w:t>
      </w:r>
      <w:proofErr w:type="spellStart"/>
      <w:r w:rsidRPr="00752411">
        <w:t>ludovicianus</w:t>
      </w:r>
      <w:proofErr w:type="spellEnd"/>
      <w:r w:rsidRPr="00752411">
        <w:t>]</w:t>
      </w:r>
    </w:p>
    <w:p w14:paraId="7C451F89" w14:textId="0E55DF3B" w:rsidR="00752411" w:rsidRPr="00752411" w:rsidRDefault="00752411" w:rsidP="00752411">
      <w:r w:rsidRPr="00752411">
        <w:lastRenderedPageBreak/>
        <w:t>MNFEAAPFTTLPYYPDPCIQRFVETPSPFSWKESYY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SMGTNIPMMGTHMAMTGDMNGLSPTQALPPPLSMPSTSHCTPPPPYPSDCSIVSFLARLGCSSCVDYFTTQGLTTIYQIEHYSMDDLVSLKIPEQFRHAIWKGILDHRQLHEFSSPPHLLRTPSGASTVSVGSSETRGERVIDAVRFTLRQTISFPPRDEWNDFNFDMDARRNKQQRIKEEGE</w:t>
      </w:r>
    </w:p>
    <w:p w14:paraId="02D7CC40" w14:textId="77777777" w:rsidR="00752411" w:rsidRPr="00752411" w:rsidRDefault="00752411" w:rsidP="00752411">
      <w:r w:rsidRPr="00752411">
        <w:t>&gt;NXB25779.1 P63 protein [</w:t>
      </w:r>
      <w:proofErr w:type="spellStart"/>
      <w:r w:rsidRPr="00752411">
        <w:t>Rhagologus</w:t>
      </w:r>
      <w:proofErr w:type="spellEnd"/>
      <w:r w:rsidRPr="00752411">
        <w:t xml:space="preserve"> </w:t>
      </w:r>
      <w:proofErr w:type="spellStart"/>
      <w:r w:rsidRPr="00752411">
        <w:t>leucostigma</w:t>
      </w:r>
      <w:proofErr w:type="spellEnd"/>
      <w:r w:rsidRPr="00752411">
        <w:t>]</w:t>
      </w:r>
    </w:p>
    <w:p w14:paraId="4D059700" w14:textId="266846A3" w:rsidR="00752411" w:rsidRPr="00752411" w:rsidRDefault="00752411" w:rsidP="00752411">
      <w:r w:rsidRPr="00752411">
        <w:t>MNFEAAPFTTLPYYPDPCIQRFVETPSPFSWKENYY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6A7EB849" w14:textId="77777777" w:rsidR="00752411" w:rsidRPr="00752411" w:rsidRDefault="00752411" w:rsidP="00752411">
      <w:r w:rsidRPr="00752411">
        <w:t>&gt;NXR60690.1 P63 protein [</w:t>
      </w:r>
      <w:proofErr w:type="spellStart"/>
      <w:r w:rsidRPr="00752411">
        <w:t>Rhadina</w:t>
      </w:r>
      <w:proofErr w:type="spellEnd"/>
      <w:r w:rsidRPr="00752411">
        <w:t xml:space="preserve"> </w:t>
      </w:r>
      <w:proofErr w:type="spellStart"/>
      <w:r w:rsidRPr="00752411">
        <w:t>sibilatrix</w:t>
      </w:r>
      <w:proofErr w:type="spellEnd"/>
      <w:r w:rsidRPr="00752411">
        <w:t>]</w:t>
      </w:r>
    </w:p>
    <w:p w14:paraId="37BD2DBF" w14:textId="105B70EF" w:rsidR="00752411" w:rsidRPr="00752411" w:rsidRDefault="00752411" w:rsidP="00752411">
      <w:r w:rsidRPr="00752411">
        <w:t>MNFEAAPFTALPYYPDPCIQRFVETPSPFSWKESYY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6F90B959" w14:textId="77777777" w:rsidR="00752411" w:rsidRPr="00752411" w:rsidRDefault="00752411" w:rsidP="00752411">
      <w:r w:rsidRPr="00752411">
        <w:t xml:space="preserve">&gt;NXL16097.1 P63 protein [Setophaga </w:t>
      </w:r>
      <w:proofErr w:type="spellStart"/>
      <w:r w:rsidRPr="00752411">
        <w:t>kirtlandii</w:t>
      </w:r>
      <w:proofErr w:type="spellEnd"/>
      <w:r w:rsidRPr="00752411">
        <w:t>]</w:t>
      </w:r>
    </w:p>
    <w:p w14:paraId="440F7E04" w14:textId="1DA4BC5D" w:rsidR="00752411" w:rsidRPr="00752411" w:rsidRDefault="00752411" w:rsidP="00752411">
      <w:r w:rsidRPr="00752411">
        <w:lastRenderedPageBreak/>
        <w:t>MNFEAAPFSTLPYYPDPCIPRFVETPSPFSWKESCYRSAMSQSSQPREFLSPEVIQHIWDFLEQPICSVQPIDLNFIDGPN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F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42446445" w14:textId="77777777" w:rsidR="00752411" w:rsidRPr="00752411" w:rsidRDefault="00752411" w:rsidP="00752411">
      <w:r w:rsidRPr="00752411">
        <w:t>&gt;XP_027503362.1 tumor protein 63 isoform X1 [</w:t>
      </w:r>
      <w:proofErr w:type="spellStart"/>
      <w:r w:rsidRPr="00752411">
        <w:t>Corapipo</w:t>
      </w:r>
      <w:proofErr w:type="spellEnd"/>
      <w:r w:rsidRPr="00752411">
        <w:t xml:space="preserve"> altera]</w:t>
      </w:r>
    </w:p>
    <w:p w14:paraId="228D5EB0" w14:textId="0C279F59" w:rsidR="00752411" w:rsidRPr="00752411" w:rsidRDefault="00752411" w:rsidP="00752411">
      <w:r w:rsidRPr="00752411">
        <w:t>MNFEPAPFTTLQYYPDPCIQRFVETPSPFSWKESYYRSAMSQGSQPREFLSPEVIQHLWDFLEQPICSVQPIDLNFIDGPSEN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24764434" w14:textId="77777777" w:rsidR="00752411" w:rsidRPr="00752411" w:rsidRDefault="00752411" w:rsidP="00752411">
      <w:r w:rsidRPr="00752411">
        <w:t>&gt;XP_030136196.1 tumor protein 63 isoform X1 [</w:t>
      </w:r>
      <w:proofErr w:type="spellStart"/>
      <w:r w:rsidRPr="00752411">
        <w:t>Taeniopygia</w:t>
      </w:r>
      <w:proofErr w:type="spellEnd"/>
      <w:r w:rsidRPr="00752411">
        <w:t xml:space="preserve"> guttata]</w:t>
      </w:r>
    </w:p>
    <w:p w14:paraId="39114E54" w14:textId="38F07FC9" w:rsidR="00752411" w:rsidRPr="00752411" w:rsidRDefault="00752411" w:rsidP="00752411">
      <w:r w:rsidRPr="00752411">
        <w:t>MHDHSSMKSGLRSLSPRRGWKEMNFEAAPFTTLPYYPDPCIQRFVETPSPFSWKESYY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F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0A6F08B2" w14:textId="77777777" w:rsidR="00752411" w:rsidRPr="00752411" w:rsidRDefault="00752411" w:rsidP="00752411">
      <w:r w:rsidRPr="00752411">
        <w:t>&gt;NXB02517.1 P63 protein [</w:t>
      </w:r>
      <w:proofErr w:type="spellStart"/>
      <w:r w:rsidRPr="00752411">
        <w:t>Cnemophilus</w:t>
      </w:r>
      <w:proofErr w:type="spellEnd"/>
      <w:r w:rsidRPr="00752411">
        <w:t xml:space="preserve"> </w:t>
      </w:r>
      <w:proofErr w:type="spellStart"/>
      <w:r w:rsidRPr="00752411">
        <w:t>loriae</w:t>
      </w:r>
      <w:proofErr w:type="spellEnd"/>
      <w:r w:rsidRPr="00752411">
        <w:t>]</w:t>
      </w:r>
    </w:p>
    <w:p w14:paraId="329EBE5E" w14:textId="60BC88E9" w:rsidR="00752411" w:rsidRPr="00752411" w:rsidRDefault="00752411" w:rsidP="00752411">
      <w:r w:rsidRPr="00752411">
        <w:lastRenderedPageBreak/>
        <w:t>MNFEAAPFTTLPYYPDPCIQRFVETPSPFSWKESYY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SSPPLSKMNSMNKLPSVSQLINPQQRNALTPTTIPDSMGTNIPMMGTHMAMTGDMNGLSPTQALPPPLSMPSTSHCTPPPPYPSDCSIVSFLARLGCSSCVDYFTTQGLTTIYQIEHYSMDDLVSLKIPEQFRHAIWKGILDHRQLHDFSSPPHLLRTPSGASTVSVGSSETRGERVIDAVRFTLRQTISFPPRDEWNDFNFDMDARRNKQQRIKEEGE</w:t>
      </w:r>
    </w:p>
    <w:p w14:paraId="0EF9DC97" w14:textId="77777777" w:rsidR="00752411" w:rsidRPr="00752411" w:rsidRDefault="00752411" w:rsidP="00752411">
      <w:r w:rsidRPr="00752411">
        <w:t>&gt;XP_038002084.1 tumor protein 63 isoform X1 [</w:t>
      </w:r>
      <w:proofErr w:type="spellStart"/>
      <w:r w:rsidRPr="00752411">
        <w:t>Motacilla</w:t>
      </w:r>
      <w:proofErr w:type="spellEnd"/>
      <w:r w:rsidRPr="00752411">
        <w:t xml:space="preserve"> alba alba]</w:t>
      </w:r>
    </w:p>
    <w:p w14:paraId="50C8E40C" w14:textId="324CB16E" w:rsidR="00752411" w:rsidRPr="00752411" w:rsidRDefault="00752411" w:rsidP="00752411">
      <w:r w:rsidRPr="00752411">
        <w:t>MHDHSSMKSGLRSLSPRRGWKEMNFEAAPFTTLPYYPDPCIPRFVETPSPFSWKESYYRSAMSQN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FLPQHTIETYRQQQQQQHQHLLQKQTSMQSQSSYGSNSPPLSKMNSMNKLPSVSQLINPQQRNALTPTTIPDSMGTNIPMMSTHMAMTGDMNGLSPTQALPPPLSMPSTSHCTPPPPYPSDCSIVSFLARLGCSSCVDYFTTQGLTTIYQIEHYSMDDLVSLKIPEQFRHAIWKGILDHRQLHDFSSPPHLLRTPSGASTVSVGSSETRGERVIDAVRFTLRQTISFPPRDEWNDFNFDMDARRNKQQRIKEEGE</w:t>
      </w:r>
    </w:p>
    <w:p w14:paraId="45E17986" w14:textId="77777777" w:rsidR="00752411" w:rsidRPr="00752411" w:rsidRDefault="00752411" w:rsidP="00752411">
      <w:r w:rsidRPr="00752411">
        <w:t>&gt;NXM39090.1 P63 protein [</w:t>
      </w:r>
      <w:proofErr w:type="spellStart"/>
      <w:r w:rsidRPr="00752411">
        <w:t>Gymnorhina</w:t>
      </w:r>
      <w:proofErr w:type="spellEnd"/>
      <w:r w:rsidRPr="00752411">
        <w:t xml:space="preserve"> </w:t>
      </w:r>
      <w:proofErr w:type="spellStart"/>
      <w:r w:rsidRPr="00752411">
        <w:t>tibicen</w:t>
      </w:r>
      <w:proofErr w:type="spellEnd"/>
      <w:r w:rsidRPr="00752411">
        <w:t>]</w:t>
      </w:r>
    </w:p>
    <w:p w14:paraId="74E25A34" w14:textId="1127CB33" w:rsidR="00752411" w:rsidRPr="00752411" w:rsidRDefault="00752411" w:rsidP="00752411">
      <w:r w:rsidRPr="00752411">
        <w:t>MNFEAAPFTTLPYYPDPCIQRFVETPSPFSWKESYYRSAMSQSSQS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2AAB7201" w14:textId="77777777" w:rsidR="00752411" w:rsidRPr="00752411" w:rsidRDefault="00752411" w:rsidP="00752411">
      <w:r w:rsidRPr="00752411">
        <w:t>&gt;NXM52023.1 P63 protein [</w:t>
      </w:r>
      <w:proofErr w:type="spellStart"/>
      <w:r w:rsidRPr="00752411">
        <w:t>Illadopsis</w:t>
      </w:r>
      <w:proofErr w:type="spellEnd"/>
      <w:r w:rsidRPr="00752411">
        <w:t xml:space="preserve"> </w:t>
      </w:r>
      <w:proofErr w:type="spellStart"/>
      <w:r w:rsidRPr="00752411">
        <w:t>cleaveri</w:t>
      </w:r>
      <w:proofErr w:type="spellEnd"/>
      <w:r w:rsidRPr="00752411">
        <w:t>]</w:t>
      </w:r>
    </w:p>
    <w:p w14:paraId="05D99BBE" w14:textId="26E0F292" w:rsidR="00752411" w:rsidRPr="00752411" w:rsidRDefault="00752411" w:rsidP="00752411">
      <w:r w:rsidRPr="00752411">
        <w:lastRenderedPageBreak/>
        <w:t>MNFEAAPFTTLPYYPDPCIQRFVETPSPFSWKESYYRSTMSQSSQPREFLSPEVIQHIWDFLEQPICSVQPIDLNFIDGPSEDGSTNKIEISMDCVRVQDTELS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SMGTNIPMMGTHMAMTGDMNGLSPTQALPPPLSMPSTSHCTPPPPYPSDCSIVSFLARLGCSSCVDYFTTQGLTTIYQIEHYSMDDLVSLKIPEQFRHAIWKGILDHRQLHDFSSPPHLLRTPSGASTVSVGSGETRGERVIDAVRFTLRQTISFPPRDEWNDFNFDMDARRNKQQRIKEEGE</w:t>
      </w:r>
    </w:p>
    <w:p w14:paraId="2E7A6317" w14:textId="77777777" w:rsidR="00752411" w:rsidRPr="00752411" w:rsidRDefault="00752411" w:rsidP="00752411">
      <w:r w:rsidRPr="00752411">
        <w:t>&gt;NXO90484.1 P63 protein [</w:t>
      </w:r>
      <w:proofErr w:type="spellStart"/>
      <w:r w:rsidRPr="00752411">
        <w:t>Certhia</w:t>
      </w:r>
      <w:proofErr w:type="spellEnd"/>
      <w:r w:rsidRPr="00752411">
        <w:t xml:space="preserve"> </w:t>
      </w:r>
      <w:proofErr w:type="spellStart"/>
      <w:r w:rsidRPr="00752411">
        <w:t>brachydactyla</w:t>
      </w:r>
      <w:proofErr w:type="spellEnd"/>
      <w:r w:rsidRPr="00752411">
        <w:t>]</w:t>
      </w:r>
    </w:p>
    <w:p w14:paraId="64B87CB0" w14:textId="4E9BB343" w:rsidR="00752411" w:rsidRPr="00752411" w:rsidRDefault="00752411" w:rsidP="00752411">
      <w:r w:rsidRPr="00752411">
        <w:t>MNFEAAPFTTLPYYPDPCIQRFVETPSPFSWKESYYRSAMSQSSQPREY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SMGTNIPMMGTHMAMTGDMNGLSPTQALPPPLSMPSTSHCTPPPPYPSDCSIVSFLARLGCSSCVDYFTTQGLTTIYQIEHYSMDDLVSLKIPEQFRHAIWKGILDHRQLHEFSSPPHLLRTPSGASTVSVGSSETRGERVIDAVRFTLRQTISFPPRDEWNDFNFDMDARRNKQQRIKEEGE</w:t>
      </w:r>
    </w:p>
    <w:p w14:paraId="3F139DF2" w14:textId="77777777" w:rsidR="00752411" w:rsidRPr="00752411" w:rsidRDefault="00752411" w:rsidP="00752411">
      <w:r w:rsidRPr="00752411">
        <w:t>&gt;XP_027541515.1 tumor protein 63 isoform X1 [</w:t>
      </w:r>
      <w:proofErr w:type="spellStart"/>
      <w:r w:rsidRPr="00752411">
        <w:t>Neopelma</w:t>
      </w:r>
      <w:proofErr w:type="spellEnd"/>
      <w:r w:rsidRPr="00752411">
        <w:t xml:space="preserve"> </w:t>
      </w:r>
      <w:proofErr w:type="spellStart"/>
      <w:r w:rsidRPr="00752411">
        <w:t>chrysocephalum</w:t>
      </w:r>
      <w:proofErr w:type="spellEnd"/>
      <w:r w:rsidRPr="00752411">
        <w:t>]</w:t>
      </w:r>
    </w:p>
    <w:p w14:paraId="21B0484C" w14:textId="7F9A3CBA" w:rsidR="00752411" w:rsidRPr="00752411" w:rsidRDefault="00752411" w:rsidP="00752411">
      <w:r w:rsidRPr="00752411">
        <w:t>MNFEPAPFTTLQYYPDPCIQRFVETPSPFSWKESYYRSAMSQGSQPREFLSPEVIQHLWDFLEQPICSVQPIDLNFIDGPSEN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MNPQQRNALTPTTIPDSMGTNIPMMGTHMAMTGDMNGLSPTQALPPPLSMPSTSHCTPPPPYPSDCSIVSFLARLGCSSCVDYFTTQGLTTIYQIEHYSMDDLVSLKIPEQFRHAIWKGILDHRQLHDFSSPPHLLRTPSGASTVSVGSSETRGERVIDAVRFTLRQTISFPPRDEWNDFNFDMDARRNKQQRIKEEGE</w:t>
      </w:r>
    </w:p>
    <w:p w14:paraId="02D24CF4" w14:textId="77777777" w:rsidR="00752411" w:rsidRPr="00752411" w:rsidRDefault="00752411" w:rsidP="00752411">
      <w:r w:rsidRPr="00752411">
        <w:t>&gt;XP_041323778.1 tumor protein 63 isoform X1 [</w:t>
      </w:r>
      <w:proofErr w:type="spellStart"/>
      <w:r w:rsidRPr="00752411">
        <w:t>Pyrgilauda</w:t>
      </w:r>
      <w:proofErr w:type="spellEnd"/>
      <w:r w:rsidRPr="00752411">
        <w:t xml:space="preserve"> ruficollis]</w:t>
      </w:r>
    </w:p>
    <w:p w14:paraId="54353CA0" w14:textId="09FF49E1" w:rsidR="00752411" w:rsidRPr="00752411" w:rsidRDefault="00752411" w:rsidP="00752411">
      <w:r w:rsidRPr="00752411">
        <w:lastRenderedPageBreak/>
        <w:t>MHGHSSMKSGLRSLSPRRGWKEMNFEAAPFTTLPYYPDPCIPRFVETPSPFSWKESYYHSAMSQN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F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1963B47F" w14:textId="77777777" w:rsidR="00752411" w:rsidRPr="00752411" w:rsidRDefault="00752411" w:rsidP="00752411">
      <w:r w:rsidRPr="00752411">
        <w:t>&gt;XP_041261735.1 tumor protein 63 isoform X1 [</w:t>
      </w:r>
      <w:proofErr w:type="spellStart"/>
      <w:r w:rsidRPr="00752411">
        <w:t>Onychostruthus</w:t>
      </w:r>
      <w:proofErr w:type="spellEnd"/>
      <w:r w:rsidRPr="00752411">
        <w:t xml:space="preserve"> </w:t>
      </w:r>
      <w:proofErr w:type="spellStart"/>
      <w:r w:rsidRPr="00752411">
        <w:t>taczanowskii</w:t>
      </w:r>
      <w:proofErr w:type="spellEnd"/>
      <w:r w:rsidRPr="00752411">
        <w:t>]</w:t>
      </w:r>
    </w:p>
    <w:p w14:paraId="62225C6F" w14:textId="724E2F04" w:rsidR="00752411" w:rsidRPr="00752411" w:rsidRDefault="00752411" w:rsidP="00752411">
      <w:r w:rsidRPr="00752411">
        <w:t>MLGLSPRRGWKEMNFEAAPFTTLPYYPDPCIPRFVETPSTFSWKESYYHSAMSQN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F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5B40F008" w14:textId="77777777" w:rsidR="00752411" w:rsidRPr="00752411" w:rsidRDefault="00752411" w:rsidP="00752411">
      <w:r w:rsidRPr="00752411">
        <w:t>&gt;XP_033372679.1 tumor protein 63 isoform X5 [Parus major]</w:t>
      </w:r>
    </w:p>
    <w:p w14:paraId="6E520E9A" w14:textId="4C638A89" w:rsidR="00752411" w:rsidRPr="00752411" w:rsidRDefault="00752411" w:rsidP="00752411">
      <w:r w:rsidRPr="00752411">
        <w:t>MNFEAAPFTTLPYYPDPCIQRFVETPSPFSWKESYC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5D0729C6" w14:textId="77777777" w:rsidR="00752411" w:rsidRPr="00752411" w:rsidRDefault="00752411" w:rsidP="00752411">
      <w:r w:rsidRPr="00752411">
        <w:t>&gt;NWH98652.1 P63 protein [</w:t>
      </w:r>
      <w:proofErr w:type="spellStart"/>
      <w:r w:rsidRPr="00752411">
        <w:t>Tichodroma</w:t>
      </w:r>
      <w:proofErr w:type="spellEnd"/>
      <w:r w:rsidRPr="00752411">
        <w:t xml:space="preserve"> </w:t>
      </w:r>
      <w:proofErr w:type="spellStart"/>
      <w:r w:rsidRPr="00752411">
        <w:t>muraria</w:t>
      </w:r>
      <w:proofErr w:type="spellEnd"/>
      <w:r w:rsidRPr="00752411">
        <w:t>]</w:t>
      </w:r>
    </w:p>
    <w:p w14:paraId="3161A6A1" w14:textId="2ED4E66D" w:rsidR="00752411" w:rsidRPr="00752411" w:rsidRDefault="00752411" w:rsidP="00752411">
      <w:r w:rsidRPr="00752411">
        <w:lastRenderedPageBreak/>
        <w:t>MNFEAAPFTTLPYYPDPCIQRFVETPSPFSWKESYYRST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SSPPLSKMNSMNKLPSVSQLINPQQRNALTPTTIPDSMGTNIPMMGTHMAMTGDMNGLSPTQALPPPLSMPSTSHCTPPPPYPSDCSIVSFLARLGCSSCVDYFTTQGLTTIYQIEHYSMDDLVSLKIPEQFRHAIWKGILDHRQLHDFSSPPHLLRTPSGASTVSVGSSETRGERVIDAVRFTLRQTISFPPRDEWNDFNFDMDARRNKQQRIKEEGE</w:t>
      </w:r>
    </w:p>
    <w:p w14:paraId="3B9956C1" w14:textId="77777777" w:rsidR="00752411" w:rsidRPr="00752411" w:rsidRDefault="00752411" w:rsidP="00752411">
      <w:r w:rsidRPr="00752411">
        <w:t>&gt;NXK37261.1 P63 protein [</w:t>
      </w:r>
      <w:proofErr w:type="spellStart"/>
      <w:r w:rsidRPr="00752411">
        <w:t>Piprites</w:t>
      </w:r>
      <w:proofErr w:type="spellEnd"/>
      <w:r w:rsidRPr="00752411">
        <w:t xml:space="preserve"> </w:t>
      </w:r>
      <w:proofErr w:type="spellStart"/>
      <w:r w:rsidRPr="00752411">
        <w:t>chloris</w:t>
      </w:r>
      <w:proofErr w:type="spellEnd"/>
      <w:r w:rsidRPr="00752411">
        <w:t>]</w:t>
      </w:r>
    </w:p>
    <w:p w14:paraId="6B18BF99" w14:textId="132D13EE" w:rsidR="00752411" w:rsidRPr="00752411" w:rsidRDefault="00752411" w:rsidP="00752411">
      <w:r w:rsidRPr="00752411">
        <w:t>MNFEPAPFTTLQYYPDPCIHRFVETPSPFSWKESYYRSAMSQGSQPREFLSPEVIQHLWDFLEQPICSVQPIDLNFIDGPSENGSTNKIEISMDCVRVQDTELNDPMWPQYTNLGLLNSMDQQIQNGSSSTSPYNTEHT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SMGTSIPMMGTHMAMTGDMNGLSPTQALPPPLSMPSTSHCTPPPPYPSDCSIVSFLARLGCSSCVDYFTTQGLTTIYQIEHYSMDDLVSLKIPEQFRHAIWKGILDHRQLHDFSSPPHLLRTPSGASTVSVGSSETRGERVIDAVRFTLRQTISFPPRDEWNDFNFDMDARRNKQQRIKEEGE</w:t>
      </w:r>
    </w:p>
    <w:p w14:paraId="2F7B4C5D" w14:textId="77777777" w:rsidR="00752411" w:rsidRPr="00752411" w:rsidRDefault="00752411" w:rsidP="00752411">
      <w:r w:rsidRPr="00752411">
        <w:t>&gt;XP_026647914.1 tumor protein 63 isoform X1 [</w:t>
      </w:r>
      <w:proofErr w:type="spellStart"/>
      <w:r w:rsidRPr="00752411">
        <w:t>Zonotrichia</w:t>
      </w:r>
      <w:proofErr w:type="spellEnd"/>
      <w:r w:rsidRPr="00752411">
        <w:t xml:space="preserve"> </w:t>
      </w:r>
      <w:proofErr w:type="spellStart"/>
      <w:r w:rsidRPr="00752411">
        <w:t>albicollis</w:t>
      </w:r>
      <w:proofErr w:type="spellEnd"/>
      <w:r w:rsidRPr="00752411">
        <w:t>]</w:t>
      </w:r>
    </w:p>
    <w:p w14:paraId="6A6D41AD" w14:textId="467AE1AD" w:rsidR="00752411" w:rsidRPr="00752411" w:rsidRDefault="00752411" w:rsidP="00752411">
      <w:r w:rsidRPr="00752411">
        <w:t>MHNPSSMKSGWRSLSPGRGWKEMNFEAAPFSTLPYYPDACIPRFVETPSPFPWKESYYRSAMSQSSQPREFLSPEVIQHIWDFLEQPICSVQPIDLNFIDGPL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F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7C7D7511" w14:textId="77777777" w:rsidR="00752411" w:rsidRPr="00752411" w:rsidRDefault="00752411" w:rsidP="00752411">
      <w:r w:rsidRPr="00752411">
        <w:t xml:space="preserve">&gt;NWI25731.1 P63 protein [Sula </w:t>
      </w:r>
      <w:proofErr w:type="spellStart"/>
      <w:r w:rsidRPr="00752411">
        <w:t>dactylatra</w:t>
      </w:r>
      <w:proofErr w:type="spellEnd"/>
      <w:r w:rsidRPr="00752411">
        <w:t>]</w:t>
      </w:r>
    </w:p>
    <w:p w14:paraId="377DE9E9" w14:textId="2D10B046" w:rsidR="00752411" w:rsidRPr="00752411" w:rsidRDefault="00752411" w:rsidP="00752411">
      <w:r w:rsidRPr="00752411">
        <w:lastRenderedPageBreak/>
        <w:t>MNFEPAPFTTLQYYPDPCIQRHFSWKESYYRSAMSHGSQPREFLSPEVLQHIWDFLEQPICSVQPIDLNFIDDPSENGP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74835FF7" w14:textId="77777777" w:rsidR="00752411" w:rsidRPr="00752411" w:rsidRDefault="00752411" w:rsidP="00752411">
      <w:r w:rsidRPr="00752411">
        <w:t xml:space="preserve">&gt;NXI13578.1 P63 protein [Irena </w:t>
      </w:r>
      <w:proofErr w:type="spellStart"/>
      <w:r w:rsidRPr="00752411">
        <w:t>cyanogastra</w:t>
      </w:r>
      <w:proofErr w:type="spellEnd"/>
      <w:r w:rsidRPr="00752411">
        <w:t>]</w:t>
      </w:r>
    </w:p>
    <w:p w14:paraId="565872EC" w14:textId="186601F0" w:rsidR="00752411" w:rsidRPr="00752411" w:rsidRDefault="00752411" w:rsidP="00752411">
      <w:r w:rsidRPr="00752411">
        <w:t>MNFEAAPFTTLPYYPDPCMQRFVETPSPFSWKESYYRSAMSQNSQPREFLSPEVIQHL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FLPQHTIETYRQQQQQQHQHLLQKQTSMQSQSSYGSSSPPLSKMNSMNKLPSVSQLINPQQRNALTPTTIPDSMGTNIPMMGTHMAMTGDMNGLSPTQALPPPLSMPSTSHCTPPPPYPSDCSIVSFLARLGCSSCVDYFTTQGLTTIYQIEHYSMDDLVSLKIPEQFRHAIWKGILDHRQLHDFSSPPHLLRTPSGASTVSVGSSETRGERVIDAVRFTLRQTISFPPRDEWNDFNFDMDARRNKQQRIKEEGE</w:t>
      </w:r>
    </w:p>
    <w:p w14:paraId="1A3DADB7" w14:textId="77777777" w:rsidR="00752411" w:rsidRPr="00752411" w:rsidRDefault="00752411" w:rsidP="00752411">
      <w:r w:rsidRPr="00752411">
        <w:t>&gt;NWU19604.1 P63 protein [</w:t>
      </w:r>
      <w:proofErr w:type="spellStart"/>
      <w:r w:rsidRPr="00752411">
        <w:t>Platysteira</w:t>
      </w:r>
      <w:proofErr w:type="spellEnd"/>
      <w:r w:rsidRPr="00752411">
        <w:t xml:space="preserve"> </w:t>
      </w:r>
      <w:proofErr w:type="spellStart"/>
      <w:r w:rsidRPr="00752411">
        <w:t>castanea</w:t>
      </w:r>
      <w:proofErr w:type="spellEnd"/>
      <w:r w:rsidRPr="00752411">
        <w:t>]</w:t>
      </w:r>
    </w:p>
    <w:p w14:paraId="21CDE679" w14:textId="675DCBF9" w:rsidR="00752411" w:rsidRPr="00752411" w:rsidRDefault="00752411" w:rsidP="00752411">
      <w:r w:rsidRPr="00752411">
        <w:t>MNFEAAPFTTLPYYPDPCIQRFVETPSPFSWKESYYRST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PLLQKQTSMQSQSSYGSSSPPLSKMNSMNKLPSVSQLINPQQRNALTPTTIPDSMGTNIPMMGTHMAMTGDMNGLSPTQALPPPLSMPSTSHCTPPPPYPSDCSIVSFLARLGCSSCVDYFTTQGLTTIYQIEHYSMDDLVSLKIPEQFRHAIWKGILDHRQLHDFSSPPHLLRTPSGASTVSVGSSETRGERVIDAVRFTLRQTISFPPRDEWNDFNFDMDARRNKQQRIKEEGE</w:t>
      </w:r>
    </w:p>
    <w:p w14:paraId="730F6C1F" w14:textId="77777777" w:rsidR="00752411" w:rsidRPr="00752411" w:rsidRDefault="00752411" w:rsidP="00752411">
      <w:r w:rsidRPr="00752411">
        <w:t>&gt;OPJ85615.1 tumor protein 63 isoform A [</w:t>
      </w:r>
      <w:proofErr w:type="spellStart"/>
      <w:r w:rsidRPr="00752411">
        <w:t>Patagioenas</w:t>
      </w:r>
      <w:proofErr w:type="spellEnd"/>
      <w:r w:rsidRPr="00752411">
        <w:t xml:space="preserve"> </w:t>
      </w:r>
      <w:proofErr w:type="spellStart"/>
      <w:r w:rsidRPr="00752411">
        <w:t>fasciata</w:t>
      </w:r>
      <w:proofErr w:type="spellEnd"/>
      <w:r w:rsidRPr="00752411">
        <w:t xml:space="preserve"> </w:t>
      </w:r>
      <w:proofErr w:type="spellStart"/>
      <w:r w:rsidRPr="00752411">
        <w:t>monilis</w:t>
      </w:r>
      <w:proofErr w:type="spellEnd"/>
      <w:r w:rsidRPr="00752411">
        <w:t>]</w:t>
      </w:r>
    </w:p>
    <w:p w14:paraId="6568CADE" w14:textId="2B8B0BC8" w:rsidR="00752411" w:rsidRPr="00752411" w:rsidRDefault="00752411" w:rsidP="00752411">
      <w:r w:rsidRPr="00752411">
        <w:lastRenderedPageBreak/>
        <w:t>MNFEPAPFTTLQYYPDPCIQRFVETPSQFSWKESYYRSAMSQNSQPREFLSPEVLQHIWDFLEQPICSVQPIDLNFIDGPSENGP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A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003B90AD" w14:textId="77777777" w:rsidR="00752411" w:rsidRPr="00752411" w:rsidRDefault="00752411" w:rsidP="00752411">
      <w:r w:rsidRPr="00752411">
        <w:t>&gt;XP_032924604.1 tumor protein 63 isoform X2 [</w:t>
      </w:r>
      <w:proofErr w:type="spellStart"/>
      <w:r w:rsidRPr="00752411">
        <w:t>Catharus</w:t>
      </w:r>
      <w:proofErr w:type="spellEnd"/>
      <w:r w:rsidRPr="00752411">
        <w:t xml:space="preserve"> </w:t>
      </w:r>
      <w:proofErr w:type="spellStart"/>
      <w:r w:rsidRPr="00752411">
        <w:t>ustulatus</w:t>
      </w:r>
      <w:proofErr w:type="spellEnd"/>
      <w:r w:rsidRPr="00752411">
        <w:t>]</w:t>
      </w:r>
    </w:p>
    <w:p w14:paraId="1E10FD06" w14:textId="266DA534" w:rsidR="00752411" w:rsidRPr="00752411" w:rsidRDefault="00752411" w:rsidP="00752411">
      <w:r w:rsidRPr="00752411">
        <w:t>MNFEAAPFTTLPYYPDPCIQRFVETPSPFSWKESYY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SMGTNIPMMGTHMAMTGDMNGLSPTQALPPPLSMPSTSHCTPPPPYPSDCSIVSFLARLGCSSCVDYFTTQGLTTIYQIEHYSMDDLVSLKIPEQFRHAIWKGILDHRQLHDFSPPHLLRTPSGASTVSVGSSETRGERVIDAVRFTLRQTISFPPRDDWNDFNFDMDARRNKQQRIKEEGE</w:t>
      </w:r>
    </w:p>
    <w:p w14:paraId="0CC791DF" w14:textId="77777777" w:rsidR="00752411" w:rsidRPr="00752411" w:rsidRDefault="00752411" w:rsidP="00752411">
      <w:r w:rsidRPr="00752411">
        <w:t xml:space="preserve">&gt;NXO21751.1 P63 protein [Cisticola </w:t>
      </w:r>
      <w:proofErr w:type="spellStart"/>
      <w:r w:rsidRPr="00752411">
        <w:t>juncidis</w:t>
      </w:r>
      <w:proofErr w:type="spellEnd"/>
      <w:r w:rsidRPr="00752411">
        <w:t>]</w:t>
      </w:r>
    </w:p>
    <w:p w14:paraId="56EC556B" w14:textId="5C5C8F33" w:rsidR="00752411" w:rsidRPr="00752411" w:rsidRDefault="00752411" w:rsidP="00752411">
      <w:r w:rsidRPr="00752411">
        <w:t>MNFEAAPFSTLPCYPDACIQRFVETPSPFSWKESYYRSAMSQSSQPREFLSPEVI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SSPPLSKMNSMNKLPSVSQLINPQQRNALTPTTIPDSMGTNIPMMGTHMAMTGDMNGLSPTQALPPPLSMPSTSHCTPPPPYPSDCSIVSFLARLGCSSCVDYFTTQGLTTIYQIEHYSMDDLVSLKIPEQFRHAIWKGILDHRQLHDFSSPPHLLRTPSGASTVSVGSGEARGERVIDAVRFTLRQTISFPPRDEWNDFNFDMDARRNKQQRIKEEGE</w:t>
      </w:r>
    </w:p>
    <w:p w14:paraId="4395C55C" w14:textId="77777777" w:rsidR="00752411" w:rsidRPr="00752411" w:rsidRDefault="00752411" w:rsidP="00752411">
      <w:r w:rsidRPr="00752411">
        <w:t>&gt;NXI88257.1 P63 protein [</w:t>
      </w:r>
      <w:proofErr w:type="spellStart"/>
      <w:r w:rsidRPr="00752411">
        <w:t>Rhipidura</w:t>
      </w:r>
      <w:proofErr w:type="spellEnd"/>
      <w:r w:rsidRPr="00752411">
        <w:t xml:space="preserve"> </w:t>
      </w:r>
      <w:proofErr w:type="spellStart"/>
      <w:r w:rsidRPr="00752411">
        <w:t>dahli</w:t>
      </w:r>
      <w:proofErr w:type="spellEnd"/>
      <w:r w:rsidRPr="00752411">
        <w:t>]</w:t>
      </w:r>
    </w:p>
    <w:p w14:paraId="25198370" w14:textId="1E71B120" w:rsidR="00752411" w:rsidRPr="00752411" w:rsidRDefault="00752411" w:rsidP="00752411">
      <w:r w:rsidRPr="00752411">
        <w:lastRenderedPageBreak/>
        <w:t>MNFEAAPFTTLPYYPDPCIQRFVETPSPFSWKESYCRSAMSQSSQPRESLSPEVFQHIWDFLEQPICSVQPIDLNFIDGPSEDGS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SSPPLSKMNSMNKLPSVSQLINPQQRNALTPTTIPDSMGTNIPMMGTHMAMTGDMNGLSPTQALPPPLSMPSTSHCTPPPPYPSDCSIVSFLARLGCSSCVDYFTTQGLTTIYQIEHYSMDDLVSLKIPEQFRHAIWKGILDHRQLHDFSSPPHLLRTPSGASTVSVGSSETRGERVIDAVRFTLRQTISFPPRDEWNDFNFDMDARRNKQQRIKEEGE</w:t>
      </w:r>
    </w:p>
    <w:p w14:paraId="22CA621D" w14:textId="77777777" w:rsidR="00752411" w:rsidRPr="008C52D5" w:rsidRDefault="00752411" w:rsidP="00752411">
      <w:pPr>
        <w:rPr>
          <w:lang w:val="es-US"/>
        </w:rPr>
      </w:pPr>
      <w:r w:rsidRPr="008C52D5">
        <w:rPr>
          <w:lang w:val="es-US"/>
        </w:rPr>
        <w:t xml:space="preserve">&gt;XP_024058148.1 tumor </w:t>
      </w:r>
      <w:proofErr w:type="spellStart"/>
      <w:r w:rsidRPr="008C52D5">
        <w:rPr>
          <w:lang w:val="es-US"/>
        </w:rPr>
        <w:t>protein</w:t>
      </w:r>
      <w:proofErr w:type="spellEnd"/>
      <w:r w:rsidRPr="008C52D5">
        <w:rPr>
          <w:lang w:val="es-US"/>
        </w:rPr>
        <w:t xml:space="preserve"> 63 </w:t>
      </w:r>
      <w:proofErr w:type="spellStart"/>
      <w:r w:rsidRPr="008C52D5">
        <w:rPr>
          <w:lang w:val="es-US"/>
        </w:rPr>
        <w:t>isoform</w:t>
      </w:r>
      <w:proofErr w:type="spellEnd"/>
      <w:r w:rsidRPr="008C52D5">
        <w:rPr>
          <w:lang w:val="es-US"/>
        </w:rPr>
        <w:t xml:space="preserve"> X1 [</w:t>
      </w:r>
      <w:proofErr w:type="spellStart"/>
      <w:r w:rsidRPr="008C52D5">
        <w:rPr>
          <w:lang w:val="es-US"/>
        </w:rPr>
        <w:t>Terrapene</w:t>
      </w:r>
      <w:proofErr w:type="spellEnd"/>
      <w:r w:rsidRPr="008C52D5">
        <w:rPr>
          <w:lang w:val="es-US"/>
        </w:rPr>
        <w:t xml:space="preserve"> carolina </w:t>
      </w:r>
      <w:proofErr w:type="spellStart"/>
      <w:r w:rsidRPr="008C52D5">
        <w:rPr>
          <w:lang w:val="es-US"/>
        </w:rPr>
        <w:t>triunguis</w:t>
      </w:r>
      <w:proofErr w:type="spellEnd"/>
      <w:r w:rsidRPr="008C52D5">
        <w:rPr>
          <w:lang w:val="es-US"/>
        </w:rPr>
        <w:t>]</w:t>
      </w:r>
    </w:p>
    <w:p w14:paraId="50A3C727" w14:textId="7A0C39BF" w:rsidR="00752411" w:rsidRPr="008C52D5" w:rsidRDefault="00752411" w:rsidP="00752411">
      <w:pPr>
        <w:rPr>
          <w:lang w:val="es-US"/>
        </w:rPr>
      </w:pPr>
      <w:r w:rsidRPr="008C52D5">
        <w:rPr>
          <w:lang w:val="es-US"/>
        </w:rPr>
        <w:t>MNFEPAPYTTLQYYPDPCMQRFVETPGHFSWTESYYRSTMSQSSQTREFLSPEVFQQIWEFLEQPICSVQPINLNFMDDPSDNGPTNKIEISMDCVRMQDADGSDPMWPQYTNLGLLNSMDQQIQNGSSSTSPYNTEHAQNSVTAPSPYAQPSSTFDALSPSPAIPSNTDYPGPHSFDVSFQQSSTAKSATWTYSTELKKLYCQIAKTCPIQVKVMTPPPQGAIIRAMPVYKKAEHVTEVVKRCPNHELSREFNEGQIAPPSHLIRVEGNSHAQYVEDPITGRQSVLVPYEPPQVGTEFTTVLYNFMCNSSCVGGMNRRPILIIVTLETRDGQVLGRRCFEARICACPGRDRKADEDSIRKQQVSDSTKNGDGTKRPFRQSTHGIQMTSIKKRRSPDDELLYLPVRGRETYEMLLKIKESLELMQYLPQHTIETYRQQQQQQHQHLLQKQTSMQSQSSYGSNSPPLSKMNSMNKLPSVSQLINPQQRNALTPTAIPDGMGTNIPMMGTHMAMTGDMNGLSPTQALPPSLSMPSTSHCTPPPPYPTDCSIVSFLARLGCSSCVDYFTTQGLTTIYQIEHYSMDDLVSLKIPEQFRHAIWKGILDHRQLHDFSSPPHLLRTPSGASTVSVGSSETRGERVIDAVRFTLRQTISFPPRDEWNDFNFDMDARRNKQQRIKEEGE</w:t>
      </w:r>
    </w:p>
    <w:p w14:paraId="0B22931A" w14:textId="77777777" w:rsidR="00752411" w:rsidRPr="008C52D5" w:rsidRDefault="00752411" w:rsidP="00752411">
      <w:pPr>
        <w:rPr>
          <w:lang w:val="es-US"/>
        </w:rPr>
      </w:pPr>
      <w:r w:rsidRPr="008C52D5">
        <w:rPr>
          <w:lang w:val="es-US"/>
        </w:rPr>
        <w:t xml:space="preserve">&gt;NXJ09015.1 P63 </w:t>
      </w:r>
      <w:proofErr w:type="spellStart"/>
      <w:r w:rsidRPr="008C52D5">
        <w:rPr>
          <w:lang w:val="es-US"/>
        </w:rPr>
        <w:t>protein</w:t>
      </w:r>
      <w:proofErr w:type="spellEnd"/>
      <w:r w:rsidRPr="008C52D5">
        <w:rPr>
          <w:lang w:val="es-US"/>
        </w:rPr>
        <w:t xml:space="preserve"> [</w:t>
      </w:r>
      <w:proofErr w:type="spellStart"/>
      <w:r w:rsidRPr="008C52D5">
        <w:rPr>
          <w:lang w:val="es-US"/>
        </w:rPr>
        <w:t>Odontophorus</w:t>
      </w:r>
      <w:proofErr w:type="spellEnd"/>
      <w:r w:rsidRPr="008C52D5">
        <w:rPr>
          <w:lang w:val="es-US"/>
        </w:rPr>
        <w:t xml:space="preserve"> </w:t>
      </w:r>
      <w:proofErr w:type="spellStart"/>
      <w:r w:rsidRPr="008C52D5">
        <w:rPr>
          <w:lang w:val="es-US"/>
        </w:rPr>
        <w:t>gujanensis</w:t>
      </w:r>
      <w:proofErr w:type="spellEnd"/>
      <w:r w:rsidRPr="008C52D5">
        <w:rPr>
          <w:lang w:val="es-US"/>
        </w:rPr>
        <w:t>]</w:t>
      </w:r>
    </w:p>
    <w:p w14:paraId="1BCA48CB" w14:textId="4B545205" w:rsidR="00752411" w:rsidRPr="008C52D5" w:rsidRDefault="00752411" w:rsidP="00752411">
      <w:pPr>
        <w:rPr>
          <w:lang w:val="es-US"/>
        </w:rPr>
      </w:pPr>
      <w:r w:rsidRPr="008C52D5">
        <w:rPr>
          <w:lang w:val="es-US"/>
        </w:rPr>
        <w:t>RFVETPSHFSWKESYYRSAMSQSSQPREFLSPEVIQHIWDFLEQPICSVQPIDLNFIDDPSENGPTNKIEISMDCVRLQDTELSDPMWPQYTNLGLLNSMDQQIQNGSSSTSPYNTEHAQNSVTAPSPYAQPSSTFDALSPSPAIPSNTDYPGPHSFDVS</w:t>
      </w:r>
      <w:r w:rsidRPr="00752411">
        <w:t>FQQSSTAKSATWTYSTELKKLYCQIAKTCPIQIKVMTPPPQGAVIRAMPVYKKAEHVTEVVKRCPNHELSREFNEGQIAPPSHLIRVEGNSHAQYVEDPITGRQSVLVPYEPPQVGTEFTTVLYNFMCNSSCVGGMNRRPILIIVTLETRDGQVLGRRCFEARICACPGRDRKADEDSIRKQQVSDSTKNGDGTKRPFRQGTHGIQMTSIKKRRSPDDELLYLPVRGRETYEMLLKIKESLELMQYLPQHTIETYRQQQQQQHQHLLQKQTSIQSQSSYGSNSPPLSKMNSMNKLPSVSQLINPQQRNALTPTTIPDGMGTNIPMMGTHMAMTSDMNGLSPTQALPPPLSMPSTSHCTPPPPYPTDCSIVSFLARLGCSSCVDYFTTQGLTTIYQIEHYSMDDLVSLKIPEQFRHAIWKGILDHRQLHDFSSPPHLLRTPSGASTVSVGSSETRGERVIDAVRFTLRQTISFPPRDEWNDFNFDMDARRNKQQRIKEEGE</w:t>
      </w:r>
    </w:p>
    <w:p w14:paraId="3A5762CC" w14:textId="77777777" w:rsidR="00752411" w:rsidRPr="00752411" w:rsidRDefault="00752411" w:rsidP="00752411">
      <w:r w:rsidRPr="00752411">
        <w:t xml:space="preserve">&gt;NXC38307.1 P63 protein [Penelope </w:t>
      </w:r>
      <w:proofErr w:type="spellStart"/>
      <w:r w:rsidRPr="00752411">
        <w:t>pileata</w:t>
      </w:r>
      <w:proofErr w:type="spellEnd"/>
      <w:r w:rsidRPr="00752411">
        <w:t>]</w:t>
      </w:r>
    </w:p>
    <w:p w14:paraId="22754C5A" w14:textId="191C5818" w:rsidR="00752411" w:rsidRPr="00752411" w:rsidRDefault="00752411" w:rsidP="00752411">
      <w:r w:rsidRPr="00752411">
        <w:t>PSFVRFVETPSHFSWKESYYRSAMSQSSQPREFLSPEVIQHIWDFLEQPICSVQPIDLNFIDDPSENGPTNKIEISMDCVRLQDTELSDPMWPQYTNLGLLNSMDQQIQNGSSSTSPYNTE</w:t>
      </w:r>
      <w:r w:rsidRPr="00752411">
        <w:lastRenderedPageBreak/>
        <w:t>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IQSQSSYGSNSPPLSKMNSMNKLPSVSQLINPQQRNALTPTTIPDGMGTNIPMMGTHMAMTSDMNGLSPTQALPPPLSMPSTSHCTPPPPYPTDCSIVSFLARLGCSSCVDYFTTQGLTTIYQIEHYSMDDLVSLKIPEQFRHAIWKGILDHRQLHDFSSPPHLLRTPSGASTVSVGSSETRGERVIDAVRFTLRQTISFPPRDEWNDFNFDMDARRNKQQRIKEEGE</w:t>
      </w:r>
    </w:p>
    <w:p w14:paraId="08FEDEC2" w14:textId="77777777" w:rsidR="00752411" w:rsidRPr="00752411" w:rsidRDefault="00752411" w:rsidP="00752411">
      <w:r w:rsidRPr="00752411">
        <w:t xml:space="preserve">&gt;XP_035400845.1 tumor protein 63 isoform X1 [Cygnus </w:t>
      </w:r>
      <w:proofErr w:type="spellStart"/>
      <w:r w:rsidRPr="00752411">
        <w:t>atratus</w:t>
      </w:r>
      <w:proofErr w:type="spellEnd"/>
      <w:r w:rsidRPr="00752411">
        <w:t>]</w:t>
      </w:r>
    </w:p>
    <w:p w14:paraId="4B943C10" w14:textId="05831961" w:rsidR="00752411" w:rsidRPr="00752411" w:rsidRDefault="00752411" w:rsidP="00752411">
      <w:r w:rsidRPr="00752411">
        <w:t>MCESTHWKQAADLKRYWKNSLDIEKGMTWSLKKQTSFSVAWRLEQEAKSHIRFVETPSHFSWKESYYRSAMSQSSQPREFLSPEVIQHIWDFLEQPICSVQPIDLNFIDDPSENGPTNKIEISMDCVRLQDTELSDPMWPQYTNLGLLNSMDQQIQNGSSSTSPYNTEHTQNSVTAPSPYAQPSSTFDALSPSPAIPSNTDYPGPHSFDVSFQQSSTAKSATWTYSTELKKLYCQIAKTCPIQIKVL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5E18D729" w14:textId="77777777" w:rsidR="00752411" w:rsidRPr="00752411" w:rsidRDefault="00752411" w:rsidP="00752411">
      <w:r w:rsidRPr="00752411">
        <w:t>&gt;NXP72921.1 P63 protein [</w:t>
      </w:r>
      <w:proofErr w:type="spellStart"/>
      <w:r w:rsidRPr="00752411">
        <w:t>Ramphastos</w:t>
      </w:r>
      <w:proofErr w:type="spellEnd"/>
      <w:r w:rsidRPr="00752411">
        <w:t xml:space="preserve"> </w:t>
      </w:r>
      <w:proofErr w:type="spellStart"/>
      <w:r w:rsidRPr="00752411">
        <w:t>sulfuratus</w:t>
      </w:r>
      <w:proofErr w:type="spellEnd"/>
      <w:r w:rsidRPr="00752411">
        <w:t>]</w:t>
      </w:r>
    </w:p>
    <w:p w14:paraId="24319339" w14:textId="7F2260D7" w:rsidR="00752411" w:rsidRPr="00752411" w:rsidRDefault="00752411" w:rsidP="00752411">
      <w:r w:rsidRPr="00752411">
        <w:t>CFLRFVETPSHFSWKESYYRSAMSQSSQPREFLSPEVLQHIWDFLEQPICSVQPIDLNFIDDPSENGP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LQSQSSYGSNSPPLGKMNSMNKLPSVSQLINPQQRNALTPTTIPDGMGTNIPMMGTHMAMTGDMNGLSPTQALPPPLSMPSTSHCTPPPPYPTDCSIVSFLARLGCSSCVDYFTTQGLTTIYQIEHYSMDDLVSLKIPEQFRHAIWKGILDHRQLHDFSSPPHLLRTPSGASTVSVGSSETRGERVIDAVRFTLRQTISFPPRDEWNDFNFDMDARRNKQQRIKEEGE</w:t>
      </w:r>
    </w:p>
    <w:p w14:paraId="1CA14D75" w14:textId="77777777" w:rsidR="00752411" w:rsidRPr="00752411" w:rsidRDefault="00752411" w:rsidP="00752411">
      <w:r w:rsidRPr="00752411">
        <w:t>&gt;NXL61753.1 P63 protein [</w:t>
      </w:r>
      <w:proofErr w:type="spellStart"/>
      <w:r w:rsidRPr="00752411">
        <w:t>Chordeiles</w:t>
      </w:r>
      <w:proofErr w:type="spellEnd"/>
      <w:r w:rsidRPr="00752411">
        <w:t xml:space="preserve"> </w:t>
      </w:r>
      <w:proofErr w:type="spellStart"/>
      <w:r w:rsidRPr="00752411">
        <w:t>acutipennis</w:t>
      </w:r>
      <w:proofErr w:type="spellEnd"/>
      <w:r w:rsidRPr="00752411">
        <w:t>]</w:t>
      </w:r>
    </w:p>
    <w:p w14:paraId="54093263" w14:textId="3CAAB869" w:rsidR="00752411" w:rsidRPr="00752411" w:rsidRDefault="00752411" w:rsidP="00752411">
      <w:r w:rsidRPr="00752411">
        <w:t>ISFCVCVFFSLFFFFFCFLRFVETPSHFSWKESYYRSAMSQSSQPREFLSPEVLQHIWDFLEQPICSVQPIDLNFIDDPSENGPTNKIEISMDCVRVQDTELNDPMWPQYTNLGLLNSMDQQIQNGSSSTSPYNTEHAQNSVTAPSPYAQPSSTFDALSPSPAIPSNTDYPGPHSFDVSFQQSS</w:t>
      </w:r>
      <w:r w:rsidRPr="00752411">
        <w:lastRenderedPageBreak/>
        <w:t>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7FDED9CD" w14:textId="77777777" w:rsidR="00752411" w:rsidRPr="00752411" w:rsidRDefault="00752411" w:rsidP="00752411">
      <w:r w:rsidRPr="00752411">
        <w:t>&gt;NXK46272.1 P63 protein [</w:t>
      </w:r>
      <w:proofErr w:type="spellStart"/>
      <w:r w:rsidRPr="00752411">
        <w:t>Chauna</w:t>
      </w:r>
      <w:proofErr w:type="spellEnd"/>
      <w:r w:rsidRPr="00752411">
        <w:t xml:space="preserve"> </w:t>
      </w:r>
      <w:proofErr w:type="spellStart"/>
      <w:r w:rsidRPr="00752411">
        <w:t>torquata</w:t>
      </w:r>
      <w:proofErr w:type="spellEnd"/>
      <w:r w:rsidRPr="00752411">
        <w:t>]</w:t>
      </w:r>
    </w:p>
    <w:p w14:paraId="19BA581C" w14:textId="1BA849D2" w:rsidR="00752411" w:rsidRPr="00752411" w:rsidRDefault="00752411" w:rsidP="00752411">
      <w:r w:rsidRPr="00752411">
        <w:t>CFVRFVETPSHFSWKESYYRSAMSQSSQPREFLSPEVIQHIWDFLEQPICSVQPIDLNFIDDPSENGPTNKIEISMDCVRLQDTELS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TSYGSNSPPLGKMNSMNKLPSVSQLINPQQRNALTPTTIPDGMGTNIPMMGTHMAMTSDMNGLSPTQALPPPLSMPSTSHCTPPPPYPTDCSIVSFLARLGCSSCVDYFTTQGLTTIYQIEHYSMDDLVSLKIPEQFRHAIWKGILDHRQLHDFSSPPHLLRTPSGASTVSVGSSETRGERVIDAVRFTLRQTISFPPRDEWNDFNFDMDARRNKQQRIKEEGE</w:t>
      </w:r>
    </w:p>
    <w:p w14:paraId="1CD2F5EE" w14:textId="77777777" w:rsidR="00752411" w:rsidRPr="00752411" w:rsidRDefault="00752411" w:rsidP="00752411">
      <w:r w:rsidRPr="00752411">
        <w:t>&gt;NXA51119.1 P63 protein [</w:t>
      </w:r>
      <w:proofErr w:type="spellStart"/>
      <w:r w:rsidRPr="00752411">
        <w:t>Nothocercus</w:t>
      </w:r>
      <w:proofErr w:type="spellEnd"/>
      <w:r w:rsidRPr="00752411">
        <w:t xml:space="preserve"> </w:t>
      </w:r>
      <w:proofErr w:type="spellStart"/>
      <w:r w:rsidRPr="00752411">
        <w:t>julius</w:t>
      </w:r>
      <w:proofErr w:type="spellEnd"/>
      <w:r w:rsidRPr="00752411">
        <w:t>]</w:t>
      </w:r>
    </w:p>
    <w:p w14:paraId="4A33CCE6" w14:textId="3FD6B83C" w:rsidR="00752411" w:rsidRPr="00752411" w:rsidRDefault="00752411" w:rsidP="00752411">
      <w:r w:rsidRPr="00752411">
        <w:t>CFLRFVETPSHFSWKESYYRSAMSQNSQPREFLSPEVLQHIWDFLEQPICSVQPIDLNFIDDPSENGPTNKIEISMDCVRVQDTELS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SDMNGLSPTQALPPPLSMPSTSHCTPPPPYPTDCSIVSFLARLGCSSCVDYFTTQGLTTIYQIEHYSMDDLVSLKIPEQFRHAIWKGILDHRQLHDFSSPPHLLRTPSGASTVSVGSSETRGERVIDAVRFTLRQTISFPPRDEWNDFNFDMDARRNKQQRIKEEGE</w:t>
      </w:r>
    </w:p>
    <w:p w14:paraId="4048793C" w14:textId="77777777" w:rsidR="00752411" w:rsidRPr="00752411" w:rsidRDefault="00752411" w:rsidP="00752411">
      <w:r w:rsidRPr="00752411">
        <w:t>&gt;NWH27094.1 P63 protein [Grus americana]</w:t>
      </w:r>
    </w:p>
    <w:p w14:paraId="6E465CE6" w14:textId="2B66BCC0" w:rsidR="00752411" w:rsidRPr="00752411" w:rsidRDefault="00752411" w:rsidP="00752411">
      <w:r w:rsidRPr="00752411">
        <w:t>CFLRFVETPSHFSWKESYYRSAMSQSSQPREFLSPEVLQHIWDFLEQPICSVQPIDLNFIDGPSENGPTNKIEISMDCVRVQDTELNDPMWPQYTNLGLLNSMDQQIQNGSSSTSPYNTEHAQNSVTAPSPYAQPSSTFDALSPSPAIPSNTDYPGPHSF</w:t>
      </w:r>
    </w:p>
    <w:p w14:paraId="00FB6FED" w14:textId="1E6CFA45" w:rsidR="00752411" w:rsidRPr="00752411" w:rsidRDefault="00752411" w:rsidP="00752411">
      <w:r w:rsidRPr="00752411">
        <w:lastRenderedPageBreak/>
        <w:t>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4901778B" w14:textId="77777777" w:rsidR="00752411" w:rsidRPr="00752411" w:rsidRDefault="00752411" w:rsidP="00752411">
      <w:r w:rsidRPr="00752411">
        <w:t>&gt;NWZ32253.1 P63 protein [</w:t>
      </w:r>
      <w:proofErr w:type="spellStart"/>
      <w:r w:rsidRPr="00752411">
        <w:t>Asarcornis</w:t>
      </w:r>
      <w:proofErr w:type="spellEnd"/>
      <w:r w:rsidRPr="00752411">
        <w:t xml:space="preserve"> </w:t>
      </w:r>
      <w:proofErr w:type="spellStart"/>
      <w:r w:rsidRPr="00752411">
        <w:t>scutulata</w:t>
      </w:r>
      <w:proofErr w:type="spellEnd"/>
      <w:r w:rsidRPr="00752411">
        <w:t>]</w:t>
      </w:r>
    </w:p>
    <w:p w14:paraId="2400BF16" w14:textId="6BF2BAA2" w:rsidR="00752411" w:rsidRPr="00752411" w:rsidRDefault="00752411" w:rsidP="00752411">
      <w:r w:rsidRPr="00752411">
        <w:t>VFFPFFFLFFYFVRFVETPSHFSWKESYYRSAMSQSSQPREFLSPEVIQHIWDFLEQPICSVQPIDLNFIDDPSENGPTNKIEISMDCVRLQDTELSDPMWPQYTNLGLLNSMDQQIQNGSSSTSPYNTEHTQNSVTAPSPYAQPSSTFDALSPSPAIPSNTDYPGPHSFDVSFQQSSTAKSATWTYSTELKKLYCQIAKTCPIQIKVL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4BAF7161" w14:textId="77777777" w:rsidR="00752411" w:rsidRPr="00752411" w:rsidRDefault="00752411" w:rsidP="00752411">
      <w:r w:rsidRPr="00752411">
        <w:t>&gt;XP_035190617.1 tumor protein 63 isoform X1 [</w:t>
      </w:r>
      <w:proofErr w:type="spellStart"/>
      <w:r w:rsidRPr="00752411">
        <w:t>Oxyura</w:t>
      </w:r>
      <w:proofErr w:type="spellEnd"/>
      <w:r w:rsidRPr="00752411">
        <w:t xml:space="preserve"> </w:t>
      </w:r>
      <w:proofErr w:type="spellStart"/>
      <w:r w:rsidRPr="00752411">
        <w:t>jamaicensis</w:t>
      </w:r>
      <w:proofErr w:type="spellEnd"/>
      <w:r w:rsidRPr="00752411">
        <w:t>]</w:t>
      </w:r>
    </w:p>
    <w:p w14:paraId="3045072E" w14:textId="47080916" w:rsidR="00752411" w:rsidRPr="00752411" w:rsidRDefault="00752411" w:rsidP="00752411">
      <w:r w:rsidRPr="00752411">
        <w:t>MWESCCPLESCKDQRLKTVANCRFVETPSHFSWKESYYRSAMSQSSQPREFLSPEVIQHIWDFLEQPICSVQPIDLNFIDDPSENGPTNKIEISMDCVRLQDTELSDPMWPQYTNLGLLNSMDQQIQNGSSSTSPYNTEHTQNSVTAPSPYAQPSSTFDALSPSPAIPSNTDYPGPHSFDVSFQQSSTAKSATWTYSTELKKLYCQIAKTCPIQIKVL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7FED0039" w14:textId="77777777" w:rsidR="00752411" w:rsidRPr="00752411" w:rsidRDefault="00752411" w:rsidP="00752411">
      <w:r w:rsidRPr="00752411">
        <w:t>&gt;NWQ78825.1 P63 protein [</w:t>
      </w:r>
      <w:proofErr w:type="spellStart"/>
      <w:r w:rsidRPr="00752411">
        <w:t>Columbina</w:t>
      </w:r>
      <w:proofErr w:type="spellEnd"/>
      <w:r w:rsidRPr="00752411">
        <w:t xml:space="preserve"> </w:t>
      </w:r>
      <w:proofErr w:type="spellStart"/>
      <w:r w:rsidRPr="00752411">
        <w:t>picui</w:t>
      </w:r>
      <w:proofErr w:type="spellEnd"/>
      <w:r w:rsidRPr="00752411">
        <w:t>]</w:t>
      </w:r>
    </w:p>
    <w:p w14:paraId="0C2F9A04" w14:textId="59EED29C" w:rsidR="00752411" w:rsidRPr="00752411" w:rsidRDefault="00752411" w:rsidP="00752411">
      <w:r w:rsidRPr="00752411">
        <w:t>FVCVLFSFSFFFFCFCFLRFVETPSHFSWKESYYRSAMSQNSQPREFLSPEVLQHIWDFLEQPICSVQPIDLNFIDDPSENGPTNKIEISMDCVRVQDTELNDPMWPQYTNLGLLNSMDQQIQNGSSSTSPYNTEHAQNSVTAPSPYAQPSSTFDALSPS</w:t>
      </w:r>
    </w:p>
    <w:p w14:paraId="2559DFF2" w14:textId="4E7BBA20" w:rsidR="00752411" w:rsidRPr="00752411" w:rsidRDefault="00752411" w:rsidP="00752411">
      <w:r w:rsidRPr="00752411">
        <w:lastRenderedPageBreak/>
        <w:t>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2BC3F75B" w14:textId="5D2E156D" w:rsidR="00752411" w:rsidRDefault="00752411">
      <w:r>
        <w:br w:type="page"/>
      </w:r>
    </w:p>
    <w:p w14:paraId="37384A9A" w14:textId="77777777" w:rsidR="00752411" w:rsidRPr="00752411" w:rsidRDefault="00752411" w:rsidP="00752411">
      <w:pPr>
        <w:rPr>
          <w:b/>
          <w:bCs/>
        </w:rPr>
      </w:pPr>
      <w:r w:rsidRPr="00752411">
        <w:rPr>
          <w:b/>
          <w:bCs/>
        </w:rPr>
        <w:lastRenderedPageBreak/>
        <w:t xml:space="preserve">&gt;KYO25602.1 tumor protein 63 isoform A [Alligator </w:t>
      </w:r>
      <w:proofErr w:type="spellStart"/>
      <w:r w:rsidRPr="00752411">
        <w:rPr>
          <w:b/>
          <w:bCs/>
        </w:rPr>
        <w:t>mississippiensis</w:t>
      </w:r>
      <w:proofErr w:type="spellEnd"/>
      <w:r w:rsidRPr="00752411">
        <w:rPr>
          <w:b/>
          <w:bCs/>
        </w:rPr>
        <w:t>]</w:t>
      </w:r>
    </w:p>
    <w:p w14:paraId="3A458DD5" w14:textId="7753D69F" w:rsidR="00752411" w:rsidRPr="00752411" w:rsidRDefault="00752411" w:rsidP="00752411">
      <w:r w:rsidRPr="00752411">
        <w:t>MNFEPAPYPTLQYYPDPCIQRTSLSFARWFVETPGHFSWKESYYRSAMSQSSQTRDFLSPEVFQHIWDFLEQPICSMQPIDLNFIDDPSENGPTNKIEISMDCVRMQDADPGDPMWGLPEGGGVRVKTLEPEERTAALINLTASMLYLENNAQSQYSE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SSMQSQSTYGSSSPPLSKMNSMNKLPSVSQLINPQQRNALTPTTIPDGMGGNIPMMGAHMAMTGDMNGLSPTQGLPPPLSMPSTSHCTPPPPYPSDCSIVSFLARLGCSSCVDYFTTQGLTTIYQIEHYSMDDLVSLKIPEQFRHAIWKGILDHRQLHDFSSPPHLLRTPSGASTVSVGSSETRGERVIDAVRFTLRQTISFPPRDEWNDFNFDLDARRNKQQRIKEEGE</w:t>
      </w:r>
    </w:p>
    <w:p w14:paraId="1EDB2977" w14:textId="77777777" w:rsidR="00752411" w:rsidRPr="00A44DA5" w:rsidRDefault="00752411" w:rsidP="00752411">
      <w:pPr>
        <w:rPr>
          <w:lang w:val="es-US"/>
        </w:rPr>
      </w:pPr>
      <w:r w:rsidRPr="00A44DA5">
        <w:rPr>
          <w:lang w:val="es-US"/>
        </w:rPr>
        <w:t xml:space="preserve">&gt;KQK78197.1 tumor </w:t>
      </w:r>
      <w:proofErr w:type="spellStart"/>
      <w:r w:rsidRPr="00A44DA5">
        <w:rPr>
          <w:lang w:val="es-US"/>
        </w:rPr>
        <w:t>protein</w:t>
      </w:r>
      <w:proofErr w:type="spellEnd"/>
      <w:r w:rsidRPr="00A44DA5">
        <w:rPr>
          <w:lang w:val="es-US"/>
        </w:rPr>
        <w:t xml:space="preserve"> 63 </w:t>
      </w:r>
      <w:proofErr w:type="spellStart"/>
      <w:r w:rsidRPr="00A44DA5">
        <w:rPr>
          <w:lang w:val="es-US"/>
        </w:rPr>
        <w:t>isoform</w:t>
      </w:r>
      <w:proofErr w:type="spellEnd"/>
      <w:r w:rsidRPr="00A44DA5">
        <w:rPr>
          <w:lang w:val="es-US"/>
        </w:rPr>
        <w:t xml:space="preserve"> X1 [Amazona </w:t>
      </w:r>
      <w:proofErr w:type="spellStart"/>
      <w:r w:rsidRPr="00A44DA5">
        <w:rPr>
          <w:lang w:val="es-US"/>
        </w:rPr>
        <w:t>aestiva</w:t>
      </w:r>
      <w:proofErr w:type="spellEnd"/>
      <w:r w:rsidRPr="00A44DA5">
        <w:rPr>
          <w:lang w:val="es-US"/>
        </w:rPr>
        <w:t>]</w:t>
      </w:r>
    </w:p>
    <w:p w14:paraId="0D529C0B" w14:textId="61D49765" w:rsidR="00752411" w:rsidRPr="00752411" w:rsidRDefault="00752411" w:rsidP="00752411">
      <w:r w:rsidRPr="00752411">
        <w:t>MNFEPAPFTTLQYYPDPCIQRFVETPSHFSWKENYYRSAMSQSSQPREFLSPEVLQHIWDILEQPIRSVQPIDLNFIDSPSENGPTNKIEISMDCVRVQDTELNDPMWRLVIRNSNYLMSWERPLSIGVEDSRWHFDRLDRGWEVFVKILEPEERTAALINLTANMLYLENNAQSQYSE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35391210" w14:textId="77777777" w:rsidR="00752411" w:rsidRPr="00752411" w:rsidRDefault="00752411" w:rsidP="00752411">
      <w:r w:rsidRPr="00752411">
        <w:t>&gt;XP_025058517.1 tumor protein 63 isoform X2 [Alligator sinensis]</w:t>
      </w:r>
    </w:p>
    <w:p w14:paraId="44AD7284" w14:textId="13E44139" w:rsidR="00752411" w:rsidRPr="00752411" w:rsidRDefault="00752411" w:rsidP="00752411">
      <w:r w:rsidRPr="00752411">
        <w:t>MNFEPAPYPTLQYYPDPCIQRFVETPGHFSWKESYYRSAMSQSSQTRDFLSPEVFQHIWDFLEQPICSMQPIDLNFIDDPSENGPTNKIEISMDCVRMQDADPGDPMWPQYTNLGLLNSMDQQIQNGSSSTSPYNTEHAQNSVTAPSPYAQPSSTFDALSPSPAIPSNTDYPGPHSFDVSFQQSSTAKSATWTYSTELKKLYCQIAKTCPIQIKVMTPPPQGAVIRAMPVYKKAEHVTEVVKRCPNHELSREFNEGQIAPPSHLIRVEGNSHAQYVEDPITGRQSVLVPYEPPQVGTEFTTVLYNFMCNSSCVGGMNRRPILIIVTLETRDGQVLGRRCFEARICACPGRDRKADEDSIRKQQVSDSTKNGDAFRQGTHGIQMTSIKKRRSPDDELLYLPVRGRETYEMLLKIKESLELMQYLPQHTIETYRQQQQQQHQHLLQKQSSMQSQSTYGSSSPPLSKMNSMNKLPSVSQLINPQQRNALTPTTIPDGMGGNIPMMGAHMAMTGDMNGLSPTQGLPPPLSMPSTSHCTPPPPYPSDCSIVSFLARLGCSSCVDYFTTQGLTTIYQIEHYSMDDLVSLKIPEQFRHAIWKGI</w:t>
      </w:r>
      <w:r w:rsidRPr="00752411">
        <w:lastRenderedPageBreak/>
        <w:t>LDHRQLHDFSSPPHLLRTPSGASTVSVGSSETRGERVIDAVRFTLRQTISFPPRDEWNDFNFDLDARRNKQQRIKEEGE</w:t>
      </w:r>
    </w:p>
    <w:p w14:paraId="420F07A3" w14:textId="77777777" w:rsidR="00752411" w:rsidRPr="00752411" w:rsidRDefault="00752411" w:rsidP="00752411">
      <w:r w:rsidRPr="00752411">
        <w:t>&gt;XP_032633220.1 tumor protein 63 isoform X1 [</w:t>
      </w:r>
      <w:proofErr w:type="spellStart"/>
      <w:r w:rsidRPr="00752411">
        <w:t>Chelonoidis</w:t>
      </w:r>
      <w:proofErr w:type="spellEnd"/>
      <w:r w:rsidRPr="00752411">
        <w:t xml:space="preserve"> </w:t>
      </w:r>
      <w:proofErr w:type="spellStart"/>
      <w:r w:rsidRPr="00752411">
        <w:t>abingdonii</w:t>
      </w:r>
      <w:proofErr w:type="spellEnd"/>
      <w:r w:rsidRPr="00752411">
        <w:t>]</w:t>
      </w:r>
    </w:p>
    <w:p w14:paraId="43523BC9" w14:textId="7ECB3E12" w:rsidR="00752411" w:rsidRPr="00752411" w:rsidRDefault="00752411" w:rsidP="00752411">
      <w:r w:rsidRPr="00752411">
        <w:t>MNFEPAPYTTLQYYPDPCMQRFVETPGHFSWTESYYRSTMSQSSQTREFLSPEVFQQIWDFLEQPICSVQPINLNFMDDTSDNGPTNKIEISMDCVRMQDADGSDPMWPQYTNLGLLNSMEQQIQNGSSSTSPYNTEHAQNSVTAPSPYAQPSSTFDALSPSPAIPSNTDYPGPHSFDVSFQQSSTAKSATWTYSTELKKLYCQIAKTCPIQVKVMTPPPQGAIIRAMPVYKKAEHVTEVVKRCPNHELSREFNEGQIAPPSHLIRVEGNSHAQYVEDPITGRQSVLVPYEPPQVGTEFTTVLYNFMCNSSCVGGMNRRPILIIVTLETRDGQVLGRRCFEARICACPGRDRKADEDSIRKQQVSDSTKNGDGTKRPFRQSTHGIQMTSIKKRRSPDDELLYLPVRGRETYEMLLKIKESLELMQYLPQHTIETYRQQQQQQQQHLLQKQTSMQSQSSYGSSSPPLSKMNSMNKLPSVSQLINPQQRNALTPTAIPDGMGTNIPMMGAHMAMTGDMNGLSPTQALPPSLSMPSTSHCTPPPPYPTDCSIVSFLARLGCSSCVDYFTTQGLTTIYQIEHYSMDDLVSLKIPEQFRHAIWKGILDHRQLHDFSSPPHLLRTPSGASTVSVGSSETRGERVIDAVRFTLRQTISFPPRDEWNDFNFDMDARRNKQQRIKEEGE</w:t>
      </w:r>
    </w:p>
    <w:p w14:paraId="45A4BE59" w14:textId="77777777" w:rsidR="00752411" w:rsidRPr="00752411" w:rsidRDefault="00752411" w:rsidP="00752411">
      <w:r w:rsidRPr="00752411">
        <w:t>&gt;NXD76531.1 P63 protein [Halcyon senegalensis]</w:t>
      </w:r>
    </w:p>
    <w:p w14:paraId="16F7A824" w14:textId="56DFDDF1" w:rsidR="00752411" w:rsidRPr="00752411" w:rsidRDefault="00752411" w:rsidP="00752411">
      <w:r w:rsidRPr="00752411">
        <w:t>CFLRFVETPSHFSWKESYYRSAMSQSSQPREFLSPEVLQHIWDFLEQPICSVQPIDLNFIDDPSENGP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SSPPLGKMNSMNKLPSVSQLINPQQRNALTPTTIPDGMGTNIPMMGTHMAMTGDMNGLSPTQALPPPLSMPSTSHCTPPPPYPTDCSIVSFLARLGCSSCVDYFTTQGLTTIYQIEHYSMDDLVSLKIPEQFRHAIWKGILDHRQLHDFSSPPHLLRTPSGASTVSVGSSETRGERVIDAVRFTLRQTISFPPRDEWNDFNFDMDARRNKQQRIKEEGE</w:t>
      </w:r>
    </w:p>
    <w:p w14:paraId="35FA2E57" w14:textId="77777777" w:rsidR="00752411" w:rsidRPr="00752411" w:rsidRDefault="00752411" w:rsidP="00752411">
      <w:r w:rsidRPr="00752411">
        <w:t xml:space="preserve">&gt;NWR58742.1 P63 protein [Bucorvus </w:t>
      </w:r>
      <w:proofErr w:type="spellStart"/>
      <w:r w:rsidRPr="00752411">
        <w:t>abyssinicus</w:t>
      </w:r>
      <w:proofErr w:type="spellEnd"/>
      <w:r w:rsidRPr="00752411">
        <w:t>]</w:t>
      </w:r>
    </w:p>
    <w:p w14:paraId="41298190" w14:textId="1BAD78FE" w:rsidR="00752411" w:rsidRPr="00752411" w:rsidRDefault="00752411" w:rsidP="00752411">
      <w:r w:rsidRPr="00752411">
        <w:t>VFFLFFPFLSFSFFFCFCFLRFVETPSHFSWKESYYRSAMSQSSQPRDFLNPEVFQHIWDFLEQPICSVQPIDLNFIDGPSENGPTNKIEISMDCVRVQDTELNDPMWPQYTNLGLLNSMDQQIQNGSSSTSPYNTEHA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SDMNGLSPTQALPPPLSMPSTSHCTPPPPYPTDCSIVSFLARLGCSSCVDYFTTQGLTTIYQIEHYSMDDLVSLKIPEQFRHAIWKGILD</w:t>
      </w:r>
      <w:r w:rsidRPr="00752411">
        <w:lastRenderedPageBreak/>
        <w:t>HRQLHDFSSPPHLLRTPSGASTVSVGSSETRGERVIDAVRFTLRQTISFPPRDEWNDFNFDMDARRNKQQRIKEEGE</w:t>
      </w:r>
    </w:p>
    <w:p w14:paraId="1EB0062F" w14:textId="77777777" w:rsidR="00752411" w:rsidRPr="00752411" w:rsidRDefault="00752411" w:rsidP="00752411">
      <w:r w:rsidRPr="00752411">
        <w:t>&gt;XP_039344729.1 tumor protein 63 isoform X1 [</w:t>
      </w:r>
      <w:proofErr w:type="spellStart"/>
      <w:r w:rsidRPr="00752411">
        <w:t>Mauremys</w:t>
      </w:r>
      <w:proofErr w:type="spellEnd"/>
      <w:r w:rsidRPr="00752411">
        <w:t xml:space="preserve"> </w:t>
      </w:r>
      <w:proofErr w:type="spellStart"/>
      <w:r w:rsidRPr="00752411">
        <w:t>reevesii</w:t>
      </w:r>
      <w:proofErr w:type="spellEnd"/>
      <w:r w:rsidRPr="00752411">
        <w:t>]</w:t>
      </w:r>
    </w:p>
    <w:p w14:paraId="24C04DAC" w14:textId="27FCACF3" w:rsidR="00752411" w:rsidRPr="00752411" w:rsidRDefault="00752411" w:rsidP="00752411">
      <w:r w:rsidRPr="00752411">
        <w:t>MNFEPAPYATLQYYPDPCMQRFVETPGHFSWTESYYRSTMSQSSQTREFLSPEVFQQIWDFLEQPICSVQPINLNFMEDTSDNGPTNKIEISMDCVRMQDADGSDPMWPQYTNLGLLNSMDQQIQNGSSSTSPYNTEHAQNSVTAPSPYAQPSSTFDALSPSPAIPSNTDYPGPHSFDVSFQQSSTAKSATWTYSTELKKLYCQIAKTCPIQVKVMTPPPQGAIIRAMPVYKKAEHVTEVVKRCPNHELSREFNEGQIAPPSHLIRVEGNSHAQYVEDPITGRQSVLVPYEPPQVGTEFTTVLYNFMCNSSCVGGMNRRPILIIVTLETRDGQVLGRRCFEARICACPGRDRKADEDSIRKQQVSDSTKNGDGTKRPFRQSTHGIQMTSIKKRRSPDDELLYLPVRGRETYEMLLKIKESLELMQYLPQHTIETYRQQQQQQQQHLLQKQTSMQSQSSYGSNSPPLSKMNSMNKLPSVSQLINPQQRNALTPTAIPDGMGANIPMMGAHMAMTGDMNGLSPTQALPPSLSMPSTSHCTPPPPYPTDCSIVSFLARLGCSSCVDYFTTQGLTTIYQIEHYSMDDLVSLKIPEQFRHAIWKGILDHRQLHDFSSPPHLLRTPSGASTVSVGSSETRGERVIDAVRFTLRQTISFPPRDEWNDFNFDMDARRNKQQRIKEEGE</w:t>
      </w:r>
    </w:p>
    <w:p w14:paraId="2C9C0007" w14:textId="77777777" w:rsidR="00752411" w:rsidRPr="00752411" w:rsidRDefault="00752411" w:rsidP="00752411">
      <w:r w:rsidRPr="00752411">
        <w:t xml:space="preserve">&gt;XP_030432128.1 tumor protein 63 isoform X1 [Gopherus </w:t>
      </w:r>
      <w:proofErr w:type="spellStart"/>
      <w:r w:rsidRPr="00752411">
        <w:t>evgoodei</w:t>
      </w:r>
      <w:proofErr w:type="spellEnd"/>
      <w:r w:rsidRPr="00752411">
        <w:t>]</w:t>
      </w:r>
    </w:p>
    <w:p w14:paraId="4BF8EDA9" w14:textId="2C9F8F68" w:rsidR="00752411" w:rsidRDefault="00752411">
      <w:r w:rsidRPr="00752411">
        <w:t>MNFEPAPYATLQYYPDPCMQRFVETPGHFSWTESYYRSTMSQSSQTREFLSPEVFQQIWDFLEQPICSVQPINLNFMDDTSDNGPTNKIEISMDCVRMQDADGSDPMWPQYTNLGLLNSMEQQIQNGSSSTSPYNTEHAQNSVTAPSPYAQPSSTFDALSPSPAIPSNTDYPGPHSFDVSFQQSSTAKSATWTYSTELKKLYCQIAKTCPIQVKVMTPPPQGAIIRAMPVYKKAEHVTEVVKRCPNHELSREFNEGQIAPPSHLIRVEGNSHAQYVEDPITGRQSVLVPYEPPQVGTEFTTVLYNFMCNSSCVGGMNRRPILIIVTLETRDGQVLGRRCFEARICACPGRDRKADEDSIRKQQVSDNTKNGDGTKRPFRQSTHGIQMTSIKKRRSPDDELLYLPVRGRETYEMLLKIKESLELMQYLPQHTIETYRQQQQQQQQHLLQKQTSMQSQSSYGSNSPPLSKMNSVNKLPSVSQLINPQQRNALTPTAIPDGMGTNIPMMGAHMAMAGDMNGLSPTQALPPSLSMPSTSHCTPPPPYPTDCSIVSFLARLGCSSCVDYFTTQGLTTIYQIEHYSMDDLVSLKIPEQFRHAIWKGILDHRQLHDFSSPPHLLRTPSGASTVSVGSSETRGERVIDAVRFTLRQTISFPPRDEWNDFNFDMDARRNKQQRIKEEGE</w:t>
      </w:r>
      <w:r>
        <w:br w:type="page"/>
      </w:r>
    </w:p>
    <w:p w14:paraId="7F2B2644" w14:textId="77777777" w:rsidR="00752411" w:rsidRPr="00A44DA5" w:rsidRDefault="00752411" w:rsidP="00752411">
      <w:pPr>
        <w:rPr>
          <w:b/>
          <w:bCs/>
        </w:rPr>
      </w:pPr>
      <w:r w:rsidRPr="00A44DA5">
        <w:rPr>
          <w:b/>
          <w:bCs/>
        </w:rPr>
        <w:lastRenderedPageBreak/>
        <w:t xml:space="preserve">&gt;XP_018117104.1 tumor protein p63 L homeolog isoform X1 [Xenopus </w:t>
      </w:r>
      <w:proofErr w:type="spellStart"/>
      <w:r w:rsidRPr="00A44DA5">
        <w:rPr>
          <w:b/>
          <w:bCs/>
        </w:rPr>
        <w:t>laevis</w:t>
      </w:r>
      <w:proofErr w:type="spellEnd"/>
      <w:r w:rsidRPr="00A44DA5">
        <w:rPr>
          <w:b/>
          <w:bCs/>
        </w:rPr>
        <w:t>]</w:t>
      </w:r>
    </w:p>
    <w:p w14:paraId="340FC1CC" w14:textId="5E39C564" w:rsidR="00752411" w:rsidRPr="00752411" w:rsidRDefault="00752411" w:rsidP="00752411">
      <w:r w:rsidRPr="00752411">
        <w:t>MLYLENNAQAQYSEPQYTNLGLLNSMEQQIQNGSSSTSPYANDHAQNSVTAPSPYAQPSSTFDALSPSPAIPSNTDYPGPHSFDVSFQQSSTAKSATWTYSTDLKKLYCQIAKTCPIQIKVMTPPPQGAVVRAMPVYKKAEHVTEVVKRCPNHELSREFNEGQIAPPSHLIRVEGNNHAQYVEDPITGRQSVLVPYEPPQVGTEFTTVLYNFMCNSSCVGGMNRRPILIIVTLETRDGQVLGRRCFEARICACPGRDRKADEDSIRKQQVSDGTKNGEAFRQSTHGIQVTSIKKRRSPDDEVLYLPVKGREIYEMLLKIKESLELMQFIPQHTIESYRQQQQHLISKQDRSLQSNMNGPRNTGRSDTFSIQHWQKRMQNSPNYMEQTLKHSPIDQDLRDETYLNERSSLPVQSSFGSVSPPLGKMNSMNKLPSVSQLMNPQQRNSLTPNAMSDGMGANIPMMSTHMPMTNDLNGLSPSQTLPPTLSLPSTSHCTPPPPYPSDCSIASFLARLGCSSCLDYFTTQGLNTIYQIENYSIEDLASLKIPDQFRHAIWKGLMEHRQIHDFTSPSHLLRSTSSASTVSVGSNEPRGERVIDAVRFTLRQTISFPPRDDWNDFNFDLDTRRNKHQRIKEEGE</w:t>
      </w:r>
    </w:p>
    <w:p w14:paraId="4C427FE2" w14:textId="77777777" w:rsidR="00752411" w:rsidRPr="00A44DA5" w:rsidRDefault="00752411" w:rsidP="00752411">
      <w:pPr>
        <w:rPr>
          <w:lang w:val="es-US"/>
        </w:rPr>
      </w:pPr>
      <w:r w:rsidRPr="00A44DA5">
        <w:rPr>
          <w:lang w:val="es-US"/>
        </w:rPr>
        <w:t xml:space="preserve">&gt;XP_004914431.1 tumor </w:t>
      </w:r>
      <w:proofErr w:type="spellStart"/>
      <w:r w:rsidRPr="00A44DA5">
        <w:rPr>
          <w:lang w:val="es-US"/>
        </w:rPr>
        <w:t>protein</w:t>
      </w:r>
      <w:proofErr w:type="spellEnd"/>
      <w:r w:rsidRPr="00A44DA5">
        <w:rPr>
          <w:lang w:val="es-US"/>
        </w:rPr>
        <w:t xml:space="preserve"> 63 </w:t>
      </w:r>
      <w:proofErr w:type="spellStart"/>
      <w:r w:rsidRPr="00A44DA5">
        <w:rPr>
          <w:lang w:val="es-US"/>
        </w:rPr>
        <w:t>isoform</w:t>
      </w:r>
      <w:proofErr w:type="spellEnd"/>
      <w:r w:rsidRPr="00A44DA5">
        <w:rPr>
          <w:lang w:val="es-US"/>
        </w:rPr>
        <w:t xml:space="preserve"> X1 [</w:t>
      </w:r>
      <w:proofErr w:type="spellStart"/>
      <w:r w:rsidRPr="00A44DA5">
        <w:rPr>
          <w:lang w:val="es-US"/>
        </w:rPr>
        <w:t>Xenopus</w:t>
      </w:r>
      <w:proofErr w:type="spellEnd"/>
      <w:r w:rsidRPr="00A44DA5">
        <w:rPr>
          <w:lang w:val="es-US"/>
        </w:rPr>
        <w:t xml:space="preserve"> </w:t>
      </w:r>
      <w:proofErr w:type="spellStart"/>
      <w:r w:rsidRPr="00A44DA5">
        <w:rPr>
          <w:lang w:val="es-US"/>
        </w:rPr>
        <w:t>tropicalis</w:t>
      </w:r>
      <w:proofErr w:type="spellEnd"/>
      <w:r w:rsidRPr="00A44DA5">
        <w:rPr>
          <w:lang w:val="es-US"/>
        </w:rPr>
        <w:t>]</w:t>
      </w:r>
    </w:p>
    <w:p w14:paraId="52A0EB34" w14:textId="38B0B20F" w:rsidR="00752411" w:rsidRPr="00752411" w:rsidRDefault="00752411" w:rsidP="00752411">
      <w:r w:rsidRPr="00752411">
        <w:t>MLYLENSAQAQYSEPQYTNLGLLNSMEQQIQNGSSSTSPYANDHAQNSVTAPSPYAQPSSTFDALSPSPAIPSNTDYPGPHSFDVSFQQSSTAKSATWTYSTDLKKLYCQIAKTCPIQVKVMTPPPQGAVVRAMPVYKKAEHVTEVVKRCPNHELSREFNEGQIAPPSHLIRVEGNSHAQYVEDPITGRQSVLVPYEPPQVGTEFTTILYNFMCNSSCVGGMNRRPILIIVTLETRDGQVLGRRCFEARICACPGRDRKADEDSIRKQQVSDSTKNGEAFRQSTHGIQMTSIKKRRSPDDEVLYLPVKGREIYEMLLKIKESLELMQFLPQHTIESYRQQQQHLLQKQDRSLQSNMNGPRNTGRSDTFSIQHWQKRMPNSPNYMEQTLKHSPIDQDLRDETYLNERSSLPGQSSFGSTSPPLGKMNNMNKLPSVSQLMNPQQRNSLTPNAMSDGMGANIPMMSTHMPMTSDLNGLSPSQTLPPSLSLPSTSHCTPPPPYPSDCSIASFLARLGCSSCLDYFTTQGLNTIYQIENYSIEDLASLKIPDQFRHAIWKGLMEHRQMHDFTSPPHLLRTTSSASTVSVGSNEPRGERVIDAVRFTLRQTISFPPRDDWNDFNFDLDTRRNKQQRIKEEGE</w:t>
      </w:r>
    </w:p>
    <w:p w14:paraId="287E2EA6" w14:textId="77777777" w:rsidR="00752411" w:rsidRPr="00A44DA5" w:rsidRDefault="00752411" w:rsidP="00752411">
      <w:pPr>
        <w:rPr>
          <w:lang w:val="es-US"/>
        </w:rPr>
      </w:pPr>
      <w:r w:rsidRPr="00A44DA5">
        <w:rPr>
          <w:lang w:val="es-US"/>
        </w:rPr>
        <w:t xml:space="preserve">&gt;XP_030071449.1 tumor </w:t>
      </w:r>
      <w:proofErr w:type="spellStart"/>
      <w:r w:rsidRPr="00A44DA5">
        <w:rPr>
          <w:lang w:val="es-US"/>
        </w:rPr>
        <w:t>protein</w:t>
      </w:r>
      <w:proofErr w:type="spellEnd"/>
      <w:r w:rsidRPr="00A44DA5">
        <w:rPr>
          <w:lang w:val="es-US"/>
        </w:rPr>
        <w:t xml:space="preserve"> 63 </w:t>
      </w:r>
      <w:proofErr w:type="spellStart"/>
      <w:r w:rsidRPr="00A44DA5">
        <w:rPr>
          <w:lang w:val="es-US"/>
        </w:rPr>
        <w:t>isoform</w:t>
      </w:r>
      <w:proofErr w:type="spellEnd"/>
      <w:r w:rsidRPr="00A44DA5">
        <w:rPr>
          <w:lang w:val="es-US"/>
        </w:rPr>
        <w:t xml:space="preserve"> X2 [</w:t>
      </w:r>
      <w:proofErr w:type="spellStart"/>
      <w:r w:rsidRPr="00A44DA5">
        <w:rPr>
          <w:lang w:val="es-US"/>
        </w:rPr>
        <w:t>Microcaecilia</w:t>
      </w:r>
      <w:proofErr w:type="spellEnd"/>
      <w:r w:rsidRPr="00A44DA5">
        <w:rPr>
          <w:lang w:val="es-US"/>
        </w:rPr>
        <w:t xml:space="preserve"> unicolor]</w:t>
      </w:r>
    </w:p>
    <w:p w14:paraId="3A7E8721" w14:textId="74EEFD36" w:rsidR="00752411" w:rsidRPr="00A44DA5" w:rsidRDefault="00752411" w:rsidP="00752411">
      <w:pPr>
        <w:rPr>
          <w:lang w:val="es-US"/>
        </w:rPr>
      </w:pPr>
      <w:r w:rsidRPr="00A44DA5">
        <w:rPr>
          <w:lang w:val="es-US"/>
        </w:rPr>
        <w:t>MLYLENNSQPQYSEPQYTNLGLLNSMDQQIQNGSSSTSPYNTEHAQNSVTAPSPYAQPSSTFDALSPSPAIPSNTDYPGPHSFDVSFQQSSTAKSATWTYSTDLKKLYCQIAKTCPIQIKVMTPPPQGAVIRAMPVYKKAEHVTEVVKRCPNHELSREFNEGQIAPASHLIRVEGNSHAQYVEDPITGRQSVLVPYEPPQVGTEFTTILYNFMCNSSCVGGMNRRPILIIVTLETRDGQVLGRRCFEARICACPGRDRKADEDSIRKQQVSDGTKSGDAFRQTTHGIQMTSIKKRRSPDDEVLYLPVKGREIYEMLLKIKESLELMQYLPQHTIDTYRQQATHLLQKQDRSLQSTMTGPRNTMRNDTFSIHQWQKRTQSSTNSPYVEHTVKHSPIDQEVRAENYLNERSSLQAQSSFGSNSPPLSKMNGINKLPSVSQLMNPQQRNALTPTVIPDGMGANIPLMGTHMPMTNDLNGLSPTQTLPPSLSVPSTSHCTPPPPYPTDCSISSFLARLGCSSCLDYFTTQGLTTIYQIEHYSIDDLASLKIPEQFRPLIWKGLMEHRQIQDFSSPPHLLRATSSGVSVGAESRGERVIDAVRFTLRQTISFPPRDEWNDFNFDMDARRNKQQRIKEEGEQEVRAENYLNERLLRPASGANCWSQGETLRNRVTAILKHSTPPNQSVYP</w:t>
      </w:r>
    </w:p>
    <w:p w14:paraId="6E33161A" w14:textId="77777777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 xml:space="preserve">&gt;XP_029471815.1 tumor </w:t>
      </w:r>
      <w:proofErr w:type="spellStart"/>
      <w:r w:rsidRPr="00752411">
        <w:rPr>
          <w:lang w:val="es-US"/>
        </w:rPr>
        <w:t>protein</w:t>
      </w:r>
      <w:proofErr w:type="spellEnd"/>
      <w:r w:rsidRPr="00752411">
        <w:rPr>
          <w:lang w:val="es-US"/>
        </w:rPr>
        <w:t xml:space="preserve"> 63 </w:t>
      </w:r>
      <w:proofErr w:type="spellStart"/>
      <w:r w:rsidRPr="00752411">
        <w:rPr>
          <w:lang w:val="es-US"/>
        </w:rPr>
        <w:t>isoform</w:t>
      </w:r>
      <w:proofErr w:type="spellEnd"/>
      <w:r w:rsidRPr="00752411">
        <w:rPr>
          <w:lang w:val="es-US"/>
        </w:rPr>
        <w:t xml:space="preserve"> X1 [</w:t>
      </w:r>
      <w:proofErr w:type="spellStart"/>
      <w:r w:rsidRPr="00752411">
        <w:rPr>
          <w:lang w:val="es-US"/>
        </w:rPr>
        <w:t>Rhinatrema</w:t>
      </w:r>
      <w:proofErr w:type="spellEnd"/>
      <w:r w:rsidRPr="00752411">
        <w:rPr>
          <w:lang w:val="es-US"/>
        </w:rPr>
        <w:t xml:space="preserve"> </w:t>
      </w:r>
      <w:proofErr w:type="spellStart"/>
      <w:r w:rsidRPr="00752411">
        <w:rPr>
          <w:lang w:val="es-US"/>
        </w:rPr>
        <w:t>bivittatum</w:t>
      </w:r>
      <w:proofErr w:type="spellEnd"/>
      <w:r w:rsidRPr="00752411">
        <w:rPr>
          <w:lang w:val="es-US"/>
        </w:rPr>
        <w:t>]</w:t>
      </w:r>
    </w:p>
    <w:p w14:paraId="2D63F53F" w14:textId="205F94EA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lastRenderedPageBreak/>
        <w:t>MLYLENNSQPQYSEPQYTNLGLLNSMDQQIQNGSSSTSPYNTEHAQNSVTAPSPYAQPSSTFDALSPSPAIPSNTDYPGPHSFDVSFQQSSTAKSATWTYSTDLKKLYCQIAKTCPIQIKVMTPPPQGAVIRAMPVYKKAEHVTEVVKRCPNHELSREFNEGQIAPPSHLIRVEGNSHAQYVEDPITGRQSVLVPYEPPQVGTEFTTILYNFMCNSSCVGGMNRRPILIIVTLETRDGQVLGRRCFEARICACPGRDRKADEDSIRKQQVSDSTKNGDGMKRPFRQSTHGIQMTSIKKRRSPDDEVLYLPVKGREIYEMLLKIKESLELMQYLPQHTIDTYRQQQQHLLQKQDRSLQSTMAGPRNALRSDSFSIHQWQKRPQNTSNSPYMEHTLKQSPIEQDVRAENYLNERSSIQAQPSFGSSSPPLSKMNSINKLPSVSQLMNPQQRNALTPTAIPDGMGANIPLMGTHMPMTNDLNGLSPTQTLPPSLSMPSTSHCTPPPPYPTDCSISSFLARLGCSSCLDYFTTQGLTTIYQIEHYSIEDLVSLKIPDQFRAAIWKGLMEHRQIQDFSSPPHLLRATSSASSVSVGAEPRGERVIDAVRFTLRQTISFPPRDDWSDFNFDMDARRNKQQRIKEEGE</w:t>
      </w:r>
    </w:p>
    <w:p w14:paraId="6EC44C06" w14:textId="77777777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 xml:space="preserve">&gt;XP_033815264.1 tumor </w:t>
      </w:r>
      <w:proofErr w:type="spellStart"/>
      <w:r w:rsidRPr="00752411">
        <w:rPr>
          <w:lang w:val="es-US"/>
        </w:rPr>
        <w:t>protein</w:t>
      </w:r>
      <w:proofErr w:type="spellEnd"/>
      <w:r w:rsidRPr="00752411">
        <w:rPr>
          <w:lang w:val="es-US"/>
        </w:rPr>
        <w:t xml:space="preserve"> 63 </w:t>
      </w:r>
      <w:proofErr w:type="spellStart"/>
      <w:r w:rsidRPr="00752411">
        <w:rPr>
          <w:lang w:val="es-US"/>
        </w:rPr>
        <w:t>isoform</w:t>
      </w:r>
      <w:proofErr w:type="spellEnd"/>
      <w:r w:rsidRPr="00752411">
        <w:rPr>
          <w:lang w:val="es-US"/>
        </w:rPr>
        <w:t xml:space="preserve"> X1 [</w:t>
      </w:r>
      <w:proofErr w:type="spellStart"/>
      <w:r w:rsidRPr="00752411">
        <w:rPr>
          <w:lang w:val="es-US"/>
        </w:rPr>
        <w:t>Geotrypetes</w:t>
      </w:r>
      <w:proofErr w:type="spellEnd"/>
      <w:r w:rsidRPr="00752411">
        <w:rPr>
          <w:lang w:val="es-US"/>
        </w:rPr>
        <w:t xml:space="preserve"> </w:t>
      </w:r>
      <w:proofErr w:type="spellStart"/>
      <w:r w:rsidRPr="00752411">
        <w:rPr>
          <w:lang w:val="es-US"/>
        </w:rPr>
        <w:t>seraphini</w:t>
      </w:r>
      <w:proofErr w:type="spellEnd"/>
      <w:r w:rsidRPr="00752411">
        <w:rPr>
          <w:lang w:val="es-US"/>
        </w:rPr>
        <w:t>]</w:t>
      </w:r>
    </w:p>
    <w:p w14:paraId="680F0A8C" w14:textId="686441BC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>MLYLENNSQPQYNEPQYTNLGLLNSMDQQIQNGSSSTSPYNTEHAQNSVTAPSPYAQPSSTFDALSPSPAIPSNTDYPGPHSFDVSFQQSSTAKSATWTYSTDLKKLYCQIAKTCPIQIKVMTPPPQGAVIRAMPVYKKAEHVTEVVKRCPNHELSREFNEGQIAPPSHLIRVEGNSHAQYVEDPITGRQSVLVPYEPPQVGTEFTTILYNFMCNSSCVGGMNRRPILIIVTLETRDGQVLGRRCFEARICACPGRDRKADEDSIRKQQVSDNTKSGDGMKRPFRQTTHGIQMTSIKKRRSPDDEVLYLPVKGREIYEMLLKIKESLELMQYLPQHTIDTYRQQQQHLLQKQDRSLQSTMTGPRNTMRNDTFSIQQWQKRTQTSANSPYVEQSLHLKQSPIEQDVRAENYLNERSSLQAQASFGSSSPPLSKMNSMNKLPSVSQLMNPHQRNALTPTAIPDGMGANIPLMGTHMSMSNDLNGLSPTQTLPPSLSVPSTSHCTPPPPYPTDCSISSFLARLGCSSCLDYFTTQGLTTIYQIEHYSIDDLASLKIPEQFRPTIWKGLMEHRQIQDFSSPPHLLRASSSAVSVGAESRGERVIDAVRFTLRQTISFPPRDDWNDFNFDMDPRRNKQQRIKEEGE</w:t>
      </w:r>
    </w:p>
    <w:p w14:paraId="5E7C714B" w14:textId="77777777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 xml:space="preserve">&gt;XP_029070770.1 tumor </w:t>
      </w:r>
      <w:proofErr w:type="spellStart"/>
      <w:r w:rsidRPr="00752411">
        <w:rPr>
          <w:lang w:val="es-US"/>
        </w:rPr>
        <w:t>protein</w:t>
      </w:r>
      <w:proofErr w:type="spellEnd"/>
      <w:r w:rsidRPr="00752411">
        <w:rPr>
          <w:lang w:val="es-US"/>
        </w:rPr>
        <w:t xml:space="preserve"> 63 </w:t>
      </w:r>
      <w:proofErr w:type="spellStart"/>
      <w:r w:rsidRPr="00752411">
        <w:rPr>
          <w:lang w:val="es-US"/>
        </w:rPr>
        <w:t>isoform</w:t>
      </w:r>
      <w:proofErr w:type="spellEnd"/>
      <w:r w:rsidRPr="00752411">
        <w:rPr>
          <w:lang w:val="es-US"/>
        </w:rPr>
        <w:t xml:space="preserve"> X7 [</w:t>
      </w:r>
      <w:proofErr w:type="spellStart"/>
      <w:r w:rsidRPr="00752411">
        <w:rPr>
          <w:lang w:val="es-US"/>
        </w:rPr>
        <w:t>Monodon</w:t>
      </w:r>
      <w:proofErr w:type="spellEnd"/>
      <w:r w:rsidRPr="00752411">
        <w:rPr>
          <w:lang w:val="es-US"/>
        </w:rPr>
        <w:t xml:space="preserve"> </w:t>
      </w:r>
      <w:proofErr w:type="spellStart"/>
      <w:r w:rsidRPr="00752411">
        <w:rPr>
          <w:lang w:val="es-US"/>
        </w:rPr>
        <w:t>monoceros</w:t>
      </w:r>
      <w:proofErr w:type="spellEnd"/>
      <w:r w:rsidRPr="00752411">
        <w:rPr>
          <w:lang w:val="es-US"/>
        </w:rPr>
        <w:t>]</w:t>
      </w:r>
    </w:p>
    <w:p w14:paraId="5B83AB19" w14:textId="70A83DC9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>MLYLENNAQAQFSEPQYTNLGLLNSMDQQIQNGSSSTSPYNTDHAQNSVTAPSPYAQPSSTFDALSPSPAIPSNTDYPGPHSFDVSFQQSSTAKSATWTYSTELKKLYCQIAKTCPIQIKVMTPPPQGAVIRAMPVYKKAEHVTEVVKRCPNHELSREFNEGQIAPPSHLIRVEGNSHAQYVEDPITGRQSVLVPYEPPQVGTEFTTVLYNFMCNSSCVGGMNRRPILIIVTLETRDGQVLGRRCFEARICACPGRDRKADEDSIRKQQVSDSTKNGDAFRQNTHGIQMTSIKKRRSPDDELLYLPVRGRETYEMLLKIKESLELMQYLPQHTIETYRQQQQQQHQHLLQKQTSMQSQSSYGNSSPPLNKMNSMNKLPSVSQLINPQQRNTLTPTTIPDGMGANRFGKSKNP</w:t>
      </w:r>
    </w:p>
    <w:p w14:paraId="3A373F47" w14:textId="77777777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 xml:space="preserve">&gt;XP_034988370.1 tumor </w:t>
      </w:r>
      <w:proofErr w:type="spellStart"/>
      <w:r w:rsidRPr="00752411">
        <w:rPr>
          <w:lang w:val="es-US"/>
        </w:rPr>
        <w:t>protein</w:t>
      </w:r>
      <w:proofErr w:type="spellEnd"/>
      <w:r w:rsidRPr="00752411">
        <w:rPr>
          <w:lang w:val="es-US"/>
        </w:rPr>
        <w:t xml:space="preserve"> 63 </w:t>
      </w:r>
      <w:proofErr w:type="spellStart"/>
      <w:r w:rsidRPr="00752411">
        <w:rPr>
          <w:lang w:val="es-US"/>
        </w:rPr>
        <w:t>isoform</w:t>
      </w:r>
      <w:proofErr w:type="spellEnd"/>
      <w:r w:rsidRPr="00752411">
        <w:rPr>
          <w:lang w:val="es-US"/>
        </w:rPr>
        <w:t xml:space="preserve"> X4 [</w:t>
      </w:r>
      <w:proofErr w:type="spellStart"/>
      <w:r w:rsidRPr="00752411">
        <w:rPr>
          <w:lang w:val="es-US"/>
        </w:rPr>
        <w:t>Zootoca</w:t>
      </w:r>
      <w:proofErr w:type="spellEnd"/>
      <w:r w:rsidRPr="00752411">
        <w:rPr>
          <w:lang w:val="es-US"/>
        </w:rPr>
        <w:t xml:space="preserve"> </w:t>
      </w:r>
      <w:proofErr w:type="spellStart"/>
      <w:r w:rsidRPr="00752411">
        <w:rPr>
          <w:lang w:val="es-US"/>
        </w:rPr>
        <w:t>vivipara</w:t>
      </w:r>
      <w:proofErr w:type="spellEnd"/>
      <w:r w:rsidRPr="00752411">
        <w:rPr>
          <w:lang w:val="es-US"/>
        </w:rPr>
        <w:t>]</w:t>
      </w:r>
    </w:p>
    <w:p w14:paraId="5E2A4B63" w14:textId="37496E22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>MLYLENNAQSQYSEPQYTNLGLLNSMDQQIQNGSSSTSPYNTDHAQNSVTAPSPYAQPSSTFDALSPSPAIPSNTDYPGPHSFDVSFQQSSTAKSATWTYSTELKKLYCQIAKTCPIQIKVMTPPPQGAVIRAMPVYKKAEHVTEVVKRCPNHELSREFNEGQIAPPSHLIRVEGNSHAQYVEDPITGRQSVLVPYEPPQVGTEFTTVLYNFMCNSSCVGGMNRRPILIIVTLETRDGQVLGRRCFEARICACPGRDRKADEDSIRKQQVSDSTKNGDAFRQSTHGIQMTSVKKRRTPDDELLYLPVRGRETYEMLLKIKESLELMQYLPQHTIETYRQQQQQQQQHQHLLQKQNSIQSQSSYVSTSPPLGKMNSMNKLPSVSQLINPQQRNALTPTSMPDSMGANIPMMGAHMAMAGDMNGLSPTQTLPPTLSMPSTSHCTPPPPYPTDCSIVSFLARLGCSSCVDYFTAQGLTTI</w:t>
      </w:r>
      <w:r w:rsidRPr="00752411">
        <w:rPr>
          <w:lang w:val="es-US"/>
        </w:rPr>
        <w:lastRenderedPageBreak/>
        <w:t>YQIEHYSMDDLVSLKIPEQFRHAIWKGIMDHRQIHDFSSAPHLLRTPGAASAVSVGPSETRGERVIDAVRFTLRQTISFPPRDEWSDFNFDLDARRNKQQRIKEEGE</w:t>
      </w:r>
    </w:p>
    <w:p w14:paraId="1B4A997C" w14:textId="77777777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 xml:space="preserve">&gt;XP_025232997.1 tumor </w:t>
      </w:r>
      <w:proofErr w:type="spellStart"/>
      <w:r w:rsidRPr="00752411">
        <w:rPr>
          <w:lang w:val="es-US"/>
        </w:rPr>
        <w:t>protein</w:t>
      </w:r>
      <w:proofErr w:type="spellEnd"/>
      <w:r w:rsidRPr="00752411">
        <w:rPr>
          <w:lang w:val="es-US"/>
        </w:rPr>
        <w:t xml:space="preserve"> 63 </w:t>
      </w:r>
      <w:proofErr w:type="spellStart"/>
      <w:r w:rsidRPr="00752411">
        <w:rPr>
          <w:lang w:val="es-US"/>
        </w:rPr>
        <w:t>isoform</w:t>
      </w:r>
      <w:proofErr w:type="spellEnd"/>
      <w:r w:rsidRPr="00752411">
        <w:rPr>
          <w:lang w:val="es-US"/>
        </w:rPr>
        <w:t xml:space="preserve"> X10 [</w:t>
      </w:r>
      <w:proofErr w:type="spellStart"/>
      <w:r w:rsidRPr="00752411">
        <w:rPr>
          <w:lang w:val="es-US"/>
        </w:rPr>
        <w:t>Theropithecus</w:t>
      </w:r>
      <w:proofErr w:type="spellEnd"/>
      <w:r w:rsidRPr="00752411">
        <w:rPr>
          <w:lang w:val="es-US"/>
        </w:rPr>
        <w:t xml:space="preserve"> </w:t>
      </w:r>
      <w:proofErr w:type="spellStart"/>
      <w:r w:rsidRPr="00752411">
        <w:rPr>
          <w:lang w:val="es-US"/>
        </w:rPr>
        <w:t>gelada</w:t>
      </w:r>
      <w:proofErr w:type="spellEnd"/>
      <w:r w:rsidRPr="00752411">
        <w:rPr>
          <w:lang w:val="es-US"/>
        </w:rPr>
        <w:t>]</w:t>
      </w:r>
    </w:p>
    <w:p w14:paraId="4E0391DB" w14:textId="5232017D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>MLYLENNAQTQFSEPQYTNLGLLNSMDQQIQNGSSSTSPYNTDHAQNSVTAPSPYAQPSSTFDALSPSPAIPSNTDYPGPHSFDVSFQQSSTAKSATWTYSTELKKLYCQIAKTCPIQIKVMTPPPQGAVIRAMPVYKKAEHVTEVVKRCPNHELSREFNEGQIAPPSHLIRVEGNSHAQYVEDPITGRQSVLVPYEPPQVGTEFTTVLYNFMCNSSCVGGMNRRPILIIVTLETRDGQVLGRRCFEARICACPGRDRKADEDSIRKQQVSDSTKNGDAFRQNTHGIQMTSIKKRRSPDDELLYLPVRGRETYEMLLKIKESLELMQYLPQHTIETYRQQQQQQHQHLLQKQTSIQSQSSYGNSSPPLNKMNSMNKLPSVSQLINPQQRNALTPTTIPDGMGANRFGKSKNP</w:t>
      </w:r>
    </w:p>
    <w:p w14:paraId="2883FB9F" w14:textId="77777777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 xml:space="preserve">&gt;XP_009200201.1 tumor </w:t>
      </w:r>
      <w:proofErr w:type="spellStart"/>
      <w:r w:rsidRPr="00752411">
        <w:rPr>
          <w:lang w:val="es-US"/>
        </w:rPr>
        <w:t>protein</w:t>
      </w:r>
      <w:proofErr w:type="spellEnd"/>
      <w:r w:rsidRPr="00752411">
        <w:rPr>
          <w:lang w:val="es-US"/>
        </w:rPr>
        <w:t xml:space="preserve"> 63 </w:t>
      </w:r>
      <w:proofErr w:type="spellStart"/>
      <w:r w:rsidRPr="00752411">
        <w:rPr>
          <w:lang w:val="es-US"/>
        </w:rPr>
        <w:t>isoform</w:t>
      </w:r>
      <w:proofErr w:type="spellEnd"/>
      <w:r w:rsidRPr="00752411">
        <w:rPr>
          <w:lang w:val="es-US"/>
        </w:rPr>
        <w:t xml:space="preserve"> X5 [</w:t>
      </w:r>
      <w:proofErr w:type="spellStart"/>
      <w:r w:rsidRPr="00752411">
        <w:rPr>
          <w:lang w:val="es-US"/>
        </w:rPr>
        <w:t>Papio</w:t>
      </w:r>
      <w:proofErr w:type="spellEnd"/>
      <w:r w:rsidRPr="00752411">
        <w:rPr>
          <w:lang w:val="es-US"/>
        </w:rPr>
        <w:t xml:space="preserve"> </w:t>
      </w:r>
      <w:proofErr w:type="spellStart"/>
      <w:r w:rsidRPr="00752411">
        <w:rPr>
          <w:lang w:val="es-US"/>
        </w:rPr>
        <w:t>anubis</w:t>
      </w:r>
      <w:proofErr w:type="spellEnd"/>
      <w:r w:rsidRPr="00752411">
        <w:rPr>
          <w:lang w:val="es-US"/>
        </w:rPr>
        <w:t>]</w:t>
      </w:r>
    </w:p>
    <w:p w14:paraId="4A8409C3" w14:textId="06FA26D5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>MYRERKRERDLSSVIFLVDSYRKGLRGGGGVGKILEPEERTAALINLTANMLYLENNAQTQFSEPQYTNLGLLNSMDQQIQNGSSSTSPYNTDHAQNSVTAPSPYAQPSSTFDALSPSPAIPSNTDYPGPHSFDVSFQQSSTAKSATWTYSTELKKLYCQIAKTCPIQIKVMTPPPQGAVIRAMPVYKKAEHVTEVVKRCPNHELSREFNEGQIAPPSHLIRVEGNSHAQYVEDPITGRQSVLVPYEPPQVGTEFTTVLYNFMCNSSCVGGMNRRPILIIVTLETRDGQVLGRRCFEARICACPGRDRKADEDSIRKQQVSDSTKNGDAFRQNTHGIQMTSIKKRRSPDDELLYLPVRGRETYEMLLKIKESLELMQYLPQHTIETYRQQQQQQHQHLLQKQTSIQSQSSYGNSSPPLNKMNSMNKLPSVSQLINPQQRNALTPTTIPDGMGANIPMMGTHMPMAGDMNGLSPTQALPPPLSMPSTSHCTPPPPYPTDCSIVSFLARLGCSSCLDYFTTQGLTTIYQIEHYSMDDLASLKIPEQFRHAIWKGILDHRQLHEFSSPSHLLRTPSSASTVSVGSSETRGERVIDAVRFTLRQTISFPPRDEWNDFNFDMDARRNKQQRIKEEGE</w:t>
      </w:r>
    </w:p>
    <w:p w14:paraId="46776936" w14:textId="77777777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 xml:space="preserve">&gt;XP_019801622.1 tumor </w:t>
      </w:r>
      <w:proofErr w:type="spellStart"/>
      <w:r w:rsidRPr="00752411">
        <w:rPr>
          <w:lang w:val="es-US"/>
        </w:rPr>
        <w:t>protein</w:t>
      </w:r>
      <w:proofErr w:type="spellEnd"/>
      <w:r w:rsidRPr="00752411">
        <w:rPr>
          <w:lang w:val="es-US"/>
        </w:rPr>
        <w:t xml:space="preserve"> 63 </w:t>
      </w:r>
      <w:proofErr w:type="spellStart"/>
      <w:r w:rsidRPr="00752411">
        <w:rPr>
          <w:lang w:val="es-US"/>
        </w:rPr>
        <w:t>isoform</w:t>
      </w:r>
      <w:proofErr w:type="spellEnd"/>
      <w:r w:rsidRPr="00752411">
        <w:rPr>
          <w:lang w:val="es-US"/>
        </w:rPr>
        <w:t xml:space="preserve"> X2 [</w:t>
      </w:r>
      <w:proofErr w:type="spellStart"/>
      <w:r w:rsidRPr="00752411">
        <w:rPr>
          <w:lang w:val="es-US"/>
        </w:rPr>
        <w:t>Tursiops</w:t>
      </w:r>
      <w:proofErr w:type="spellEnd"/>
      <w:r w:rsidRPr="00752411">
        <w:rPr>
          <w:lang w:val="es-US"/>
        </w:rPr>
        <w:t xml:space="preserve"> </w:t>
      </w:r>
      <w:proofErr w:type="spellStart"/>
      <w:r w:rsidRPr="00752411">
        <w:rPr>
          <w:lang w:val="es-US"/>
        </w:rPr>
        <w:t>truncatus</w:t>
      </w:r>
      <w:proofErr w:type="spellEnd"/>
      <w:r w:rsidRPr="00752411">
        <w:rPr>
          <w:lang w:val="es-US"/>
        </w:rPr>
        <w:t>]</w:t>
      </w:r>
    </w:p>
    <w:p w14:paraId="0BE20875" w14:textId="2D6A3F39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>MLYLENNAQAQFSEPQYTNLGLLNSMDQQIQNGSSSTSPYNTDHAQNSVTAPSPYAQPSSTFDALSPSPAIPSNTDYPGPHSFDVSFQQSSTAKSATWTYSTELKKLYCQIAKTCPIQIKVMTPPPQGAVIRAMPVYKKAEHVTEVVKRCPNHELSREFNEGQIAPPSHLIRVEGNSHAQYVEDPITGRQSVLVPYEPPQVGTEFTTVLYNFMCNSSCVGGMNRRPILIIVTLETRDGQVLGRRCFEARICACPGRDRKADEDSIRKQQVSDSTKNGDAFRQNTHGIQMTSIKKRRSPDDELLYLPVRGRETYEMLLKIKESLELMQYLPQHTIETYRQQQQQQHQHLLQKQTSMQSQSSYGNSSPPLNKMNSMNKLPSVSQLINPQQRNTLTPTTIPDGMGANIPMMGTHMPMAGDMNGLSPTQALPPPLSMPSTSHCTPPPPYPTDCSLVSFLARLGCSSCLDYFTTQGLTTIYQIEHYSMDDLASLKIPEQFRHAIWKGILDHRQLHDFSSPPHLLRTPSGTSTVSVGSSETRGERVIDAVRFTLRQTISFPPRDEWNDFNFDMDARRNKQQRIKEEGE</w:t>
      </w:r>
    </w:p>
    <w:p w14:paraId="167FF822" w14:textId="77777777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 xml:space="preserve">&gt;XP_009087388.1 tumor </w:t>
      </w:r>
      <w:proofErr w:type="spellStart"/>
      <w:r w:rsidRPr="00752411">
        <w:rPr>
          <w:lang w:val="es-US"/>
        </w:rPr>
        <w:t>protein</w:t>
      </w:r>
      <w:proofErr w:type="spellEnd"/>
      <w:r w:rsidRPr="00752411">
        <w:rPr>
          <w:lang w:val="es-US"/>
        </w:rPr>
        <w:t xml:space="preserve"> 63 </w:t>
      </w:r>
      <w:proofErr w:type="spellStart"/>
      <w:r w:rsidRPr="00752411">
        <w:rPr>
          <w:lang w:val="es-US"/>
        </w:rPr>
        <w:t>isoform</w:t>
      </w:r>
      <w:proofErr w:type="spellEnd"/>
      <w:r w:rsidRPr="00752411">
        <w:rPr>
          <w:lang w:val="es-US"/>
        </w:rPr>
        <w:t xml:space="preserve"> X2 [</w:t>
      </w:r>
      <w:proofErr w:type="spellStart"/>
      <w:r w:rsidRPr="00752411">
        <w:rPr>
          <w:lang w:val="es-US"/>
        </w:rPr>
        <w:t>Serinus</w:t>
      </w:r>
      <w:proofErr w:type="spellEnd"/>
      <w:r w:rsidRPr="00752411">
        <w:rPr>
          <w:lang w:val="es-US"/>
        </w:rPr>
        <w:t xml:space="preserve"> canaria]</w:t>
      </w:r>
    </w:p>
    <w:p w14:paraId="361CA630" w14:textId="0165CE28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>MLYLENNAQSQYSEPQYTNLGLLNSMDQQIQNGSSSTSPYNTEHAQNSVTAPSPYAQPSSTFDALSPSPAIPSNTDYPGPHSFDVSFQQSSTAKSATWTYSTELKKLYCQIAKTCPIQIKVMTPPPQGAVIRAMPVYKKAEHVTEVVKRCPNHELSREFNEGQIAPPSHLIRVEGNSHAQYVEDPITGRQSVLVPYEPPQVGTEFTTVLYNFMCNSSCVGGMNRRPILIIVTLETRDGQVLGRRCFEARICACPGRDRKADEDSIRKQQVSDSTKNGDAFRQGTHGIQMTSIKKRRSPD</w:t>
      </w:r>
      <w:r w:rsidRPr="00752411">
        <w:rPr>
          <w:lang w:val="es-US"/>
        </w:rPr>
        <w:lastRenderedPageBreak/>
        <w:t>DELLYLPVRGRETYEMLLKIKESLELMQFLPQHTIETYRQQQQQQHQHLLQKQTSMQSQSSYGSNSPPLSKMNSMNKLPSVSQLINPQQRNALTPTTIPDSMGTNIPMMGTHMAMTGDMNGLSPTQALPPPLSMPSTSHCTPPPPYPSDCSIVSFLARLGCSSCVDYFTTQGLTTIYQIEHYSMDDLVSLKIPEQFRHAIWKGILDHRQLHDFSSPPHLLRTPSGASTVSVGSSETRGERVIDAVRFTLRQTISFPPRDEWNDFNFDMDARRNKQQRIKEEGE</w:t>
      </w:r>
    </w:p>
    <w:p w14:paraId="5B3AE564" w14:textId="77777777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 xml:space="preserve">&gt;XP_021040680.1 tumor </w:t>
      </w:r>
      <w:proofErr w:type="spellStart"/>
      <w:r w:rsidRPr="00752411">
        <w:rPr>
          <w:lang w:val="es-US"/>
        </w:rPr>
        <w:t>protein</w:t>
      </w:r>
      <w:proofErr w:type="spellEnd"/>
      <w:r w:rsidRPr="00752411">
        <w:rPr>
          <w:lang w:val="es-US"/>
        </w:rPr>
        <w:t xml:space="preserve"> 63 </w:t>
      </w:r>
      <w:proofErr w:type="spellStart"/>
      <w:r w:rsidRPr="00752411">
        <w:rPr>
          <w:lang w:val="es-US"/>
        </w:rPr>
        <w:t>isoform</w:t>
      </w:r>
      <w:proofErr w:type="spellEnd"/>
      <w:r w:rsidRPr="00752411">
        <w:rPr>
          <w:lang w:val="es-US"/>
        </w:rPr>
        <w:t xml:space="preserve"> X10 [Mus </w:t>
      </w:r>
      <w:proofErr w:type="spellStart"/>
      <w:r w:rsidRPr="00752411">
        <w:rPr>
          <w:lang w:val="es-US"/>
        </w:rPr>
        <w:t>caroli</w:t>
      </w:r>
      <w:proofErr w:type="spellEnd"/>
      <w:r w:rsidRPr="00752411">
        <w:rPr>
          <w:lang w:val="es-US"/>
        </w:rPr>
        <w:t>]</w:t>
      </w:r>
    </w:p>
    <w:p w14:paraId="4B30D67B" w14:textId="0D870EC1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>MLYLENNAQTQFSEPQYTNLGLLNSMDQQIQNGSSSTSPYNTDHAQNSVTAPSPYAQPSSTFDALSPSPAIPSNTDYPGPHSFDVSFQQSSTAKSATWTYSTELKKLYCQIAKTCPIQIKVMTPPPQGAVIRAMPVYKKAEHVTEVVKRCPNHELSREFNEGQIAPPSHLIRVEGNSHAQYVEDPITGRQSVLVPYEPPQVGTEFTTVLYNFMCNSSCVGGMNRRPILIIVTLETRDGQVLGRRCFEARICACPGRDRKADEDSIRKQQVSDSAKNGDAFRQNTHGIQMTSIKKRRSPDDELLYLPVRGRETYEMLLKIKESLELMQYLPQHTIETYRQQQQQQHQHLLQKQTSMQSQSSYGNSSPPLNKMNSMNKLPSVSQLINPQQRNALTPTTMPEGMGANRFGKSEDP</w:t>
      </w:r>
    </w:p>
    <w:p w14:paraId="2BA1167C" w14:textId="77777777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 xml:space="preserve">&gt;XP_039090145.1 tumor </w:t>
      </w:r>
      <w:proofErr w:type="spellStart"/>
      <w:r w:rsidRPr="00752411">
        <w:rPr>
          <w:lang w:val="es-US"/>
        </w:rPr>
        <w:t>protein</w:t>
      </w:r>
      <w:proofErr w:type="spellEnd"/>
      <w:r w:rsidRPr="00752411">
        <w:rPr>
          <w:lang w:val="es-US"/>
        </w:rPr>
        <w:t xml:space="preserve"> 63 </w:t>
      </w:r>
      <w:proofErr w:type="spellStart"/>
      <w:r w:rsidRPr="00752411">
        <w:rPr>
          <w:lang w:val="es-US"/>
        </w:rPr>
        <w:t>isoform</w:t>
      </w:r>
      <w:proofErr w:type="spellEnd"/>
      <w:r w:rsidRPr="00752411">
        <w:rPr>
          <w:lang w:val="es-US"/>
        </w:rPr>
        <w:t xml:space="preserve"> X5 [</w:t>
      </w:r>
      <w:proofErr w:type="spellStart"/>
      <w:r w:rsidRPr="00752411">
        <w:rPr>
          <w:lang w:val="es-US"/>
        </w:rPr>
        <w:t>Hyaena</w:t>
      </w:r>
      <w:proofErr w:type="spellEnd"/>
      <w:r w:rsidRPr="00752411">
        <w:rPr>
          <w:lang w:val="es-US"/>
        </w:rPr>
        <w:t xml:space="preserve"> </w:t>
      </w:r>
      <w:proofErr w:type="spellStart"/>
      <w:r w:rsidRPr="00752411">
        <w:rPr>
          <w:lang w:val="es-US"/>
        </w:rPr>
        <w:t>hyaena</w:t>
      </w:r>
      <w:proofErr w:type="spellEnd"/>
      <w:r w:rsidRPr="00752411">
        <w:rPr>
          <w:lang w:val="es-US"/>
        </w:rPr>
        <w:t>]</w:t>
      </w:r>
    </w:p>
    <w:p w14:paraId="57BB6C3B" w14:textId="1BE95CFE" w:rsidR="00752411" w:rsidRPr="00752411" w:rsidRDefault="00752411" w:rsidP="00752411">
      <w:pPr>
        <w:rPr>
          <w:lang w:val="es-US"/>
        </w:rPr>
      </w:pPr>
      <w:r w:rsidRPr="00752411">
        <w:rPr>
          <w:lang w:val="es-US"/>
        </w:rPr>
        <w:t>MLYLENNAQTQFSEPQYTNLGLLNSMDQQIQNGSSSTSPYNTDHAQNSVTAPSPYAQPSSTFDALSPSPAIPSNTDYPGPHSFDVSFQQSSTAKSATWTYSTELKKLYCQIAKTCPIQIKVMTPPPQGAVIRAMPVYKKAEHVTEVVKRCPNHELSREFNEGQIAPPSHLIRVEGNSHAQYVEDPITGRQSVLVPYEPPQVGTEFTTVLYNFMCNSSCVGGMNRRPILIIVTLETRDGQVLGRRCFEARICACPGRDRKADEDSIRKQQVSDSAKNGDAFRQNTHGIQMTSIKKRRSPDDELLYLPVRGRETYEMLLKIKESLELMQYLPQHTIETYRQQQQQQHQHLLQKQTSMQSQSSYGNSSPPLNKMNSMNKLPSVSQLINPQQRNALTPTTIPDGMGANRFGKSKNP</w:t>
      </w:r>
    </w:p>
    <w:p w14:paraId="3945B2B0" w14:textId="77777777" w:rsidR="00752411" w:rsidRPr="00752411" w:rsidRDefault="00752411" w:rsidP="00752411">
      <w:r w:rsidRPr="00752411">
        <w:t>&gt;XP_023965824.1 tumor protein 63 isoform X2 [</w:t>
      </w:r>
      <w:proofErr w:type="spellStart"/>
      <w:r w:rsidRPr="00752411">
        <w:t>Chrysemys</w:t>
      </w:r>
      <w:proofErr w:type="spellEnd"/>
      <w:r w:rsidRPr="00752411">
        <w:t xml:space="preserve"> </w:t>
      </w:r>
      <w:proofErr w:type="spellStart"/>
      <w:r w:rsidRPr="00752411">
        <w:t>picta</w:t>
      </w:r>
      <w:proofErr w:type="spellEnd"/>
      <w:r w:rsidRPr="00752411">
        <w:t xml:space="preserve"> </w:t>
      </w:r>
      <w:proofErr w:type="spellStart"/>
      <w:r w:rsidRPr="00752411">
        <w:t>bellii</w:t>
      </w:r>
      <w:proofErr w:type="spellEnd"/>
      <w:r w:rsidRPr="00752411">
        <w:t>]</w:t>
      </w:r>
    </w:p>
    <w:p w14:paraId="4973BAE9" w14:textId="31482909" w:rsidR="00752411" w:rsidRPr="00752411" w:rsidRDefault="00752411" w:rsidP="00752411">
      <w:r w:rsidRPr="00752411">
        <w:t>MLYLENNAQSQYSEPQYTNLGLLNSMDQQIQNGSSSTSPYNTEHAQNSVTAPSPYAQPSSTFDALSPSPAIPSNTDYPGPHSFDVSFQQSSTAKSATWTYSTELKKLYCQIAKTCPIQVKVMTPPPQGAIIRAMPVYKKAEHVTEVVKRCPNHELSREFNEGQIAPPSHLIRVEGNSHAQYVEDPITGRQSVLVPYEPPQVGTEFTTVLYNFMCNSSCVGGMNRRPILIIVTLETRDGQVLGRRCFEARICACPGRDRKADEDSIRKQQVSDSTKNGDAFRQSTHGIQMTSIKKRRSPDDELLYLPVRGRETYEMLLKIKESLELMQYLPQHTIETYRQQQQQQHQHLLQKQTSMQSQSSYGSNSPPLSKMNSMNKLPSVSQLINPQQRNALTPTAIPDGMGTNIPMMGTHMAMTGDMNGLSPTQALPPSLSMPSTSHCTPPPPYPTDCSIVSFLARLGCSSCVDYFTTQGLTTIYQIEHYSMDDLVSLKIPEQFRHAIWKGILDHRQLHDFSSPPHLLRTPSGASTVSVGSSETRGERVIDAVRFTLRQTISFPPRDEWNDFNFDMDARRNKQQRIKEEGE</w:t>
      </w:r>
    </w:p>
    <w:p w14:paraId="77D65E46" w14:textId="77777777" w:rsidR="00752411" w:rsidRPr="00752411" w:rsidRDefault="00752411" w:rsidP="00752411">
      <w:r w:rsidRPr="00752411">
        <w:t>&gt;XP_040284306.1 tumor protein 63 isoform X1 [Bufo bufo]</w:t>
      </w:r>
    </w:p>
    <w:p w14:paraId="4B3FAADF" w14:textId="34E30523" w:rsidR="00752411" w:rsidRPr="00752411" w:rsidRDefault="00752411" w:rsidP="00752411">
      <w:r w:rsidRPr="00752411">
        <w:t>MLYLESSAQAQYSEPQYTNLGLLNSMEQQIQNGSSSTSPYANEHAQNSVTTPSPYAQPSSTFDALSPSPAIPSNTDYPGSHSFDVSFQQSSTAKSATWTYSTDLKKLYCQIAKTCPIQIKVMTPPPQGAVIRAMPVYKKAEHVTEVVKRCPNHELSREFNEGQMAPASHLIRVEGHSHAQYVEDPITGRQSVLVPYEPPQVGTEFTTILYNFMCNSSCVGGMNRRPILIIVTLETRDGQVLGRRCFEARICACPGRDRKADEDSIRKQQGSDSTKNGEGMKQSFRQTTHGIQMTSVKKRRLPDDEVLYLPVKGREIYETLLKIKESLELMQYIPQHTIETYRQQQQHLLQKQDRSLQ</w:t>
      </w:r>
      <w:r w:rsidRPr="00752411">
        <w:lastRenderedPageBreak/>
        <w:t>SNMPGSRNTGRSDIFSRHQWQKRMQSSPNYMEHNLKYSPIEQDVRDENYLNERLIVCQQNIPVYTQWFPATNSDFMQDINDGSLDKQALQGSLQGQPSFGSASPPLSKMNNMNKLPSVSQLMNPQQRNSLTPNAMTDGMGSNLPMISAHMPMAGDLNGLSPPQTLPPSLSMTTTSHCTPPPPYPTDCSISSFLARLGCSSCLDYFTTQGLSSIYQIEHYSMEDLISLKLPEQFRHAIWKGLVEHRQIHEYSSPPHLLRTTSSASTVSVGSNESRSERVIDAVRFTLRQTISFPPRDDWNDFNFDMDARRNKQQRIKEEGE</w:t>
      </w:r>
    </w:p>
    <w:p w14:paraId="648B0739" w14:textId="77777777" w:rsidR="00752411" w:rsidRPr="00752411" w:rsidRDefault="00752411" w:rsidP="00752411">
      <w:r w:rsidRPr="00752411">
        <w:t xml:space="preserve">&gt;XP_026711026.1 tumor protein 63 isoform X3 [Athene </w:t>
      </w:r>
      <w:proofErr w:type="spellStart"/>
      <w:r w:rsidRPr="00752411">
        <w:t>cunicularia</w:t>
      </w:r>
      <w:proofErr w:type="spellEnd"/>
      <w:r w:rsidRPr="00752411">
        <w:t>]</w:t>
      </w:r>
    </w:p>
    <w:p w14:paraId="3F8037C1" w14:textId="72F71B90" w:rsidR="00752411" w:rsidRPr="00752411" w:rsidRDefault="00752411" w:rsidP="00752411">
      <w:r w:rsidRPr="00752411">
        <w:t>MLYLENNAQSQYSEPQYTNLGLLNSMEQQIQNGSSSTSPYNTEHAQNSVTAPSPYAQPSSTFDALSPSPAIPSNTDYPGPHSFDVSFQQSSTAKSATWTYSTELKKLYCQIAKTCPIQIKVMTPPPQGAVIRAMPVYKKAEHVTEVVKRCPNHELSREFNEGQIAPPSHLIRVEGNSHAQYVEDPITGRQSVLVPYEPPQVGTEFTTVLYNFMCNSSCVGGMNRRPILIIVTLETRDGQVLGRRCFEARICACPGRDRKADEDSIRKQQVSDSTKNGDA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2226E570" w14:textId="77777777" w:rsidR="00752411" w:rsidRPr="00177CC7" w:rsidRDefault="00752411" w:rsidP="00752411">
      <w:pPr>
        <w:rPr>
          <w:lang w:val="es-US"/>
        </w:rPr>
      </w:pPr>
      <w:r w:rsidRPr="00177CC7">
        <w:rPr>
          <w:lang w:val="es-US"/>
        </w:rPr>
        <w:t xml:space="preserve">&gt;XP_024420505.1 tumor </w:t>
      </w:r>
      <w:proofErr w:type="spellStart"/>
      <w:r w:rsidRPr="00177CC7">
        <w:rPr>
          <w:lang w:val="es-US"/>
        </w:rPr>
        <w:t>protein</w:t>
      </w:r>
      <w:proofErr w:type="spellEnd"/>
      <w:r w:rsidRPr="00177CC7">
        <w:rPr>
          <w:lang w:val="es-US"/>
        </w:rPr>
        <w:t xml:space="preserve"> 63 </w:t>
      </w:r>
      <w:proofErr w:type="spellStart"/>
      <w:r w:rsidRPr="00177CC7">
        <w:rPr>
          <w:lang w:val="es-US"/>
        </w:rPr>
        <w:t>isoform</w:t>
      </w:r>
      <w:proofErr w:type="spellEnd"/>
      <w:r w:rsidRPr="00177CC7">
        <w:rPr>
          <w:lang w:val="es-US"/>
        </w:rPr>
        <w:t xml:space="preserve"> X2 [</w:t>
      </w:r>
      <w:proofErr w:type="spellStart"/>
      <w:r w:rsidRPr="00177CC7">
        <w:rPr>
          <w:lang w:val="es-US"/>
        </w:rPr>
        <w:t>Desmodus</w:t>
      </w:r>
      <w:proofErr w:type="spellEnd"/>
      <w:r w:rsidRPr="00177CC7">
        <w:rPr>
          <w:lang w:val="es-US"/>
        </w:rPr>
        <w:t xml:space="preserve"> </w:t>
      </w:r>
      <w:proofErr w:type="spellStart"/>
      <w:r w:rsidRPr="00177CC7">
        <w:rPr>
          <w:lang w:val="es-US"/>
        </w:rPr>
        <w:t>rotundus</w:t>
      </w:r>
      <w:proofErr w:type="spellEnd"/>
      <w:r w:rsidRPr="00177CC7">
        <w:rPr>
          <w:lang w:val="es-US"/>
        </w:rPr>
        <w:t>]</w:t>
      </w:r>
    </w:p>
    <w:p w14:paraId="4DA6EF4B" w14:textId="083617CB" w:rsidR="00752411" w:rsidRPr="00752411" w:rsidRDefault="00752411" w:rsidP="00752411">
      <w:r w:rsidRPr="00752411">
        <w:t>MLYLENNAQTQFSEPQYTNLGLLNSMDQQIQNGSSSTSPYNTDHAQNSVTAPSPYAQPSSTFDALSPSPAIPSNTDYPGPHSFDVSFQQSSTAKSATWTYSTELKKLYCQIAKTCPIQIKVMTPPPQGAVIRAMPVYKKAEHVTEVVKRCPNHELSREFNEGQIAPPSHLIRVEGNSHAQYVEDPITGRQSVLVPYEPPQVGTEFTTVLYNFMCNSSCVGGMNRRPILIIVTLETRDGQVLGRRCFEARICACPGRDRKADEDSIRKQQVSDSTKNGDAFRQNTHGIQMTSIKKRRSPDDELLYLPVRGRETYEMLLKIKESLELMQYLPQHTIETYRQQQQQQHQHLLQKQTSMQSQTSYGNSSPPLNKMNSMNKLPSVSQLINPQQRNALTPTTIPDGMGANIPMMGTHMPMAGDMNGLSPTQALPPPLSMPSTSHCTPPPPYPTDCSLVSFLARLGCSSCLDYFTTQGLTTIYQIEHYSMDDLASLKIPEQFRHAIWKGILDHRQLHDFSSPPHLLRTPSGTSTVSVGSSETRGERVIDAVRFTLRQTISFPPRDEWNDFNFDMDARRNKQQRIKEEGE</w:t>
      </w:r>
    </w:p>
    <w:p w14:paraId="1836E84A" w14:textId="77777777" w:rsidR="00752411" w:rsidRPr="00752411" w:rsidRDefault="00752411" w:rsidP="00752411">
      <w:r w:rsidRPr="00752411">
        <w:t>&gt;XP_023447812.1 tumor protein 63 isoform X2 [</w:t>
      </w:r>
      <w:proofErr w:type="spellStart"/>
      <w:r w:rsidRPr="00752411">
        <w:t>Dasypus</w:t>
      </w:r>
      <w:proofErr w:type="spellEnd"/>
      <w:r w:rsidRPr="00752411">
        <w:t xml:space="preserve"> </w:t>
      </w:r>
      <w:proofErr w:type="spellStart"/>
      <w:r w:rsidRPr="00752411">
        <w:t>novemcinctus</w:t>
      </w:r>
      <w:proofErr w:type="spellEnd"/>
      <w:r w:rsidRPr="00752411">
        <w:t>]</w:t>
      </w:r>
    </w:p>
    <w:p w14:paraId="4107011D" w14:textId="4064B0A5" w:rsidR="00752411" w:rsidRPr="00752411" w:rsidRDefault="00752411" w:rsidP="00752411">
      <w:r w:rsidRPr="00752411">
        <w:t>MLYLENNAQTQFSEPQYTNLGLLNSMDQQIQNGSSSTSPYNTDHAQNSVTAPSPYAQPSSTFDALSPSPAIPSNTDYPGPHSFDVSFQQSSTAKSATWTYSTELKKLYCQIAKTCPIQIKVMTPPPQGAVIRAMPVYKKAEHVTEVVKRCPNHELSREFNEGQIAPPSHLIRVEGNSHAQYVEDPITGRQSVLVPYEPPQVGTEFTTVLYNFMCNSSCVGGMNRRPILIIVTLETRDGQVLGRRCFEARICACPGRDRKADEDSIRKQQVSDSTKNGDAFRQNTHGIQMTSIKKRRSPDDELLYLPVRGRETYEMLLKIKESLELMQYLPQHTIETYRQQQQQQHQHLLQKQTSMQSQASYGNSSPPLNKMNSMNKLPSVSQLINPQQRSALTPTTIPDGMGANIPMMGTHMPMAGDMNGLSPTQALPPPLSMPSTSHCTPPPPYPTDCSIVSFLARLGCSSCLDYFTTQGLTTIYQIEHYSMDDLASLKIPEQFRHAIWKGILDHRQLHDFSSPPHLLRTPSGASTVSVGSSETRGERVIDAVRFTLRQTISFPPRDEWNDFNFDMDARRNKQQRIKEEGE</w:t>
      </w:r>
    </w:p>
    <w:p w14:paraId="44C28602" w14:textId="77777777" w:rsidR="00752411" w:rsidRPr="00752411" w:rsidRDefault="00752411" w:rsidP="00752411">
      <w:r w:rsidRPr="00752411">
        <w:lastRenderedPageBreak/>
        <w:t xml:space="preserve">&gt;XP_008149816.2 tumor protein 63 isoform X2 [Eptesicus </w:t>
      </w:r>
      <w:proofErr w:type="spellStart"/>
      <w:r w:rsidRPr="00752411">
        <w:t>fuscus</w:t>
      </w:r>
      <w:proofErr w:type="spellEnd"/>
      <w:r w:rsidRPr="00752411">
        <w:t>]</w:t>
      </w:r>
    </w:p>
    <w:p w14:paraId="6F049270" w14:textId="01AC90FB" w:rsidR="00752411" w:rsidRPr="00752411" w:rsidRDefault="00752411" w:rsidP="00752411">
      <w:r w:rsidRPr="00752411">
        <w:t>MYRERRRERDLSSVIFLVDSYCKGLRGGGGVGKILEPEERTAALINLTANMLYLENNAQTQFSEPQYTNLGLLNSMDQQIQNGSSSTSPYNTDHAQNSVTAPSPYAQPSSTFDALSPSPAIPSNTDYPGPHSFDVSFQQSSTAKSATWTYSTELKKLYCQIAKTCPIQIKVMTPPPQGAVIRAMPVYKKAEHVTEVVKRCPNHELSREFNEGQIAPPSHLIRVEGNSHAQYVEDPITGRQSVLVPYEPPQVGTEFTTVLYNFMCNSSCVGGMNRRPILIIVTLETRDGQVLGRRCFEARICACPGRDRKADEDSIRKQQVSDSTKNGDAFRQNTHGIQMTSIKKRRSPDDELLYLPVRGRETYEMLLKIKESLELMQYLPQHTIETYRQQQQQQHQHLLQKQTSMQSQSSYGNSSPPLNKMNSMNKLPSVSQLINPQQRNALTPTTIPDGMGANIPMMGTHMPVAGDMNGLSPTQTLPPPLSMPSTSHCTPPPPYPTDCSLVSFLARLGCSSCLDYFTTQGLTTIYQIEHYSMDDLASLKIPEQFRHAIWKGILDHRQLHDFSSPPHLLRTPSGTSTVSVGSSETRGERVIDAVRFTLRQTISFPPRDEWNDFNFDMDARRNKQQRIKEEGE</w:t>
      </w:r>
    </w:p>
    <w:p w14:paraId="733CA94F" w14:textId="77777777" w:rsidR="00752411" w:rsidRPr="00752411" w:rsidRDefault="00752411" w:rsidP="00752411">
      <w:r w:rsidRPr="00752411">
        <w:t xml:space="preserve">&gt;XP_014307705.1 tumor protein 63 isoform X2 [Myotis </w:t>
      </w:r>
      <w:proofErr w:type="spellStart"/>
      <w:r w:rsidRPr="00752411">
        <w:t>lucifugus</w:t>
      </w:r>
      <w:proofErr w:type="spellEnd"/>
      <w:r w:rsidRPr="00752411">
        <w:t>]</w:t>
      </w:r>
    </w:p>
    <w:p w14:paraId="5D1C8915" w14:textId="48056303" w:rsidR="00752411" w:rsidRPr="00752411" w:rsidRDefault="00752411" w:rsidP="00752411">
      <w:r w:rsidRPr="00752411">
        <w:t>MYRERRRERDLSSVIFLVDSYCKGPRGGGGVGKILEPEERTAALINLTANMLYLENNAQTQFSEPQYTNLGLLNSMDQQIQNGSSSTSPYNTDHAQNSVTAPSPYAQPSSTFDALSPSPAIPSNTDYPGPHSFDVSFQQSSTAKSATWTYSTELKKLYCQIAKTCPIQIKVMTPPPQGAVIRAMPVYKKAEHVTEVVKRCPNHELSREFNEGQIAPPSHLIRVEGNSHAQYVEDPITGRQSVLVPYEPPQVGTEFTTVLYNFMCNSSCVGGMNRRPILIIVTLETRDGQVLGRRCFEARICACPGRDRKADEDSIRKQQVSDSTKNGDAFRQNTHGIQMTSIKKRRSPDDELLYLPVRGRETYEMLLKIKESLELMQYLPQHTIETYRQQQQQQHQHLLQKHSHYSPTRTSMQSQSSYGNSSPPLNKMNSMNKLPSVSQLINPQQRNALTPTTIPDGMGANIPMMGTHMPVAGDMNGLSPTQGLPPPLSMPSTSHCTPPPPYPTDCSLVSFLARLGCSSCLDYFTTQGLTTIYQIEHYSMDDLASLKIPEQFRHAIWKGILDHRQLHDFSSPPHLLRTPSGTSTVSVGSSETRGERVIDAVRFTLRQTISFPPRDEWNDFNFDMDARRNKQQRIKEEGE</w:t>
      </w:r>
    </w:p>
    <w:p w14:paraId="400AEC4E" w14:textId="0AAB5521" w:rsidR="00752411" w:rsidRDefault="00752411">
      <w:r>
        <w:br w:type="page"/>
      </w:r>
    </w:p>
    <w:p w14:paraId="1A025C4F" w14:textId="77777777" w:rsidR="00752411" w:rsidRPr="00023444" w:rsidRDefault="00752411" w:rsidP="00752411">
      <w:pPr>
        <w:rPr>
          <w:b/>
          <w:bCs/>
        </w:rPr>
      </w:pPr>
      <w:r w:rsidRPr="00023444">
        <w:rPr>
          <w:b/>
          <w:bCs/>
        </w:rPr>
        <w:lastRenderedPageBreak/>
        <w:t>&gt;AAI52688.1 Tumor protein p63 [Danio rerio]</w:t>
      </w:r>
    </w:p>
    <w:p w14:paraId="679C0755" w14:textId="77777777" w:rsidR="00752411" w:rsidRPr="00023444" w:rsidRDefault="00752411" w:rsidP="00752411">
      <w:r w:rsidRPr="00023444">
        <w:t>MLYLETNAPSSYSEPQYTSLGLLNSMDQNGGSTSTSPYNNDHAQNNVTAPSPYAQPSSTFEALSPSPAIPSNTDYAGPHTFDVSFQQSSTAKSATWTYSTELKKLYCQIAKTCPIQIKVLTNPPQGAVIRAMPVYKKAEHVTEVVKRCPNHELSREFNDGQIAPPSHLIRVEGNSHAQYVEDSITGRQSVLVPYEPPQVGTEFTTILYNFMCNSSCVGGMNRRPILIIVTLETRDGQVLGRRCFEARICACPGRDRKADEDSIRKQHVTDGTKSSEAFRQASSHLSQLNSIKKRRSTDEEVFCLPIKGREIYEILVKIKESLELMQFLPQQTIESYRQQHQNLLQKQSSLPPQPAFGSSSPTLGKNKLPSVSQLINPQQRNALTPSGMPGGLTDSLLQSQPFPLPSVTPPMMGGPVPMNTDLSSLSPNNPLQSQLQMVPSSHCTPPPPYPMDNSISSFLLRLGCSACLDYFTAQGLTNIYQIENYNLEDLSRLKIPTEFQHIIWKGIMEYRQTMEFSPPPHILRTSSGTSTVSVGSTEARGERVIDAVRFTLRQTISFPPRDDWTDFSFDLAPDSRRNKQQRIKEEGE</w:t>
      </w:r>
    </w:p>
    <w:p w14:paraId="67D23067" w14:textId="77777777" w:rsidR="00752411" w:rsidRPr="00023444" w:rsidRDefault="00752411" w:rsidP="00752411">
      <w:r w:rsidRPr="00023444">
        <w:t>&gt;RXN19434.1 tumor 63 isoform X1 [</w:t>
      </w:r>
      <w:proofErr w:type="spellStart"/>
      <w:r w:rsidRPr="00023444">
        <w:t>Labeo</w:t>
      </w:r>
      <w:proofErr w:type="spellEnd"/>
      <w:r w:rsidRPr="00023444">
        <w:t xml:space="preserve"> </w:t>
      </w:r>
      <w:proofErr w:type="spellStart"/>
      <w:r w:rsidRPr="00023444">
        <w:t>rohita</w:t>
      </w:r>
      <w:proofErr w:type="spellEnd"/>
      <w:r w:rsidRPr="00023444">
        <w:t>]</w:t>
      </w:r>
    </w:p>
    <w:p w14:paraId="53925004" w14:textId="22FCCC20" w:rsidR="00752411" w:rsidRDefault="00752411" w:rsidP="00752411">
      <w:r w:rsidRPr="00023444">
        <w:t>MTSPYAAVQFCPERAFQRLREPAACLSWAEGSFLASMSQGQGSQGTDILGQDVLNQLLEMLDQSALHSMQPIELNFSEGSAVGSASNTIQISMDCITMRGHEEPLTPQYTSLGLLNSMDQNGGSTSTSPYNNEHAQNNVTAPSPYAQPSSTFEALSPSPAIPSNTDYAGPHTFDVSFQQSSTAKSATWTYSTELKKLYCQIAKTCPIQIKVLTNPPQGAVIRAMPVYKKAEHVTEVVKRCPNHELSREFNDGQIAPPSHLIRVEGNSHAQYVEDSITGRQSVLVPYEPPQVGTEFTTILYNFMCNSSCVGGMNRRPILIIVTLETRDGQVLGRRCFEARICACPGRDRKADEDSIRKQHVSDGTKSSEGTKRPFRQASHLSQLNSIKKRRSTDEEVFCLPIKGREIYEILVKIKESLELMQFLPQQTIESYRQQQQNLLQKQSSLPPQPTFGSSSPTLGKNKLPSVSQLINPQQRNTLTPSSMAGGLTDMTPPMMGGPVPMNTDMSALSPTNPLQPQLQMVPSSHCTPPPPYPMDNSISSFLLRLGCSACLDYFTAQGLTNIYQIENYNLEDLSRLKIPTEFQHIIWKGIMEYRQTMEFSPPPHILRTSSGTSTVSVGSTEARGERVIDAVRFTLRQTISFPPRDDWTDFSFDLAPDSRRNKQQRIKEEGE</w:t>
      </w:r>
    </w:p>
    <w:p w14:paraId="018B3775" w14:textId="77777777" w:rsidR="00752411" w:rsidRPr="00023444" w:rsidRDefault="00752411" w:rsidP="00752411">
      <w:r w:rsidRPr="00023444">
        <w:t>&gt;XP_026069545.1 tumor protein 63-like isoform X1 [Carassius auratus]</w:t>
      </w:r>
    </w:p>
    <w:p w14:paraId="259CE705" w14:textId="6A8AB16D" w:rsidR="00752411" w:rsidRPr="00023444" w:rsidRDefault="00752411" w:rsidP="00752411">
      <w:r w:rsidRPr="00023444">
        <w:t>MTSPYAAVQFCPERAFQRLREPAAARLSWAEGSFLASMSQGQGSQGTDILGQDVLNQLLEMLDQSALHSMQPIEFNFSEGSAVGSASNTIQISMDCITMRGPEEPLTPQYTSLGLLNSMDQNGGSTSTSPYNNEHAQNNVTAPSPYAQPSSTFEALSPSPAIPSNTDYAGPHTFDVSFQQSSTAKSATWTYSTELKKLYCQIAKTCPIQIKVLTNPPQGAVLRAMPVYKKAEHVTEVVKRCPNHELSREFNDGQIAPPSHLIRVEGNSHAQYVEDSITGRQSVLVPYEPPQVGTEFTTVLYNFMCNSSCVGGMNRRPILIIVTLETRDGQVLGRRCFEARICACPGRDRKADEDSIRKQHVSDGSKSSEGTKRPFRQTPHLSQLNSIKKRRSTDEEVFCLPIKGREIYEILVKIKESLELMQFLPQQTIESYRQQQQNLLQKQNSLPPQPAFGSSSPTLCKNKLPSVSQLINPQQRNTLTPSSMTGGLTDSLLQSQPFPLPSVTPPMMGGPVHMNTDMNALSPTNPLQSQLQMVPSHCTPPPPYPMDNSISSFLLRLGCSACLDYFTAQGLTNIYQIENYNLEDLSRLKIPTEFQHIIWKGIMEYRQTMEFSPPPHILRTSSGTSTVSVGPTEARGERVIDAVRFTLRQTISFPPRDDWTDFSFDLAPDSRRNKQQRIKEEGE</w:t>
      </w:r>
    </w:p>
    <w:p w14:paraId="3414BB1C" w14:textId="77777777" w:rsidR="00752411" w:rsidRPr="00F92857" w:rsidRDefault="00752411" w:rsidP="00752411">
      <w:pPr>
        <w:rPr>
          <w:lang w:val="es-US"/>
        </w:rPr>
      </w:pPr>
      <w:r w:rsidRPr="00F92857">
        <w:rPr>
          <w:lang w:val="es-US"/>
        </w:rPr>
        <w:t xml:space="preserve">&gt;XP_030646922.1 tumor </w:t>
      </w:r>
      <w:proofErr w:type="spellStart"/>
      <w:r w:rsidRPr="00F92857">
        <w:rPr>
          <w:lang w:val="es-US"/>
        </w:rPr>
        <w:t>protein</w:t>
      </w:r>
      <w:proofErr w:type="spellEnd"/>
      <w:r w:rsidRPr="00F92857">
        <w:rPr>
          <w:lang w:val="es-US"/>
        </w:rPr>
        <w:t xml:space="preserve"> 63 </w:t>
      </w:r>
      <w:proofErr w:type="spellStart"/>
      <w:r w:rsidRPr="00F92857">
        <w:rPr>
          <w:lang w:val="es-US"/>
        </w:rPr>
        <w:t>isoform</w:t>
      </w:r>
      <w:proofErr w:type="spellEnd"/>
      <w:r w:rsidRPr="00F92857">
        <w:rPr>
          <w:lang w:val="es-US"/>
        </w:rPr>
        <w:t xml:space="preserve"> X1 [</w:t>
      </w:r>
      <w:proofErr w:type="spellStart"/>
      <w:r w:rsidRPr="00F92857">
        <w:rPr>
          <w:lang w:val="es-US"/>
        </w:rPr>
        <w:t>Chanos</w:t>
      </w:r>
      <w:proofErr w:type="spellEnd"/>
      <w:r w:rsidRPr="00F92857">
        <w:rPr>
          <w:lang w:val="es-US"/>
        </w:rPr>
        <w:t xml:space="preserve"> </w:t>
      </w:r>
      <w:proofErr w:type="spellStart"/>
      <w:r w:rsidRPr="00F92857">
        <w:rPr>
          <w:lang w:val="es-US"/>
        </w:rPr>
        <w:t>chanos</w:t>
      </w:r>
      <w:proofErr w:type="spellEnd"/>
      <w:r w:rsidRPr="00F92857">
        <w:rPr>
          <w:lang w:val="es-US"/>
        </w:rPr>
        <w:t>]</w:t>
      </w:r>
    </w:p>
    <w:p w14:paraId="5A2A77A5" w14:textId="592DDE52" w:rsidR="00752411" w:rsidRPr="00023444" w:rsidRDefault="00752411" w:rsidP="00752411">
      <w:r w:rsidRPr="00023444">
        <w:lastRenderedPageBreak/>
        <w:t>MTSPYGAVQYHPERTFQRLRDPSSCLAWAESSFLTTMSQTQSSQGTDILSQDVFSQLLDMLDQSAIHSVQPIELNFSEGEVDGSPSNTIQISMDCITMRGPENSFSPQYTNLGILNSMDQNIQNGSSTSTSPYNNDHAQNNVTAPSPYAQPSSTFEALSPSPAIPSNTDYAGPHSFDVSFQQSSTAKSATWTYSTELKKLYCQIAKTCPIQIKVLTNPPQGAVIRAMPVYKKAEHVTEVVKRCPNHELSREFNDGQIAPPSHLIRVEGNSHAQYVEDSITGRQSVLVPYEPPQVGTEFTTILYNFMCNSSCVGGMNRRPILIIVTLETRDGQVLGRRCFEARICACPGRDRKADEDSIRKQHVSDGTKSSEAFRQASHGIQLSSIKKRRSTDEEVFCLPIKGREIYEILVKIKESLELMQFLPQHTIESYRQQQQSLLQKQSSMPPQPAFGSSSPTHGKVNKLPSVSQLMNPQQRNTLTPSSMPGGLTDSNPMMGGHIPMNTDMSALSPTLQPQLPMVPSSHCTPPPPYPMDSSISSFLLRIGCSACLDYFTAQGLTNIYQIENYNLEDLSRLKIPAEFQHVIWKGIMEHRQSMEFSPPPHILRTSGGASTVSVGSTEARGERVIDAVRFTLRQTISFPPRDDWTDFSFDLDSRRNKQQRIKEEGE</w:t>
      </w:r>
    </w:p>
    <w:p w14:paraId="21E3BE20" w14:textId="77777777" w:rsidR="00752411" w:rsidRPr="00023444" w:rsidRDefault="00752411" w:rsidP="00752411">
      <w:r w:rsidRPr="00023444">
        <w:t>&gt;XP_017553525.1 tumor protein 63 isoform X1 [</w:t>
      </w:r>
      <w:proofErr w:type="spellStart"/>
      <w:r w:rsidRPr="00023444">
        <w:t>Pygocentrus</w:t>
      </w:r>
      <w:proofErr w:type="spellEnd"/>
      <w:r w:rsidRPr="00023444">
        <w:t xml:space="preserve"> nattereri]</w:t>
      </w:r>
    </w:p>
    <w:p w14:paraId="1858E5F3" w14:textId="6B4635D0" w:rsidR="00752411" w:rsidRPr="00023444" w:rsidRDefault="00752411" w:rsidP="00752411">
      <w:r w:rsidRPr="00023444">
        <w:t>MTSPYAAVQFCPEHAFQRRLREPAACLSWAEGSFLASMSQTPSSQGTDILGQDVFNQLLEMLDQSAFHSVQPIELNFSEGSTDSPPSNTIQISMDCITMHGSEEHLSSQYTNLGLLNGMDQNGGSTSTSPYNNEHAQNNVTAPSPYAQPSSTFEALSPSPAIPSNTDYAGPHTFDVSFQQSSTAKSATWTYSTELKKLYCQIAKTCPIQIKVLTSPPQGAVIRAMPVYKKAEHVTEVVKRCPNHELSREFNDGQIAPPSHLIRVEGNSHAQYVEDSITGRQSVLVPYEPPQVGTEFTTILYNFMCNSSCVGGMNRRPILIIVTLETRDGQVLGRRCFEARICACPGRDRKADEDSIRKQHVSDGTKSSEGTKRPYRQASHGIQISSIKKRRSTDEEVFCLPIKGREIYEILVKIKESLELMQFLPQHTIESYRQQQQSLLQKQWDLSDDQNYRPCPPLCSRSPLPPQPAFGSSSPPHGKVNKLPSVSQLINPQQRNTLTPSSMAGGLTDIPPPAVTPMMSGHIPMNTDMSSLSPTHALQPQLSMVPSSHCTPPPPYPMDSSISSFLLRLGCSSCLDYFTAQGLTNIYQIENYSLEDLSRLKIPTEFQHVIWKGIMDHRQTMEFSPPPHILRTSSGASTVSVGSTEARGERVIDAVRFTLRQTISFPPRDDWTDFSFDLAPDSRRNKQQRIKEEGE</w:t>
      </w:r>
    </w:p>
    <w:p w14:paraId="0BD9F110" w14:textId="77777777" w:rsidR="00752411" w:rsidRPr="00023444" w:rsidRDefault="00752411" w:rsidP="00752411">
      <w:r w:rsidRPr="00023444">
        <w:t>&gt;XP_036426238.1 tumor protein 63 isoform X1 [</w:t>
      </w:r>
      <w:proofErr w:type="spellStart"/>
      <w:r w:rsidRPr="00023444">
        <w:t>Colossoma</w:t>
      </w:r>
      <w:proofErr w:type="spellEnd"/>
      <w:r w:rsidRPr="00023444">
        <w:t xml:space="preserve"> </w:t>
      </w:r>
      <w:proofErr w:type="spellStart"/>
      <w:r w:rsidRPr="00023444">
        <w:t>macropomum</w:t>
      </w:r>
      <w:proofErr w:type="spellEnd"/>
      <w:r w:rsidRPr="00023444">
        <w:t>]</w:t>
      </w:r>
    </w:p>
    <w:p w14:paraId="2BB71D79" w14:textId="65310AC8" w:rsidR="00752411" w:rsidRPr="00023444" w:rsidRDefault="00752411" w:rsidP="00752411">
      <w:r w:rsidRPr="00023444">
        <w:t>MTSPYAAVQFCPEHAFQRRLREPAACLSWAEGSFLASMSQTPSSQGTDILGQDVFNQLLEMLDQSAFHSVQPIELNFSEGSTDSPPSNTIQISMDCITMHGSEEHLSSQYTNLGLLNGMDQNGGSTSTSPYNNEHAQNNVTAPSPYAQPSSTFEALSPSPAIPSNTDYAGPHTFDVSFQQSSTAKSATWTYSTELKKLYCQIAKTCPIQIKVLTSPPQGAVIRAMPVYKKAEHVTEVVKRCPNHELSREFNDGQIAPPSHLIRVEGNSHAQYVEDSITGRQSVLVPYEPPQVGTEFTTILYNFMCNSSCVGGMNRRPILIIVTLETRDGQVLGRRCFEARICACPGRDRKADEDSIRKQHVSDGTKSSEGTKRPYRQASHGIQISSIKKRRSTDEEVFCLPIKGREIYEILVKIKESLELMQFLPQHTIESYRQQQQSLLQKQWDMSDDQNYRPCPPLCSRSPLPPQPAFGSSSPPHGKVNKLPSVSQLINPQQRNTLTPSSMAGGLTDIPPPAVTPMMSGHIPMNTDMSSLSPTHALQPQLSMVPSSHCTPPPPYPMDSSISSFLLRLGCSSCLDYFTAQGLTNIYQIENYSLEDLSRLKIPTEFQHVIWKGIMDHRQTMEFSPPPHILRTSSGASTVSVGSTEARGERVIDAVRFTLRQTISFPPRDDWTDFSFDLAPDSRRNKQQRIKEEGE</w:t>
      </w:r>
    </w:p>
    <w:p w14:paraId="1D7FF0D6" w14:textId="77777777" w:rsidR="00752411" w:rsidRPr="00023444" w:rsidRDefault="00752411" w:rsidP="00752411">
      <w:r w:rsidRPr="00023444">
        <w:t xml:space="preserve">&gt;XP_026863519.1 tumor protein 63 isoform X1 [Electrophorus </w:t>
      </w:r>
      <w:proofErr w:type="spellStart"/>
      <w:r w:rsidRPr="00023444">
        <w:t>electricus</w:t>
      </w:r>
      <w:proofErr w:type="spellEnd"/>
      <w:r w:rsidRPr="00023444">
        <w:t>]</w:t>
      </w:r>
    </w:p>
    <w:p w14:paraId="4376F794" w14:textId="32B449C5" w:rsidR="00752411" w:rsidRPr="00023444" w:rsidRDefault="00752411" w:rsidP="00752411">
      <w:r w:rsidRPr="00023444">
        <w:lastRenderedPageBreak/>
        <w:t>MTSPYAAVQFYPEHTFQRRLRDPAACLSWAEGSFLASMSQSPSSQGTDILSQDVFNQLLEMLDQSAFHSVQPIELNFSEGSSDSSASNTIQISMDCITMHGSDEHLTSQYTNLGLLNGMDQNGGSTSTSPYNNEHAQNNVTTPSPYAQPSSTFETLSPSPAIPSNTDYAGPHTFDVSFQQSSTAKSATWTYSTDLKKLYCQIAKTCPIQIKVLTNPPQGAVIRAMPVYKKAEHVTEVVKRCPNHELSREFNDGQIAPPSHLIRVEGNSHAQYVEDSITGRQSVLVPYEPPQVGTEFTTILYNFMCNSSCVGGMNRRPILIIVTLETRDGQVLGRRCFEARICACPGRDRKADEDSIRKQHVSDGTKNSEGTKRPFRQASHGIQISSIKKRRSTDEEVFCLPIKGREIYEILVKIKESLELMQFLPQHTIESYRQQQQNLLQKQSPLPPQPAFGSASPPHGKVNKLPSVSQLINPQQRNTLTPSSMAGGLTDMSPMMSGHIPMNTDMSSLSPTHGLQPQLPMVPSSHCTPPPPYPVDSSISSFLLRLGCSSCLDYFTAQGLTNIYQIENYNLEDLSRLKIPAEFQHIIWKGIMEHRQTMEFSPPPHILRTSSGASTVSVGSTEARGERVIDAVRFTLRQTISFPPRDDWTDFSFDLAPDSRRNKQQRIKEEGE</w:t>
      </w:r>
    </w:p>
    <w:p w14:paraId="6518D519" w14:textId="77777777" w:rsidR="00752411" w:rsidRPr="00F92857" w:rsidRDefault="00752411" w:rsidP="00752411">
      <w:pPr>
        <w:rPr>
          <w:lang w:val="es-US"/>
        </w:rPr>
      </w:pPr>
      <w:r w:rsidRPr="00F92857">
        <w:rPr>
          <w:lang w:val="es-US"/>
        </w:rPr>
        <w:t xml:space="preserve">&gt;XP_022531206.1 tumor </w:t>
      </w:r>
      <w:proofErr w:type="spellStart"/>
      <w:r w:rsidRPr="00F92857">
        <w:rPr>
          <w:lang w:val="es-US"/>
        </w:rPr>
        <w:t>protein</w:t>
      </w:r>
      <w:proofErr w:type="spellEnd"/>
      <w:r w:rsidRPr="00F92857">
        <w:rPr>
          <w:lang w:val="es-US"/>
        </w:rPr>
        <w:t xml:space="preserve"> 63 </w:t>
      </w:r>
      <w:proofErr w:type="spellStart"/>
      <w:r w:rsidRPr="00F92857">
        <w:rPr>
          <w:lang w:val="es-US"/>
        </w:rPr>
        <w:t>isoform</w:t>
      </w:r>
      <w:proofErr w:type="spellEnd"/>
      <w:r w:rsidRPr="00F92857">
        <w:rPr>
          <w:lang w:val="es-US"/>
        </w:rPr>
        <w:t xml:space="preserve"> X1 [</w:t>
      </w:r>
      <w:proofErr w:type="spellStart"/>
      <w:r w:rsidRPr="00F92857">
        <w:rPr>
          <w:lang w:val="es-US"/>
        </w:rPr>
        <w:t>Astyanax</w:t>
      </w:r>
      <w:proofErr w:type="spellEnd"/>
      <w:r w:rsidRPr="00F92857">
        <w:rPr>
          <w:lang w:val="es-US"/>
        </w:rPr>
        <w:t xml:space="preserve"> </w:t>
      </w:r>
      <w:proofErr w:type="spellStart"/>
      <w:r w:rsidRPr="00F92857">
        <w:rPr>
          <w:lang w:val="es-US"/>
        </w:rPr>
        <w:t>mexicanus</w:t>
      </w:r>
      <w:proofErr w:type="spellEnd"/>
      <w:r w:rsidRPr="00F92857">
        <w:rPr>
          <w:lang w:val="es-US"/>
        </w:rPr>
        <w:t>]</w:t>
      </w:r>
    </w:p>
    <w:p w14:paraId="6C9DD3E4" w14:textId="41D059BA" w:rsidR="00752411" w:rsidRPr="00F92857" w:rsidRDefault="00752411" w:rsidP="00752411">
      <w:pPr>
        <w:rPr>
          <w:lang w:val="es-US"/>
        </w:rPr>
      </w:pPr>
      <w:r w:rsidRPr="00F92857">
        <w:rPr>
          <w:lang w:val="es-US"/>
        </w:rPr>
        <w:t>MTSPYAAVQFYPEHAFQRRLREPAACLSWAEGSFLASMSQTPSSQGTDILGQDVFNQLLEMLDQSAFHSVQPIELNFSDGSNDSSPSNTIQISMDCITMHGSEEHLASQYTNLGLLNGMDQNGGSTSTSPYNNEHAQNSVAAPSPYAQPSSTFEALSPSPAIPSNTDYAGPHTFDVSFQQSSTAKSATWTYSTDLKKLYCQIAKTCPIQIKVLTNPPQGAVIRAMPVYKKAEHVTEVVKRCPNHELSREFNDGQIAPPSHLIRVEGNSHAQYVEDSITGRQSVLVPYEPPQVGTEFTTILYNFMCNSSCVGGMNRRPILIIVTLETRDGQVLGRRCFEARICACPGRDRKADEDSIRKQHVSDGTKSSEGTKRPYRQASHGIQISSIKKRRSTDEEVFCLPIKGREIYEILVKIKESLELMQFLPQHTIESYRQQQQSLLQKQWDLSDDQNYRPCPPPLCSRSPLPPQPAFGSSSPPHGKVNKLPSVSQLINPQQRNTLTPSSMAAGLTDMTPMMSAHIPMNTDLSSLSPTHALQPQLPMVPSSHCTPPPPYPVDSSISSFLLRLGCSSCLDYFTAQGLTNIYQIENYNIEDLSRLKIPTDFQHLIWKGIMEHRQNMEFSPPPHILRTSSGASTVSLGSTEARGERVIDAVRFTLRQTISFPPRDDWTDFSFDLAPDSRRNKQQRIKEEGE</w:t>
      </w:r>
    </w:p>
    <w:p w14:paraId="5E263117" w14:textId="77777777" w:rsidR="00752411" w:rsidRPr="007E30E1" w:rsidRDefault="00752411" w:rsidP="00752411">
      <w:pPr>
        <w:rPr>
          <w:lang w:val="es-US"/>
        </w:rPr>
      </w:pPr>
      <w:r w:rsidRPr="007E30E1">
        <w:rPr>
          <w:lang w:val="es-US"/>
        </w:rPr>
        <w:t xml:space="preserve">&gt;XP_022623675.1 tumor </w:t>
      </w:r>
      <w:proofErr w:type="spellStart"/>
      <w:r w:rsidRPr="007E30E1">
        <w:rPr>
          <w:lang w:val="es-US"/>
        </w:rPr>
        <w:t>protein</w:t>
      </w:r>
      <w:proofErr w:type="spellEnd"/>
      <w:r w:rsidRPr="007E30E1">
        <w:rPr>
          <w:lang w:val="es-US"/>
        </w:rPr>
        <w:t xml:space="preserve"> 63 </w:t>
      </w:r>
      <w:proofErr w:type="spellStart"/>
      <w:r w:rsidRPr="007E30E1">
        <w:rPr>
          <w:lang w:val="es-US"/>
        </w:rPr>
        <w:t>isoform</w:t>
      </w:r>
      <w:proofErr w:type="spellEnd"/>
      <w:r w:rsidRPr="007E30E1">
        <w:rPr>
          <w:lang w:val="es-US"/>
        </w:rPr>
        <w:t xml:space="preserve"> X6 [</w:t>
      </w:r>
      <w:proofErr w:type="spellStart"/>
      <w:r w:rsidRPr="007E30E1">
        <w:rPr>
          <w:lang w:val="es-US"/>
        </w:rPr>
        <w:t>Seriola</w:t>
      </w:r>
      <w:proofErr w:type="spellEnd"/>
      <w:r w:rsidRPr="007E30E1">
        <w:rPr>
          <w:lang w:val="es-US"/>
        </w:rPr>
        <w:t xml:space="preserve"> </w:t>
      </w:r>
      <w:proofErr w:type="spellStart"/>
      <w:r w:rsidRPr="007E30E1">
        <w:rPr>
          <w:lang w:val="es-US"/>
        </w:rPr>
        <w:t>dumerili</w:t>
      </w:r>
      <w:proofErr w:type="spellEnd"/>
      <w:r w:rsidRPr="007E30E1">
        <w:rPr>
          <w:lang w:val="es-US"/>
        </w:rPr>
        <w:t>]</w:t>
      </w:r>
    </w:p>
    <w:p w14:paraId="7D6C4009" w14:textId="106F7594" w:rsidR="00752411" w:rsidRPr="007E30E1" w:rsidRDefault="00752411" w:rsidP="00752411">
      <w:pPr>
        <w:rPr>
          <w:lang w:val="es-US"/>
        </w:rPr>
      </w:pPr>
      <w:r w:rsidRPr="007E30E1">
        <w:rPr>
          <w:lang w:val="es-US"/>
        </w:rPr>
        <w:t>MNSPYTAVQYYPEFPFHRLRDPPSRLSWRESSFLTTMSQNQSAQTTDFLSQDVFNQLFDMLDQSAIHTVQPIELNFTDSPTDGSAGNTIQISMDCITMHEPDETLSSQYTNLGLLNSMDQNIQNGGSTSTSPYNNDHAQNNVTAPSPYAQPSSTFDALSPSPAIPSNTDYAGPHTFDVSFQQSSTAKSATWTYSTDLKKLYCQIAKTCPIQIKVLTTPPQGAVIRAMPVYKKAEHVTEVVKRCPNHELSREFNDGQIAPPSHLIRVEGNNHAQYVEDSITGRQSVLVPYEPPQVGTEFTTILYNFMCNSSCVGGMNRRPILIIVTLETRDGQVLGRRCFEARICACPGRDRKADEDSIRKQHVTDATKSSEAFRQVSHGIQMSTIKKRRSTDEEVFCLPIKGREIYEILVKIKESLELMQFLPQHTIESYRQQQQNLLQKQTSMPSQPSYGSSSPTHGKVNKLPSVSQLINPQQRNTLTPSSMSGGLTDMTPMMGTHIPMNADMSSLSPTHALQPQLPLVPSSHCTPPPPYPMDSSISSFLIRLGCSGCLDYFTAQGLTNIYQIENYNMEDLSRLKIPAEFQHIIWKGIMEHRQAMDFSPPPHIVRTTSGASSVSVGASEARGERVIDAVRFTLRQTISFPPRDEWSDFSFDLDSRRNKQQRIKEEGE</w:t>
      </w:r>
    </w:p>
    <w:p w14:paraId="1EFEF3C3" w14:textId="77777777" w:rsidR="00752411" w:rsidRPr="00023444" w:rsidRDefault="00752411" w:rsidP="00752411">
      <w:r w:rsidRPr="00023444">
        <w:t>&gt;XP_040896914.1 tumor protein 63 isoform X1 [</w:t>
      </w:r>
      <w:proofErr w:type="spellStart"/>
      <w:r w:rsidRPr="00023444">
        <w:t>Toxotes</w:t>
      </w:r>
      <w:proofErr w:type="spellEnd"/>
      <w:r w:rsidRPr="00023444">
        <w:t xml:space="preserve"> </w:t>
      </w:r>
      <w:proofErr w:type="spellStart"/>
      <w:r w:rsidRPr="00023444">
        <w:t>jaculatrix</w:t>
      </w:r>
      <w:proofErr w:type="spellEnd"/>
      <w:r w:rsidRPr="00023444">
        <w:t>]</w:t>
      </w:r>
    </w:p>
    <w:p w14:paraId="31B401B2" w14:textId="4282DA55" w:rsidR="00752411" w:rsidRPr="00023444" w:rsidRDefault="00752411" w:rsidP="00752411">
      <w:r w:rsidRPr="00023444">
        <w:lastRenderedPageBreak/>
        <w:t>MNSPYTAVQYYPEFPFHRLRDPPSRLSCRETSFLTTMSQNQSAQTNDFFSQDVFNQLFDMLDQSAIHSVQPIELNFTDSPTDGSAGNTIQISMDCITMHEPDETLSSQYTNLGLLNSMDQNIQNGGSTSTSPYNNDHAQNNVTAPSPYAQPSSTFDALSPSPAIPSNTDYAGPHTFDVSFQQSSTAKSATWTYSTELKKLYCQIAKTCPIQIKVLTTPPQGAVIRAMPVYKKAEHVTEVVKRCPNHELSREFNDGQIAPPSHLIRVEGNSHAQYVEDSITGRQSVLVPYEPPQVGTEFTTILYNFMCNSSCVGGMNRRPILIIVTLETRDGQVLGRRCFEARICACPGRDRKADEDSIRKQHVTDATKSSEGTKRPFRQVSHGIQMSTIKKRRSTDEEVFCLPIKGREIYEILVKIKESLELMQFLPQHTIESYRQQQQNLLQKQTSMPPQPSFGSSSPTHGKVNKLPSVSQLMNPQQRNTLTPSSMSGGLTDMTPMMGTHIPMNADMSSLSPTHALQPQLPLVPSSHCTPPPPYPMDSSISSFLIRLGCAGCLDYFTAQGLTNIYQIENYNMEDLSRLKIPAEFQHIIWKGIMEHRQAMDFSPPPHIVRTTSGASTVSVGSSEARGERVIDAVRFTLRQTISFPPRDEWSDFSFDLDSRRNKQQRIKEEGE</w:t>
      </w:r>
    </w:p>
    <w:p w14:paraId="61B1D6EA" w14:textId="77777777" w:rsidR="00752411" w:rsidRPr="00023444" w:rsidRDefault="00752411" w:rsidP="00752411">
      <w:r w:rsidRPr="00023444">
        <w:t>&gt;XP_026160611.1 tumor protein 63 isoform X4 [</w:t>
      </w:r>
      <w:proofErr w:type="spellStart"/>
      <w:r w:rsidRPr="00023444">
        <w:t>Mastacembelus</w:t>
      </w:r>
      <w:proofErr w:type="spellEnd"/>
      <w:r w:rsidRPr="00023444">
        <w:t xml:space="preserve"> </w:t>
      </w:r>
      <w:proofErr w:type="spellStart"/>
      <w:r w:rsidRPr="00023444">
        <w:t>armatus</w:t>
      </w:r>
      <w:proofErr w:type="spellEnd"/>
      <w:r w:rsidRPr="00023444">
        <w:t>]</w:t>
      </w:r>
    </w:p>
    <w:p w14:paraId="143372E6" w14:textId="280713A2" w:rsidR="00752411" w:rsidRPr="00023444" w:rsidRDefault="00752411" w:rsidP="00752411">
      <w:r w:rsidRPr="00023444">
        <w:t>MNSPYTAVQCYPEFTFHRLRDPSSCLSWRESSFLTAMSQNQSAPTTDFFSQDVFNQLFDMLDQSAIHSVQPIELNFTDSPTDGSAGNTIQISMDCITMHEPDETLSSQYTNLGLLNSMDQNIQNGGSTSTSPYNNDHAQNNVTAPSPYAQPSSTFDALSPSPAIPSNTDYAGPHTFDVSFQQSSTAKSATWTYSTELKKLYCQIAKTCPIQIKVLTNPPQGAVIRAMPVYKKAEHVTEVVKRCPNHELSREFNDGQIAPPSHLIRVEGNSHAQYVEDSITGRQSVLVPYEPPQVGTEFTTILYNFMCNSSCVGGMNRRPILIIVTLETRDGQVLGRRCFEARICACPGRDRKADEDSIRKQHVTDATKSSEGTKRPFRQVSHGIQMSTIKKRRSTDEEIFCLPIKGREIYEILVKIKESLELMQFLPQHTIESYRQQQQTLLQKQTSVPSQPSFGSSSPTHGKVNKLPSVSQLINPQQRNTLTPSSMSGGLTDMTPMMGTHIPMNTDMSSLSPTHSLQPQLPLVPSSHCTPPPPYPMDSSISSFLIRLGCAGCLDYFTAQGLTNIYQIENYNMEDLSRLKIPAEFQHIIWKGIMEHRQAMDFSPPPHIVRTTSGASTVSVGSSEARGERVIDAVRFTLRQTISFPPRDEWSDFSFDLDSRRNKQQRIKEEGE</w:t>
      </w:r>
    </w:p>
    <w:p w14:paraId="3488E278" w14:textId="77777777" w:rsidR="00752411" w:rsidRPr="00023444" w:rsidRDefault="00752411" w:rsidP="00752411">
      <w:r w:rsidRPr="00023444">
        <w:t>&gt;XP_020465634.1 tumor protein 63 isoform X2 [</w:t>
      </w:r>
      <w:proofErr w:type="spellStart"/>
      <w:r w:rsidRPr="00023444">
        <w:t>Monopterus</w:t>
      </w:r>
      <w:proofErr w:type="spellEnd"/>
      <w:r w:rsidRPr="00023444">
        <w:t xml:space="preserve"> albus]</w:t>
      </w:r>
    </w:p>
    <w:p w14:paraId="2A0D28FE" w14:textId="566337D0" w:rsidR="00752411" w:rsidRPr="00023444" w:rsidRDefault="00752411" w:rsidP="00752411">
      <w:r w:rsidRPr="00023444">
        <w:t>MSQNQSQTADFFSQDVFNQLFDMLDQSAIHSVQPIELNFTEGPTDGSAGNTIQISMDCITMHEQDEMLSSQYTNLGLLNSMDQNIQNGGSTSTSPYNNDHSQNTVTAPSPYAQPSSTFDALSPSPAIPSNTDYAGPHTFDVSFQQSSTAKSATWTYSTELKKLYCQIAKTCPIQIKVLTPPPQGAVIRAMPVYKKAEHVTEVVKRCPNHELSREFNDGQIAPPSHLIRVEGNSHAQYVEDSITGRQSVLVPYEPPQVGTEFTTILYNFMCNSSCVGGMNRRPILIIVTLETRDGQVLGRRCFEARICACPGRDRKADEDSIRKQHVTDATKSSDAFRQVSHGIQMSTIKKRRSTDEEVFCLPIKGREIYEILVKIKESLELMQFLPQHTIESYRQQQQNLLQKQTSMPSQPSFGSSSPTHGKVNKLPSVSQLINPQQRNTLTPSSMSGGLTDMTPMMGTHIPMNTDMSSLSPTHTLQPQLPLVPSSHCTPPPPYPMDSSISSFLIRLGCAGCLDYFTAQGLTNIYQIENYNMEDLSRLKIPAEFQHIIWKGIIEHRQAMDFSPPPHIVRTTSGASTVSVGASEARGERVIDAVRFTLRQTISFPPRDEWSDFSFDLDSRRNKQQRIKEEGE</w:t>
      </w:r>
    </w:p>
    <w:p w14:paraId="6180CC68" w14:textId="77777777" w:rsidR="00752411" w:rsidRPr="00023444" w:rsidRDefault="00752411" w:rsidP="00752411">
      <w:r w:rsidRPr="00023444">
        <w:t>&gt;XP_039544359.1 tumor protein 63-like isoform X1 [</w:t>
      </w:r>
      <w:proofErr w:type="spellStart"/>
      <w:r w:rsidRPr="00023444">
        <w:t>Pimephales</w:t>
      </w:r>
      <w:proofErr w:type="spellEnd"/>
      <w:r w:rsidRPr="00023444">
        <w:t xml:space="preserve"> </w:t>
      </w:r>
      <w:proofErr w:type="spellStart"/>
      <w:r w:rsidRPr="00023444">
        <w:t>promelas</w:t>
      </w:r>
      <w:proofErr w:type="spellEnd"/>
      <w:r w:rsidRPr="00023444">
        <w:t>]</w:t>
      </w:r>
    </w:p>
    <w:p w14:paraId="6909CFFE" w14:textId="6FF29BEC" w:rsidR="00752411" w:rsidRPr="00023444" w:rsidRDefault="00752411" w:rsidP="00752411">
      <w:r w:rsidRPr="00023444">
        <w:t>MLYLETNQPTSYSEPQYTSLGLLNSMDQNGGSTSTSPYNNDHAQNNVTAPSPYAQPSSTFEALSPSPAIPSNTDYAGPHTFDVSFQQSSTAKSATWTYSTELKKLYCQIAKTCPIQIKVL</w:t>
      </w:r>
      <w:r w:rsidRPr="00023444">
        <w:lastRenderedPageBreak/>
        <w:t>TNPPQGAVIRAMPVYKKAEHVTEVVKRCPNHELSREFNDGQIAPPSHLIRVEGNSHAQYMEDSITGRQSVLVPYEPPQVGTEFTTILYNFMCNSSCVGGMNRRPILIIVTLESRDGQVLGRRCFEARICACPGRDRKADEDSIRKQHVSDGTKSSEGMKRPFRQASHLSQHPSIKKRRSTDEEVFCLPIKGREIYEILVKIKESLELMQFLPQHTIESYRQQQQNLLQKQSSLPPQPNFGSSSPTLGKNKLPSVSQLINPQQRNTLTPSSMAGGLTDSLLQSQHFPLPSVTPPMMGGPVPMNTDMSGLSPTNPLQSQLQMVPSSHCTPPPPYPMDNSISSFLLRLGCSACLDYFTAQGLTNIYQIDNYNLEDLSRLKIPTEFQHIIWKGIMEYRQTMEFSPPPHILRTSSGTSTVSVGSTEARGERVIDAVRFTLRQTISFPPRDDWTDFSFDLAPDSRRNKQQRIKEEGE</w:t>
      </w:r>
    </w:p>
    <w:p w14:paraId="5D78BB4F" w14:textId="77777777" w:rsidR="00752411" w:rsidRPr="00023444" w:rsidRDefault="00752411" w:rsidP="00752411">
      <w:r w:rsidRPr="00023444">
        <w:t>&gt;XP_039985174.1 tumor protein 63 isoform X1 [Xiphias gladius]</w:t>
      </w:r>
    </w:p>
    <w:p w14:paraId="78A6D9CA" w14:textId="0873BD3E" w:rsidR="00752411" w:rsidRPr="00023444" w:rsidRDefault="00752411" w:rsidP="00752411">
      <w:r w:rsidRPr="00023444">
        <w:t>MNSPYTAMQYYPEFPFHRLRDPPSRLSWRESSFLTTMSQNPSAQTTDFFSQDVFNQLFDMLDQSAIHSVQPIELNFTDSPTDGSAGNTIQISMDCITMHEPDETLSSQYTNLGLLNSMDQNIQNGGSTSTSPYNNDHAQNSVTAPSPYAQPSSTFDALSPSPAIPSNTDYAGPHTFDVSFQQSSTAKSATWTYSTELKKLYCQIAKTCPIQIKVLTTPPQGAVIRAMPVYKKAEHVTEVVKRCPNHELSREFNDGQIAPPSHLIRVEGNSHAQYLEDSITGRQSVLVPYEPPQVGTEFTTILYNFMCNSSCVGGMNRRPILIIVTLETRDGQVLGRRCFEARICACPGRDRKADEDSIRKQHVTDATKSSEGTKRPFRQVSHGIQMSTIKKRRSTDEEVFCLPIKGREIYEILVKIKESLELMQFLPQHTIESYRQQQQNLLQKQTSMPSQPSFGSSSPTHGKVNKLPSVSQLINPQQRNTLTPSSMSGGLTDMTPMMGTHIPMNADMSSLSPTHALQPQLPLVPSSHCTPPPPYPMDSSISSFLIRLGCAGCLDYFTAQGLTNIYQIENYNMEDLSRLKIPAEFQHIIWKGIMEHRQAMDFSPPPHIVRTTSGASTVSVGSSEARGERVIDAVRFTLRQTISFPPRDEWSDFSFDLDSRRNKQQRIKEEGE</w:t>
      </w:r>
    </w:p>
    <w:p w14:paraId="4B4B1834" w14:textId="77777777" w:rsidR="00752411" w:rsidRPr="00023444" w:rsidRDefault="00752411" w:rsidP="00752411">
      <w:r w:rsidRPr="00023444">
        <w:t>&gt;XP_035813650.1 tumor protein 63 isoform X1 [</w:t>
      </w:r>
      <w:proofErr w:type="spellStart"/>
      <w:r w:rsidRPr="00023444">
        <w:t>Amphiprion</w:t>
      </w:r>
      <w:proofErr w:type="spellEnd"/>
      <w:r w:rsidRPr="00023444">
        <w:t xml:space="preserve"> </w:t>
      </w:r>
      <w:proofErr w:type="spellStart"/>
      <w:r w:rsidRPr="00023444">
        <w:t>ocellaris</w:t>
      </w:r>
      <w:proofErr w:type="spellEnd"/>
      <w:r w:rsidRPr="00023444">
        <w:t>]</w:t>
      </w:r>
    </w:p>
    <w:p w14:paraId="156EE279" w14:textId="3A0C8A14" w:rsidR="00752411" w:rsidRPr="00023444" w:rsidRDefault="00752411" w:rsidP="00752411">
      <w:r w:rsidRPr="00023444">
        <w:t>MNSPYTAVQYYPEFPFHRLRDPSSRLSWRESSFLTTMSQNQSAQTNDFFSQDVFNQLFDMLDQSALHSVQPIELNFTEGPTDGSAGNTIQISMDCITMHEPDEVHSSQYTNLGLLNSMDQNIQNGGSTSTSPYNNDHAQNNVTAPSPYAQPSSTFDALSPSPAIPSNTDYAGPHTFDVSFQQSSTAKSATWTYSTDLKKLYCQIAKTCPIQIKVLTTPPQGAVIRAMPVYKKAEHVTEVVKRCPNHELSREFNDGQIAPPSHLIRVEGNSHAQYVEDSITGRQSVLVPYEPPQVGTEFTTILYNFMCNSSCVGGMNRRPILIIVTLETRDGQVLGRRCFEARICACPGRDRKADEDSIRKQHVTDATKSSDGTKRPYRHVSQGIQMSTIKKRRSTDEEVFCLPIKGREIYEILVKIKESLELMQFLPQHTIESYRQQQQNLLQKQTSMQSQPSFGSSSPTHGKVNKLPSVSQLINPQQRNTLTPSSMSGGLTDMTPMMGTHIPMNADMSSLSPTHALQPQLPLVPSSHCTPPPPYPMDSSISSFLIRLGCAGCLDYFTAQGLNNIYQIENYNLEDLSRLKIPAEFQHIIWKGIMEHRQAMDFSPPPHIVRTTSGASTVSVGSSEARGERVIDAVRFTLRQTISFPPRDEWSDFSFDLDSRRNKQQRIKEEGE</w:t>
      </w:r>
    </w:p>
    <w:p w14:paraId="511CF7F2" w14:textId="77777777" w:rsidR="00752411" w:rsidRPr="00023444" w:rsidRDefault="00752411" w:rsidP="00752411">
      <w:r w:rsidRPr="00023444">
        <w:t>&gt;XP_036969889.1 tumor protein 63 isoform X1 [</w:t>
      </w:r>
      <w:proofErr w:type="spellStart"/>
      <w:r w:rsidRPr="00023444">
        <w:t>Acanthopagrus</w:t>
      </w:r>
      <w:proofErr w:type="spellEnd"/>
      <w:r w:rsidRPr="00023444">
        <w:t xml:space="preserve"> latus]</w:t>
      </w:r>
    </w:p>
    <w:p w14:paraId="198C5868" w14:textId="40E725FC" w:rsidR="00752411" w:rsidRPr="00023444" w:rsidRDefault="00752411" w:rsidP="00752411">
      <w:r w:rsidRPr="00023444">
        <w:t>MFTARFYLYIRRLNKLQQAQLCRRNDRLRDPPSRLSWREGSFLSTMSQNQSAQTTDSFSQDVFSQLFDMLDQSAIHSVQPIELNFTDSPTDGSAGNTIQISMDCITMHEPDETLSSQYTNLGLLNSMDQNIQNGGSTSTSPYNNDHAQNNVTAPSPYAQPSSTFDALSPSPAIPSNTDYAGPHTFDVSFQQSSTAKSATWTYSTELKKLYCQIAKTCPIQIKVLTNPPQGAVVRAMPVYKKAEHVTEVVKRCPNHELSREFNDGQIAPPSHLIRVEGNNHAQYLEDTITGRQSVLVPYE</w:t>
      </w:r>
      <w:r w:rsidRPr="00023444">
        <w:lastRenderedPageBreak/>
        <w:t>PPQVGTEFTTILYNFMCNSSCVGGMNRRPILIIVTLETRDGQVLGRRCFEARICACPGRDRKADEDSIRKQHVTDATKSSEGTKRPFRQVSHGIQMSTIKKRRSTDEEVFCLPIKGREIYEILVKIKESLELMQFLPQHTIESYRQQQQNLLQKQTSVPSQPSYGSCSPTHGKVNKLPSVSQLMNPQQRNTLTPSSMSGGLTDMSPMMGTHIPMNADMSSLSPTHALQSQLPLVPSSHCTPPPPYPMDSSISSFLIRLGCAGCLDYFTAQGLTNIYQIENYNMEDLSRLKIPTEFQHIIWKGIMEHRQAMDFSPPPHIVRTTSGASTVSMGASEARGERVIDAVRFTLRQTISFPPRDEWSDFSFDLDSRRNKQQRIKEEGE</w:t>
      </w:r>
    </w:p>
    <w:p w14:paraId="6E6642BF" w14:textId="77777777" w:rsidR="00752411" w:rsidRPr="00023444" w:rsidRDefault="00752411" w:rsidP="00752411">
      <w:r w:rsidRPr="00023444">
        <w:t>&gt;XP_034036552.1 tumor protein 63 isoform X5 [</w:t>
      </w:r>
      <w:proofErr w:type="spellStart"/>
      <w:r w:rsidRPr="00023444">
        <w:t>Thalassophryne</w:t>
      </w:r>
      <w:proofErr w:type="spellEnd"/>
      <w:r w:rsidRPr="00023444">
        <w:t xml:space="preserve"> </w:t>
      </w:r>
      <w:proofErr w:type="spellStart"/>
      <w:r w:rsidRPr="00023444">
        <w:t>amazonica</w:t>
      </w:r>
      <w:proofErr w:type="spellEnd"/>
      <w:r w:rsidRPr="00023444">
        <w:t>]</w:t>
      </w:r>
    </w:p>
    <w:p w14:paraId="78E843D7" w14:textId="2AF6D997" w:rsidR="00752411" w:rsidRPr="00023444" w:rsidRDefault="00752411" w:rsidP="00752411">
      <w:r w:rsidRPr="00023444">
        <w:t>MSQNQSAQTTDLFSQDVFNQLFDMLDQSSIHSVQPIELNFTDSLRDGSAGNTIQISMDCITMHDPDDTLSSQYTNLGLLNSMDQSMQNGGSTSTSPYNNDHAQNNVTAPSPYAQPSSTFDALSPSPAIPSNTDYAGPHTFDVSFQQSSTAKSATWTYSTELKKLYCQIAKTCPIQIKVLTTPPQGAVIRAMPIYKKAEHVTEVVKRCPNHELSREFNDGQIAPPSHLIRVEGNSHAQYVEDSITGRQSVLVPYEPPQVGTEFTTILYNFMCNSSCVGGMNRRPIVIIVTLETRDGQVLGRRCFEARICACPGRDRKADEDSIRKQHVTDATKSSDAFRQVSHGIQVSSIKKRRSTDEEVFCLPIKGREIYEILVKIKESLELMQFLPQHTIESYRQQQQNLLQKQTPMQSQPSFGSSSPTHGKVNKLPSVSQLINPQQRNTLTPSSMSGGLTDMTPMMGTHIPMSADMSSLSPTLQPQLPLVPSSHCTPPPPYPMDSSISSFLIRLGCAGCLDYFTAQGLTNIYQIENYNMEDLSRLKIPAEFQHIIWKGIMEHRQAMDFSPPPHIVRTTSGASTVSVGAAEARGERVIDAVRFTLRQTISFPPRDEWSDFSFDLDSRRNKQQRIKEEGE</w:t>
      </w:r>
    </w:p>
    <w:p w14:paraId="11163BC3" w14:textId="77777777" w:rsidR="00752411" w:rsidRPr="00023444" w:rsidRDefault="00752411" w:rsidP="00752411">
      <w:r w:rsidRPr="00023444">
        <w:t xml:space="preserve">&gt;XP_019207222.1 tumor protein 63 isoform X1 [Oreochromis </w:t>
      </w:r>
      <w:proofErr w:type="spellStart"/>
      <w:r w:rsidRPr="00023444">
        <w:t>niloticus</w:t>
      </w:r>
      <w:proofErr w:type="spellEnd"/>
      <w:r w:rsidRPr="00023444">
        <w:t>]</w:t>
      </w:r>
    </w:p>
    <w:p w14:paraId="092CCCAA" w14:textId="45468DBB" w:rsidR="00752411" w:rsidRPr="00023444" w:rsidRDefault="00752411" w:rsidP="00752411">
      <w:r w:rsidRPr="00023444">
        <w:t>MSRACTGTGPSLRHQISANGKRLLTPPPISSATDAVDLLHRLRDPSARLSWREGSFLTTMSQNQAAQTTDLFSQDVFNQLFDMLDQSAIHSVQPIELNFSDSPADGSAGNTIQISMDCITMREPDEPLSSQYTNLGLLNGMDQNIQNGGSTSTSPYNNDHAQNNVTAPSPYAQPSSTFDALSPSPAIPSNTDYAGPHTFDVSFQQSSTAKSATWTYSTELKKLYCQIAKTCPIQIKVLTTPPQGAVIRAMPVYKKAEHVTEVVKRCPNHELSREFNDGQIAPPSHLIRVEGNSHAQYVEDSITGRQSVLVPYEPPQVGTEFTTILYNFMCNSSCVGGMNRRPILIIVTLETRDGQVLGRRCFEARICACPGRDRKADEDSIRKQHVTDATKSSEGTKRPFRQVSHGIQMSTIKKRRSTDEEVFCLPIKGREIYEILVKIKESLELMQFLPQHTIESYRQQQQNLLQKQTSMSSQPSFGSTSPTPGKVNKLPSVSQLINPQQRNTLTPSSMSGGLTDMTPMMGTHIPMNADMSSLSPTHALQPQLPLVPSSHCTPPPPYPMDSSISSFLIRLGCAGCLDYFTTQGLTNIYQIENYNMEDLSRLKIPAEFQHIIWKGIMEHRQAMDFSPPPHIVRTTGSASTVSVGSSEARGERVIDAVRFTLRQTISFPPRDEWSDFSFDLDSRRNKQQRIKEEGE</w:t>
      </w:r>
    </w:p>
    <w:p w14:paraId="16B43ADA" w14:textId="77777777" w:rsidR="00752411" w:rsidRPr="00023444" w:rsidRDefault="00752411" w:rsidP="00752411">
      <w:r w:rsidRPr="00023444">
        <w:t>&gt;XP_028856128.1 tumor protein 63 isoform X3 [</w:t>
      </w:r>
      <w:proofErr w:type="spellStart"/>
      <w:r w:rsidRPr="00023444">
        <w:t>Denticeps</w:t>
      </w:r>
      <w:proofErr w:type="spellEnd"/>
      <w:r w:rsidRPr="00023444">
        <w:t xml:space="preserve"> </w:t>
      </w:r>
      <w:proofErr w:type="spellStart"/>
      <w:r w:rsidRPr="00023444">
        <w:t>clupeoides</w:t>
      </w:r>
      <w:proofErr w:type="spellEnd"/>
      <w:r w:rsidRPr="00023444">
        <w:t>]</w:t>
      </w:r>
    </w:p>
    <w:p w14:paraId="47A5A574" w14:textId="46616D31" w:rsidR="00752411" w:rsidRPr="00023444" w:rsidRDefault="00752411" w:rsidP="00752411">
      <w:r w:rsidRPr="00023444">
        <w:t>MTSPYAAVQYCPEHAFQRRLRDPPSSCLSWAESSLLAAMSQSQSSQATDILSQDVVNHLLEILDQSAFHSVQPIEFNISETPANGSASSTIQISMDCITMRGPEDPFTSQYTNLGLLNSMDQNMQNGGSTSTSPYNNEHAQNNVTAPSPYAPPSSTFETLSPSPAIPSNTDYAGPHTFDVSFQQSSTAKSATWTYSTDLKKLYCQIAKTCPIQIKVLTNPPQGAVIRAMPVYKKAEHVTEVVKRCPNHELSREFNDGQIAPPSHLIRVEGNSHAQYVEDSITGRQSVLVPYEPPQVGTEFTTILYNFMCNSSCVGGMNRRPILIIVTLETRDGQVLGRRCFEARICACPGRDRKADEDSIRKQHVSDGTKSNEGTKRPFRQMPHSTQMSCGKKRRSTDEEVFCLPIKGREIYEILVKIKES</w:t>
      </w:r>
      <w:r w:rsidRPr="00023444">
        <w:lastRenderedPageBreak/>
        <w:t>LELMQFLPQHTIETYRQQQQSLLQKQSPIPSQPTYGSSSPPQSKNKLPSVSQLINPQQRNTLTPVSVPAGLTDMTPLMSAHLTGMNTDMSPLSPSHALQSQLPMVASSHCTPPPPYPVDSSISSFLLRLGCSACLDYFTAQGLTNIYQIENYNIEDLSRLKIPTDFQHIIWKGIMEHRQTMEFSPPPHILRTSSGASTVSVGSSEARGERVIDAVRFTLRQTISFPPRDDWTDFSFDLDSRRNKQQRIKEEGE</w:t>
      </w:r>
    </w:p>
    <w:p w14:paraId="69ED778D" w14:textId="16666861" w:rsidR="00752411" w:rsidRPr="00023444" w:rsidRDefault="00752411">
      <w:r w:rsidRPr="00023444">
        <w:br w:type="page"/>
      </w:r>
    </w:p>
    <w:p w14:paraId="5993D3E7" w14:textId="77777777" w:rsidR="00752411" w:rsidRPr="006C5B41" w:rsidRDefault="00752411" w:rsidP="00752411">
      <w:pPr>
        <w:rPr>
          <w:b/>
          <w:bCs/>
        </w:rPr>
      </w:pPr>
      <w:r w:rsidRPr="006C5B41">
        <w:rPr>
          <w:b/>
          <w:bCs/>
        </w:rPr>
        <w:lastRenderedPageBreak/>
        <w:t>&gt;XP_029684427.1 tumor protein 63 isoform X1 [</w:t>
      </w:r>
      <w:proofErr w:type="spellStart"/>
      <w:r w:rsidRPr="006C5B41">
        <w:rPr>
          <w:b/>
          <w:bCs/>
        </w:rPr>
        <w:t>Takifugu</w:t>
      </w:r>
      <w:proofErr w:type="spellEnd"/>
      <w:r w:rsidRPr="006C5B41">
        <w:rPr>
          <w:b/>
          <w:bCs/>
        </w:rPr>
        <w:t xml:space="preserve"> </w:t>
      </w:r>
      <w:proofErr w:type="spellStart"/>
      <w:r w:rsidRPr="006C5B41">
        <w:rPr>
          <w:b/>
          <w:bCs/>
        </w:rPr>
        <w:t>rubripes</w:t>
      </w:r>
      <w:proofErr w:type="spellEnd"/>
      <w:r w:rsidRPr="006C5B41">
        <w:rPr>
          <w:b/>
          <w:bCs/>
        </w:rPr>
        <w:t>]</w:t>
      </w:r>
    </w:p>
    <w:p w14:paraId="6EE54D4C" w14:textId="4A3154EC" w:rsidR="00752411" w:rsidRPr="00023444" w:rsidRDefault="00752411" w:rsidP="00752411">
      <w:r w:rsidRPr="00023444">
        <w:t>MNSPYAAVQCYPEFPFHRLRDPASRLSWRDSSFLTTMSHNQSSQTSDSFSQDVFNQLFDMLDQSAIHSVQPIELNFTDSPRDGSAGNTIQISMDCITMHEPEDTFTSQYTNLGLLNSMDQNIQNGGSTSTSPYNNDHAQNNVTAPSPYAQPSSTFDALSPSPAIPSNTDYAGPHTFDVSFQQSSTAKSATWTYSTELKKLYCQIAKTCPIQIKVLTTPPQGAVVRAMPVYKKAEHVTEVVKRCPNHELSREFNDGQMAPPSHLIRVEGNNHAQYVEDTITGRQSVLVPYEPPQVGTEFTTILYNFMCNSSCVGGMNRRPILIIVTLETRDGQVLGRRCFEARICACPGRDRKADEDSIRKQHVTDATKSSEGTKHPFRQVSHGIQMSTIKKRRSTDEEVFCLPIKGREIYEILVKIKESLELMQFLPQHTIESYRQQQQNLLQKQTSVPSQPSYGSCSPTHGKVNKLPSVSQLMNPQQRNTLTPSSMSGGLTDMSPMMGTHVPMNADMSSLSPTHALQQQLPLVPSSHCTPPPPYPMDSSISSFLLRLGCAGCLDYFTAQGLTNIYQIENYNMEDLSRLKIPSEFQHIIWKGIMEHRQAMDFSPPPHIVRTTSGASSVSVGATEARGERVIDAVRFTLRQTISFPPRDEWSDFSFDLDSRRNKQQRIKEEGE</w:t>
      </w:r>
    </w:p>
    <w:p w14:paraId="6DD35983" w14:textId="77777777" w:rsidR="00752411" w:rsidRPr="00023444" w:rsidRDefault="00752411" w:rsidP="00752411">
      <w:r w:rsidRPr="00023444">
        <w:t>&gt;TWW57489.1 Tumor protein 63 [</w:t>
      </w:r>
      <w:proofErr w:type="spellStart"/>
      <w:r w:rsidRPr="00023444">
        <w:t>Takifugu</w:t>
      </w:r>
      <w:proofErr w:type="spellEnd"/>
      <w:r w:rsidRPr="00023444">
        <w:t xml:space="preserve"> </w:t>
      </w:r>
      <w:proofErr w:type="spellStart"/>
      <w:r w:rsidRPr="00023444">
        <w:t>flavidus</w:t>
      </w:r>
      <w:proofErr w:type="spellEnd"/>
      <w:r w:rsidRPr="00023444">
        <w:t>]</w:t>
      </w:r>
    </w:p>
    <w:p w14:paraId="00D019DC" w14:textId="45CFFA61" w:rsidR="00752411" w:rsidRPr="00023444" w:rsidRDefault="00752411" w:rsidP="00752411">
      <w:r w:rsidRPr="00023444">
        <w:t>MMVAVLPLVCRLRDPASRLSWRDSSFLTTMSHNQSSQTSDSFSQDVFNQLFDMLDQSAIHSVQPIELNFTDSPRDGSAGNTIQISMDCITMHEPEDTFTLRGNNSAQRLLRLQESQLSSIMEQTAAALLNLSANMLYLETGTTTSYSESQYTNLGLLNSMDQNIQNGGSTSTSPYNNDHAQNNVTAPSPYAQPSSTFDALSPSPAIPSNTDYAGPHTFDVSFQQSSTAKSATWTYSTELKKLYCQIAKTCPIQIKVLTTPPQGAVVRAMPVYKKAEHVTEVVKRCPNHELSREFNDGQMAPPSHLIRVEGNNHAQYVEDTITGRQSVLVPYEPPQVGTEFTTILYNFMCNSSCVGGMNRRPILIIVTLETRDGQVLGRRCFEARICACPGRDRKADEDSIRKQHVTDATKSSEAFRQVSHGIQMSTIKKRRSTDEEVFCLPIKGREIYEILVKIKESLELMQFLPQHTIESYRQQQQNLLQKQTSVPSQPSYGSCSPTHGKVNKLPSVSQLMNPQQRNTLTPSSMSGGLTDMSPMMGTHVPMNADMSSLSPTHALQQQLPLVPSSHCTPPPPYPMDSSISSFLLRLGCAGCLDYFTAQGLTNIYQIENYNMEDLSRLKIPSEFQHIIWKGIMEHRQAMDFSPPPHIVRTTSGASSVSVGATEARGERVIDAVRFTLRQTISFPPRDEWSDFSFDLDSRRNKQQRIKEEGE</w:t>
      </w:r>
    </w:p>
    <w:p w14:paraId="6BA13ECA" w14:textId="77777777" w:rsidR="00752411" w:rsidRPr="00023444" w:rsidRDefault="00752411" w:rsidP="00752411">
      <w:r w:rsidRPr="00023444">
        <w:t xml:space="preserve">&gt;XP_038572596.1 tumor protein 63 isoform X1 [Micropterus </w:t>
      </w:r>
      <w:proofErr w:type="spellStart"/>
      <w:r w:rsidRPr="00023444">
        <w:t>salmoides</w:t>
      </w:r>
      <w:proofErr w:type="spellEnd"/>
      <w:r w:rsidRPr="00023444">
        <w:t>]</w:t>
      </w:r>
    </w:p>
    <w:p w14:paraId="77DBE6A8" w14:textId="5206640E" w:rsidR="00752411" w:rsidRPr="00023444" w:rsidRDefault="00752411" w:rsidP="00752411">
      <w:r w:rsidRPr="00023444">
        <w:t>MNSPYTAVQYYPEFPFHRLRDPPSRLSWRESSFLTTMSQNQSAQTTDSFSQDVFNQLFDMLDQSAIHSVQPIELNFTDSPIDGSAGNTIQISMDCITMHEPDETLTSQYTNLGLLNSMDQNIQNGGSTSTSPYNNDHAQNNVTAPSPYAQPSSTFDALSPSPAIPSNTDYAGPHTFDVSFQQSSTAKSATWTYSTELKKLYCQIAKTCPIQIKVLTTPPQGAVIRAMPVYKKAEHVTEVVKRCPNHELSREFNDGQIAPPSHLIRVEGNNHAQYVEDTITGRQSVLVPYEPPQVGTEFTTILYNFMCNSSCVGGMNRRPILIIVTLETRDGQVLGRRCFEARICACPGRDRKADEDSIRKQHVTDATKGNDGMKRPFRQVSHGIQMSTIKKRRSTDEEVFCLPIKGREIYEILVKIKESLELMQFLPQHTIESYRQQQQNLLQKQTSMPSQPSYGSCSPTHGKVNKLPSVSQLMNPQQRNTLTPSSMSGGLTDMTPLMGTHIPMNADMSPLSPTHALQPQLPLVPSSHCTPPPPYPMDSSISSFLIRLGCTGCLDYFTAQGLTNIYQIENYNMEDLSRLKIPAEYQHIIWKGIMEHRQAMDFSPPPHIVRTTSGASTVSVGSSEARGERVIDAVRFTLRQTISFPPRDEWSDFSFDLDSRRNKQQRIKEEGE</w:t>
      </w:r>
    </w:p>
    <w:p w14:paraId="4A2CA129" w14:textId="77777777" w:rsidR="00752411" w:rsidRPr="00023444" w:rsidRDefault="00752411" w:rsidP="00752411">
      <w:r w:rsidRPr="00023444">
        <w:t>&gt;XP_035508762.1 tumor protein 63 isoform X1 [</w:t>
      </w:r>
      <w:proofErr w:type="spellStart"/>
      <w:r w:rsidRPr="00023444">
        <w:t>Morone</w:t>
      </w:r>
      <w:proofErr w:type="spellEnd"/>
      <w:r w:rsidRPr="00023444">
        <w:t xml:space="preserve"> saxatilis]</w:t>
      </w:r>
    </w:p>
    <w:p w14:paraId="7FD5251B" w14:textId="4BEFB72D" w:rsidR="00752411" w:rsidRPr="00023444" w:rsidRDefault="00752411" w:rsidP="00752411">
      <w:r w:rsidRPr="00023444">
        <w:lastRenderedPageBreak/>
        <w:t>MNSPYTAVQYYPEFPFHRLRDPSSRLSWRESSFLTTMSQNQSAQTTDSFSQDVFNQLFDMLDQSAIHSVQPIELNFTDSPADGSAGNTIQISMDCITMHEPDETLSSQYTNLGLLNSMDQNIQNGGSTSTSPYNNDHAQNNVTAPSPYAQPSSTFDALSPSPAIPSNTDYAGPHTFDVSFQQSSTAKSATWTYSTDLKKLYCQIAKTCPIQIKVLTTPPQGAVIRAMPVYKKAEHVTEVVKRCPNHELSREFNDGQIAPPSHLIRVEGNNHAQYVEDTITGRQSVLVPYEPPQVGTEFTTILYNFMCNSSCVGGMNRRPILIIVTLETRDGQVLGRRCFEARICACPGRDRKADEDSIRKQHVTDATKSSDGMKRPFRQVSHGIQMSTIKKRRSTDEEVFCLPIKGREIYEILVKIKESLELMQFLPQHTIESYRQQQQNLLQKQTSMPSQPSYGSCSPTHGKVNKLPSVSQLMNPQQRNTLTPSSMSGGLTDTPFVSAVSPMMGTHIPMNADMSSLSPTHALQPQLPMVPSSHCTPPPPYPMDSSISSFLIRLGCAGCLDYFTAQGLSNIYQIENYNMEDLSRLKIPAEFQHIIWKGIMEHRQAMDFSPPPHIVRTTSGASTVSVGSSEARGERVIDAVRFTLRQTISFPPRDEWSDFSFDLDSRRNKQQRIKEEGE</w:t>
      </w:r>
    </w:p>
    <w:p w14:paraId="680841BA" w14:textId="77777777" w:rsidR="00752411" w:rsidRPr="00023444" w:rsidRDefault="00752411" w:rsidP="00752411">
      <w:r w:rsidRPr="00023444">
        <w:t xml:space="preserve">&gt;XP_030289528.1 tumor protein 63 isoform X1 [Sparus </w:t>
      </w:r>
      <w:proofErr w:type="spellStart"/>
      <w:r w:rsidRPr="00023444">
        <w:t>aurata</w:t>
      </w:r>
      <w:proofErr w:type="spellEnd"/>
      <w:r w:rsidRPr="00023444">
        <w:t>]</w:t>
      </w:r>
    </w:p>
    <w:p w14:paraId="6159C0E0" w14:textId="242A460F" w:rsidR="00752411" w:rsidRPr="00023444" w:rsidRDefault="00752411" w:rsidP="00752411">
      <w:r w:rsidRPr="00023444">
        <w:t>MNSPYTAVQYYPEFPFRRLRDPPSRLSWREGSFLSTMPQNQSAQTTDSFSQDVFSQLFDMLDQSAIHSVQPIELNFTDSPTDGSAGNTIQISMDCITMHEPDETLSSQYTNLGLLNSMDQNIQNGGSTSTSPYNNDHAQNNVTAPSPYAQPSSTFDALSPSPAIPSNTDYAGPHTFDVSFQQSSTAKSATWTYSTELKKLYCQIAKTCPIQIKVLTNPPQGAVVRAMPVYKKAEHVTEVVKRCPNHELSREFNDGQIAPPSHLIRVEGNNHAQYLEDTITGRQSVLVPYEPPQVGTEFTTILYNFMCNSSCVGGMNRRPILIIVTLETRDGQVLGRRCFEARICACPGRDRKADEDSIRKQHVTDATKSSEGTKRPFRQVSHGIQMSTIKKRRSTDEEVFCLPIKGREIYEILVKIKESLELMQFLPQHTIESYRQQQQNLLQKQWDGNGLSPPLSHPRTSVPSQPSYGSCSPTHGKVNKLPSVSQLMNPQQRNTLTPSSMSGGLTDMSPMMGTHIPMNADMSSLSPTHALQSQLPLVPSSHCTPPPPYPMDSSISSFLIRLGCAGCLDYFTAQGLTNIYQIENYNMEDLSRLKIPTEFQHIIWKGIMEHRQAMDFSPPPHIVRTTSGASTVSMGASEARGERVIDAVRFTLRQTISFPPRDEWSDFSFDLDSRRNKQQRIKEEGE</w:t>
      </w:r>
    </w:p>
    <w:p w14:paraId="34D30BDD" w14:textId="77777777" w:rsidR="00752411" w:rsidRPr="00023444" w:rsidRDefault="00752411" w:rsidP="00752411">
      <w:r w:rsidRPr="00023444">
        <w:t>&gt;XP_020487257.1 tumor protein 63 [</w:t>
      </w:r>
      <w:proofErr w:type="spellStart"/>
      <w:r w:rsidRPr="00023444">
        <w:t>Labrus</w:t>
      </w:r>
      <w:proofErr w:type="spellEnd"/>
      <w:r w:rsidRPr="00023444">
        <w:t xml:space="preserve"> </w:t>
      </w:r>
      <w:proofErr w:type="spellStart"/>
      <w:r w:rsidRPr="00023444">
        <w:t>bergylta</w:t>
      </w:r>
      <w:proofErr w:type="spellEnd"/>
      <w:r w:rsidRPr="00023444">
        <w:t>]</w:t>
      </w:r>
    </w:p>
    <w:p w14:paraId="1BDF77F1" w14:textId="26CFABE4" w:rsidR="00752411" w:rsidRPr="00023444" w:rsidRDefault="00752411" w:rsidP="00752411">
      <w:r w:rsidRPr="00023444">
        <w:t>MNSPYTAVQYYPEFAFHRLRDSSSRLSWRESSFLAAMSQNQSAQTSDYFSQDVFNQLFDMLDQSAIHSVQPIELNFTDSPTDGSTGNTIQISMDCITMHEPDESLSSQYTNLGLLNSMDQNIQNGGSTSTSPYNNDHAQNNVTAPSPYAQPSSTFDAMSPSPAIPSNTDYAGPHTFDVSFQQSSTAKSATWTYSTDLKKLYCQIAKTCPIQIKVLTTPPQGAVIRAMPVYKKAEHVTEVVKRCPNHELSREFNDGQIAPPSHLIRVEGNNHAQYLEDTITGRQSVLVPYEPPQVGTEFTTILYNFMCNSSCVGGMNRRPILIIVTLETRDGQVLGRRCFEARICACPGRDRKADEDSIRKQHVTDATKSNDAFRQVSHGIQMSAIKKRRSTDEEVFCLPIKGREIYEILVKIKESLELMQFLPQHTIESYRQQQQNLLQKQTSMPSQPPYGSSSPTHGKVNKLPSVSQLMNPQQRNTLTPSGMSGGLTDMSPMMGTHIPMNDMSSLSPTHALQQQLPLVPSSHCTPPPPYPMDSSISSFLIRLGCAGCLDYFTAQGLSNIYQIENYNMEDLSRLKIPVEFQHIIWKGIIEHRQAMDFSPPPHIVRTTSGASAVSMGSSEARGERVIDAVRFTLRQTISFPPRDEWSDFSFDLDSRRNKQQRIKEEGE</w:t>
      </w:r>
    </w:p>
    <w:p w14:paraId="67091D42" w14:textId="77777777" w:rsidR="00752411" w:rsidRPr="00023444" w:rsidRDefault="00752411" w:rsidP="00752411">
      <w:r w:rsidRPr="00023444">
        <w:t>&gt;XP_033478121.1 tumor protein 63 isoform X1 [</w:t>
      </w:r>
      <w:proofErr w:type="spellStart"/>
      <w:r w:rsidRPr="00023444">
        <w:t>Epinephelus</w:t>
      </w:r>
      <w:proofErr w:type="spellEnd"/>
      <w:r w:rsidRPr="00023444">
        <w:t xml:space="preserve"> </w:t>
      </w:r>
      <w:proofErr w:type="spellStart"/>
      <w:r w:rsidRPr="00023444">
        <w:t>lanceolatus</w:t>
      </w:r>
      <w:proofErr w:type="spellEnd"/>
      <w:r w:rsidRPr="00023444">
        <w:t>]</w:t>
      </w:r>
    </w:p>
    <w:p w14:paraId="2CB9D12E" w14:textId="6B42A81F" w:rsidR="00752411" w:rsidRPr="00023444" w:rsidRDefault="00752411" w:rsidP="00752411">
      <w:r w:rsidRPr="00023444">
        <w:lastRenderedPageBreak/>
        <w:t>MNSPYTAVQYYPEFPFHRLRDPSSRLSWRESSFLTAMSQNQSAQTSDFFSQDVFNQLFDMLDQSAIHSVQPIELNFRDSPTDGSAGNTIQISMDCITMHEADETLASQYTNLGLLNSMDQNIQNGGSTSTSPYNNDHAQNNVTAPSPYAQPSSTFDALSPSPAIPSNTDYAGPHTFDVSFQQSSTAKSATWTYSTDLKKLYCQIAKTCPIQIKVLTNPPQGAVIRAMPVYKKAEHVTEVVKRCPNHELSREFNDGQIAPPSHLIRVEGNNHAQYVEDSITGRQSVLVPYEPPQVGTEFTTILYNFMCNSSCVGGMNRRPILIIVTLETRDGQVLGRRCFEARICACPGRDRKADEDSIRKQHVTDATKSSEGTKRPFRQVSHGIQMSAIKKRRSTDEEVFCLPIKGREIYEILVKIKESLELMQFLPQHTIESYRQQQQNLLQKQTSMPSQPSYGSCSPTQPGKVNKLPSVSQLINPQQRNTLTPSSMTGGLTDMTPMMGTHIPMNDMSSLSPTHALQQQLPLVPSSHCTPPPPYPMDSSISSFLIRLGCAGCLDYFTAQGLTNIYQIENYNMEDLSRLKIPAEFQHIIWKGIMEHRQAMDFSPPPHIVRTTSGASTVSVGSSEARGERVIDAVRFTLRQTISFPPRDEWSDFSFDLDSRRNKQQRIKEEGE</w:t>
      </w:r>
    </w:p>
    <w:p w14:paraId="39212158" w14:textId="77777777" w:rsidR="00752411" w:rsidRPr="00023444" w:rsidRDefault="00752411" w:rsidP="00752411">
      <w:r w:rsidRPr="00023444">
        <w:t>&gt;XP_019130908.1 tumor protein 63 isoform X1 [</w:t>
      </w:r>
      <w:proofErr w:type="spellStart"/>
      <w:r w:rsidRPr="00023444">
        <w:t>Larimichthys</w:t>
      </w:r>
      <w:proofErr w:type="spellEnd"/>
      <w:r w:rsidRPr="00023444">
        <w:t xml:space="preserve"> </w:t>
      </w:r>
      <w:proofErr w:type="spellStart"/>
      <w:r w:rsidRPr="00023444">
        <w:t>crocea</w:t>
      </w:r>
      <w:proofErr w:type="spellEnd"/>
      <w:r w:rsidRPr="00023444">
        <w:t>]</w:t>
      </w:r>
    </w:p>
    <w:p w14:paraId="4FF535E3" w14:textId="00D08CA2" w:rsidR="00752411" w:rsidRPr="00023444" w:rsidRDefault="00752411" w:rsidP="00752411">
      <w:r w:rsidRPr="00023444">
        <w:t>MNLPYTAVQHYPEFPFHRLRDPSRLSWRESSFLTAMSQNQSQTPECFSQDVFNQLFDMLDQSAIHSVQPIELNFTDSPTDGSAGNTIQISMDCITMHEPDETLSSQYTNLGLLNSMDQNIQNGGSTSTSPYNNDHAQNNVTAPSPYAQPSSTFDALSPSPAIPSNTDYAGPHTFDVSFQQSSTAKSATWTYSTDLKKLYCQIAKTCPIQIKVLTTPPQGAVIRAMPVYKKAEHVTEVVKRCPNHELSREFNDGQIAPPSHLIRVEGNNHAQYVEDTITGRQSVLVPYEPPQVGTEFTTILYNFMCNSSCVGGMNRRPILIIVTLETRDGQVLGRRCFEARICACPGRDRKADEDSIRKQHVTDATKSSEGTKRPFRQASHGIQMSTIKKRRSTDEEVFCLPIKGREIYEILVKIKESLELMQFLPQHTIESYRQQQQNLLQKQTSMPSQPSYGSCSPTHGKVNKLPSVSQLMNPQQRNTLTPSSMSGGLTDTPFFSAVSPMMGTHLPMNADMSSLSPTHALQPQLPLVPSSHCTPPPPYPMDSSISSFLIRLGCAGCLDYFTAQGLTNIYQIENYNMEDLSRLKIPSEFQHIIWKGIMEHRQAMDFSPPPHIVRTTSGASTVSVGSSEARGERVIDAVRFTLRQTISFPPRDEWSDFSFDLDSRRNKQQRIKEEGE</w:t>
      </w:r>
    </w:p>
    <w:p w14:paraId="41807B9D" w14:textId="77777777" w:rsidR="00752411" w:rsidRPr="00023444" w:rsidRDefault="00752411" w:rsidP="00752411">
      <w:r w:rsidRPr="00023444">
        <w:t>&gt;XP_034736309.1 tumor protein 63 isoform X1 [</w:t>
      </w:r>
      <w:proofErr w:type="spellStart"/>
      <w:r w:rsidRPr="00023444">
        <w:t>Etheostoma</w:t>
      </w:r>
      <w:proofErr w:type="spellEnd"/>
      <w:r w:rsidRPr="00023444">
        <w:t xml:space="preserve"> </w:t>
      </w:r>
      <w:proofErr w:type="spellStart"/>
      <w:r w:rsidRPr="00023444">
        <w:t>cragini</w:t>
      </w:r>
      <w:proofErr w:type="spellEnd"/>
      <w:r w:rsidRPr="00023444">
        <w:t>]</w:t>
      </w:r>
    </w:p>
    <w:p w14:paraId="043B0DF5" w14:textId="44FC69C0" w:rsidR="00752411" w:rsidRPr="00023444" w:rsidRDefault="00752411" w:rsidP="00752411">
      <w:r w:rsidRPr="00023444">
        <w:t>MNSPYTAVQCYPEFPFHRLRDPSSRLSWKESSFLTTMSQNQSAQTTDIFSQDVFNQLFDMLDQSAIHSAQPIELNFTDSPTDVSAGNTIQISMDCITMHEPDETLTSQYTNLGLLNSMDQNIQNGGSTSTSPYNNDHAQNNVTAPSPYAQPSSTFDALSPSPAIPSNTDYAGTHTFDVSFQQSSTAKSATWTYSTDLKKLYCQIAKTCPIQIKVLTNPPQGAVIRAMPVYKKAEHVTEVVKRCPNHELSREFNDGQIAPPSHLIRVEGNNHAQYVEDSITGRQSVLVPYEPPQVGTEFTTILYNFMCNSSCVGGMNRRPILIIVTLETRDGQVLGRRCFEARICACPGRDRKADEDSIRKQHVTDGTKSNDGTKRPFRQVSHGIQMSTIKKRRSTDEEVFCLPIKGREIYEILVKIKESLELMQFLPQHTIESYRQQQQNLLQKQTSMQSQPSYGSCSPTHGKVNKLPSVSQLINPQQRNTLTPSSMAGGLTDMTPMMGTHIPMNDMSSLSPTHALQPQLPMVPSSHCTPPPPYPMDSSISSFLIRLGCAGCLDYFTAQGLTNIYQIENYNMEDLSRMKIPVEFQHIIWKGIMEHRQAMDFSPPPHIVRTTSGASTVSMGSSEARGERVIDAVRFTLRQTISFPPRDEWSDFSFDLDSRRNKQQRIKEEGE</w:t>
      </w:r>
    </w:p>
    <w:p w14:paraId="363004CE" w14:textId="77777777" w:rsidR="00752411" w:rsidRPr="00A405AE" w:rsidRDefault="00752411" w:rsidP="00752411">
      <w:r w:rsidRPr="00A405AE">
        <w:t>&gt;XP_028442849.1 tumor protein 63 isoform X1 [</w:t>
      </w:r>
      <w:proofErr w:type="spellStart"/>
      <w:r w:rsidRPr="00A405AE">
        <w:t>Perca</w:t>
      </w:r>
      <w:proofErr w:type="spellEnd"/>
      <w:r w:rsidRPr="00A405AE">
        <w:t xml:space="preserve"> </w:t>
      </w:r>
      <w:proofErr w:type="spellStart"/>
      <w:r w:rsidRPr="00A405AE">
        <w:t>flavescens</w:t>
      </w:r>
      <w:proofErr w:type="spellEnd"/>
      <w:r w:rsidRPr="00A405AE">
        <w:t>]</w:t>
      </w:r>
    </w:p>
    <w:p w14:paraId="06AA4481" w14:textId="698B85C6" w:rsidR="00752411" w:rsidRPr="00023444" w:rsidRDefault="00752411" w:rsidP="00752411">
      <w:r w:rsidRPr="00023444">
        <w:lastRenderedPageBreak/>
        <w:t>MNSPYTAVQYYPEFPFHRLRDPSSRLSWRESSFLTTMSQNQSAQTTDFFSQDVFNQLFDMLDQSAIHSAQPIELNFKDSPTDVSAGNTIQISMDCITMHEPDEMLTSQYTNLGLLNSMDQNIQNGGSTSTSPYNNDHAQNTVTAPSPYAQPSSTFDALSPSPAIPSNTDYAGTHTFDVSFQQSSTAKSATWTYSTDLKKLYCQIAKTCPIQIKVLTNPPQGAVIRAMPVYKKAEHVTEVVKRCPNHELSREFNDGQIAPPSHLIRVEGNNHAQYVEDSITGRQSVLVPYEPPQVGTEFTTILYNFMCNSSCVGGMNRRPILIIVTLETRDGQVLGRRCFEARICACPGRDRKADEDSIRKQHVTDGTKSNDAFRQVSHGIQMSTIKKRRSTDEEVFCLPIKGREIYEILVKIKESLELMQFLPQHTIESYRQQQQNLLQKQTSMQSQPPYGSCSPTHGKVNKLPSVSQLINPQQRNTLTPSSMAGGLTDMTPMMGTHIPMNDMSSLSPTHALQPQLPMVPSSHCTPPPPYPMDSSISSFLIRLGCAGCLDYFTAQGLTNIYQIENYNMEDLSRMKIPVEFQHIIWKGIMEHRQAMDFSPPPHIVRTTSGASTVSMGSSEARGERVIDAVRFTLRQTISFPPRDEWSDFSFDLDSRRNKQQRIKEEGE</w:t>
      </w:r>
    </w:p>
    <w:p w14:paraId="4D12C8C7" w14:textId="77777777" w:rsidR="00752411" w:rsidRPr="00023444" w:rsidRDefault="00752411" w:rsidP="00752411">
      <w:r w:rsidRPr="00023444">
        <w:t xml:space="preserve">&gt;XP_031167634.1 tumor protein 63 isoform X1 [Sander </w:t>
      </w:r>
      <w:proofErr w:type="spellStart"/>
      <w:r w:rsidRPr="00023444">
        <w:t>lucioperca</w:t>
      </w:r>
      <w:proofErr w:type="spellEnd"/>
      <w:r w:rsidRPr="00023444">
        <w:t>]</w:t>
      </w:r>
    </w:p>
    <w:p w14:paraId="6F3C6171" w14:textId="764D8702" w:rsidR="00752411" w:rsidRPr="00023444" w:rsidRDefault="00752411" w:rsidP="00752411">
      <w:r w:rsidRPr="00023444">
        <w:t>MNSPYTAVQYYPEFPFHRLRDPSSRLSWRESSFLTTMSQNQSAQTTDFFSQDVFNQLFDMLDQSAIHSAQPIELNFKDSPTDVSAGNTIQISMDCITMHEPDETLTSQYTNLGLLNSMDQNIQNGGSTSTSPYNNDHAQNNVTAPSPYAQPSSTFDALSPSPAIPSNTDYAGTHTFDVSFQQSSTAKSATWTYSTDLKKLYCQIAKTCPIQIKVLTNPPQGAVIRAMPVYKKAEHVTEVVKRCPNHELSREFNDGQIAPPSHLIRVEGNNHAQYVEDSITGRQSVLVPYEPPQVGTEFTTILYNFMCNSSCVGGMNRRPILIIVTLETRDGQVLGRRCFEARICACPGRDRKADEDSIRKQHVTDGTKSNDGTKRPFRQVSHGIQMSTIKKRRSTDEEVFCLPIKGREIYEILVKIKESLELMQFLPQHTIESYRQQQQNLLQKQASMQSQPSYGSCSPTHGKVNKLPSVSQLINPQQRNTLTPSSMAGGLTDMTPMMGTHIPMNDMSSLSPTHALQPQLPMVPSSHCTPPPPYPMDSSISSFLIRLGCAGCLDYFTAQGLTNIYQIENYNMEDLSRMKIPVEFQHIIWKGIMEHRQAMDFSPPPHIVRTTSGASTVSMGSSEARGERVIDAVRFTLRQTISFPPRDEWSDFSFDLDSRRNKQQRIKEEGE</w:t>
      </w:r>
    </w:p>
    <w:p w14:paraId="7A731971" w14:textId="77777777" w:rsidR="00752411" w:rsidRPr="00023444" w:rsidRDefault="00752411" w:rsidP="00752411">
      <w:r w:rsidRPr="00023444">
        <w:t>&gt;XP_039667746.1 tumor protein 63 isoform X1 [</w:t>
      </w:r>
      <w:proofErr w:type="spellStart"/>
      <w:r w:rsidRPr="00023444">
        <w:t>Perca</w:t>
      </w:r>
      <w:proofErr w:type="spellEnd"/>
      <w:r w:rsidRPr="00023444">
        <w:t xml:space="preserve"> </w:t>
      </w:r>
      <w:proofErr w:type="spellStart"/>
      <w:r w:rsidRPr="00023444">
        <w:t>fluviatilis</w:t>
      </w:r>
      <w:proofErr w:type="spellEnd"/>
      <w:r w:rsidRPr="00023444">
        <w:t>]</w:t>
      </w:r>
    </w:p>
    <w:p w14:paraId="145B9162" w14:textId="19C161EC" w:rsidR="00752411" w:rsidRPr="00023444" w:rsidRDefault="00752411" w:rsidP="00752411">
      <w:r w:rsidRPr="00023444">
        <w:t>MNSPYTAVQYYPEFPFHRLRDPSSRLSWRESSFLTTMSQNQSAQTTDFFSQDVFNQLFDMLDQSAIHSAQPIELNFKDSPTDVSAGNTIQISMDCITMHEPDETLTSQYTNLGLLNSMDQNIQNGGSTSTSPYNNDHAQNNVTAPSPYAQPSSTFDALSPSPAIPSNTDYAGTHTFDVSFQQSSTAKSATWTYSTDLKKLYCQIAKTCPIQIKVLTNPPQGAVIRAMPVYKKAEHVTEVVKRCPNHELSREFNDGQIAPPSHLIRVEGNNHAQYVEDSITGRQSVLVPYEPPQVGTEFTTILYNFMCNSSCVGGMNRRPILIIVTLETRDGQVLGRRCFEARICACPGRDRKADEDSIRKQHVTDGTKSNDGTKRPFRQVSHGIQMSTIKKRRSTDEEVFCLPIKGREIYEILVKIKESLELMQFLPQHTIESYRQQQQNLLQKQTSMQSQPPYGSCSPTHGKVNKLPSVSQLINPQQRNTLTPSSMAGGLTDMTPMMGTHIPMNDMSSLSPTHALQPQLPMVPSSHCTPPPPYPMDSSISSFLIRLGCAGCLDYFTAQGLTNIYQIENYNMEDLSRMKIPVEFQHIIWKGIMEHRQAMDFSPPPHIVRTTSGASTVSMGSSEARGERVIDAVRFTLRQTISFPPRDEWSDFSFDLDSRRNKQQRIKEEGE</w:t>
      </w:r>
    </w:p>
    <w:p w14:paraId="2A509CD4" w14:textId="77777777" w:rsidR="00752411" w:rsidRPr="00023444" w:rsidRDefault="00752411" w:rsidP="00752411">
      <w:r w:rsidRPr="00023444">
        <w:t>&gt;TKS74819.1 Tumor protein 63 [</w:t>
      </w:r>
      <w:proofErr w:type="spellStart"/>
      <w:r w:rsidRPr="00023444">
        <w:t>Collichthys</w:t>
      </w:r>
      <w:proofErr w:type="spellEnd"/>
      <w:r w:rsidRPr="00023444">
        <w:t xml:space="preserve"> </w:t>
      </w:r>
      <w:proofErr w:type="spellStart"/>
      <w:r w:rsidRPr="00023444">
        <w:t>lucidus</w:t>
      </w:r>
      <w:proofErr w:type="spellEnd"/>
      <w:r w:rsidRPr="00023444">
        <w:t>]</w:t>
      </w:r>
    </w:p>
    <w:p w14:paraId="615F231E" w14:textId="40637348" w:rsidR="00752411" w:rsidRPr="00023444" w:rsidRDefault="00752411" w:rsidP="00752411">
      <w:r w:rsidRPr="00023444">
        <w:lastRenderedPageBreak/>
        <w:t>MRRLLNEYFKGKLKPKSVEQRQRLRDPSRLSWRESSFLTAMSQNQSQTPECFSQDVFNQLFDMLDQSAIHSVQPIELNFTDSPTDGSAGNTIQISMDCITMHEPDETLSVMEQTAAALLNLSANMLYLETGTTTPYSESQYTNLGLLNSMDQNIQNGGSTSTSPYNNDHAQNNVTAPSPYAQPSSTFDALSPSPAIPSNTDYAGPHTFDVSFQQSSTAKSATWTYSTDLKKLYCQIAKTCPIQIKVLTTPPQGAVIRAMPVYKKAEHVTEVVKRCPNHELSREFNDGQIAPPSHLIRVEGNNHAQYVEDTITGRQSVLVPYEPPQVGTEFTTILYNFMCNSSCVGGMNRRPILIIVTLETRDGQVLGRRCFEARICACPGRDRKADEDSIRKQHVTDATKSSEGTKRPFRQASHGIQMSTIKKRRSTDEEVFCLPIKGREIYEILVKIKESLELMQFLPQHTIESYRQQQQNLLQKQTSMPSQPSYGSCSPTHGKVNKLPSVSQLMNPQQRNTLTPSSMSGGLTDMSPMMGTHLPMNADMSSLSPTHALQPQLPLVPSSHCTPPPPYPMDSSISSFLIRLGCAGCLDYFTAQGLTNIYQIENYNMEDLSRLKIPSEFQHIIWKGIMEHRQAMDFSPPPHIVRTTSGASTVSVGSSEARGERVIDAVRFTLRQTISFPPRDEWSDFSFDLDSRRNKQQRIKEEGE</w:t>
      </w:r>
    </w:p>
    <w:p w14:paraId="0CF1098D" w14:textId="77777777" w:rsidR="00752411" w:rsidRPr="00023444" w:rsidRDefault="00752411" w:rsidP="00752411">
      <w:r w:rsidRPr="00023444">
        <w:t>&gt;XP_034438674.1 tumor protein 63 isoform X1 [</w:t>
      </w:r>
      <w:proofErr w:type="spellStart"/>
      <w:r w:rsidRPr="00023444">
        <w:t>Hippoglossus</w:t>
      </w:r>
      <w:proofErr w:type="spellEnd"/>
      <w:r w:rsidRPr="00023444">
        <w:t xml:space="preserve"> </w:t>
      </w:r>
      <w:proofErr w:type="spellStart"/>
      <w:r w:rsidRPr="00023444">
        <w:t>hippoglossus</w:t>
      </w:r>
      <w:proofErr w:type="spellEnd"/>
      <w:r w:rsidRPr="00023444">
        <w:t>]</w:t>
      </w:r>
    </w:p>
    <w:p w14:paraId="37AACB92" w14:textId="4F49AC12" w:rsidR="00752411" w:rsidRPr="00023444" w:rsidRDefault="00752411" w:rsidP="00752411">
      <w:r w:rsidRPr="00023444">
        <w:t>MNSPYPEFPLYRLRDPSSRLSWRESSFLTAMSQNQSAQTTEFFSQDVFNQLFDMLDQSAIHSVQPIELNFTDSPTDGSAGNTIQISMDCITMHKPDETLSSQYTNLGLLNSMDQSIQNGGSTSTSPYNNDHAQNNVTAPSPYAQPSSTFDALSPSPAIPSNTDYAGPHTFDVSFQQSSTAKSATWTYSTELKKLYCQIAKTCPIQIKVLTNPPQGAVIRAMPVYKKAEHVTEVVKRCPNHELSREFNDAQIAPPSHLIRVEGNSHAQYLEDTITGRQSVLVPYEPPQVGTEFTTILYNFMCNSSCVGGMNRRPILIIVTLETRDGQVLGRRCFEARICACPGRDRKADEDSIRKQHVTDATKSNDGTKRPFRQVSHGIQMSTIKKRRSTDEEVFCLPIKGREIYEILVKIKESLELMQFLPQHTIESYRQQQQNLLQKQTSMQSQPSYGSSSPTHGKVNKLPSVSQLINPQQRNTLTPSSMSGGLTDMTPMMGNHIPMNADMSSLSPTHALQQQLPLVPSSHCTPPPPYPMDSSISSFLIRLGCAGCLDYFTAQGLTNIYQIENYNMEDLSRMKIPVEFQHIIWKGIMEHRQAMDFSPPPHIVRTTSGASSVSMGSSEARGERVIDAVRFTLRQTISFPPRDEWSDFSFDLDSRRNKQQRIKEEGE</w:t>
      </w:r>
    </w:p>
    <w:p w14:paraId="2E507FA6" w14:textId="77777777" w:rsidR="00752411" w:rsidRPr="00023444" w:rsidRDefault="00752411" w:rsidP="00752411">
      <w:r w:rsidRPr="00023444">
        <w:t>&gt;XP_028258802.1 tumor protein 63 isoform X4 [</w:t>
      </w:r>
      <w:proofErr w:type="spellStart"/>
      <w:r w:rsidRPr="00023444">
        <w:t>Parambassis</w:t>
      </w:r>
      <w:proofErr w:type="spellEnd"/>
      <w:r w:rsidRPr="00023444">
        <w:t xml:space="preserve"> </w:t>
      </w:r>
      <w:proofErr w:type="spellStart"/>
      <w:r w:rsidRPr="00023444">
        <w:t>ranga</w:t>
      </w:r>
      <w:proofErr w:type="spellEnd"/>
      <w:r w:rsidRPr="00023444">
        <w:t>]</w:t>
      </w:r>
    </w:p>
    <w:p w14:paraId="1B4EF026" w14:textId="14EF896E" w:rsidR="00752411" w:rsidRPr="00023444" w:rsidRDefault="00752411" w:rsidP="00752411">
      <w:r w:rsidRPr="00023444">
        <w:t>MNSPYAAVQYCPEFPFHRFRDPSSRLSWRESSFLTTMSQNQSAQTNDCFSQDVFNQLFDMLDQSAIHSVQPIELNFTDSPTDGSAGNTIQISMDCITMHEQDEMLSSQYTNLGLLNSMDQSIQNGGSTSTSPYNNDHAQNNVTAPSPYAQPSSTFDALSPSPAIPSNTDYAGPHTFDVSFQQSSTAKSATWTYSTELKKLYCQIAKTCPIQIKVLTTPPQGAVIRAMPVYKKAEHVTEVVKRCPNHELSREFNDGQIAPPSHLIRVEGNSHAQYVEDTITGRQSVLVPYEPPQVGTEFTTILYNFMCNSSCVGGMNRRPILIIVTLETRDGQVLGRRCFEARICACPGRDRKADEDSIRKQNVTDVTKSSEGMKRPFRHVSQGIQMSTIKKRRSTDEEVFCLPIKGREIYEILVKIKESLELMQFLPQHTIESYRQQQQNLLQKQTSMQSQPSFGSSSPTHGKVNKLPSVSQLINPQQRNTLTPSSMSGGLTDMTPMMGTHIPMNADMSSLSPTHALQPQLPLVPSSHCTPPPPYPMDSSISSFLIRLGCAGCLDYFTAQGLTNIYQIENYNMEDLSRLKIPTDCQHIIWKGIMEHRQAMDFSPPHIVRTTSGASTVSVGTSEARGERVIDAVRFTLRQTISFPPRDEWSDFSFDLDSRRNKQQRIKEEGE</w:t>
      </w:r>
    </w:p>
    <w:p w14:paraId="7576E4D2" w14:textId="77777777" w:rsidR="00752411" w:rsidRPr="00023444" w:rsidRDefault="00752411" w:rsidP="00752411">
      <w:r w:rsidRPr="00023444">
        <w:t>&gt;XP_032382628.1 tumor protein 63 isoform X1 [</w:t>
      </w:r>
      <w:proofErr w:type="spellStart"/>
      <w:r w:rsidRPr="00023444">
        <w:t>Etheostoma</w:t>
      </w:r>
      <w:proofErr w:type="spellEnd"/>
      <w:r w:rsidRPr="00023444">
        <w:t xml:space="preserve"> </w:t>
      </w:r>
      <w:proofErr w:type="spellStart"/>
      <w:r w:rsidRPr="00023444">
        <w:t>spectabile</w:t>
      </w:r>
      <w:proofErr w:type="spellEnd"/>
      <w:r w:rsidRPr="00023444">
        <w:t>]</w:t>
      </w:r>
    </w:p>
    <w:p w14:paraId="71A72908" w14:textId="27BE0E92" w:rsidR="00752411" w:rsidRPr="00023444" w:rsidRDefault="00752411" w:rsidP="00752411">
      <w:r w:rsidRPr="00023444">
        <w:lastRenderedPageBreak/>
        <w:t>MNSPYTAVQYYPEFPFHRLRDPSSRLSWKESSFLTTMSQNQSAQTTDIFSQDVFNQLFDMLDQSAIHSAQPIELNFKDSPTDVSAGNTIQISMDCITMHEPDETLTSQYTNLGLLNSMDQNIQNGGSTSTSPYNNDHAQNNVTAPSPYAQPSSTFDALSPSPAIPSNTDYAGTHTFDVSFQQSSTAKSATWTYSTDLKKLYCQIAKTCPIQIKVLTNPPQGAVIRAMPVYKKAEHVTEVVKRCPNHELSREFNDGQIAPPSHLIRVEGNNHAQYVEDSITGRQSVLVPYEPPQVGTEFTTILYNFMCNSSCVGGMNRRPILIIVTLETRDGQVLGRRCFEARICACPGRDRKADEDSIRKQHVTDGTKSNDGTKRPFRQVSHGIQMSTIKKRRSTDEEVFCLPIKGREIYEILVKIKESLELMQFLPQHTIESYRQQQQNLLQKQTSMQSQPSYGSCSPTHGKVNKLPSVSQLINPQQRNTLTPSSMAGGLTDMTPMMGTHIPMNDMSSLSPTHALQPQLPMVPSSHCTPPPPYPMDSSISSFLIRLGCAGCLDYFTAQGLTNIYQIENYNMEDLSRMKIPVEFQHIIWKGIMEHRQAMDFSPPPHIVRTTSGASTVSMGSSEARGERXXXXVRFTLRQTISFPPRDEWSDFSFDLDSRRNKQQRIKEEGE</w:t>
      </w:r>
    </w:p>
    <w:p w14:paraId="34DE11BE" w14:textId="77777777" w:rsidR="00752411" w:rsidRPr="00023444" w:rsidRDefault="00752411" w:rsidP="00752411">
      <w:r w:rsidRPr="00023444">
        <w:t>&gt;XP_034556805.1 tumor protein 63 isoform X1 [</w:t>
      </w:r>
      <w:proofErr w:type="spellStart"/>
      <w:r w:rsidRPr="00023444">
        <w:t>Notolabrus</w:t>
      </w:r>
      <w:proofErr w:type="spellEnd"/>
      <w:r w:rsidRPr="00023444">
        <w:t xml:space="preserve"> </w:t>
      </w:r>
      <w:proofErr w:type="spellStart"/>
      <w:r w:rsidRPr="00023444">
        <w:t>celidotus</w:t>
      </w:r>
      <w:proofErr w:type="spellEnd"/>
      <w:r w:rsidRPr="00023444">
        <w:t>]</w:t>
      </w:r>
    </w:p>
    <w:p w14:paraId="5C607550" w14:textId="2593FEF1" w:rsidR="00752411" w:rsidRPr="00023444" w:rsidRDefault="00752411" w:rsidP="00752411">
      <w:r w:rsidRPr="00023444">
        <w:t>MNSPYTAVQYYPEFAFHRLRDPSSRLSWRESSFLTAMSQNQSAQTSDYYSQDVFNQLFDMLDQSAIHSVQPIELNFTESPTDRSSGNTIQISMDCITMHEPDEMRSSQYTNLGLLNSMDQSIQNSGSTSTSPYNNDHAQNNVTAPSPYAQPSSTFDALSPSPAIPSNTDYAGPHTFDVSFQQSSTAKSATWTYSTDLKKLYCQIAKTCPIQIKVLTTPPQGAVIRAMPVYKKAEHVTEVVKRCPNHELSREFNDGQIAPPSHLIRVEGNNHAQYLEDSITGRQSVLVPYEPPQVGTEFTTILYNFMCNSSCVGGMNRRPILIIVTLETRDGQVLGRRCFEARICACPGRDRKADEDSIRKQHVTDGSKSSEGTKRPFRQVSHGIQMSAIKKRRSTDEEVFCLPIKGREIYEILVKIKESLELMQFLPQHTIESYRQQQQNLLQKQTSMPSQPSYGSMSPTHGKVNKLPSVSQLMNPQQRNTLTPSGMSGGLTDNAFVSAVTPMMGSHIPMNADMSSLSPTHALQPQLPLVPSSHCTPPPPYPMDSSISSFLIRLGCAGCLDYFTAQGLTNIYQIENYNMEDLSRLKIPLEFQHMIWKGIMEHRQAMDFSPPPHIVRTTSGASAVSMGGSEARGERVIDAVRFTLRQTISFPPRDEWSDFSFDLDSRRNKQQRIKEEGE</w:t>
      </w:r>
    </w:p>
    <w:p w14:paraId="7B816E27" w14:textId="77777777" w:rsidR="00752411" w:rsidRPr="00023444" w:rsidRDefault="00752411" w:rsidP="00752411">
      <w:r w:rsidRPr="00023444">
        <w:t xml:space="preserve">&gt;XP_037625660.1 tumor protein 63 isoform X1 [Sebastes </w:t>
      </w:r>
      <w:proofErr w:type="spellStart"/>
      <w:r w:rsidRPr="00023444">
        <w:t>umbrosus</w:t>
      </w:r>
      <w:proofErr w:type="spellEnd"/>
      <w:r w:rsidRPr="00023444">
        <w:t>]</w:t>
      </w:r>
    </w:p>
    <w:p w14:paraId="50B44E97" w14:textId="08889E12" w:rsidR="00752411" w:rsidRPr="00023444" w:rsidRDefault="00752411" w:rsidP="00752411">
      <w:r w:rsidRPr="00023444">
        <w:t>MTSCEDLSRCDNMNSPHTAVQYYPEFPFHRLRDTPSRLSWRESSFLTTMSQNQSAQTPDYVSQDVFNQLFEMLDQSAVHSVQPIELNFRDAPADGSPGNTIQISMDCITMHEPDQTLASQYTNLGLLNSMDQTIQNGGSTSTSPYNNDHAQNNVTAPSPYAQPSSTFDALSPSPAIPSNTDYAGTHTFDVSFQQSSTAKSATWTYSTDLKKLYCQIAKTCPIQIKVLTNPPQGAVIRAMPVYKKAEHVTEVVKRCPNHELSREFNDGQIAPPSHLIRVEGNNHAQYVEDTITGRQSVLVPYEPPQVGTEFTTILYNFMCNSSCVGGMNRRPILIIVTLETRDGQVLGRRCFEARICACPGRDRKADEDSIRKQHVTDATKSSDGMKRPFRQVSHGIQMSTIKKRRSTDEEVFCLPIKGREIYEILVKIKESLELMQYLPQHTIESYRQQQQNLLQKQTSMQSQPLYGSCSPTHGKVNKLPSVSQLINPQQRNTLTPSGMTGGLTDMTPMMGTHIPMNDMSSLSPTHVLQPQLPLMPSSHCTPPPPYPMDSSISSFLIRLGCAGCLDYFTAQGLTNIYQIENYNMEDLSRLKIPAEFQHVIWKGIMEHRQAMDFSPPPHIVRTTSGASSVSMGASEARGERVIDAVRFTLRQTISFPPRDEWSDFSFDLDSRRNKQQRIKEEGE</w:t>
      </w:r>
    </w:p>
    <w:p w14:paraId="647F08C8" w14:textId="77777777" w:rsidR="00752411" w:rsidRPr="00023444" w:rsidRDefault="00752411" w:rsidP="00752411">
      <w:r w:rsidRPr="00023444">
        <w:t>&gt;XP_029355774.1 tumor protein 63 isoform X1 [</w:t>
      </w:r>
      <w:proofErr w:type="spellStart"/>
      <w:r w:rsidRPr="00023444">
        <w:t>Echeneis</w:t>
      </w:r>
      <w:proofErr w:type="spellEnd"/>
      <w:r w:rsidRPr="00023444">
        <w:t xml:space="preserve"> </w:t>
      </w:r>
      <w:proofErr w:type="spellStart"/>
      <w:r w:rsidRPr="00023444">
        <w:t>naucrates</w:t>
      </w:r>
      <w:proofErr w:type="spellEnd"/>
      <w:r w:rsidRPr="00023444">
        <w:t>]</w:t>
      </w:r>
    </w:p>
    <w:p w14:paraId="648D6D7E" w14:textId="7EE3A2CB" w:rsidR="00752411" w:rsidRPr="00023444" w:rsidRDefault="00752411" w:rsidP="00752411">
      <w:r w:rsidRPr="00023444">
        <w:lastRenderedPageBreak/>
        <w:t>MFLRQLRLQRQSRLSIHQKSGAIPGSTNPHVKGSLGRVLLNDASIGRLRDRPSCLAWRESSFLTAMSQNQSGQTTDFFNQDVFNQLFDMLDQSAIHSVQPIELNFRDSPTDGSPGNTIQISMDCITMHEPDEALSSQYTNLGLLNSMDQNIQNGGSTSTSPYNNDHAQNSVTAPSPYAQPSSTFDALSPSPAIPSNTDYAGPHTFDVSFQQSSTAKSATWTYSTELKKLYCQIAKTCPIQIKVLTTPPQGAVIRAMPVYKKAEHVTEVVKRCPNHELSREFNDGQIAPASHLIRVEGNNHAQYLEDSITGRQSVLVPYEPPQVGTEFTTILYNFMCNSSCVGGMNRRPILIIVTLETRDGQVLGRRCFEARICACPGRDRKADEDSIRKQHVTDATKSSEGMKRPFRQVSHGIQMSAIKKRRSTDEEVFCLPIKGREIYEILVKIKESLELMQFLPQHTIESYRQQQQNLLQKQTSMPSQPSFGSSSPTHGKVNKLPSVSQLINPQQRNTLTPSSMSGGLTDMTPMMGTHLPMNADMSSLSPTHALQPQLPLVPSSHCTPPPPYPMDSSISSFLIRLGCAGCLDYFTAQGLTNIYQIENYNMEDLSRLKIPAEFQHIIWKGIMEHRQAMDFSPPPHIVRTTSGASTVSVGASEARGERVIDAVRFTLRQTISFPPRDEWSDFSFDLDSRRNKQQRIKEEGE</w:t>
      </w:r>
    </w:p>
    <w:p w14:paraId="62C8045F" w14:textId="77777777" w:rsidR="00752411" w:rsidRPr="00023444" w:rsidRDefault="00752411" w:rsidP="00752411">
      <w:r w:rsidRPr="00023444">
        <w:t>&gt;XP_037830280.1 tumor protein 63 isoform X1 [</w:t>
      </w:r>
      <w:proofErr w:type="spellStart"/>
      <w:r w:rsidRPr="00023444">
        <w:t>Kryptolebias</w:t>
      </w:r>
      <w:proofErr w:type="spellEnd"/>
      <w:r w:rsidRPr="00023444">
        <w:t xml:space="preserve"> </w:t>
      </w:r>
      <w:proofErr w:type="spellStart"/>
      <w:r w:rsidRPr="00023444">
        <w:t>marmoratus</w:t>
      </w:r>
      <w:proofErr w:type="spellEnd"/>
      <w:r w:rsidRPr="00023444">
        <w:t>]</w:t>
      </w:r>
    </w:p>
    <w:p w14:paraId="3651C4EA" w14:textId="176581FD" w:rsidR="00752411" w:rsidRPr="00023444" w:rsidRDefault="00752411" w:rsidP="00752411">
      <w:r w:rsidRPr="00023444">
        <w:t>MNLPFTAVQYYPEFPFHRLRDPSARLSWRESSILTAMTQNQAAQTSDFFSQDVFNQLFDMLDQSAFHSVQPIELNFTDSSTDGSAGNTIQISMDYITMHEQEQLVSSQYTNLGLLNSIEQNTGSTSTSPYNNEHTQNNVTAPSPYAQPSSTFDALSPSPAIPSNTDYAGPHTFDVSFQQSSTAKSATWTYSTDLKKLYCQIAKTCPIQIKVLTPPPQGAVIRAMPVYKKAEHVTEVVKRCPNHELSREFNDGQIAPPSHLIRVEGNSHAQYVEDSITGRQSVLVPYEPPQVGTEFTTILYNFMCNSSCVGGMNRRPILIIVTLETRDGQVLGRRCFEARICACPGRDRKADEDSIRKQHGTDATKNNEGTKRPFRQVSHGIQVSAVKKRRSTDEEVFCLPIKGREIYEILVKIKESLELMQFLPQHTIESYRQQQQNLLQKQTSMPSQPSFGSCSPTHGKVNKLPSVSHLMNPQQRNTLTPSSMSGGLTDMTPMMGSHLPMNADMSSLSPTHALQPQLPLVPSSHCTPPPPYPMDSSISSFLLRLGCAGCLDYFTAQGLTNMYQIENFNMEDLSRLKIPVEFQHIIWKGIIEHRQAMDFSPPPHIVRTTSGASTVSVGSSEARGERVIDAVRFTLRQTISFPPRDEWSDFSFDLDSRRNKQQRIKEEGE</w:t>
      </w:r>
    </w:p>
    <w:p w14:paraId="79FC231D" w14:textId="77777777" w:rsidR="00752411" w:rsidRPr="00023444" w:rsidRDefault="00752411" w:rsidP="00752411">
      <w:r w:rsidRPr="00023444">
        <w:t>&gt;XP_040926158.1 tumor protein 63 isoform X1 [Betta splendens]</w:t>
      </w:r>
    </w:p>
    <w:p w14:paraId="7E9D70A7" w14:textId="471C83B6" w:rsidR="00752411" w:rsidRPr="00023444" w:rsidRDefault="00752411" w:rsidP="00752411">
      <w:r w:rsidRPr="00023444">
        <w:t>MTRDLPPAAHYQRALSGCSVISTFQHGSSLDDGSPAALQQFCVCSSLIRLRDPSSRLSWRESSFLTTMSQNQSAQTADLFSQDVFNQLFDMLDQSTMHSVQPIELNFTDSSTDGSAGNTIQISMDCITMHEADEMLSSQYTNLGLLNSMDQNIQNGGSTSTSPYNNDHSQNNVTAPSPYTQPSSTFDALSPSPAIPSNTDYAGPHTFDVSFQQSSTAKSATWTYSTELKKLYCQIAKTCPIQIKVLTTPPQGAVIRAMPVYKKAEHVTEVVKRCPNHELSREFNDGQIAPPSHLIRVEGNNHAQYVEDSITGRQSVLVPYEPPQVGTEFTTILYNFMCNSSCVGGMNRRPILIIVTLETRDGQVLGRRCFEARICACPGRDRKADEDSIRKQHVTDASKSSDGTKRPLRQVSHGIQMSTIKKRRSTDEEVFCLPIKGREIYEILVKIKESLELMQFLPQHTIESYRQQQQNLLQKQTSMPPQPSFGSSSPTHGKVNKLPSVSQLINPQQRNTLTPSSMSGGLTDMTPMMGTHIPMNADMSSLSPTHALQPQLPLVPSSHCTPPPPYPMDSSISSFLIRLGCAGCLDYFTAQGITNIYQIENYNMEDLSRLKIPAEFQHIIWKGIMEHRQAMDYSPPSHIVRTTSGASTVSVGSSEARGERVIDAVRFTLRQTISFPPRDEWSDFSFDLDSRRKQQRIKEEGE</w:t>
      </w:r>
    </w:p>
    <w:p w14:paraId="27A4486E" w14:textId="77777777" w:rsidR="00752411" w:rsidRPr="00023444" w:rsidRDefault="00752411" w:rsidP="00752411">
      <w:r w:rsidRPr="00023444">
        <w:t>&gt;XP_023810247.1 tumor protein 63 isoform X1 [</w:t>
      </w:r>
      <w:proofErr w:type="spellStart"/>
      <w:r w:rsidRPr="00023444">
        <w:t>Oryzias</w:t>
      </w:r>
      <w:proofErr w:type="spellEnd"/>
      <w:r w:rsidRPr="00023444">
        <w:t xml:space="preserve"> </w:t>
      </w:r>
      <w:proofErr w:type="spellStart"/>
      <w:r w:rsidRPr="00023444">
        <w:t>latipes</w:t>
      </w:r>
      <w:proofErr w:type="spellEnd"/>
      <w:r w:rsidRPr="00023444">
        <w:t>]</w:t>
      </w:r>
    </w:p>
    <w:p w14:paraId="746FAFDF" w14:textId="04C9F133" w:rsidR="00752411" w:rsidRPr="00023444" w:rsidRDefault="00752411" w:rsidP="00752411">
      <w:r w:rsidRPr="00023444">
        <w:lastRenderedPageBreak/>
        <w:t>MNSPFQAVQYYPEFPFPHRLRDPTSRLSWRDSSFLTAMAQNQSAQSDFSSQDVFNQLFDMLDQSAIHSVQPIELNFTDSPTDGSTGNTIQISMDCITMHEPDETVSSQYTNLGLLNNMENIQSSSTSTSPYNNDHAQNNVTAPSPYAQPSSTFDALSPSPAIPSNTDYAGPHSFDVSFQQSSTAKSATWTYSTDLKKLYCQIAKTCPIQIKVLTPPPQGAVIRAMPVYKKAEHVTEVVKRCPNHELSREFNDGQIAPPSHLIRVEGNNHAQYLEDSITGRQSVLVPYEPPQVGTEFTTILYNFMCNSSCVGGMNRRPILIIVTLETRDGQVLGRRCFEARICACPGRDRKADEDSIRKQHVTDASKSSEGTKRRYRQVSHGIQMSTIKKRRSTDEEVFCLPIKGREIYEILVKIKESLELMQFLPQHTIESYRQQQQNLLQKQTSMPSQPSFGSTSPTPGKVNKLPSVSQLINPQQRNTLTPSSMTGGLTDMTPMMAPHIPMNADMSSLSPTHALQPQLPLVPSSHCTPPPPYPMDSSIASFLVRLGCAGCLDYFTAQGLSNIYQIENYNLEDLCRLKIPTEFQNIIWRGIMEHRQAMDFSPPPHIVRTTSGASTVSVGAAEARGERVIDAVRFTLRQTISFPPRDEWSDFSFDLDSRRNKQQRIKEEGE</w:t>
      </w:r>
    </w:p>
    <w:p w14:paraId="173C8BAC" w14:textId="77777777" w:rsidR="00752411" w:rsidRPr="00023444" w:rsidRDefault="00752411" w:rsidP="00752411">
      <w:r w:rsidRPr="00023444">
        <w:t>&gt;XP_024134201.1 tumor protein 63 isoform X1 [</w:t>
      </w:r>
      <w:proofErr w:type="spellStart"/>
      <w:r w:rsidRPr="00023444">
        <w:t>Oryzias</w:t>
      </w:r>
      <w:proofErr w:type="spellEnd"/>
      <w:r w:rsidRPr="00023444">
        <w:t xml:space="preserve"> </w:t>
      </w:r>
      <w:proofErr w:type="spellStart"/>
      <w:r w:rsidRPr="00023444">
        <w:t>melastigma</w:t>
      </w:r>
      <w:proofErr w:type="spellEnd"/>
      <w:r w:rsidRPr="00023444">
        <w:t>]</w:t>
      </w:r>
    </w:p>
    <w:p w14:paraId="3FB2966A" w14:textId="4A77476C" w:rsidR="00752411" w:rsidRPr="00023444" w:rsidRDefault="00752411" w:rsidP="00752411">
      <w:r w:rsidRPr="00023444">
        <w:t>MNSPFTAVQYYPEFPFPHRLRDPTSRLSWRDSSFLTAMAQNQSAQSDFSSQDVFNQLFDMLDQSAIHSVQPIELNFTDGPTDGSTGNTIQISMDCITMHEPDDTLSSQYTNLGLLNNMENIQNSSSTSTSPYNNDHAQNNVTAPSPYAQPSSTFDALSPSPAIPSNTDYAGPHSFDVSFQQSSTAKSATWTYSTDLKKLYCQIAKTCPIQIKVLTPPPQGAVIRAMPVYKKAEHVTEVVKRCPNHELSREFNDGQIAPPSHLIRVEGNNHAQYLEDSITGRQSVLVPYEPPQVGTEFTTILYNFMCNSSCVGGMNRRPILIIVTLETRDGQVLGRRCFEARICACPGRDRKADEDSIRKQHVTDASKSSEGTKRRYRQVSHGIQMSTIKKRRSTDEEVFCLPIKGREIYDILVKIKESLELMQFLPQHTIESYRQQQQNLLQKQNSMPSQPSFGSTSPTPGKVNKLPSVSQLINPQQRNTLTPGLTGGLTDMTPMMAPHIPMNADMSSLSPTHALQPQLPLVPSSHCTPPPPYPMDSSIASFLVRLGCAGCLDYFTAQGLTNIYQIENYNLEDLCRLKIPAEFQSIIWRGIMEHRQAMDFSPPPHIVRTTSGASTVSVGASEARGERVIDAVRFTLRQTISFPPRDEWSDFSFDLDSRRNKQQRIKEEGE</w:t>
      </w:r>
    </w:p>
    <w:p w14:paraId="414133AE" w14:textId="77777777" w:rsidR="00752411" w:rsidRPr="00023444" w:rsidRDefault="00752411" w:rsidP="00752411">
      <w:r w:rsidRPr="00023444">
        <w:t>&gt;XP_023194906.1 tumor protein 63 isoform X1 [Xiphophorus maculatus]</w:t>
      </w:r>
    </w:p>
    <w:p w14:paraId="4B72126A" w14:textId="2E623CEA" w:rsidR="00752411" w:rsidRPr="00023444" w:rsidRDefault="00752411" w:rsidP="00752411">
      <w:r w:rsidRPr="00023444">
        <w:t>MNSPYAALQYYPEFPFRRLRDPSSLLSWREGSLFTTMSQPGQTADFFSQDVFNQLFDMLDQSTIHSVQPIELNFTESPTDGSAGNTIQISMDCITMHEPDDVVSSQYTNLGLLNSMEQNNGSTSTSPYNNEHAPNSVTAPSPYAQPSSTFDALSPSPAIPSNTDYAGPHTFDVSFQQSSTAKSATWTYSTDLKKLYCQIAKTCPIQIKVLTPPPQGAVIRAMPVYKKAEHVTEVVKRCPNHELSREFNDGQIAPPSHLIRVEGNSHAQYLEDTITGRQSVFVPYEPPQVGTEFTTILYNFMCNSSCVGGMNRRPILIIVTLETRDGQVLGRRCFEARICACPGRDRKADEDSIRKQHVTDNSKSSEAYRQISQSIQMSTIKKRRSTDEEVFCLPIKGREIYEMLVKIKESLELMQFLPQHTIESYRQQQQNLLQKQTSMQSPTPYGSSSPTHGKVNKLPSVSQLINPQQRNTLTPSSMTGGLTDMTPIMGSHIPMSADMSSLSPTHALQQQLPLVPSSHCTPPPPYPMDSSISSFLLRLGCAGCLDYFTAQGLTNMYQIENYNLEDLSRLKIPAEFQHIIWKGIMEHRQAMDFSPPPHIVRTTSGASTVSVGSSEARGERVIDAVRFTLRQTISFPPRDEWSDFSFDLDSRRNKQQRIKEEGE</w:t>
      </w:r>
    </w:p>
    <w:p w14:paraId="72395B53" w14:textId="77777777" w:rsidR="00752411" w:rsidRPr="00023444" w:rsidRDefault="00752411" w:rsidP="00752411">
      <w:r w:rsidRPr="00023444">
        <w:t>&gt;XP_016897404.1 tumor protein 63 isoform X1 [</w:t>
      </w:r>
      <w:proofErr w:type="spellStart"/>
      <w:r w:rsidRPr="00023444">
        <w:t>Cynoglossus</w:t>
      </w:r>
      <w:proofErr w:type="spellEnd"/>
      <w:r w:rsidRPr="00023444">
        <w:t xml:space="preserve"> </w:t>
      </w:r>
      <w:proofErr w:type="spellStart"/>
      <w:r w:rsidRPr="00023444">
        <w:t>semilaevis</w:t>
      </w:r>
      <w:proofErr w:type="spellEnd"/>
      <w:r w:rsidRPr="00023444">
        <w:t>]</w:t>
      </w:r>
    </w:p>
    <w:p w14:paraId="5DF490B5" w14:textId="5FCA501A" w:rsidR="00752411" w:rsidRPr="00023444" w:rsidRDefault="00752411" w:rsidP="00752411">
      <w:r w:rsidRPr="00023444">
        <w:t>MTQHWSSMPHYHRGLWVEISEVAEEAHALWLRLRDTQSCLSWREGSFLNAMAANHTAQATDFFSQDVFHQLFDMLDQSAIHSVQPIELNFTESPVDGSAGNTIQISMDCFTMHGQDD</w:t>
      </w:r>
      <w:r w:rsidRPr="00023444">
        <w:lastRenderedPageBreak/>
        <w:t>TQSSQYTNLGLLNSMDQNIQNGGSTSTSPYNNDHAQNNVTAPSPYAQPSSTFDALSPSPAIPSNTDYAGPHTFDVSFQQSSTAKSATWTYSTDLKKLYCQIAKTCPIQIKVLTTPPQGAVVRAMPVYKKAEHVTEVVKRCPNHELSREFNDGQIAPPSHLIRVEGNSHAQYVEDSITGRQSVLVPYEPPQVGTEFTTILYNFMCNSSCVGGMNRRPILIIVTLETRDGQVLGRRCFEARICACPGRDRKADEDSIRKQHVTDATKSSDGTKRPFRQVSHGIQMSTIKKRRSTDEEVFCLPIKGREIYEMLVKIKESLELMQFLPQHTIESYRQQQQNLLQKQTSIPSQPCFGSSSPTHGKVNKLPSVSQLINPQQRNTLTPSSMSGGLTDMTPMMGTPIPMNADMSSLSPTHALQPQLPLVPSSHCTPPPPYPMDSSISSFLLRLGCAGCLDYFTAQGLTNIYQIENYNMEDLSRLKIPAEFQHLIWKGIIEHRQAMDFSPPPHIVRTTSGASTVSVGSSEARGERVIDAVRFTLRQTISFPPRDEWSDFSFDLDSRRNKQQRIKEEGE</w:t>
      </w:r>
    </w:p>
    <w:p w14:paraId="0A6051B0" w14:textId="77777777" w:rsidR="00752411" w:rsidRPr="00023444" w:rsidRDefault="00752411" w:rsidP="00752411">
      <w:r w:rsidRPr="00023444">
        <w:t>&gt;XP_035997439.1 tumor protein 63 isoform X2 [</w:t>
      </w:r>
      <w:proofErr w:type="spellStart"/>
      <w:r w:rsidRPr="00023444">
        <w:t>Fundulus</w:t>
      </w:r>
      <w:proofErr w:type="spellEnd"/>
      <w:r w:rsidRPr="00023444">
        <w:t xml:space="preserve"> </w:t>
      </w:r>
      <w:proofErr w:type="spellStart"/>
      <w:r w:rsidRPr="00023444">
        <w:t>heteroclitus</w:t>
      </w:r>
      <w:proofErr w:type="spellEnd"/>
      <w:r w:rsidRPr="00023444">
        <w:t>]</w:t>
      </w:r>
    </w:p>
    <w:p w14:paraId="45B79E9C" w14:textId="4031E305" w:rsidR="00752411" w:rsidRPr="00023444" w:rsidRDefault="00752411" w:rsidP="00752411">
      <w:r w:rsidRPr="00023444">
        <w:t>MNSPYTALQYYPEFPFRRLRDPSTLLSWSESSFLTAMTQNQSAQTTDFFSQDVFNQLFDMLDQSAIHSVQPIELNFTDSPTAGSAGNTIQISMDCITMHEQDDLVSPPYTNLGLLNSMEQNNGSTSTSPYNNDHAQNSVTAPSPYAQPSSTFDALSPSPAIPSNTDYAGPHTFDVSFQQSSTAKSATWTYSTDLKKLYCQIAKTCPIQIKVLTPPPQGAVIRAMPVYKKAEHVTEVVKRCPNHELSREFNDGQIAPPSHLIRVEGNNHAQYLEDTITGRQSVLVPYEPPQVGTEFTTILYNFMCNSSCVGGMNRRPILIIVTLETRDGQVLGRRCFEARICACPGRDRKADEDSIRKQHVTDNSKSSEAYRQISQSIQMSTIKKRRSTDEEVFCLPIKGREIYEMLVKIKESLELMQFLPQHTIESYRQQQQNLLQKQTSMQSPTSFGSSSPTHGKVNKLPSVSQLINPQQRNTLTPSSMSGGLTDLTPIMGSHLPMSADMSSLSPTHPLQQQLPLVPSSHCTPPPPYPMDSSISSFLLRLGCAGCLDYFTAQGLSNMYQIENYNMEDLSRLKIPAEFQHIIWKGIMEHRQVIDFPPPPHIVRTSSGASTVSVGSSEARSERVIDAVRFTLRQTISFPPRDEWSDFSFDLDSRRNKQQRIKEEGE</w:t>
      </w:r>
    </w:p>
    <w:p w14:paraId="304C91D4" w14:textId="77777777" w:rsidR="00752411" w:rsidRPr="00023444" w:rsidRDefault="00752411" w:rsidP="00752411">
      <w:r w:rsidRPr="00023444">
        <w:t>&gt;XP_038159927.1 tumor protein 63 isoform X4 [</w:t>
      </w:r>
      <w:proofErr w:type="spellStart"/>
      <w:r w:rsidRPr="00023444">
        <w:t>Cyprinodon</w:t>
      </w:r>
      <w:proofErr w:type="spellEnd"/>
      <w:r w:rsidRPr="00023444">
        <w:t xml:space="preserve"> </w:t>
      </w:r>
      <w:proofErr w:type="spellStart"/>
      <w:r w:rsidRPr="00023444">
        <w:t>tularosa</w:t>
      </w:r>
      <w:proofErr w:type="spellEnd"/>
      <w:r w:rsidRPr="00023444">
        <w:t>]</w:t>
      </w:r>
    </w:p>
    <w:p w14:paraId="416EEF76" w14:textId="0DD8801D" w:rsidR="00752411" w:rsidRPr="00752411" w:rsidRDefault="00752411" w:rsidP="00752411">
      <w:r w:rsidRPr="00023444">
        <w:t>MNSPYTALQYYPEFPFHRLREPSSLLSWSESSFLTTMTQNQSAPTTDFFSQDVFNQLFDMLDQSAIHSVQPIELNFTESPTNGSAGNTIQISMDCITMHEPEDVLSSQYTNLGLLNSMEQNNGSTSTSPYNNEHAQNSVTAPSPYAQPSSTFDALSPSPAIPSNTDYAGPHTFDVSFQQSSTAKSATWTYSTDLKKLYCQIAKTCPIQIKVLTPPPQGAVIRAMPVYKKAEHVTEVVKRCPNHELSREFNDGQIAPPSHLIRVEGNSHAQYVEDNITGRQSVLVPYEPPQVGTEFTTILYNFMCNSSCVGGMNRRPILIIVTLETRDGQVLGRRCFEARICACPGRDRKADEDSIRKQHVTDNSKSSEAYRQISQSIQMSTIKKRRSTDEEVFCLPIKGREIYEMLVKIKESLELMQFLPQHTIESYRQQQQNLLQKQPSMQSQPSFGSTSPTHGKVNKLPSVSQLINPQQRNTLTPSSM</w:t>
      </w:r>
      <w:r w:rsidRPr="00752411">
        <w:t>SGGLTDMTPIMGSHLPMSADMSSLSPTHALQQQLPLVPSSHCTPPPPYPMDSSISSFLLRLGCAGCLDYFTAQGLSNMYQIENYNLEDLSRLKIPAEFQHIIWKGIMEHRQAMDFSPPPHIVRTSSGASTVSLGSSEARGERVIDAVRFTLRQTISFPPRDEWSDFSFDLDSRRNKQQRIKEEGE</w:t>
      </w:r>
    </w:p>
    <w:p w14:paraId="71BF0589" w14:textId="503E1474" w:rsidR="00752411" w:rsidRDefault="00752411">
      <w:r>
        <w:br w:type="page"/>
      </w:r>
    </w:p>
    <w:p w14:paraId="5F6343C9" w14:textId="77777777" w:rsidR="00752411" w:rsidRPr="00752411" w:rsidRDefault="00752411" w:rsidP="00752411">
      <w:pPr>
        <w:rPr>
          <w:b/>
          <w:bCs/>
        </w:rPr>
      </w:pPr>
      <w:r w:rsidRPr="00752411">
        <w:rPr>
          <w:b/>
          <w:bCs/>
        </w:rPr>
        <w:lastRenderedPageBreak/>
        <w:t>&gt;AEW46989.1 tumor protein p63 [</w:t>
      </w:r>
      <w:proofErr w:type="spellStart"/>
      <w:r w:rsidRPr="00752411">
        <w:rPr>
          <w:b/>
          <w:bCs/>
        </w:rPr>
        <w:t>Callorhinchus</w:t>
      </w:r>
      <w:proofErr w:type="spellEnd"/>
      <w:r w:rsidRPr="00752411">
        <w:rPr>
          <w:b/>
          <w:bCs/>
        </w:rPr>
        <w:t xml:space="preserve"> </w:t>
      </w:r>
      <w:proofErr w:type="spellStart"/>
      <w:r w:rsidRPr="00752411">
        <w:rPr>
          <w:b/>
          <w:bCs/>
        </w:rPr>
        <w:t>milii</w:t>
      </w:r>
      <w:proofErr w:type="spellEnd"/>
      <w:r w:rsidRPr="00752411">
        <w:rPr>
          <w:b/>
          <w:bCs/>
        </w:rPr>
        <w:t>]</w:t>
      </w:r>
    </w:p>
    <w:p w14:paraId="448456BA" w14:textId="0D47CD26" w:rsidR="00752411" w:rsidRPr="00752411" w:rsidRDefault="00752411" w:rsidP="00752411">
      <w:r w:rsidRPr="00752411">
        <w:t>MNSGHVECSALLTDEPTCSICGGECQRCEPLAPRWPRIPSLLVFRLADPPGRGSWLESCCHSTMSQGSQSSDLLNQDWFNQLFDLAAQPVLNVQPISLSFSDELREGFPGTRIEISMDGVRMQDSEPPDPLWPQYTTLGLLNSIDQQMPNGSSSTSPYNEHTSNNVTAPSPYAQPSSTFDTLSPSPAIPSNTDYPGPHGFDVSFQQSSTAKSATWTYSPELKKLYCQIAKTCPIQIKVMTQPPAGAVVRAMPVYKKAEHVTEVVKRCPNHELSREFNDGQVAPPSHLIRVEGNSHAQYVEDPITGRQSVMVPYEPPQVGTEFTTILYNFMCNSSCVGGMNRRPILIIVTLENRDGQVLGRRCFEARICACPGRDRKADEDSIRKQQVTEGTKNGDATKRLRHVNQGIQVASITSKKRRPGEEELFYLPVRGRETYEVLLKIKESLELMQLLPQHTIESYRQQQQHLLQKQSSLQSQQSFGTSPPPMNKMPSMGNKLPSVSQLISPQRNPITHSGMPGNLVPQMMGNPMQMNGDLNGLSPTQGLPPMPTTSHCTPPPPYPSDNSISSFLARVGCAVCLEYFTTQGLINIYQIEHFTMDDLMSLKIPEQFRHAIWKGIVEHRQSLEYAGTPQLLRNTSSASSGSLASQSETRGERVIDAVRFTLRQTISFPPRDDWNDFGFDVDGRRNKQRIKEEGE</w:t>
      </w:r>
    </w:p>
    <w:p w14:paraId="24000114" w14:textId="77777777" w:rsidR="00752411" w:rsidRPr="00752411" w:rsidRDefault="00752411" w:rsidP="00752411">
      <w:r w:rsidRPr="00752411">
        <w:t>&gt;XP_032887579.1 tumor protein 63 isoform X1 [</w:t>
      </w:r>
      <w:proofErr w:type="spellStart"/>
      <w:r w:rsidRPr="00752411">
        <w:t>Amblyraja</w:t>
      </w:r>
      <w:proofErr w:type="spellEnd"/>
      <w:r w:rsidRPr="00752411">
        <w:t xml:space="preserve"> radiata]</w:t>
      </w:r>
    </w:p>
    <w:p w14:paraId="3C92580E" w14:textId="3A03ECD2" w:rsidR="00752411" w:rsidRPr="00752411" w:rsidRDefault="00752411" w:rsidP="00752411">
      <w:r w:rsidRPr="00752411">
        <w:t>MDQLATTSSHSISRLVDPAAHFSLLENCCHSTMSQNSQSSDLCNQDWFNQIFDMAQPVLNVQPIDLSFSDEPHEGVPGNRIEISMDMVRMQDVEPMNPMWYSPPAGQHLSTDGWKPQFTNLGLLNSMEQQIPNGSSSTSPYNNDHTPSITAPSPYAQPSSTFEALSPSPAIPSNTDYPGPHGFDVSFQQSSTAKSATWTYSPELKKLYCQIAKTCPIQIKVMTQPPQGAVIRAMPVYKKAEHVTEVVKRCPNHELSREFNDGQVAPPSHLIRVEGSSHAQYVEDPITGRQSVMVPYEPPQVGTEFTTILYNFMCNSSCVGGMNRRPILIIVTLENRDGQVLGRRCFEARICACPGRDRKADEDSIRKQQVTEGVKGVDSTKRLRHVNQGIQVASISKKRRPGEEELFYLPIKGRDTYEMLLKIKESLELMQQLPQHTIESYRQQQQLLLQKQPSMQSQQSFGPSPPPMNKMHSMGNKLPSVSQLISPQRNTLAQAAMPGNMVPQMMSIPMQMNGEMNGLSPTQGLTSPMASTSHCTPPPPYPSDNSISSFLARAGCASCLEYFTTQGLMNIYQIEHFTMDDLISLKIPDQYRHAIWKGILDHRQSLDFTNAPQLLRNSSSASTASLGSQNETRGERVIDAVRFTLRQTISFPPRDDWNDFGFDVDGRRSKQRIKEEGE</w:t>
      </w:r>
    </w:p>
    <w:p w14:paraId="5548EA1A" w14:textId="77777777" w:rsidR="00752411" w:rsidRPr="00752411" w:rsidRDefault="00752411" w:rsidP="00752411">
      <w:r w:rsidRPr="00752411">
        <w:t>&gt;XP_038671710.1 tumor protein 63 isoform X1 [</w:t>
      </w:r>
      <w:proofErr w:type="spellStart"/>
      <w:r w:rsidRPr="00752411">
        <w:t>Scyliorhinus</w:t>
      </w:r>
      <w:proofErr w:type="spellEnd"/>
      <w:r w:rsidRPr="00752411">
        <w:t xml:space="preserve"> </w:t>
      </w:r>
      <w:proofErr w:type="spellStart"/>
      <w:r w:rsidRPr="00752411">
        <w:t>canicula</w:t>
      </w:r>
      <w:proofErr w:type="spellEnd"/>
      <w:r w:rsidRPr="00752411">
        <w:t>]</w:t>
      </w:r>
    </w:p>
    <w:p w14:paraId="22B2F92C" w14:textId="0B75A346" w:rsidR="00752411" w:rsidRPr="00752411" w:rsidRDefault="00752411" w:rsidP="00752411">
      <w:r w:rsidRPr="00752411">
        <w:t>MACIKGSSRSAFRDKLVDPTAHFSWVESCCHSNMSQNSQSSDLLNQDWFKQLFELAHPVLNVQPIDLSFSDEPHEGVPGNRIEISMDVVRMQDMEPLDPMWPQYTNLGLLNSMEQQIQNGASSTSPYNNDHTPNVTAPSPYAQPSSTFETLSPSPAIPSNTDYPGPHGFDVSFQQSSTAKSATWTYSPELKKLYCQIAKTCPIQIKVMTQPPQGAVIRAMPVYKKAEHVTEVVKRCPNHELSREFNDGQVAPPSHLIRVEGSSHAQYVEDPITGRQSVMVPYEPPQVGTEFTTILYNFMCNSSCVGGMNRRPILIIVTLENRDGQVLGRRCFEARICACPGRDRKADEDSIRKQQVTEGTKGVDTSKRLRHVNQGIQVASITSKKRRPGDEELFYLPIRGRETYEVLLKIKESLELMQLLPQHTIESYRQQQQHLLQKQPSMQSQQSFGPSPPPMNKMATMGNKLPSVSQLISPQRNALTQAPMPANMVPQMMNMPMQMNGDMNGLSPTHGLPSPMASTSHCTPPPPYPSDNSISSFLTRAGCASCLEYFTTQGLMNIYQIEHFTMDDLISLKIPEQYRHAIWKGILDHRQTLDYTNPPQLLRNTSSASTASMGSQNETRGERVIDAVRFTLRQTISFPPRDDWNDFGFDMDGRRSKQRIKEEGE</w:t>
      </w:r>
    </w:p>
    <w:p w14:paraId="7411348F" w14:textId="77777777" w:rsidR="00752411" w:rsidRPr="00752411" w:rsidRDefault="00752411" w:rsidP="00752411">
      <w:r w:rsidRPr="00752411">
        <w:t>&gt;XP_041038631.1 tumor protein 63 isoform X1 [Carcharodon carcharias]</w:t>
      </w:r>
    </w:p>
    <w:p w14:paraId="0AF242FC" w14:textId="6533642B" w:rsidR="00752411" w:rsidRPr="00752411" w:rsidRDefault="00752411" w:rsidP="00752411">
      <w:r w:rsidRPr="00752411">
        <w:lastRenderedPageBreak/>
        <w:t>MLYLENAAQSQYSELGSPGHREPDLSGGITSTHKGWQKFGTPFCKWQFMKPQYTNLGLLNSMEQQIQNGSSSTSPYNNDHTPNVTAPSPYAQPSSTFETLSPSPAIPSNTDYPGPHGFDVSFQQSSTAKSATWTYSPELKKLYCQIAKTCPIQIKVMTQPPQGAVIRAMPVYKKAEHVTEVVKRCPNHELSREFNDGQVAPPSHLIRVEGSSHAQYVEDPITGRQSVMVPYEPPQVGTEFTTILYNFMCNSSCVGGMNRRPILIIVTLENRDGQVLGRRCFEARICACPGRDRKADEDSIRKQQVTEGTKGVDTSKRLRHVNQGIQVASITSKKRRPGDEELFYLPIRGRETYEVLLKIKESLELMQLLPQHTIESYRQQQQHLLQKQPSMQSQQSFGPSPPPMNKMATMGNKLPSVSQLISPQRNALAQAPMPGSMVPQMMNVPMQMNGDMNGLSPTQGLPSPMASTSHCTPPPPYPSDNSISSFLTRAGCASCLEYFTTQGLMNIYQIEHFTMDDLISLKIPEQYRHAIWKGILDHRQTLDFTNPPQLLRNTSSASTASMGSQNETRGERVIDAVRFTLRQTISFPPRDDWNDFGFDVDGRRSKQRIKEEGE</w:t>
      </w:r>
    </w:p>
    <w:p w14:paraId="1C3E41C0" w14:textId="77777777" w:rsidR="00752411" w:rsidRPr="00A44DA5" w:rsidRDefault="00752411" w:rsidP="00752411">
      <w:pPr>
        <w:rPr>
          <w:lang w:val="es-US"/>
        </w:rPr>
      </w:pPr>
      <w:r w:rsidRPr="00A44DA5">
        <w:rPr>
          <w:lang w:val="es-US"/>
        </w:rPr>
        <w:t xml:space="preserve">&gt;XP_032154156.1 tumor </w:t>
      </w:r>
      <w:proofErr w:type="spellStart"/>
      <w:r w:rsidRPr="00A44DA5">
        <w:rPr>
          <w:lang w:val="es-US"/>
        </w:rPr>
        <w:t>protein</w:t>
      </w:r>
      <w:proofErr w:type="spellEnd"/>
      <w:r w:rsidRPr="00A44DA5">
        <w:rPr>
          <w:lang w:val="es-US"/>
        </w:rPr>
        <w:t xml:space="preserve"> 63 </w:t>
      </w:r>
      <w:proofErr w:type="spellStart"/>
      <w:r w:rsidRPr="00A44DA5">
        <w:rPr>
          <w:lang w:val="es-US"/>
        </w:rPr>
        <w:t>isoform</w:t>
      </w:r>
      <w:proofErr w:type="spellEnd"/>
      <w:r w:rsidRPr="00A44DA5">
        <w:rPr>
          <w:lang w:val="es-US"/>
        </w:rPr>
        <w:t xml:space="preserve"> X1 [</w:t>
      </w:r>
      <w:proofErr w:type="spellStart"/>
      <w:r w:rsidRPr="00A44DA5">
        <w:rPr>
          <w:lang w:val="es-US"/>
        </w:rPr>
        <w:t>Sapajus</w:t>
      </w:r>
      <w:proofErr w:type="spellEnd"/>
      <w:r w:rsidRPr="00A44DA5">
        <w:rPr>
          <w:lang w:val="es-US"/>
        </w:rPr>
        <w:t xml:space="preserve"> apella]</w:t>
      </w:r>
    </w:p>
    <w:p w14:paraId="34B5E0EF" w14:textId="2E541FDC" w:rsidR="00752411" w:rsidRPr="00752411" w:rsidRDefault="00752411" w:rsidP="00752411">
      <w:r w:rsidRPr="00752411">
        <w:t>MEMNFETSRCATLQYCPDPYIQRFVETPAHFSWKESYYRSTMSQSTQTNEFFSPEVFQHIWDFLEQPICSVQPIDLNFVDEPSED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IQSQSSYGNSSPPLNKMNSMNKLPSVSQLINPQQRNALTPTTIPDGMGANIPMMGTHMPMTGDMNGLSPTQALPPPLSMPSTSHCTPPPPYPTDCSIVSFLARLGCSSCLDYFTTQGLTTIYQIEHYSMDDLASLKIPEQFRHAIWKGILDHRQLHEFSSPSHLLRTPSSASTVSVGSSETRGERVIDAVRFTLRQTISFPPRDEWNDFNFDMDARRNKQQRIKEEGE</w:t>
      </w:r>
    </w:p>
    <w:p w14:paraId="6F807608" w14:textId="77777777" w:rsidR="00752411" w:rsidRPr="00752411" w:rsidRDefault="00752411" w:rsidP="00752411">
      <w:r w:rsidRPr="00752411">
        <w:t xml:space="preserve">&gt;NWU96649.1 P63 protein [Upupa </w:t>
      </w:r>
      <w:proofErr w:type="spellStart"/>
      <w:r w:rsidRPr="00752411">
        <w:t>epops</w:t>
      </w:r>
      <w:proofErr w:type="spellEnd"/>
      <w:r w:rsidRPr="00752411">
        <w:t>]</w:t>
      </w:r>
    </w:p>
    <w:p w14:paraId="7B9C5D59" w14:textId="267DE3A2" w:rsidR="00752411" w:rsidRPr="00752411" w:rsidRDefault="00752411" w:rsidP="00752411">
      <w:r w:rsidRPr="00752411">
        <w:t>FFPCFCFLRFVDTPNHFSWKESYYRSAMSQSSQSREFLSPEVLQQIWDFLEQPICSVQPIDLNFIDDPSENGPTNKIEISMDCVRVQDTELNDPMWPQYTNLGLLNSMDQQIQNGSSSTSPYNTEHTQNSVTAPSPYAQPSSTFDALSPSPAIPSNTDYPGPHSFDVSFQQSSTAKSATWTYSTELKKLYCQIAKTCPIQIKVMTP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SDMNGLSPTQALPPPLSMPSTSHCTPPPPYPTDCSIVSFLARLGCSSCVDYFTTQGLTTIYQIEHYSMDDLVSLKIPEQFRHAIWKGILDHRQLHDFSSPPHLLRTPSGASTVSVGSSETRGERVIDAVRFTLRQTISFPPRDEWNDFNFDMDARRNKQQRIKEEGE</w:t>
      </w:r>
    </w:p>
    <w:p w14:paraId="38B621EF" w14:textId="77777777" w:rsidR="00752411" w:rsidRPr="00752411" w:rsidRDefault="00752411" w:rsidP="00752411">
      <w:r w:rsidRPr="00752411">
        <w:t xml:space="preserve">&gt;XP_036731176.1 tumor protein 63 isoform X1 [Manis </w:t>
      </w:r>
      <w:proofErr w:type="spellStart"/>
      <w:r w:rsidRPr="00752411">
        <w:t>pentadactyla</w:t>
      </w:r>
      <w:proofErr w:type="spellEnd"/>
      <w:r w:rsidRPr="00752411">
        <w:t>]</w:t>
      </w:r>
    </w:p>
    <w:p w14:paraId="183E8796" w14:textId="0D8D4B36" w:rsidR="00752411" w:rsidRPr="00752411" w:rsidRDefault="00752411" w:rsidP="00752411">
      <w:r w:rsidRPr="00752411">
        <w:t>MNFETPRCATLQYCPDPYIQRFGETPTHFSWKESYYRSTMSQSTQTSEFLSPEVFQHIWDFLEQPICSVQPIDLNFVDEPSENGARNKIEISMDCIRMQDSELGDPMWPQYTNLGLLNSM</w:t>
      </w:r>
      <w:r w:rsidRPr="00752411">
        <w:lastRenderedPageBreak/>
        <w:t>DQQIQNGSSSTSPYNTDHAQNSVTAPSPYAQPSSTFDALSPSPAIPSNTDYPGPHSFDVSFQQSSTAKSATWTYSTELKKLYCQIAKTCPIQIKVMTPPPQGAVIRAMPVYKKAEHVTEVVKRCPNHELSREFNEGQIAPPSHLIRVEGNSHAQYVEDPITGRQSVLVPYEPPQVGTEFTTVLYNFMCNSSCVGGMNRRPILIIVTLETRDGQVLGRRCFEARICACPGRDRKADEDSIRKQQVTDSTKNGDGTKRPFRQNAHGIQMTSIKKRRSPDDELLYLPVRGRETYEMLLKIKESLELMQYLPQHTIETYRQQQQQQQQHLLQKQTSMQSQSSYGNSSPPLNKMNSMNKLPSVSQLINPQQRNALTPTTIPDGMGANIPMMGTHMPMAGDMNGLSPTQALPPPLSMPSTSHCTPPPPYPTDCSLVSFLARLGCSSCLDYFTTQGLTTIYQIEHYSMDDLASLKIPEQFRHAIWKGILDHRQLHDFSSPPHLLRTPSGASTVSVGSSETRGERVIDAVRFTLRQTISFPPRDEWNDFNFDMDARRNKQQRIKEEGE</w:t>
      </w:r>
    </w:p>
    <w:p w14:paraId="6CDD5C05" w14:textId="77777777" w:rsidR="00752411" w:rsidRPr="00752411" w:rsidRDefault="00752411" w:rsidP="00752411">
      <w:r w:rsidRPr="00752411">
        <w:t>&gt;NXF30024.1 P63 protein [</w:t>
      </w:r>
      <w:proofErr w:type="spellStart"/>
      <w:r w:rsidRPr="00752411">
        <w:t>Nyctibius</w:t>
      </w:r>
      <w:proofErr w:type="spellEnd"/>
      <w:r w:rsidRPr="00752411">
        <w:t xml:space="preserve"> </w:t>
      </w:r>
      <w:proofErr w:type="spellStart"/>
      <w:r w:rsidRPr="00752411">
        <w:t>bracteatus</w:t>
      </w:r>
      <w:proofErr w:type="spellEnd"/>
      <w:r w:rsidRPr="00752411">
        <w:t>]</w:t>
      </w:r>
    </w:p>
    <w:p w14:paraId="662F493E" w14:textId="5483F207" w:rsidR="00752411" w:rsidRPr="00752411" w:rsidRDefault="00752411" w:rsidP="00752411">
      <w:r w:rsidRPr="00752411">
        <w:t>RFVETPSHFSWKESYYRSAMSQSSQSREFLNPEVLQHIWDFLEQPICSVQPIDLNFIDDPSDNGPTNKIEISMDCVRVQDTELNDPMWPQYTNLGLLNSMDQQIQNGSSSTSPYNTEHAQNSVTAPSPYAQPSSTFDALSPSPAIPSNTDYPGPHSFDVSFQQSSTAKSATWTYSTELKKLYCQIAKTCPIQIKVMTQPPQGAVIRAMPVYKKAEHVTEVVKRCPNHELSREFNEGQIAPPSHLIRVEGNSHAQYVEDPITGRQSVLVPYEPPQVGTEFTTVLYNFMCNSSCVGGMNRRPILIIVTLETRDGQVLGRRCFEARICACPGRDRKADEDSIRKQQVSDSTKNGDGTKRPFRQGTHGIQMTSIKKRRSPDDELLYLPVRGRETYEMLLKIKESLELMQYLPQHTIETYRQQQQQQHQHLLQKQTSMQSQSSYGSNSPPLSKMNSMNKLPSVSQLINPQQRNALTPTTIPDGMGTNIPMMGTHMAMTGDMNGLSPTQALPPPLSMPSTSHCTPPPPYPTDCSIVSFLARLGCSSCVDYFTTQGLTTIYQIEHYSMDDLVSLKIPEQFRHAIWKGILDHRQLHDFSSPPHLLRTPSGASTVSVGSSETRGERVIDAVRFTLRQTISFPPRDEWNDFNFDMDARRNKQQRIKEEGE</w:t>
      </w:r>
    </w:p>
    <w:p w14:paraId="1F81FCE0" w14:textId="77777777" w:rsidR="00752411" w:rsidRPr="00752411" w:rsidRDefault="00752411" w:rsidP="00752411">
      <w:r w:rsidRPr="00752411">
        <w:t>&gt;XP_010622416.1 tumor protein 63 isoform X1 [</w:t>
      </w:r>
      <w:proofErr w:type="spellStart"/>
      <w:r w:rsidRPr="00752411">
        <w:t>Fukomys</w:t>
      </w:r>
      <w:proofErr w:type="spellEnd"/>
      <w:r w:rsidRPr="00752411">
        <w:t xml:space="preserve"> </w:t>
      </w:r>
      <w:proofErr w:type="spellStart"/>
      <w:r w:rsidRPr="00752411">
        <w:t>damarensis</w:t>
      </w:r>
      <w:proofErr w:type="spellEnd"/>
      <w:r w:rsidRPr="00752411">
        <w:t>]</w:t>
      </w:r>
    </w:p>
    <w:p w14:paraId="6F3B1F97" w14:textId="4EBF066E" w:rsidR="00752411" w:rsidRPr="00752411" w:rsidRDefault="00752411" w:rsidP="00752411">
      <w:r w:rsidRPr="00752411">
        <w:t>MPFIQTSNHELDQQFRDASKLPTTRVATIRQGGGGGTTLEKMPSCFVETPAHFSWKESYYRSTMSQSTQTSEFLSPEVFQHIWDFLEQPICSVQPIDLNFVDETSENGATNKIEISMDCIRMQDSDLSDPMWPQYTNLGLLNSMDQQIQNGSSSTSPYNTE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ASYGNSSPPLNKMNNMNKLPSVSQLINPQQRNALTPTTIPDGMGASIPMMGTHMPMAGDMNGLSPTQALPPPLSMPSTSHCTPPPPYPTDCSIVSFLARLGCSSCLDYFTTQGLTTIYQIEHYSMDDLASLKIPEQFRHAIWKGILDHRQLHDFSSPPHLLRTPSGASTVSVGSSETRGERVIDAVRFTLRQTISFPPRDEWNDFNFDMDARRTKQQRIKEEGE</w:t>
      </w:r>
    </w:p>
    <w:p w14:paraId="65EBA6AE" w14:textId="77777777" w:rsidR="00752411" w:rsidRPr="00752411" w:rsidRDefault="00752411" w:rsidP="00752411">
      <w:r w:rsidRPr="00752411">
        <w:t>&gt;XP_040126085.1 tumor protein 63 isoform X1 [</w:t>
      </w:r>
      <w:proofErr w:type="spellStart"/>
      <w:r w:rsidRPr="00752411">
        <w:t>Ictidomys</w:t>
      </w:r>
      <w:proofErr w:type="spellEnd"/>
      <w:r w:rsidRPr="00752411">
        <w:t xml:space="preserve"> </w:t>
      </w:r>
      <w:proofErr w:type="spellStart"/>
      <w:r w:rsidRPr="00752411">
        <w:t>tridecemlineatus</w:t>
      </w:r>
      <w:proofErr w:type="spellEnd"/>
      <w:r w:rsidRPr="00752411">
        <w:t>]</w:t>
      </w:r>
    </w:p>
    <w:p w14:paraId="0771D0BC" w14:textId="36CDA1BE" w:rsidR="00752411" w:rsidRPr="00752411" w:rsidRDefault="00752411" w:rsidP="00752411">
      <w:r w:rsidRPr="00752411">
        <w:t>MSSTTLSLTSFVETPAHFSWKESYYRSTMSQSTQTSEFLSPEVFQHIWDFLEQPICSVQPIDLNFVDEPSENGATNKIEISMDCIRMQDSDLSDPMWPQYTNLGLLNSMDQQIQNGSSSTSPYNTDHAQNSVTAPSPYAQPSSTFDALSPSPAIPSNTDYPGPHSFDVSFQQSSTAKSATW</w:t>
      </w:r>
      <w:r w:rsidRPr="00752411">
        <w:lastRenderedPageBreak/>
        <w:t>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STHMPMAGDMNGLSPTQALPPPLSMPSTSHCTPPPPYPTDCSIVSFLARLGCSSCLDYFTTQGLTTIYQIEHYSMDDLASLKIPEQFRHAIWKGILDHRQLHDFSSPPHLLRTPSGASTVSVGSSETRGERVIDAVRFTLRQTISFPPRDEWNDFNFDMDARRNKQQRIKEEGE</w:t>
      </w:r>
    </w:p>
    <w:p w14:paraId="05C83F93" w14:textId="77777777" w:rsidR="00752411" w:rsidRPr="00177CC7" w:rsidRDefault="00752411" w:rsidP="00752411">
      <w:r w:rsidRPr="00177CC7">
        <w:t>&gt;XP_037381172.1 tumor protein 63 [</w:t>
      </w:r>
      <w:proofErr w:type="spellStart"/>
      <w:r w:rsidRPr="00177CC7">
        <w:t>Talpa</w:t>
      </w:r>
      <w:proofErr w:type="spellEnd"/>
      <w:r w:rsidRPr="00177CC7">
        <w:t xml:space="preserve"> occidentalis]</w:t>
      </w:r>
    </w:p>
    <w:p w14:paraId="3EC9347D" w14:textId="4D5F7B50" w:rsidR="00752411" w:rsidRPr="00752411" w:rsidRDefault="00752411" w:rsidP="00752411">
      <w:r w:rsidRPr="00752411">
        <w:t>MPSWFVETPAHFSWKESYYRSTMSQSTQTSEFLSPEVFQHIWDFLEQPICSVQPIDLNFVDEPSENGATNKIEISMDCIRMQDSDLSDPMWPQYTNLGLLNSMDQQIQNGSSSTSPYNTDHAQNSVTAPSPYAQPSSTFDALSPSPAIPSNTDYPGPHSFDVSFQQSSTAKSATWTYSTELKKLYCQIAKTCPIQIKVMTPPPQGAVIRAMPVYKKAEHVTEVVKRCPNHELSREFNEGQIAPPSHLIRVEGNSHAQYVEDPITGRQSVLVPYEPPQVGTEFTTVLYNFMCNSSCVGGMNRRPILIIVTLETRDGQVLGRRCFEARICACPGRDRKADEDSIRKQQVSDSTKNGDGTKRPFRQNTHGIQMTSIKKRRSPDDELLYLPVRGRETYEMLLKIKESLELMQYLPQHTIETYRQQQQQQHQHLLQKQTSMQSQSSYGNSSPPLNKMNSMNKLPSVSQLINPQQRNALTPTTIPDGMGANIPMMGTHMPMAGDMNGLSPTQALPPPLSMPSTSHCTPPPPYPTDCSLVSFLARLGCSSCLDYFTTQGLTTIYQIEHYSMDDLASLKIPEQFRHAIWKGILDHRQLHDFSSPPHLLRTPSGASTVSVGSSETRGERVIDAVRFTLRQTISFPPRDEWNDFNFDMDARRNKQQRIKEEGENPTLTSGERTCLRHLMKLTCVTAPTHGSSWKMITAEPEMTQRKAQIVSKMTFPNHL</w:t>
      </w:r>
    </w:p>
    <w:p w14:paraId="47EF75E1" w14:textId="77777777" w:rsidR="00752411" w:rsidRPr="00752411" w:rsidRDefault="00752411" w:rsidP="00752411">
      <w:r w:rsidRPr="00752411">
        <w:t xml:space="preserve">&gt;XP_036880152.1 tumor protein 63 isoform X1 [Manis </w:t>
      </w:r>
      <w:proofErr w:type="spellStart"/>
      <w:r w:rsidRPr="00752411">
        <w:t>javanica</w:t>
      </w:r>
      <w:proofErr w:type="spellEnd"/>
      <w:r w:rsidRPr="00752411">
        <w:t>]</w:t>
      </w:r>
    </w:p>
    <w:p w14:paraId="5E8DDA70" w14:textId="34ACBEB7" w:rsidR="00752411" w:rsidRPr="00752411" w:rsidRDefault="00752411" w:rsidP="00752411">
      <w:r w:rsidRPr="00752411">
        <w:t>MNFETPRCATLQYCPDPYIQRFGETPTHFSWKESYYRSTMSQSTQTSEFLSPEVFQHIWDFLEQPICSVQPIDLNFVDEPSENGARNKIEISMDCIRMQDSDLGDPMWPQYTNLGLLNSMDQQIQNGSSSTSPYNTDHAQNSVTAPSPYAQPSSTFDALSPSPAIPSNTDYPGPHSFDVSFQQSSTAKSATWTYSTELKKLYCQIAKTCPIQIKVMTPPPQGAVIRAMPVYKKAEHVTEVVKRCPNHELSREFNEGQIAPPSHLIRVEGNSHAQYVEDPITGRQSVLVPYEPPQVGTEFTTVLYNFMCNSSCVGGMNRRPILIIVTLETRDGQVLGRRCFEARICACPGRDRKADEDSIRKQQVTDSTKNGDGTKRPFRQNAHGIQMTSIKKRRSPDDELLYLPVRGRETYEMLLKIKESLELMQYLPQHTIETYRQQQQQQQQHLLQKQTSMQSQSSYGNSSPPLNKMNSMNKLPSVSQLINPQQRNALTPTTIPDGMGANIPMMGTHMPMAGDMNGLSPTQALPPPLSMPSTSHCTPPPPYPTDCSLVSFLARLGCSSCLDYFTTQGLTTIYQIEHYSMDDLASLKIPEQFRHAIWKGILDHRQLHDFSSPPHLLRTPSGASTVSVGSSETRGERVIDAVRFTLRQTISFPPRDEWNDFNFDMDARRNKQQRIKEEGE</w:t>
      </w:r>
    </w:p>
    <w:p w14:paraId="78A38945" w14:textId="5E6277DD" w:rsidR="004A5A90" w:rsidRDefault="004A5A90"/>
    <w:sectPr w:rsidR="004A5A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CE0"/>
    <w:rsid w:val="00023444"/>
    <w:rsid w:val="000A3120"/>
    <w:rsid w:val="000B7CFF"/>
    <w:rsid w:val="001407DB"/>
    <w:rsid w:val="00177CC7"/>
    <w:rsid w:val="002B686B"/>
    <w:rsid w:val="003345A7"/>
    <w:rsid w:val="003666DA"/>
    <w:rsid w:val="003674B4"/>
    <w:rsid w:val="00406FF9"/>
    <w:rsid w:val="00431DB6"/>
    <w:rsid w:val="004A5A90"/>
    <w:rsid w:val="004B3BE7"/>
    <w:rsid w:val="005557D9"/>
    <w:rsid w:val="00631CE0"/>
    <w:rsid w:val="00635FF8"/>
    <w:rsid w:val="006B2520"/>
    <w:rsid w:val="006C5B41"/>
    <w:rsid w:val="006D72A1"/>
    <w:rsid w:val="00752411"/>
    <w:rsid w:val="00760DC8"/>
    <w:rsid w:val="0079624C"/>
    <w:rsid w:val="007E30E1"/>
    <w:rsid w:val="008C52D5"/>
    <w:rsid w:val="0095618B"/>
    <w:rsid w:val="00A405AE"/>
    <w:rsid w:val="00A44DA5"/>
    <w:rsid w:val="00AC5416"/>
    <w:rsid w:val="00D777BB"/>
    <w:rsid w:val="00E369FE"/>
    <w:rsid w:val="00E40804"/>
    <w:rsid w:val="00E7768C"/>
    <w:rsid w:val="00F9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C35EA"/>
  <w15:chartTrackingRefBased/>
  <w15:docId w15:val="{ACF7B78E-765D-45A7-BEDD-833877D21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24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411"/>
  </w:style>
  <w:style w:type="paragraph" w:styleId="Footer">
    <w:name w:val="footer"/>
    <w:basedOn w:val="Normal"/>
    <w:link w:val="FooterChar"/>
    <w:uiPriority w:val="99"/>
    <w:unhideWhenUsed/>
    <w:rsid w:val="007524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72</Pages>
  <Words>23235</Words>
  <Characters>132444</Characters>
  <Application>Microsoft Office Word</Application>
  <DocSecurity>0</DocSecurity>
  <Lines>1103</Lines>
  <Paragraphs>3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Griff</dc:creator>
  <cp:keywords/>
  <dc:description/>
  <cp:lastModifiedBy>Anna McGriff</cp:lastModifiedBy>
  <cp:revision>11</cp:revision>
  <dcterms:created xsi:type="dcterms:W3CDTF">2021-06-01T21:04:00Z</dcterms:created>
  <dcterms:modified xsi:type="dcterms:W3CDTF">2021-06-02T17:00:00Z</dcterms:modified>
</cp:coreProperties>
</file>